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C548B" w14:textId="462352BD" w:rsidR="007A4329" w:rsidRDefault="008D764F" w:rsidP="00D731FD">
      <w:pPr>
        <w:pStyle w:val="ManuscriptHeading1"/>
      </w:pPr>
      <w:r>
        <w:t>Supplemental tables</w:t>
      </w:r>
    </w:p>
    <w:tbl>
      <w:tblPr>
        <w:tblW w:w="5000" w:type="pct"/>
        <w:tblLayout w:type="fixed"/>
        <w:tblCellMar>
          <w:left w:w="115" w:type="dxa"/>
          <w:right w:w="115" w:type="dxa"/>
        </w:tblCellMar>
        <w:tblLook w:val="04A0" w:firstRow="1" w:lastRow="0" w:firstColumn="1" w:lastColumn="0" w:noHBand="0" w:noVBand="1"/>
      </w:tblPr>
      <w:tblGrid>
        <w:gridCol w:w="4650"/>
        <w:gridCol w:w="4710"/>
      </w:tblGrid>
      <w:tr w:rsidR="00C27E76" w:rsidRPr="00F04F3A" w14:paraId="26E68F7D" w14:textId="77777777" w:rsidTr="00C27E76">
        <w:trPr>
          <w:cantSplit/>
          <w:tblHeader/>
        </w:trPr>
        <w:tc>
          <w:tcPr>
            <w:tcW w:w="5000" w:type="pct"/>
            <w:gridSpan w:val="2"/>
            <w:tcBorders>
              <w:bottom w:val="single" w:sz="4" w:space="0" w:color="auto"/>
            </w:tcBorders>
          </w:tcPr>
          <w:p w14:paraId="663478C8" w14:textId="6F8112A5" w:rsidR="00105AD3" w:rsidRPr="00F04F3A" w:rsidRDefault="00105AD3" w:rsidP="003475C4">
            <w:pPr>
              <w:pStyle w:val="Caption"/>
              <w:pageBreakBefore w:val="0"/>
              <w:rPr>
                <w:rFonts w:ascii="Calibri" w:eastAsia="Times New Roman" w:hAnsi="Calibri" w:cs="Times New Roman"/>
                <w:b w:val="0"/>
                <w:bCs w:val="0"/>
                <w:color w:val="FFFFFF"/>
              </w:rPr>
            </w:pPr>
            <w:bookmarkStart w:id="0" w:name="_Ref138682249"/>
            <w:r>
              <w:t>Supplemental t</w:t>
            </w:r>
            <w:r w:rsidRPr="00F04F3A">
              <w:t>able</w:t>
            </w:r>
            <w:bookmarkEnd w:id="0"/>
            <w:r>
              <w:t xml:space="preserve"> 1</w:t>
            </w:r>
            <w:r w:rsidRPr="00F04F3A">
              <w:t xml:space="preserve">. </w:t>
            </w:r>
            <w:r>
              <w:t>Select c</w:t>
            </w:r>
            <w:r w:rsidRPr="00F04F3A">
              <w:t xml:space="preserve">linical outcomes assessments </w:t>
            </w:r>
            <w:r>
              <w:t>utilized in the pozelimab clinical trial</w:t>
            </w:r>
          </w:p>
        </w:tc>
      </w:tr>
      <w:tr w:rsidR="00C27E76" w:rsidRPr="00F04F3A" w14:paraId="1027918A" w14:textId="77777777" w:rsidTr="00C27E76">
        <w:trPr>
          <w:cantSplit/>
          <w:tblHeader/>
        </w:trPr>
        <w:tc>
          <w:tcPr>
            <w:tcW w:w="2484" w:type="pct"/>
            <w:tcBorders>
              <w:top w:val="single" w:sz="4" w:space="0" w:color="auto"/>
              <w:left w:val="single" w:sz="4" w:space="0" w:color="003569"/>
              <w:bottom w:val="single" w:sz="4" w:space="0" w:color="003569"/>
              <w:right w:val="single" w:sz="4" w:space="0" w:color="FFFFFF" w:themeColor="background1"/>
            </w:tcBorders>
            <w:shd w:val="clear" w:color="auto" w:fill="003569"/>
          </w:tcPr>
          <w:p w14:paraId="4B71BC9A" w14:textId="2D2BE8A7" w:rsidR="00105AD3" w:rsidRDefault="00792498" w:rsidP="007A4329">
            <w:pPr>
              <w:pStyle w:val="Table9Heading"/>
            </w:pPr>
            <w:r>
              <w:t xml:space="preserve">Core </w:t>
            </w:r>
            <w:r w:rsidR="00105AD3">
              <w:t>sign</w:t>
            </w:r>
            <w:r>
              <w:t xml:space="preserve"> and </w:t>
            </w:r>
            <w:r w:rsidR="00105AD3">
              <w:t>symptom concepts</w:t>
            </w:r>
          </w:p>
        </w:tc>
        <w:tc>
          <w:tcPr>
            <w:tcW w:w="2516" w:type="pct"/>
            <w:tcBorders>
              <w:top w:val="single" w:sz="4" w:space="0" w:color="auto"/>
              <w:left w:val="single" w:sz="4" w:space="0" w:color="FFFFFF" w:themeColor="background1"/>
              <w:bottom w:val="single" w:sz="4" w:space="0" w:color="003569"/>
              <w:right w:val="single" w:sz="4" w:space="0" w:color="FFFFFF"/>
            </w:tcBorders>
            <w:shd w:val="clear" w:color="auto" w:fill="003569"/>
            <w:noWrap/>
            <w:vAlign w:val="center"/>
            <w:hideMark/>
          </w:tcPr>
          <w:p w14:paraId="75182567" w14:textId="4F996984" w:rsidR="00105AD3" w:rsidRPr="00F04F3A" w:rsidRDefault="00105AD3" w:rsidP="007A4329">
            <w:pPr>
              <w:pStyle w:val="Table9Heading"/>
            </w:pPr>
            <w:r>
              <w:t>Clinical outcome assessment (COA)</w:t>
            </w:r>
          </w:p>
        </w:tc>
      </w:tr>
      <w:tr w:rsidR="00042134" w:rsidRPr="00F04F3A" w14:paraId="4ADD0CB3" w14:textId="77777777" w:rsidTr="0033130B">
        <w:trPr>
          <w:cantSplit/>
        </w:trPr>
        <w:tc>
          <w:tcPr>
            <w:tcW w:w="2484" w:type="pct"/>
            <w:tcBorders>
              <w:top w:val="single" w:sz="4" w:space="0" w:color="003569"/>
              <w:left w:val="single" w:sz="4" w:space="0" w:color="003569"/>
              <w:bottom w:val="single" w:sz="4" w:space="0" w:color="003569"/>
              <w:right w:val="single" w:sz="4" w:space="0" w:color="003569"/>
            </w:tcBorders>
            <w:shd w:val="clear" w:color="auto" w:fill="auto"/>
          </w:tcPr>
          <w:p w14:paraId="161DD8DB" w14:textId="0510B883" w:rsidR="00105AD3" w:rsidRPr="00C27E76" w:rsidRDefault="00105AD3" w:rsidP="00C27E76">
            <w:pPr>
              <w:pStyle w:val="Table9Normal"/>
            </w:pPr>
            <w:r w:rsidRPr="00C27E76">
              <w:t>Abdominal pain</w:t>
            </w:r>
          </w:p>
        </w:tc>
        <w:tc>
          <w:tcPr>
            <w:tcW w:w="2484" w:type="pct"/>
            <w:tcBorders>
              <w:top w:val="single" w:sz="4" w:space="0" w:color="003569"/>
              <w:left w:val="single" w:sz="4" w:space="0" w:color="003569"/>
              <w:bottom w:val="single" w:sz="4" w:space="0" w:color="003569"/>
              <w:right w:val="single" w:sz="4" w:space="0" w:color="003569"/>
            </w:tcBorders>
            <w:shd w:val="clear" w:color="auto" w:fill="auto"/>
            <w:noWrap/>
          </w:tcPr>
          <w:p w14:paraId="1215013C" w14:textId="3DD0E153" w:rsidR="00105AD3" w:rsidRPr="00C27E76" w:rsidRDefault="00105AD3" w:rsidP="00C27E76">
            <w:pPr>
              <w:pStyle w:val="Table9Normal"/>
            </w:pPr>
            <w:proofErr w:type="spellStart"/>
            <w:r w:rsidRPr="00C27E76">
              <w:t>PedsQL</w:t>
            </w:r>
            <w:proofErr w:type="spellEnd"/>
            <w:r w:rsidRPr="00C27E76">
              <w:t>™ GI Symptoms (stomach pain and hurt) subscale</w:t>
            </w:r>
          </w:p>
        </w:tc>
      </w:tr>
      <w:tr w:rsidR="00042134" w:rsidRPr="00F04F3A" w14:paraId="58815829" w14:textId="77777777" w:rsidTr="0033130B">
        <w:trPr>
          <w:cantSplit/>
        </w:trPr>
        <w:tc>
          <w:tcPr>
            <w:tcW w:w="2484" w:type="pct"/>
            <w:tcBorders>
              <w:top w:val="single" w:sz="4" w:space="0" w:color="003569"/>
              <w:left w:val="single" w:sz="4" w:space="0" w:color="003569"/>
              <w:bottom w:val="single" w:sz="4" w:space="0" w:color="003569"/>
              <w:right w:val="single" w:sz="4" w:space="0" w:color="003569"/>
            </w:tcBorders>
            <w:shd w:val="clear" w:color="auto" w:fill="auto"/>
          </w:tcPr>
          <w:p w14:paraId="5C70D699" w14:textId="6E8BFBE0" w:rsidR="00105AD3" w:rsidRPr="00C27E76" w:rsidRDefault="00105AD3" w:rsidP="00C27E76">
            <w:pPr>
              <w:pStyle w:val="Table9Normal"/>
            </w:pPr>
            <w:r w:rsidRPr="00C27E76">
              <w:t>Diarrhea</w:t>
            </w:r>
          </w:p>
        </w:tc>
        <w:tc>
          <w:tcPr>
            <w:tcW w:w="2484" w:type="pct"/>
            <w:tcBorders>
              <w:top w:val="single" w:sz="4" w:space="0" w:color="003569"/>
              <w:left w:val="single" w:sz="4" w:space="0" w:color="003569"/>
              <w:bottom w:val="single" w:sz="4" w:space="0" w:color="003569"/>
              <w:right w:val="single" w:sz="4" w:space="0" w:color="003569"/>
            </w:tcBorders>
            <w:shd w:val="clear" w:color="auto" w:fill="auto"/>
            <w:noWrap/>
          </w:tcPr>
          <w:p w14:paraId="6FE5A590" w14:textId="5F076E56" w:rsidR="00105AD3" w:rsidRPr="00C27E76" w:rsidRDefault="00105AD3" w:rsidP="00C27E76">
            <w:pPr>
              <w:pStyle w:val="Table9Normal"/>
            </w:pPr>
            <w:proofErr w:type="spellStart"/>
            <w:r w:rsidRPr="00C27E76">
              <w:t>PedsQL</w:t>
            </w:r>
            <w:proofErr w:type="spellEnd"/>
            <w:r w:rsidRPr="00C27E76">
              <w:t>™ GI Symptoms (diarrhea) subscale</w:t>
            </w:r>
          </w:p>
        </w:tc>
      </w:tr>
      <w:tr w:rsidR="00C27E76" w:rsidRPr="00F04F3A" w14:paraId="377BFF7D" w14:textId="77777777" w:rsidTr="0033130B">
        <w:trPr>
          <w:cantSplit/>
        </w:trPr>
        <w:tc>
          <w:tcPr>
            <w:tcW w:w="2484" w:type="pct"/>
            <w:tcBorders>
              <w:top w:val="single" w:sz="4" w:space="0" w:color="003569"/>
              <w:left w:val="single" w:sz="4" w:space="0" w:color="003569"/>
              <w:bottom w:val="single" w:sz="4" w:space="0" w:color="003569"/>
              <w:right w:val="single" w:sz="4" w:space="0" w:color="003569"/>
            </w:tcBorders>
            <w:shd w:val="clear" w:color="auto" w:fill="auto"/>
          </w:tcPr>
          <w:p w14:paraId="2474BA6A" w14:textId="46F13660" w:rsidR="00105AD3" w:rsidRPr="00C27E76" w:rsidRDefault="00105AD3" w:rsidP="00C27E76">
            <w:pPr>
              <w:pStyle w:val="Table9Normal"/>
            </w:pPr>
            <w:r w:rsidRPr="00C27E76">
              <w:t>Facial Edema</w:t>
            </w:r>
          </w:p>
        </w:tc>
        <w:tc>
          <w:tcPr>
            <w:tcW w:w="2484" w:type="pct"/>
            <w:tcBorders>
              <w:top w:val="single" w:sz="4" w:space="0" w:color="003569"/>
              <w:left w:val="single" w:sz="4" w:space="0" w:color="003569"/>
              <w:bottom w:val="single" w:sz="4" w:space="0" w:color="003569"/>
              <w:right w:val="single" w:sz="4" w:space="0" w:color="003569"/>
            </w:tcBorders>
            <w:shd w:val="clear" w:color="auto" w:fill="auto"/>
            <w:noWrap/>
            <w:vAlign w:val="center"/>
          </w:tcPr>
          <w:p w14:paraId="2D203D7D" w14:textId="2E6EE772" w:rsidR="00105AD3" w:rsidRPr="00C27E76" w:rsidRDefault="00105AD3" w:rsidP="00C27E76">
            <w:pPr>
              <w:pStyle w:val="Table9Normal"/>
            </w:pPr>
            <w:r w:rsidRPr="00C27E76">
              <w:t>Clinical assessment of facial edema</w:t>
            </w:r>
          </w:p>
        </w:tc>
      </w:tr>
      <w:tr w:rsidR="00C27E76" w:rsidRPr="00F04F3A" w14:paraId="104A41AD" w14:textId="77777777" w:rsidTr="0033130B">
        <w:trPr>
          <w:cantSplit/>
        </w:trPr>
        <w:tc>
          <w:tcPr>
            <w:tcW w:w="2484" w:type="pct"/>
            <w:tcBorders>
              <w:top w:val="single" w:sz="4" w:space="0" w:color="003569"/>
              <w:left w:val="single" w:sz="4" w:space="0" w:color="003569"/>
              <w:bottom w:val="single" w:sz="4" w:space="0" w:color="003569"/>
              <w:right w:val="single" w:sz="4" w:space="0" w:color="003569"/>
            </w:tcBorders>
            <w:shd w:val="clear" w:color="auto" w:fill="auto"/>
          </w:tcPr>
          <w:p w14:paraId="04CC77B5" w14:textId="7EFCD636" w:rsidR="00105AD3" w:rsidRPr="00C27E76" w:rsidRDefault="00105AD3" w:rsidP="00C27E76">
            <w:pPr>
              <w:pStyle w:val="Table9Normal"/>
            </w:pPr>
            <w:r w:rsidRPr="00C27E76">
              <w:t>Peripheral Edema</w:t>
            </w:r>
          </w:p>
        </w:tc>
        <w:tc>
          <w:tcPr>
            <w:tcW w:w="2484" w:type="pct"/>
            <w:tcBorders>
              <w:top w:val="single" w:sz="4" w:space="0" w:color="003569"/>
              <w:left w:val="single" w:sz="4" w:space="0" w:color="003569"/>
              <w:bottom w:val="single" w:sz="4" w:space="0" w:color="003569"/>
              <w:right w:val="single" w:sz="4" w:space="0" w:color="003569"/>
            </w:tcBorders>
            <w:shd w:val="clear" w:color="auto" w:fill="auto"/>
            <w:noWrap/>
            <w:vAlign w:val="center"/>
          </w:tcPr>
          <w:p w14:paraId="3318FBCC" w14:textId="6FB1DE72" w:rsidR="00105AD3" w:rsidRPr="00C27E76" w:rsidRDefault="00105AD3" w:rsidP="00C27E76">
            <w:pPr>
              <w:pStyle w:val="Table9Normal"/>
            </w:pPr>
            <w:r w:rsidRPr="00C27E76">
              <w:t>Clinical assessment of peripheral edema</w:t>
            </w:r>
          </w:p>
        </w:tc>
      </w:tr>
      <w:tr w:rsidR="00C27E76" w:rsidRPr="00F04F3A" w14:paraId="278B7479" w14:textId="77777777" w:rsidTr="0033130B">
        <w:trPr>
          <w:cantSplit/>
        </w:trPr>
        <w:tc>
          <w:tcPr>
            <w:tcW w:w="2484" w:type="pct"/>
            <w:tcBorders>
              <w:top w:val="single" w:sz="4" w:space="0" w:color="003569"/>
              <w:left w:val="single" w:sz="4" w:space="0" w:color="003569"/>
              <w:bottom w:val="single" w:sz="4" w:space="0" w:color="003569"/>
              <w:right w:val="single" w:sz="4" w:space="0" w:color="003569"/>
            </w:tcBorders>
          </w:tcPr>
          <w:p w14:paraId="40A0DD3F" w14:textId="269CE419" w:rsidR="00105AD3" w:rsidRPr="00C27E76" w:rsidRDefault="00105AD3" w:rsidP="00C27E76">
            <w:pPr>
              <w:pStyle w:val="Table9Normal"/>
            </w:pPr>
            <w:r w:rsidRPr="00C27E76">
              <w:t>Nausea and vomiting</w:t>
            </w:r>
          </w:p>
        </w:tc>
        <w:tc>
          <w:tcPr>
            <w:tcW w:w="2484" w:type="pct"/>
            <w:tcBorders>
              <w:top w:val="single" w:sz="4" w:space="0" w:color="003569"/>
              <w:left w:val="single" w:sz="4" w:space="0" w:color="003569"/>
              <w:bottom w:val="single" w:sz="4" w:space="0" w:color="003569"/>
              <w:right w:val="single" w:sz="4" w:space="0" w:color="003569"/>
            </w:tcBorders>
            <w:noWrap/>
          </w:tcPr>
          <w:p w14:paraId="1C2E515E" w14:textId="4F7B19FD" w:rsidR="00105AD3" w:rsidRPr="00C27E76" w:rsidRDefault="00105AD3" w:rsidP="00C27E76">
            <w:pPr>
              <w:pStyle w:val="Table9Normal"/>
            </w:pPr>
            <w:proofErr w:type="spellStart"/>
            <w:r w:rsidRPr="00C27E76">
              <w:t>PedsQL</w:t>
            </w:r>
            <w:proofErr w:type="spellEnd"/>
            <w:r w:rsidRPr="00C27E76">
              <w:t xml:space="preserve">™ GI Symptoms (nausea and vomiting) subscale </w:t>
            </w:r>
          </w:p>
        </w:tc>
      </w:tr>
    </w:tbl>
    <w:p w14:paraId="0847F2D2" w14:textId="6557EA0C" w:rsidR="00B63DA5" w:rsidRPr="00C27E76" w:rsidRDefault="00B63DA5" w:rsidP="00C27E76"/>
    <w:p w14:paraId="1F9B4601" w14:textId="77777777" w:rsidR="00B63DA5" w:rsidRPr="00C27E76" w:rsidRDefault="00B63DA5" w:rsidP="00C27E76">
      <w:pPr>
        <w:sectPr w:rsidR="00B63DA5" w:rsidRPr="00C27E76" w:rsidSect="003F58C5">
          <w:headerReference w:type="default" r:id="rId11"/>
          <w:pgSz w:w="12240" w:h="15840"/>
          <w:pgMar w:top="1440" w:right="1714" w:bottom="1440" w:left="1166" w:header="720" w:footer="432" w:gutter="0"/>
          <w:lnNumType w:countBy="1" w:restart="continuous"/>
          <w:cols w:space="720"/>
          <w:docGrid w:linePitch="299"/>
        </w:sectPr>
      </w:pPr>
      <w:bookmarkStart w:id="1" w:name="_Toc144915116"/>
    </w:p>
    <w:tbl>
      <w:tblPr>
        <w:tblW w:w="5000" w:type="pct"/>
        <w:tblLayout w:type="fixed"/>
        <w:tblLook w:val="04A0" w:firstRow="1" w:lastRow="0" w:firstColumn="1" w:lastColumn="0" w:noHBand="0" w:noVBand="1"/>
      </w:tblPr>
      <w:tblGrid>
        <w:gridCol w:w="1799"/>
        <w:gridCol w:w="9541"/>
        <w:gridCol w:w="1620"/>
      </w:tblGrid>
      <w:tr w:rsidR="00840CC2" w:rsidRPr="00B63DA5" w14:paraId="3F0DAB47" w14:textId="77777777" w:rsidTr="00C27E76">
        <w:trPr>
          <w:cantSplit/>
          <w:tblHeader/>
        </w:trPr>
        <w:tc>
          <w:tcPr>
            <w:tcW w:w="5000" w:type="pct"/>
            <w:gridSpan w:val="3"/>
            <w:tcBorders>
              <w:bottom w:val="single" w:sz="4" w:space="0" w:color="003569" w:themeColor="accent3"/>
            </w:tcBorders>
            <w:vAlign w:val="center"/>
          </w:tcPr>
          <w:p w14:paraId="32B75A3D" w14:textId="52878961" w:rsidR="00840CC2" w:rsidRPr="00E008E8" w:rsidRDefault="0065271C" w:rsidP="00C27E76">
            <w:pPr>
              <w:pStyle w:val="Caption"/>
              <w:rPr>
                <w:b w:val="0"/>
                <w:bCs w:val="0"/>
              </w:rPr>
            </w:pPr>
            <w:bookmarkStart w:id="2" w:name="_Ref146871302"/>
            <w:bookmarkStart w:id="3" w:name="_Ref145054194"/>
            <w:bookmarkStart w:id="4" w:name="_Hlk78746394"/>
            <w:bookmarkStart w:id="5" w:name="_Hlk66049894"/>
            <w:bookmarkEnd w:id="1"/>
            <w:r w:rsidRPr="00C27E76">
              <w:lastRenderedPageBreak/>
              <w:t>Supplemental table</w:t>
            </w:r>
            <w:r w:rsidRPr="0033130B">
              <w:t xml:space="preserve"> </w:t>
            </w:r>
            <w:bookmarkEnd w:id="2"/>
            <w:bookmarkEnd w:id="3"/>
            <w:r w:rsidR="0033130B" w:rsidRPr="0033130B">
              <w:t>2</w:t>
            </w:r>
            <w:r w:rsidR="00840CC2" w:rsidRPr="0033130B">
              <w:t xml:space="preserve"> </w:t>
            </w:r>
            <w:r w:rsidR="00840CC2" w:rsidRPr="00C27E76">
              <w:t>CHAPLE sign and symptom description table (N=10)</w:t>
            </w:r>
            <w:r w:rsidR="00840CC2" w:rsidRPr="00E008E8" w:rsidDel="00840CC2">
              <w:t xml:space="preserve"> </w:t>
            </w:r>
          </w:p>
        </w:tc>
      </w:tr>
      <w:bookmarkEnd w:id="4"/>
      <w:tr w:rsidR="00840CC2" w:rsidRPr="00B63DA5" w14:paraId="7EAD12F7" w14:textId="77777777" w:rsidTr="00C27E76">
        <w:trPr>
          <w:cantSplit/>
          <w:tblHeader/>
        </w:trPr>
        <w:tc>
          <w:tcPr>
            <w:tcW w:w="694" w:type="pct"/>
            <w:tcBorders>
              <w:top w:val="single" w:sz="4" w:space="0" w:color="003569" w:themeColor="accent3"/>
              <w:left w:val="single" w:sz="4" w:space="0" w:color="003569" w:themeColor="accent3"/>
              <w:bottom w:val="single" w:sz="4" w:space="0" w:color="003569" w:themeColor="accent3"/>
              <w:right w:val="single" w:sz="4" w:space="0" w:color="FFFFFF" w:themeColor="background1"/>
            </w:tcBorders>
            <w:shd w:val="clear" w:color="auto" w:fill="003569" w:themeFill="accent3"/>
            <w:vAlign w:val="center"/>
          </w:tcPr>
          <w:p w14:paraId="353E6C2E" w14:textId="54AEBBE4" w:rsidR="00840CC2" w:rsidRPr="00B63DA5" w:rsidRDefault="00840CC2" w:rsidP="007A4329">
            <w:pPr>
              <w:pStyle w:val="Table9Heading"/>
            </w:pPr>
            <w:r w:rsidRPr="00B63DA5">
              <w:t>Concept reported by study participant</w:t>
            </w:r>
          </w:p>
        </w:tc>
        <w:tc>
          <w:tcPr>
            <w:tcW w:w="3681" w:type="pct"/>
            <w:tcBorders>
              <w:top w:val="single" w:sz="4" w:space="0" w:color="003569" w:themeColor="accent3"/>
              <w:left w:val="single" w:sz="4" w:space="0" w:color="FFFFFF" w:themeColor="background1"/>
              <w:bottom w:val="single" w:sz="4" w:space="0" w:color="003569" w:themeColor="accent3"/>
              <w:right w:val="single" w:sz="4" w:space="0" w:color="FFFFFF" w:themeColor="background1"/>
            </w:tcBorders>
            <w:shd w:val="clear" w:color="auto" w:fill="003569" w:themeFill="accent3"/>
            <w:vAlign w:val="center"/>
          </w:tcPr>
          <w:p w14:paraId="36C8F36F" w14:textId="1DF3218F" w:rsidR="00840CC2" w:rsidRPr="00B63DA5" w:rsidRDefault="00840CC2" w:rsidP="007A4329">
            <w:pPr>
              <w:pStyle w:val="Table9Heading"/>
            </w:pPr>
            <w:r w:rsidRPr="00B63DA5">
              <w:t>Concept description based on reports by study participants</w:t>
            </w:r>
            <w:r w:rsidR="00E008E8">
              <w:t xml:space="preserve"> at Screening or W24 interview</w:t>
            </w:r>
          </w:p>
        </w:tc>
        <w:tc>
          <w:tcPr>
            <w:tcW w:w="625" w:type="pct"/>
            <w:tcBorders>
              <w:top w:val="single" w:sz="4" w:space="0" w:color="003569" w:themeColor="accent3"/>
              <w:left w:val="single" w:sz="4" w:space="0" w:color="FFFFFF" w:themeColor="background1"/>
              <w:bottom w:val="single" w:sz="4" w:space="0" w:color="003569" w:themeColor="accent3"/>
              <w:right w:val="single" w:sz="4" w:space="0" w:color="003569" w:themeColor="accent3"/>
            </w:tcBorders>
            <w:shd w:val="clear" w:color="auto" w:fill="003569" w:themeFill="accent3"/>
            <w:vAlign w:val="center"/>
          </w:tcPr>
          <w:p w14:paraId="7AC1B9E1" w14:textId="77777777" w:rsidR="00840CC2" w:rsidRPr="00B63DA5" w:rsidRDefault="00840CC2" w:rsidP="007A4329">
            <w:pPr>
              <w:pStyle w:val="Table9Heading"/>
            </w:pPr>
            <w:r w:rsidRPr="00B63DA5">
              <w:t>Overall participant report</w:t>
            </w:r>
          </w:p>
          <w:p w14:paraId="562FB12E" w14:textId="7504F900" w:rsidR="00840CC2" w:rsidRPr="00B63DA5" w:rsidRDefault="00840CC2" w:rsidP="007A4329">
            <w:pPr>
              <w:pStyle w:val="Table9Heading"/>
            </w:pPr>
            <w:r w:rsidRPr="00B63DA5">
              <w:t>n (%)</w:t>
            </w:r>
          </w:p>
        </w:tc>
      </w:tr>
      <w:tr w:rsidR="00840CC2" w:rsidRPr="00B63DA5" w14:paraId="49F6878C"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A70A9D3" w14:textId="77777777" w:rsidR="00840CC2" w:rsidRPr="00B63DA5" w:rsidRDefault="00840CC2" w:rsidP="00C27E76">
            <w:pPr>
              <w:pStyle w:val="Table9Normal"/>
            </w:pPr>
            <w:r w:rsidRPr="00B63DA5">
              <w:t>Abdominal pain</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F2FADC4" w14:textId="77777777" w:rsidR="00840CC2" w:rsidRPr="00B63DA5" w:rsidRDefault="00840CC2" w:rsidP="00C27E76">
            <w:pPr>
              <w:pStyle w:val="Table9Normal"/>
            </w:pPr>
            <w:r w:rsidRPr="00B63DA5">
              <w:t xml:space="preserve">Described by patients and caregivers as hurting, aching, tightness, straining, and/or cramping in the stomach and/or abdomen that may be accompanied by nausea, vomiting, and diarrhea, </w:t>
            </w:r>
          </w:p>
          <w:p w14:paraId="0329EED4" w14:textId="77777777" w:rsidR="00840CC2" w:rsidRPr="00B63DA5" w:rsidRDefault="00840CC2" w:rsidP="00C27E76">
            <w:pPr>
              <w:pStyle w:val="Table9Normal"/>
            </w:pPr>
          </w:p>
          <w:p w14:paraId="7ABBFE73" w14:textId="77777777" w:rsidR="00840CC2" w:rsidRPr="00B63DA5" w:rsidRDefault="00840CC2" w:rsidP="00C27E76">
            <w:pPr>
              <w:pStyle w:val="Table9Normal"/>
            </w:pPr>
            <w:r w:rsidRPr="00B63DA5">
              <w:t>Caregivers describe pain behaviors, such as crying and holding one’s belly, while abdominal pain occurs</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90E0585" w14:textId="42F7F439" w:rsidR="005A0866" w:rsidRPr="00C27E76" w:rsidRDefault="00840CC2" w:rsidP="00C27E76">
            <w:pPr>
              <w:pStyle w:val="Table9Centered"/>
            </w:pPr>
            <w:r w:rsidRPr="00C27E76">
              <w:t>10 (100.0%)</w:t>
            </w:r>
          </w:p>
        </w:tc>
      </w:tr>
      <w:tr w:rsidR="00840CC2" w:rsidRPr="00B63DA5" w14:paraId="190A58C3"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1BAE399" w14:textId="77777777" w:rsidR="00840CC2" w:rsidRPr="00B63DA5" w:rsidRDefault="00840CC2" w:rsidP="00C27E76">
            <w:pPr>
              <w:pStyle w:val="Table9Normal"/>
            </w:pPr>
            <w:r w:rsidRPr="00B63DA5">
              <w:t>Diarrhea</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49BA20F9" w14:textId="77777777" w:rsidR="00840CC2" w:rsidRPr="00B63DA5" w:rsidRDefault="00840CC2" w:rsidP="00C27E76">
            <w:pPr>
              <w:pStyle w:val="Table9Normal"/>
            </w:pPr>
            <w:r w:rsidRPr="00B63DA5">
              <w:t>Described by patients as a bowel movement with a watery or soft consistency, which may be accompanied by abdominal pain, urgency, and/or frequent need to go. Reported bowel movement colors varied (e.g., orange, brown, yellow), and one patient attributed the symptom as a contributor to feelings of weakness.</w:t>
            </w:r>
          </w:p>
          <w:p w14:paraId="048FD9BC" w14:textId="77777777" w:rsidR="00840CC2" w:rsidRPr="00B63DA5" w:rsidRDefault="00840CC2" w:rsidP="00C27E76">
            <w:pPr>
              <w:pStyle w:val="Table9Normal"/>
            </w:pPr>
          </w:p>
          <w:p w14:paraId="1DA0BCA4" w14:textId="77777777" w:rsidR="00840CC2" w:rsidRPr="00B63DA5" w:rsidRDefault="00840CC2" w:rsidP="00C27E76">
            <w:pPr>
              <w:pStyle w:val="Table9Normal"/>
            </w:pPr>
            <w:r w:rsidRPr="00B63DA5">
              <w:t>Caregivers describe watery, liquid, or soft stool.</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71418DB" w14:textId="34AE3FAE" w:rsidR="006B0CCB" w:rsidRPr="00C27E76" w:rsidRDefault="00840CC2" w:rsidP="00C27E76">
            <w:pPr>
              <w:pStyle w:val="Table9Centered"/>
              <w:rPr>
                <w:i/>
                <w:iCs/>
              </w:rPr>
            </w:pPr>
            <w:r w:rsidRPr="00C27E76">
              <w:t>10 (100.0%)</w:t>
            </w:r>
          </w:p>
        </w:tc>
      </w:tr>
      <w:tr w:rsidR="00840CC2" w:rsidRPr="00B63DA5" w14:paraId="7993C5B7"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CFBE417" w14:textId="77777777" w:rsidR="00840CC2" w:rsidRPr="00B63DA5" w:rsidRDefault="00840CC2" w:rsidP="00C27E76">
            <w:pPr>
              <w:pStyle w:val="Table9Normal"/>
            </w:pPr>
            <w:r w:rsidRPr="00B63DA5">
              <w:t>Facial edema/‌swelling</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66A297D" w14:textId="77777777" w:rsidR="00840CC2" w:rsidRPr="00B63DA5" w:rsidRDefault="00840CC2" w:rsidP="00C27E76">
            <w:pPr>
              <w:pStyle w:val="Table9Normal"/>
            </w:pPr>
            <w:r w:rsidRPr="00B63DA5">
              <w:t>Described by patients as the face and/or eyelids becoming swollen, causing pain (</w:t>
            </w:r>
            <w:proofErr w:type="gramStart"/>
            <w:r w:rsidRPr="00B63DA5">
              <w:t>similar to</w:t>
            </w:r>
            <w:proofErr w:type="gramEnd"/>
            <w:r w:rsidRPr="00B63DA5">
              <w:t xml:space="preserve"> a bee sting)</w:t>
            </w:r>
          </w:p>
          <w:p w14:paraId="51C65FCC" w14:textId="77777777" w:rsidR="00840CC2" w:rsidRPr="00B63DA5" w:rsidRDefault="00840CC2" w:rsidP="00C27E76">
            <w:pPr>
              <w:pStyle w:val="Table9Normal"/>
            </w:pPr>
            <w:r w:rsidRPr="00B63DA5">
              <w:t>Caregivers as the face, areas around the eye or eyelids, forehead, cheeks, and/or nose becoming swollen (due to fluid retention); also associated this with pain (</w:t>
            </w:r>
            <w:proofErr w:type="gramStart"/>
            <w:r w:rsidRPr="00B63DA5">
              <w:t>similar to</w:t>
            </w:r>
            <w:proofErr w:type="gramEnd"/>
            <w:r w:rsidRPr="00B63DA5">
              <w:t xml:space="preserve"> a bee sting)</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42560893" w14:textId="1BCDD034" w:rsidR="006B0CCB" w:rsidRPr="00C27E76" w:rsidRDefault="00840CC2" w:rsidP="00C27E76">
            <w:pPr>
              <w:pStyle w:val="Table9Centered"/>
              <w:rPr>
                <w:i/>
                <w:iCs/>
              </w:rPr>
            </w:pPr>
            <w:r w:rsidRPr="00C27E76">
              <w:t>10 (100.0%)</w:t>
            </w:r>
          </w:p>
        </w:tc>
      </w:tr>
      <w:tr w:rsidR="00840CC2" w:rsidRPr="00B63DA5" w14:paraId="25726BDE"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5150746" w14:textId="77777777" w:rsidR="00840CC2" w:rsidRPr="00B63DA5" w:rsidRDefault="00840CC2" w:rsidP="00C27E76">
            <w:pPr>
              <w:pStyle w:val="Table9Normal"/>
            </w:pPr>
            <w:r w:rsidRPr="00B63DA5">
              <w:t>Vomiting</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2C4E3C5" w14:textId="77777777" w:rsidR="00840CC2" w:rsidRPr="00B63DA5" w:rsidRDefault="00840CC2" w:rsidP="00C27E76">
            <w:pPr>
              <w:pStyle w:val="Table9Normal"/>
            </w:pPr>
            <w:r w:rsidRPr="00B63DA5">
              <w:t>Described by patients and caregivers as throwing up stomach fluids due to physical activity and/or eating food/drinking; often associated with nausea. A patient noted that this condition was associated with their experience of sour breath</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5662C027" w14:textId="58C144B6" w:rsidR="006B0CCB" w:rsidRPr="00C27E76" w:rsidRDefault="00840CC2" w:rsidP="00C27E76">
            <w:pPr>
              <w:pStyle w:val="Table9Centered"/>
            </w:pPr>
            <w:r w:rsidRPr="00C27E76">
              <w:t>10 (100.0%)</w:t>
            </w:r>
          </w:p>
        </w:tc>
      </w:tr>
      <w:tr w:rsidR="00840CC2" w:rsidRPr="00B63DA5" w14:paraId="5585D0CF"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1A0EA02" w14:textId="77777777" w:rsidR="00840CC2" w:rsidRPr="00B63DA5" w:rsidRDefault="00840CC2" w:rsidP="00C27E76">
            <w:pPr>
              <w:pStyle w:val="Table9Normal"/>
            </w:pPr>
            <w:r w:rsidRPr="00B63DA5">
              <w:t>Peripheral edema/‌swelling</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53E17B6" w14:textId="77777777" w:rsidR="00840CC2" w:rsidRPr="00B63DA5" w:rsidRDefault="00840CC2" w:rsidP="00C27E76">
            <w:pPr>
              <w:pStyle w:val="Table9Normal"/>
            </w:pPr>
            <w:r w:rsidRPr="00B63DA5">
              <w:t>Described by patients and caregivers as fluid retention, or fluid in the body (e.g., hands, feet, legs, arms, etc.) that leads to swelling; can also cause pain</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4E16254" w14:textId="3C08298C" w:rsidR="00840CC2" w:rsidRPr="00C27E76" w:rsidRDefault="00840CC2" w:rsidP="00C27E76">
            <w:pPr>
              <w:pStyle w:val="Table9Centered"/>
              <w:rPr>
                <w:highlight w:val="yellow"/>
              </w:rPr>
            </w:pPr>
            <w:r w:rsidRPr="00C27E76">
              <w:t>10 (100.0%)</w:t>
            </w:r>
          </w:p>
        </w:tc>
      </w:tr>
      <w:tr w:rsidR="00840CC2" w:rsidRPr="00B63DA5" w14:paraId="4CA016BE"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9A87A0E" w14:textId="77777777" w:rsidR="00840CC2" w:rsidRPr="00B63DA5" w:rsidRDefault="00840CC2" w:rsidP="00C27E76">
            <w:pPr>
              <w:pStyle w:val="Table9Normal"/>
            </w:pPr>
            <w:bookmarkStart w:id="6" w:name="_Hlk84589996"/>
            <w:r w:rsidRPr="00B63DA5">
              <w:t>Nausea</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F5F314C" w14:textId="77777777" w:rsidR="00840CC2" w:rsidRPr="00B63DA5" w:rsidRDefault="00840CC2" w:rsidP="00C27E76">
            <w:pPr>
              <w:pStyle w:val="Table9Normal"/>
            </w:pPr>
            <w:r w:rsidRPr="00B63DA5">
              <w:t>Described by patients and caregivers as feeling the urge to vomit or feeling sick, which can occur with vomiting and stomach/abdominal pain</w:t>
            </w:r>
          </w:p>
          <w:p w14:paraId="21F2EBA8" w14:textId="77777777" w:rsidR="00840CC2" w:rsidRPr="00B63DA5" w:rsidRDefault="00840CC2" w:rsidP="00C27E76">
            <w:pPr>
              <w:pStyle w:val="Table9Normal"/>
            </w:pPr>
          </w:p>
          <w:p w14:paraId="7F474499" w14:textId="77777777" w:rsidR="00840CC2" w:rsidRPr="00B63DA5" w:rsidRDefault="00840CC2" w:rsidP="00C27E76">
            <w:pPr>
              <w:pStyle w:val="Table9Normal"/>
            </w:pPr>
            <w:r w:rsidRPr="00B63DA5">
              <w:t xml:space="preserve">Caregivers described the patient communicating their feeling of nausea or wanting to vomit.  Caregivers also reported observing the patient being nauseous with sounds (“she makes sounds like </w:t>
            </w:r>
            <w:proofErr w:type="spellStart"/>
            <w:r w:rsidRPr="00B63DA5">
              <w:t>ughhh</w:t>
            </w:r>
            <w:proofErr w:type="spellEnd"/>
            <w:r w:rsidRPr="00B63DA5">
              <w:t xml:space="preserve"> and that is how I understand it.”), facial expressions, or actions (“She makes a sour face, you know. Sometimes she would try to vomit even though she did not eat anything”)</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55A84A9" w14:textId="4EF8911C" w:rsidR="00840CC2" w:rsidRPr="00C27E76" w:rsidRDefault="00840CC2" w:rsidP="00C27E76">
            <w:pPr>
              <w:pStyle w:val="Table9Centered"/>
            </w:pPr>
            <w:r w:rsidRPr="00C27E76">
              <w:t>9 (90.0%)</w:t>
            </w:r>
          </w:p>
        </w:tc>
      </w:tr>
      <w:bookmarkEnd w:id="6"/>
      <w:tr w:rsidR="00840CC2" w:rsidRPr="00B63DA5" w14:paraId="0749F17C"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4955E93" w14:textId="77777777" w:rsidR="00840CC2" w:rsidRPr="00B63DA5" w:rsidRDefault="00840CC2" w:rsidP="00C27E76">
            <w:pPr>
              <w:pStyle w:val="Table9Normal"/>
            </w:pPr>
            <w:r w:rsidRPr="00B63DA5">
              <w:t>Fever</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615A084A" w14:textId="77777777" w:rsidR="00840CC2" w:rsidRPr="00B63DA5" w:rsidRDefault="00840CC2" w:rsidP="00C27E76">
            <w:pPr>
              <w:pStyle w:val="Table9Normal"/>
            </w:pPr>
            <w:r w:rsidRPr="00B63DA5">
              <w:t>Described by a patient as a lesser symptom of enteropathy that has occurred without infection</w:t>
            </w:r>
          </w:p>
          <w:p w14:paraId="55FCE562" w14:textId="77777777" w:rsidR="00840CC2" w:rsidRPr="00B63DA5" w:rsidRDefault="00840CC2" w:rsidP="00C27E76">
            <w:pPr>
              <w:pStyle w:val="Table9Normal"/>
            </w:pPr>
            <w:r w:rsidRPr="00B63DA5">
              <w:t>Caregivers describe as the body being hotter than normal due to disease; may be accompanied by vomiting and/or diarrhea; may be caused by infection</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0DE32A7" w14:textId="2ED55061" w:rsidR="00840CC2" w:rsidRPr="00C27E76" w:rsidRDefault="00840CC2" w:rsidP="00C27E76">
            <w:pPr>
              <w:pStyle w:val="Table9Centered"/>
            </w:pPr>
            <w:r w:rsidRPr="00C27E76">
              <w:t>4 (40.0%)</w:t>
            </w:r>
          </w:p>
        </w:tc>
      </w:tr>
      <w:tr w:rsidR="00840CC2" w:rsidRPr="00B63DA5" w14:paraId="79683395"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AC1DA18" w14:textId="77777777" w:rsidR="00840CC2" w:rsidRPr="00B63DA5" w:rsidRDefault="00840CC2" w:rsidP="00C27E76">
            <w:pPr>
              <w:pStyle w:val="Table9Normal"/>
            </w:pPr>
            <w:r w:rsidRPr="00B63DA5">
              <w:t>Bloating</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9D89F77" w14:textId="77777777" w:rsidR="00840CC2" w:rsidRPr="00B63DA5" w:rsidRDefault="00840CC2" w:rsidP="00C27E76">
            <w:pPr>
              <w:pStyle w:val="Table9Normal"/>
            </w:pPr>
            <w:r w:rsidRPr="00B63DA5">
              <w:t>A patient described bloating as pain, aches, cramps, and hurt in the stomach area</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466A5C6A" w14:textId="4879643E" w:rsidR="00840CC2" w:rsidRPr="00C27E76" w:rsidRDefault="00840CC2" w:rsidP="00C27E76">
            <w:pPr>
              <w:pStyle w:val="Table9Centered"/>
            </w:pPr>
            <w:r w:rsidRPr="00C27E76">
              <w:t>3 (30.0%)</w:t>
            </w:r>
          </w:p>
        </w:tc>
      </w:tr>
      <w:tr w:rsidR="00840CC2" w:rsidRPr="00B63DA5" w14:paraId="2B9F5867"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D8FDC9B" w14:textId="77777777" w:rsidR="00840CC2" w:rsidRPr="00B63DA5" w:rsidRDefault="00840CC2" w:rsidP="00C27E76">
            <w:pPr>
              <w:pStyle w:val="Table9Normal"/>
            </w:pPr>
            <w:r w:rsidRPr="00B63DA5">
              <w:t>Bowel incontinence</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30EFB5B" w14:textId="77777777" w:rsidR="00840CC2" w:rsidRPr="00B63DA5" w:rsidRDefault="00840CC2" w:rsidP="00C27E76">
            <w:pPr>
              <w:pStyle w:val="Table9Normal"/>
            </w:pPr>
            <w:r w:rsidRPr="00B63DA5">
              <w:t>A patient described bowel incontinence as instances in which they may have an accident while sleeping</w:t>
            </w:r>
          </w:p>
          <w:p w14:paraId="70CD8BC0" w14:textId="77777777" w:rsidR="00840CC2" w:rsidRPr="00B63DA5" w:rsidRDefault="00840CC2" w:rsidP="00C27E76">
            <w:pPr>
              <w:pStyle w:val="Table9Normal"/>
            </w:pPr>
            <w:r w:rsidRPr="00B63DA5">
              <w:t>Caregivers describe as having diarrhea or not getting to the restroom in time (which could lead to the patient having an accident in their pants)</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1D3F65F" w14:textId="5C9BC539" w:rsidR="00840CC2" w:rsidRPr="00C27E76" w:rsidRDefault="00840CC2" w:rsidP="00C27E76">
            <w:pPr>
              <w:pStyle w:val="Table9Centered"/>
            </w:pPr>
            <w:r w:rsidRPr="00C27E76">
              <w:t>3 (30.0%)</w:t>
            </w:r>
          </w:p>
        </w:tc>
      </w:tr>
      <w:tr w:rsidR="00840CC2" w:rsidRPr="00B63DA5" w14:paraId="5C158A78"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B0F429C" w14:textId="77777777" w:rsidR="00840CC2" w:rsidRPr="00B63DA5" w:rsidRDefault="00840CC2" w:rsidP="00C27E76">
            <w:pPr>
              <w:pStyle w:val="Table9Normal"/>
            </w:pPr>
            <w:r w:rsidRPr="00B63DA5">
              <w:t>Headaches</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37B1052" w14:textId="77777777" w:rsidR="00840CC2" w:rsidRPr="00B63DA5" w:rsidRDefault="00840CC2" w:rsidP="00C27E76">
            <w:pPr>
              <w:pStyle w:val="Table9Normal"/>
            </w:pPr>
            <w:r w:rsidRPr="00B63DA5">
              <w:t>Described by patients as pain in/around the head that occurs when there is swelling and low albumin levels</w:t>
            </w:r>
          </w:p>
          <w:p w14:paraId="132DF5BB" w14:textId="77777777" w:rsidR="00840CC2" w:rsidRPr="00B63DA5" w:rsidRDefault="00840CC2" w:rsidP="00C27E76">
            <w:pPr>
              <w:pStyle w:val="Table9Normal"/>
            </w:pPr>
          </w:p>
          <w:p w14:paraId="6538B589" w14:textId="77777777" w:rsidR="00840CC2" w:rsidRPr="00B63DA5" w:rsidRDefault="00840CC2" w:rsidP="00C27E76">
            <w:pPr>
              <w:pStyle w:val="Table9Normal"/>
            </w:pPr>
            <w:r w:rsidRPr="00B63DA5">
              <w:t>Caregivers describe pain behaviors such as holding or pulling hair and squirming.</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52748B6C" w14:textId="54E49AD6" w:rsidR="00840CC2" w:rsidRPr="00C27E76" w:rsidRDefault="00840CC2" w:rsidP="00C27E76">
            <w:pPr>
              <w:pStyle w:val="Table9Centered"/>
            </w:pPr>
            <w:r w:rsidRPr="00C27E76">
              <w:t>3 (30.0%)</w:t>
            </w:r>
          </w:p>
        </w:tc>
      </w:tr>
      <w:tr w:rsidR="00840CC2" w:rsidRPr="00B63DA5" w14:paraId="1FA2F705"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416E0E70" w14:textId="1C579C66" w:rsidR="00840CC2" w:rsidRPr="00B63DA5" w:rsidRDefault="00840CC2" w:rsidP="00C27E76">
            <w:pPr>
              <w:pStyle w:val="Table9Normal"/>
            </w:pPr>
            <w:r w:rsidRPr="00B63DA5">
              <w:t>Frequent bowel movements</w:t>
            </w:r>
            <w:r w:rsidR="000F3B01" w:rsidRPr="000F3B01">
              <w:rPr>
                <w:vertAlign w:val="superscript"/>
              </w:rPr>
              <w:t>*</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62CA74B" w14:textId="77777777" w:rsidR="00840CC2" w:rsidRPr="00B63DA5" w:rsidRDefault="00840CC2" w:rsidP="00C27E76">
            <w:pPr>
              <w:pStyle w:val="Table9Normal"/>
            </w:pPr>
            <w:r w:rsidRPr="00B63DA5">
              <w:t>Patients described frequent passing stool as liquid, water-like stool passing frequently</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6A1AC275" w14:textId="6114D8EF" w:rsidR="00840CC2" w:rsidRPr="00C27E76" w:rsidRDefault="00840CC2" w:rsidP="00C27E76">
            <w:pPr>
              <w:pStyle w:val="Table9Centered"/>
            </w:pPr>
            <w:r w:rsidRPr="00C27E76">
              <w:t>3 (30.0%)</w:t>
            </w:r>
          </w:p>
        </w:tc>
      </w:tr>
      <w:tr w:rsidR="00840CC2" w:rsidRPr="00B63DA5" w14:paraId="58555AD4"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49EB3F9A" w14:textId="77777777" w:rsidR="00840CC2" w:rsidRPr="00B63DA5" w:rsidRDefault="00840CC2" w:rsidP="00C27E76">
            <w:pPr>
              <w:pStyle w:val="Table9Normal"/>
            </w:pPr>
            <w:r w:rsidRPr="00B63DA5">
              <w:t>Constipation</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60F3C70B" w14:textId="00A095D9" w:rsidR="00840CC2" w:rsidRPr="00B63DA5" w:rsidRDefault="00840CC2" w:rsidP="00C27E76">
            <w:pPr>
              <w:pStyle w:val="Table9Normal"/>
            </w:pPr>
            <w:r w:rsidRPr="00B63DA5">
              <w:t>A patient described constipation as the inability to p</w:t>
            </w:r>
            <w:r w:rsidR="00686090">
              <w:t>ass bowel movement</w:t>
            </w:r>
            <w:r w:rsidRPr="00B63DA5">
              <w:t xml:space="preserve"> despite feeling the urge to defecate</w:t>
            </w:r>
          </w:p>
          <w:p w14:paraId="0327D182" w14:textId="77777777" w:rsidR="00840CC2" w:rsidRPr="00B63DA5" w:rsidRDefault="00840CC2" w:rsidP="00C27E76">
            <w:pPr>
              <w:pStyle w:val="Table9Normal"/>
            </w:pPr>
            <w:r w:rsidRPr="00B63DA5">
              <w:t>Caregivers described constipation as the inability to have a bowel movement regularly, causing pain and the lower abdomen to feel “like a stone”</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AF79D2C" w14:textId="7CEAE2A3" w:rsidR="00840CC2" w:rsidRPr="00C27E76" w:rsidRDefault="00840CC2" w:rsidP="00C27E76">
            <w:pPr>
              <w:pStyle w:val="Table9Centered"/>
            </w:pPr>
            <w:r w:rsidRPr="00C27E76">
              <w:t>2 (20.0%)</w:t>
            </w:r>
          </w:p>
        </w:tc>
      </w:tr>
      <w:tr w:rsidR="00840CC2" w:rsidRPr="00B63DA5" w14:paraId="67F9F4E5"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5D8A598B" w14:textId="77777777" w:rsidR="00840CC2" w:rsidRPr="00B63DA5" w:rsidRDefault="00840CC2" w:rsidP="00C27E76">
            <w:pPr>
              <w:pStyle w:val="Table9Normal"/>
            </w:pPr>
            <w:r w:rsidRPr="00B63DA5">
              <w:lastRenderedPageBreak/>
              <w:t>Dehydration</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F9A243B" w14:textId="77777777" w:rsidR="00840CC2" w:rsidRPr="00B63DA5" w:rsidRDefault="00840CC2" w:rsidP="00C27E76">
            <w:pPr>
              <w:pStyle w:val="Table9Normal"/>
            </w:pPr>
            <w:r w:rsidRPr="00B63DA5">
              <w:t>A patient described having issues with staying hydrated as something that requires them to be given a saline drip at the hospital and perceived to be triggered by vomiting and diarrhea</w:t>
            </w:r>
          </w:p>
          <w:p w14:paraId="776CB323" w14:textId="77777777" w:rsidR="00840CC2" w:rsidRPr="00B63DA5" w:rsidRDefault="00840CC2" w:rsidP="00C27E76">
            <w:pPr>
              <w:pStyle w:val="Table9Normal"/>
            </w:pPr>
            <w:r w:rsidRPr="00B63DA5">
              <w:t>A caregiver described one afflicted child as appearing dehydrated and having sunken eyes</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68A054C" w14:textId="21B2DF6A" w:rsidR="00840CC2" w:rsidRPr="00C27E76" w:rsidRDefault="00840CC2" w:rsidP="00C27E76">
            <w:pPr>
              <w:pStyle w:val="Table9Centered"/>
              <w:rPr>
                <w:i/>
                <w:iCs/>
              </w:rPr>
            </w:pPr>
            <w:r w:rsidRPr="00C27E76">
              <w:t>2 (20.0%)</w:t>
            </w:r>
          </w:p>
        </w:tc>
      </w:tr>
      <w:tr w:rsidR="00840CC2" w:rsidRPr="00B63DA5" w14:paraId="1AEB7EC2"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7B34EF8C" w14:textId="77777777" w:rsidR="00840CC2" w:rsidRPr="00B63DA5" w:rsidRDefault="00840CC2" w:rsidP="00C27E76">
            <w:pPr>
              <w:pStyle w:val="Table9Normal"/>
            </w:pPr>
            <w:r w:rsidRPr="00B63DA5">
              <w:t>Fatigue</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8D6BF74" w14:textId="77777777" w:rsidR="00840CC2" w:rsidRPr="00B63DA5" w:rsidRDefault="00840CC2" w:rsidP="00C27E76">
            <w:pPr>
              <w:pStyle w:val="Table9Normal"/>
            </w:pPr>
            <w:r w:rsidRPr="00B63DA5">
              <w:t>Caregivers described fatigue as being weak and easily tired/‌exhausted when engaging in physical activities</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17B86B4" w14:textId="66319982" w:rsidR="00840CC2" w:rsidRPr="00C27E76" w:rsidRDefault="00840CC2" w:rsidP="00C27E76">
            <w:pPr>
              <w:pStyle w:val="Table9Centered"/>
            </w:pPr>
            <w:r w:rsidRPr="00C27E76">
              <w:t>2 (20.0%)</w:t>
            </w:r>
          </w:p>
        </w:tc>
      </w:tr>
      <w:tr w:rsidR="00840CC2" w:rsidRPr="00B63DA5" w14:paraId="6FCCD1E8"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576AAA5F" w14:textId="77777777" w:rsidR="00840CC2" w:rsidRPr="00B63DA5" w:rsidRDefault="00840CC2" w:rsidP="00C27E76">
            <w:pPr>
              <w:pStyle w:val="Table9Normal"/>
            </w:pPr>
            <w:r w:rsidRPr="00B63DA5">
              <w:t>Heartburn</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216ECCF" w14:textId="77777777" w:rsidR="00840CC2" w:rsidRPr="00B63DA5" w:rsidRDefault="00840CC2" w:rsidP="00C27E76">
            <w:pPr>
              <w:pStyle w:val="Table9Normal"/>
            </w:pPr>
            <w:r w:rsidRPr="00B63DA5">
              <w:t>A patient described heartburn as feeling like throwing up and having convulsions, contractions, and pain</w:t>
            </w:r>
          </w:p>
          <w:p w14:paraId="34878310" w14:textId="77777777" w:rsidR="00840CC2" w:rsidRPr="00B63DA5" w:rsidRDefault="00840CC2" w:rsidP="00C27E76">
            <w:pPr>
              <w:pStyle w:val="Table9Normal"/>
            </w:pPr>
            <w:r w:rsidRPr="00B63DA5">
              <w:t>A caregiver described heartburn as getting an uncomfortable feeling and feeling like throwing up</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8354CB7" w14:textId="44A89BF8" w:rsidR="00840CC2" w:rsidRPr="00C27E76" w:rsidRDefault="00840CC2" w:rsidP="00C27E76">
            <w:pPr>
              <w:pStyle w:val="Table9Centered"/>
            </w:pPr>
            <w:r w:rsidRPr="00C27E76">
              <w:t>2 (20.0%)</w:t>
            </w:r>
          </w:p>
        </w:tc>
      </w:tr>
      <w:tr w:rsidR="00840CC2" w:rsidRPr="00B63DA5" w14:paraId="0DD0865B"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F9DB1C9" w14:textId="77777777" w:rsidR="00840CC2" w:rsidRPr="00B63DA5" w:rsidRDefault="00840CC2" w:rsidP="00C27E76">
            <w:pPr>
              <w:pStyle w:val="Table9Normal"/>
            </w:pPr>
            <w:r w:rsidRPr="00B63DA5">
              <w:t>Stomach contractions/‌spasms</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7FBA3346" w14:textId="77777777" w:rsidR="00840CC2" w:rsidRDefault="00840CC2" w:rsidP="00C27E76">
            <w:pPr>
              <w:pStyle w:val="Table9Normal"/>
            </w:pPr>
            <w:r w:rsidRPr="00B63DA5">
              <w:t>A patient described stomach contractions/spasms as being a prominent symptom that feels like contractions and that can occur with heartburn</w:t>
            </w:r>
          </w:p>
          <w:p w14:paraId="2655DB17" w14:textId="77777777" w:rsidR="00C27E76" w:rsidRPr="00B63DA5" w:rsidRDefault="00C27E76" w:rsidP="00C27E76">
            <w:pPr>
              <w:pStyle w:val="Table9Normal"/>
            </w:pPr>
          </w:p>
          <w:p w14:paraId="254DFAAB" w14:textId="77777777" w:rsidR="00840CC2" w:rsidRPr="00B63DA5" w:rsidRDefault="00840CC2" w:rsidP="00C27E76">
            <w:pPr>
              <w:pStyle w:val="Table9Normal"/>
            </w:pPr>
            <w:r w:rsidRPr="00B63DA5">
              <w:t>A caregiver described stomach contractions/‌spasms as a twisting feeling in the intestines that sends a wave through the abdomen</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B963DE0" w14:textId="137449F2" w:rsidR="00840CC2" w:rsidRPr="00C27E76" w:rsidRDefault="00840CC2" w:rsidP="00C27E76">
            <w:pPr>
              <w:pStyle w:val="Table9Centered"/>
            </w:pPr>
            <w:r w:rsidRPr="00C27E76">
              <w:t>2 (20.0%)</w:t>
            </w:r>
          </w:p>
        </w:tc>
      </w:tr>
      <w:tr w:rsidR="00840CC2" w:rsidRPr="00B63DA5" w14:paraId="5363CD56"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3BF0B95" w14:textId="77777777" w:rsidR="00840CC2" w:rsidRPr="00B63DA5" w:rsidRDefault="00840CC2" w:rsidP="00C27E76">
            <w:pPr>
              <w:pStyle w:val="Table9Normal"/>
            </w:pPr>
            <w:r w:rsidRPr="00B63DA5">
              <w:t>Bruising</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32C0149" w14:textId="77777777" w:rsidR="00840CC2" w:rsidRPr="00B63DA5" w:rsidRDefault="00840CC2" w:rsidP="00C27E76">
            <w:pPr>
              <w:pStyle w:val="Table9Normal"/>
            </w:pPr>
            <w:r w:rsidRPr="00B63DA5">
              <w:t>A caregiver described bruising as marks on the body, specifically on the abdomen and face</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6A3A2329" w14:textId="6F457C03" w:rsidR="00840CC2" w:rsidRPr="00C27E76" w:rsidRDefault="00840CC2" w:rsidP="00C27E76">
            <w:pPr>
              <w:pStyle w:val="Table9Centered"/>
            </w:pPr>
            <w:r w:rsidRPr="00C27E76">
              <w:t>1 (10.0%)</w:t>
            </w:r>
          </w:p>
        </w:tc>
      </w:tr>
      <w:tr w:rsidR="00840CC2" w:rsidRPr="00B63DA5" w14:paraId="3043526B"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6C9363B" w14:textId="77777777" w:rsidR="00840CC2" w:rsidRPr="00B63DA5" w:rsidRDefault="00840CC2" w:rsidP="00C27E76">
            <w:pPr>
              <w:pStyle w:val="Table9Normal"/>
            </w:pPr>
            <w:r w:rsidRPr="00B63DA5">
              <w:t>Change in nail shape</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6032550A" w14:textId="77777777" w:rsidR="00840CC2" w:rsidRPr="00B63DA5" w:rsidRDefault="00840CC2" w:rsidP="00C27E76">
            <w:pPr>
              <w:pStyle w:val="Table9Normal"/>
            </w:pPr>
            <w:r w:rsidRPr="00B63DA5">
              <w:t>A caregiver described change in nail shape once the patient was two to three years old</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5F55826" w14:textId="57B37AA5" w:rsidR="00840CC2" w:rsidRPr="00C27E76" w:rsidRDefault="00840CC2" w:rsidP="00C27E76">
            <w:pPr>
              <w:pStyle w:val="Table9Centered"/>
            </w:pPr>
            <w:r w:rsidRPr="00C27E76">
              <w:t>1 (10.0%)</w:t>
            </w:r>
          </w:p>
        </w:tc>
      </w:tr>
      <w:tr w:rsidR="00840CC2" w:rsidRPr="00B63DA5" w14:paraId="6DC171F9"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1BD9795" w14:textId="77777777" w:rsidR="00840CC2" w:rsidRPr="00B63DA5" w:rsidRDefault="00840CC2" w:rsidP="00C27E76">
            <w:pPr>
              <w:pStyle w:val="Table9Normal"/>
            </w:pPr>
            <w:r w:rsidRPr="00B63DA5">
              <w:t>Dark circles under eyes</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16CF843" w14:textId="77777777" w:rsidR="00840CC2" w:rsidRPr="00B63DA5" w:rsidRDefault="00840CC2" w:rsidP="00C27E76">
            <w:pPr>
              <w:pStyle w:val="Table9Normal"/>
            </w:pPr>
            <w:r w:rsidRPr="00B63DA5">
              <w:t>A caregiver described their child developing dark circles under their eyes along with eye swelling</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4C7CE09B" w14:textId="1B74FA03" w:rsidR="00840CC2" w:rsidRPr="00C27E76" w:rsidRDefault="00840CC2" w:rsidP="00C27E76">
            <w:pPr>
              <w:pStyle w:val="Table9Centered"/>
            </w:pPr>
            <w:r w:rsidRPr="00C27E76">
              <w:t>1 (10.0%)</w:t>
            </w:r>
          </w:p>
        </w:tc>
      </w:tr>
      <w:tr w:rsidR="00840CC2" w:rsidRPr="00B63DA5" w14:paraId="4DAFC8D3"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13E56B1" w14:textId="77777777" w:rsidR="00840CC2" w:rsidRPr="00B63DA5" w:rsidRDefault="00840CC2" w:rsidP="00C27E76">
            <w:pPr>
              <w:pStyle w:val="Table9Normal"/>
            </w:pPr>
            <w:r w:rsidRPr="00B63DA5">
              <w:t>Foul-smelling flatulence</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F909A3E" w14:textId="77777777" w:rsidR="00840CC2" w:rsidRPr="00B63DA5" w:rsidRDefault="00840CC2" w:rsidP="00C27E76">
            <w:pPr>
              <w:pStyle w:val="Table9Normal"/>
            </w:pPr>
            <w:r w:rsidRPr="00B63DA5">
              <w:t xml:space="preserve">A caregiver described foul-smelling flatulence as occurring </w:t>
            </w:r>
            <w:proofErr w:type="gramStart"/>
            <w:r w:rsidRPr="00B63DA5">
              <w:t>as a result of</w:t>
            </w:r>
            <w:proofErr w:type="gramEnd"/>
            <w:r w:rsidRPr="00B63DA5">
              <w:t xml:space="preserve"> enteritis</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97A237A" w14:textId="71A81868" w:rsidR="00840CC2" w:rsidRPr="00C27E76" w:rsidRDefault="00840CC2" w:rsidP="00C27E76">
            <w:pPr>
              <w:pStyle w:val="Table9Centered"/>
            </w:pPr>
            <w:r w:rsidRPr="00C27E76">
              <w:t>1 (10.0%)</w:t>
            </w:r>
          </w:p>
        </w:tc>
      </w:tr>
      <w:tr w:rsidR="00840CC2" w:rsidRPr="00B63DA5" w14:paraId="39EF919A"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6BB827C2" w14:textId="77777777" w:rsidR="00840CC2" w:rsidRPr="00B63DA5" w:rsidRDefault="00840CC2" w:rsidP="00C27E76">
            <w:pPr>
              <w:pStyle w:val="Table9Normal"/>
            </w:pPr>
            <w:r w:rsidRPr="00B63DA5">
              <w:t>Green spots on skin</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2DA26E7" w14:textId="77777777" w:rsidR="00840CC2" w:rsidRPr="00B63DA5" w:rsidRDefault="00840CC2" w:rsidP="00C27E76">
            <w:pPr>
              <w:pStyle w:val="Table9Normal"/>
            </w:pPr>
            <w:r w:rsidRPr="00B63DA5">
              <w:t>A caregiver described green spots as spots that might be related to cancer and occur for two to three days, then disappear</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56133546" w14:textId="58BD4D62" w:rsidR="00840CC2" w:rsidRPr="00C27E76" w:rsidRDefault="00840CC2" w:rsidP="00C27E76">
            <w:pPr>
              <w:pStyle w:val="Table9Centered"/>
            </w:pPr>
            <w:r w:rsidRPr="00C27E76">
              <w:t>1 (10.0%)</w:t>
            </w:r>
          </w:p>
        </w:tc>
      </w:tr>
      <w:tr w:rsidR="00840CC2" w:rsidRPr="00B63DA5" w14:paraId="28688231"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6B18C40" w14:textId="77777777" w:rsidR="00840CC2" w:rsidRPr="00B63DA5" w:rsidRDefault="00840CC2" w:rsidP="00C27E76">
            <w:pPr>
              <w:pStyle w:val="Table9Normal"/>
            </w:pPr>
            <w:r w:rsidRPr="00B63DA5">
              <w:t>Inability to gain weight</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545E3BC8" w14:textId="77777777" w:rsidR="00840CC2" w:rsidRPr="00B63DA5" w:rsidRDefault="00840CC2" w:rsidP="00C27E76">
            <w:pPr>
              <w:pStyle w:val="Table9Normal"/>
            </w:pPr>
            <w:r w:rsidRPr="00B63DA5">
              <w:t>No description was provided by the patient regarding the inability to gain weight</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E283AE7" w14:textId="714E8F53" w:rsidR="00840CC2" w:rsidRPr="00C27E76" w:rsidRDefault="00840CC2" w:rsidP="00C27E76">
            <w:pPr>
              <w:pStyle w:val="Table9Centered"/>
            </w:pPr>
            <w:r w:rsidRPr="00C27E76">
              <w:t>1 (10.0%)</w:t>
            </w:r>
          </w:p>
        </w:tc>
      </w:tr>
      <w:tr w:rsidR="00840CC2" w:rsidRPr="00B63DA5" w14:paraId="58E4DBD0"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4C575636" w14:textId="77777777" w:rsidR="00840CC2" w:rsidRPr="00B63DA5" w:rsidRDefault="00840CC2" w:rsidP="00C27E76">
            <w:pPr>
              <w:pStyle w:val="Table9Normal"/>
            </w:pPr>
            <w:r w:rsidRPr="00B63DA5">
              <w:t>Red spots on skin</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4D93293D" w14:textId="77777777" w:rsidR="00840CC2" w:rsidRPr="00B63DA5" w:rsidRDefault="00840CC2" w:rsidP="00C27E76">
            <w:pPr>
              <w:pStyle w:val="Table9Normal"/>
            </w:pPr>
            <w:r w:rsidRPr="00B63DA5">
              <w:t>A caregiver described red spots occurring when the patient was not on treatment; the spots occur with swelling, loss of appetite, and vomiting</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1A1D7E9" w14:textId="6DDD647A" w:rsidR="00840CC2" w:rsidRPr="00C27E76" w:rsidRDefault="00840CC2" w:rsidP="00C27E76">
            <w:pPr>
              <w:pStyle w:val="Table9Centered"/>
            </w:pPr>
            <w:r w:rsidRPr="00C27E76">
              <w:t>1 (10.0%)</w:t>
            </w:r>
          </w:p>
        </w:tc>
      </w:tr>
      <w:tr w:rsidR="00840CC2" w:rsidRPr="00B63DA5" w14:paraId="51D06DDA"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5ED1900E" w14:textId="77777777" w:rsidR="00840CC2" w:rsidRPr="00B63DA5" w:rsidRDefault="00840CC2" w:rsidP="00C27E76">
            <w:pPr>
              <w:pStyle w:val="Table9Normal"/>
            </w:pPr>
            <w:r w:rsidRPr="00B63DA5">
              <w:t>Sour breath</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8904C98" w14:textId="77777777" w:rsidR="00840CC2" w:rsidRPr="00B63DA5" w:rsidRDefault="00840CC2" w:rsidP="00C27E76">
            <w:pPr>
              <w:pStyle w:val="Table9Normal"/>
            </w:pPr>
            <w:r w:rsidRPr="00B63DA5">
              <w:t>A patient described sour breath as occurring prior to vomiting due to abdominal pain</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42D71F16" w14:textId="616489F0" w:rsidR="00840CC2" w:rsidRPr="00C27E76" w:rsidRDefault="00840CC2" w:rsidP="00C27E76">
            <w:pPr>
              <w:pStyle w:val="Table9Centered"/>
            </w:pPr>
            <w:r w:rsidRPr="00C27E76">
              <w:t>1 (10.0%)</w:t>
            </w:r>
          </w:p>
        </w:tc>
      </w:tr>
      <w:tr w:rsidR="00840CC2" w:rsidRPr="00B63DA5" w14:paraId="7EDFF550"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44131C63" w14:textId="77777777" w:rsidR="00840CC2" w:rsidRPr="00B63DA5" w:rsidRDefault="00840CC2" w:rsidP="00C27E76">
            <w:pPr>
              <w:pStyle w:val="Table9Normal"/>
            </w:pPr>
            <w:r w:rsidRPr="00B63DA5">
              <w:t>Watery discharge</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C34D3CA" w14:textId="77777777" w:rsidR="00840CC2" w:rsidRPr="00B63DA5" w:rsidRDefault="00840CC2" w:rsidP="00C27E76">
            <w:pPr>
              <w:pStyle w:val="Table9Normal"/>
            </w:pPr>
            <w:r w:rsidRPr="00B63DA5">
              <w:t>A caregiver described water discharge as water coming out of the patient’s face and veins instead of blood</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1ADAD5A" w14:textId="690CB27F" w:rsidR="00840CC2" w:rsidRPr="00C27E76" w:rsidRDefault="00840CC2" w:rsidP="00C27E76">
            <w:pPr>
              <w:pStyle w:val="Table9Centered"/>
            </w:pPr>
            <w:r w:rsidRPr="00C27E76">
              <w:t>1 (10.0%)</w:t>
            </w:r>
          </w:p>
        </w:tc>
      </w:tr>
      <w:tr w:rsidR="00840CC2" w:rsidRPr="00B63DA5" w14:paraId="16616B25"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70D2F0ED" w14:textId="77777777" w:rsidR="00840CC2" w:rsidRPr="00B63DA5" w:rsidRDefault="00840CC2" w:rsidP="00C27E76">
            <w:pPr>
              <w:pStyle w:val="Table9Normal"/>
            </w:pPr>
            <w:r w:rsidRPr="00B63DA5">
              <w:t>Yellowing of skin</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6771B665" w14:textId="77777777" w:rsidR="00840CC2" w:rsidRPr="00B63DA5" w:rsidRDefault="00840CC2" w:rsidP="00C27E76">
            <w:pPr>
              <w:pStyle w:val="Table9Normal"/>
            </w:pPr>
            <w:r w:rsidRPr="00B63DA5">
              <w:t>A caregiver described yellowing of skin as occurring in tandem with a change of mood, reporting that the patient changes color and turns yellow</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06F3C1A" w14:textId="2728AB13" w:rsidR="00840CC2" w:rsidRPr="00C27E76" w:rsidRDefault="00840CC2" w:rsidP="00C27E76">
            <w:pPr>
              <w:pStyle w:val="Table9Centered"/>
            </w:pPr>
            <w:r w:rsidRPr="00C27E76">
              <w:t>1 (10.0%)</w:t>
            </w:r>
          </w:p>
        </w:tc>
      </w:tr>
      <w:tr w:rsidR="00840CC2" w:rsidRPr="00B63DA5" w14:paraId="6F187B12"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25818AC" w14:textId="16FD70FE" w:rsidR="00840CC2" w:rsidRPr="00B63DA5" w:rsidRDefault="00840CC2" w:rsidP="00C27E76">
            <w:pPr>
              <w:pStyle w:val="Table9Normal"/>
            </w:pPr>
            <w:r w:rsidRPr="00B63DA5">
              <w:t>Cough</w:t>
            </w:r>
            <w:r w:rsidR="000F3B01" w:rsidRPr="000F3B01">
              <w:rPr>
                <w:vertAlign w:val="superscript"/>
              </w:rPr>
              <w:t>*</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78B75B18" w14:textId="77777777" w:rsidR="00840CC2" w:rsidRPr="00B63DA5" w:rsidRDefault="00840CC2" w:rsidP="00C27E76">
            <w:pPr>
              <w:pStyle w:val="Table9Normal"/>
            </w:pPr>
            <w:r w:rsidRPr="00B63DA5">
              <w:t xml:space="preserve">Caregivers described cough as having a continuous cough </w:t>
            </w:r>
            <w:proofErr w:type="gramStart"/>
            <w:r w:rsidRPr="00B63DA5">
              <w:t>as a result of</w:t>
            </w:r>
            <w:proofErr w:type="gramEnd"/>
            <w:r w:rsidRPr="00B63DA5">
              <w:t xml:space="preserve"> the disease</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D2E950A" w14:textId="5E37B1D2" w:rsidR="00840CC2" w:rsidRPr="00C27E76" w:rsidRDefault="00840CC2" w:rsidP="00C27E76">
            <w:pPr>
              <w:pStyle w:val="Table9Centered"/>
            </w:pPr>
            <w:r w:rsidRPr="00C27E76">
              <w:t>1 (10.0%)</w:t>
            </w:r>
          </w:p>
        </w:tc>
      </w:tr>
      <w:tr w:rsidR="00840CC2" w:rsidRPr="00B63DA5" w14:paraId="21CA8938"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19364499" w14:textId="0F8F1D18" w:rsidR="00840CC2" w:rsidRPr="00B63DA5" w:rsidRDefault="00840CC2" w:rsidP="00C27E76">
            <w:pPr>
              <w:pStyle w:val="Table9Normal"/>
            </w:pPr>
            <w:r w:rsidRPr="00B63DA5">
              <w:t>Dizziness</w:t>
            </w:r>
            <w:r w:rsidR="000F3B01" w:rsidRPr="000F3B01">
              <w:rPr>
                <w:vertAlign w:val="superscript"/>
              </w:rPr>
              <w:t>*</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51F25A27" w14:textId="77777777" w:rsidR="00840CC2" w:rsidRPr="00B63DA5" w:rsidRDefault="00840CC2" w:rsidP="00C27E76">
            <w:pPr>
              <w:pStyle w:val="Table9Normal"/>
            </w:pPr>
            <w:r w:rsidRPr="00B63DA5">
              <w:t>One patient mentioned that dizziness was a symptom of the disease, but provided no additional context about their dizziness or when it occurs</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59796953" w14:textId="19ADAECA" w:rsidR="00840CC2" w:rsidRPr="00C27E76" w:rsidRDefault="00840CC2" w:rsidP="00C27E76">
            <w:pPr>
              <w:pStyle w:val="Table9Centered"/>
            </w:pPr>
            <w:r w:rsidRPr="00C27E76">
              <w:t>1 (10.0%)</w:t>
            </w:r>
          </w:p>
        </w:tc>
      </w:tr>
      <w:tr w:rsidR="00840CC2" w:rsidRPr="00B63DA5" w14:paraId="67EA7115"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71FEEAAE" w14:textId="32D469A4" w:rsidR="00840CC2" w:rsidRPr="00B63DA5" w:rsidRDefault="00840CC2" w:rsidP="00C27E76">
            <w:pPr>
              <w:pStyle w:val="Table9Normal"/>
            </w:pPr>
            <w:r w:rsidRPr="00B63DA5">
              <w:t>Impaired growth</w:t>
            </w:r>
            <w:r w:rsidR="000F3B01" w:rsidRPr="000F3B01">
              <w:rPr>
                <w:vertAlign w:val="superscript"/>
              </w:rPr>
              <w:t>*</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5B7DFE09" w14:textId="77777777" w:rsidR="00840CC2" w:rsidRPr="00B63DA5" w:rsidRDefault="00840CC2" w:rsidP="00C27E76">
            <w:pPr>
              <w:pStyle w:val="Table9Normal"/>
            </w:pPr>
            <w:r w:rsidRPr="00B63DA5">
              <w:t xml:space="preserve">Impaired growth was described as children being smaller and paler </w:t>
            </w:r>
            <w:proofErr w:type="gramStart"/>
            <w:r w:rsidRPr="00B63DA5">
              <w:t>as a result of</w:t>
            </w:r>
            <w:proofErr w:type="gramEnd"/>
            <w:r w:rsidRPr="00B63DA5">
              <w:t xml:space="preserve"> being unable to eat as much</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B877D9C" w14:textId="37174BA2" w:rsidR="00840CC2" w:rsidRPr="00C27E76" w:rsidRDefault="00840CC2" w:rsidP="00C27E76">
            <w:pPr>
              <w:pStyle w:val="Table9Centered"/>
            </w:pPr>
            <w:r w:rsidRPr="00C27E76">
              <w:t>1 (10.0%)</w:t>
            </w:r>
          </w:p>
        </w:tc>
      </w:tr>
      <w:tr w:rsidR="00840CC2" w:rsidRPr="00B63DA5" w14:paraId="6BB75250"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2801214D" w14:textId="026CAD69" w:rsidR="00840CC2" w:rsidRPr="00B63DA5" w:rsidRDefault="00840CC2" w:rsidP="00C27E76">
            <w:pPr>
              <w:pStyle w:val="Table9Normal"/>
            </w:pPr>
            <w:r w:rsidRPr="00B63DA5">
              <w:t>Muscular/joint pain</w:t>
            </w:r>
            <w:r w:rsidR="000F3B01" w:rsidRPr="000F3B01">
              <w:rPr>
                <w:vertAlign w:val="superscript"/>
              </w:rPr>
              <w:t>*</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4E674550" w14:textId="5EAE7235" w:rsidR="00840CC2" w:rsidRPr="00B63DA5" w:rsidRDefault="00840CC2" w:rsidP="00C27E76">
            <w:pPr>
              <w:pStyle w:val="Table9Normal"/>
            </w:pPr>
            <w:r w:rsidRPr="00B63DA5">
              <w:t xml:space="preserve">Muscular/joint pain was described as a symptom due to </w:t>
            </w:r>
            <w:r w:rsidR="002471B2">
              <w:t>CHAPLE disease</w:t>
            </w:r>
            <w:r w:rsidRPr="00B63DA5">
              <w:t>. No other context was provided around the muscular/joint pain by the patient</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6ADAECB2" w14:textId="13BD4DF0" w:rsidR="00840CC2" w:rsidRPr="00C27E76" w:rsidRDefault="00840CC2" w:rsidP="00C27E76">
            <w:pPr>
              <w:pStyle w:val="Table9Centered"/>
            </w:pPr>
            <w:r w:rsidRPr="00C27E76">
              <w:t>1 (10.0%)</w:t>
            </w:r>
          </w:p>
        </w:tc>
      </w:tr>
      <w:tr w:rsidR="00840CC2" w:rsidRPr="00B63DA5" w14:paraId="60C6EE0A" w14:textId="77777777" w:rsidTr="00C27E76">
        <w:trPr>
          <w:cantSplit/>
        </w:trPr>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72DDA565" w14:textId="202602E9" w:rsidR="00840CC2" w:rsidRPr="00B63DA5" w:rsidRDefault="00840CC2" w:rsidP="00C27E76">
            <w:pPr>
              <w:pStyle w:val="Table9Normal"/>
            </w:pPr>
            <w:r w:rsidRPr="00B63DA5">
              <w:t>Pain in legs/feet</w:t>
            </w:r>
            <w:r w:rsidR="000F3B01" w:rsidRPr="000F3B01">
              <w:rPr>
                <w:vertAlign w:val="superscript"/>
              </w:rPr>
              <w:t>*</w:t>
            </w:r>
          </w:p>
        </w:tc>
        <w:tc>
          <w:tcPr>
            <w:tcW w:w="368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3C1F07E8" w14:textId="77777777" w:rsidR="00840CC2" w:rsidRPr="00B63DA5" w:rsidRDefault="00840CC2" w:rsidP="00C27E76">
            <w:pPr>
              <w:pStyle w:val="Table9Normal"/>
            </w:pPr>
            <w:r w:rsidRPr="00B63DA5">
              <w:t>Pain in legs and feet was described as pain that occurred in the feet and legs when walking, which made running not possible. After treatment, the participant reports being able to walk long distances in short periods of time</w:t>
            </w:r>
          </w:p>
        </w:tc>
        <w:tc>
          <w:tcPr>
            <w:tcW w:w="625"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vAlign w:val="center"/>
          </w:tcPr>
          <w:p w14:paraId="0D7F1EA2" w14:textId="6063999F" w:rsidR="00840CC2" w:rsidRPr="00C27E76" w:rsidRDefault="00840CC2" w:rsidP="00C27E76">
            <w:pPr>
              <w:pStyle w:val="Table9Centered"/>
            </w:pPr>
            <w:r w:rsidRPr="00C27E76">
              <w:t>1 (10.0%)</w:t>
            </w:r>
          </w:p>
        </w:tc>
      </w:tr>
    </w:tbl>
    <w:bookmarkEnd w:id="5"/>
    <w:p w14:paraId="71E1E994" w14:textId="744653DC" w:rsidR="008D60D4" w:rsidRDefault="000F3B01" w:rsidP="000F3B01">
      <w:pPr>
        <w:pStyle w:val="TableFootnote"/>
      </w:pPr>
      <w:r w:rsidRPr="000F3B01">
        <w:rPr>
          <w:vertAlign w:val="superscript"/>
        </w:rPr>
        <w:t>*</w:t>
      </w:r>
      <w:r w:rsidRPr="000F3B01">
        <w:t xml:space="preserve">Six symptoms were not reported at screening but were reported at W24 to have been experienced by patients </w:t>
      </w:r>
      <w:r w:rsidRPr="000E6219">
        <w:rPr>
          <w:b/>
          <w:bCs/>
        </w:rPr>
        <w:t>prior to treatment</w:t>
      </w:r>
      <w:r w:rsidRPr="000F3B01">
        <w:t>.</w:t>
      </w:r>
    </w:p>
    <w:p w14:paraId="1600B96C" w14:textId="77777777" w:rsidR="008D60D4" w:rsidRPr="00C27E76" w:rsidRDefault="008D60D4" w:rsidP="000F3B01">
      <w:pPr>
        <w:pStyle w:val="TableFootnote"/>
        <w:sectPr w:rsidR="008D60D4" w:rsidRPr="00C27E76" w:rsidSect="003F58C5">
          <w:pgSz w:w="15840" w:h="12240" w:orient="landscape"/>
          <w:pgMar w:top="1440" w:right="1440" w:bottom="1350" w:left="1440" w:header="720" w:footer="432" w:gutter="0"/>
          <w:lnNumType w:countBy="1" w:restart="continuous"/>
          <w:cols w:space="720"/>
          <w:docGrid w:linePitch="299"/>
        </w:sectPr>
      </w:pPr>
    </w:p>
    <w:tbl>
      <w:tblPr>
        <w:tblW w:w="5000" w:type="pct"/>
        <w:tblLayout w:type="fixed"/>
        <w:tblLook w:val="04A0" w:firstRow="1" w:lastRow="0" w:firstColumn="1" w:lastColumn="0" w:noHBand="0" w:noVBand="1"/>
      </w:tblPr>
      <w:tblGrid>
        <w:gridCol w:w="2161"/>
        <w:gridCol w:w="2160"/>
        <w:gridCol w:w="2613"/>
        <w:gridCol w:w="2426"/>
      </w:tblGrid>
      <w:tr w:rsidR="00B70F53" w:rsidRPr="00DE7D63" w14:paraId="4FAB5A19" w14:textId="77777777" w:rsidTr="00C27E76">
        <w:tc>
          <w:tcPr>
            <w:tcW w:w="5000" w:type="pct"/>
            <w:gridSpan w:val="4"/>
            <w:tcBorders>
              <w:bottom w:val="single" w:sz="4" w:space="0" w:color="003569" w:themeColor="accent3"/>
            </w:tcBorders>
          </w:tcPr>
          <w:p w14:paraId="20268608" w14:textId="69C0EFB3" w:rsidR="008D60D4" w:rsidRPr="00E008E8" w:rsidRDefault="008D60D4" w:rsidP="003475C4">
            <w:pPr>
              <w:pStyle w:val="Caption"/>
            </w:pPr>
            <w:bookmarkStart w:id="7" w:name="_Ref107563403"/>
            <w:r>
              <w:lastRenderedPageBreak/>
              <w:t xml:space="preserve">Supplemental </w:t>
            </w:r>
            <w:r w:rsidR="000E3C7A">
              <w:t>t</w:t>
            </w:r>
            <w:r w:rsidRPr="002813F9">
              <w:t xml:space="preserve">able </w:t>
            </w:r>
            <w:bookmarkEnd w:id="7"/>
            <w:r>
              <w:t>3</w:t>
            </w:r>
            <w:r w:rsidRPr="002813F9">
              <w:t>. Screening interview bother, severity, and impact ratings table for core signs and symptoms</w:t>
            </w:r>
          </w:p>
        </w:tc>
      </w:tr>
      <w:tr w:rsidR="00C27E76" w:rsidRPr="00DE7D63" w14:paraId="3BC27946" w14:textId="77777777" w:rsidTr="00C27E76">
        <w:tc>
          <w:tcPr>
            <w:tcW w:w="1154" w:type="pct"/>
            <w:vMerge w:val="restart"/>
            <w:tcBorders>
              <w:top w:val="single" w:sz="4" w:space="0" w:color="003569" w:themeColor="accent3"/>
              <w:left w:val="single" w:sz="4" w:space="0" w:color="003569" w:themeColor="accent3"/>
              <w:bottom w:val="single" w:sz="4" w:space="0" w:color="FFFFFF" w:themeColor="background1"/>
              <w:right w:val="single" w:sz="4" w:space="0" w:color="FFFFFF" w:themeColor="background1"/>
            </w:tcBorders>
            <w:shd w:val="clear" w:color="auto" w:fill="003569" w:themeFill="accent3"/>
            <w:vAlign w:val="center"/>
          </w:tcPr>
          <w:p w14:paraId="2D9AEA2C" w14:textId="77777777" w:rsidR="008D60D4" w:rsidRDefault="008D60D4" w:rsidP="00C27E76">
            <w:pPr>
              <w:pStyle w:val="Table9Heading"/>
            </w:pPr>
            <w:r w:rsidRPr="00DE7D63">
              <w:t>Concept</w:t>
            </w:r>
          </w:p>
          <w:p w14:paraId="2B166FDB" w14:textId="77777777" w:rsidR="008D60D4" w:rsidRPr="00DE7D63" w:rsidRDefault="008D60D4" w:rsidP="00C27E76">
            <w:pPr>
              <w:pStyle w:val="Table9Heading"/>
            </w:pPr>
            <w:r>
              <w:t>(n)</w:t>
            </w:r>
          </w:p>
        </w:tc>
        <w:tc>
          <w:tcPr>
            <w:tcW w:w="1154" w:type="pct"/>
            <w:vMerge w:val="restart"/>
            <w:tcBorders>
              <w:top w:val="single" w:sz="4" w:space="0" w:color="003569" w:themeColor="accent3"/>
              <w:left w:val="single" w:sz="4" w:space="0" w:color="FFFFFF" w:themeColor="background1"/>
              <w:bottom w:val="single" w:sz="4" w:space="0" w:color="FFFFFF" w:themeColor="background1"/>
              <w:right w:val="single" w:sz="4" w:space="0" w:color="FFFFFF" w:themeColor="background1"/>
            </w:tcBorders>
            <w:shd w:val="clear" w:color="auto" w:fill="003569" w:themeFill="accent3"/>
            <w:vAlign w:val="center"/>
          </w:tcPr>
          <w:p w14:paraId="16CDE9AF" w14:textId="77777777" w:rsidR="008D60D4" w:rsidRPr="00DE7D63" w:rsidRDefault="008D60D4" w:rsidP="00C27E76">
            <w:pPr>
              <w:pStyle w:val="Table9Heading"/>
            </w:pPr>
            <w:r w:rsidRPr="00DE7D63">
              <w:t>Aspect</w:t>
            </w:r>
            <w:r w:rsidRPr="00DE7D63">
              <w:rPr>
                <w:vertAlign w:val="superscript"/>
              </w:rPr>
              <w:t>*</w:t>
            </w:r>
            <w:r>
              <w:rPr>
                <w:vertAlign w:val="superscript"/>
              </w:rPr>
              <w:t xml:space="preserve"> </w:t>
            </w:r>
            <w:r w:rsidRPr="00E008E8">
              <w:t>b</w:t>
            </w:r>
            <w:r>
              <w:t>y respondent</w:t>
            </w:r>
          </w:p>
        </w:tc>
        <w:tc>
          <w:tcPr>
            <w:tcW w:w="2692" w:type="pct"/>
            <w:gridSpan w:val="2"/>
            <w:tcBorders>
              <w:top w:val="single" w:sz="4" w:space="0" w:color="003569" w:themeColor="accent3"/>
              <w:left w:val="single" w:sz="4" w:space="0" w:color="FFFFFF" w:themeColor="background1"/>
              <w:bottom w:val="single" w:sz="4" w:space="0" w:color="FFFFFF" w:themeColor="background1"/>
              <w:right w:val="single" w:sz="4" w:space="0" w:color="003569" w:themeColor="accent3"/>
            </w:tcBorders>
            <w:shd w:val="clear" w:color="auto" w:fill="003569" w:themeFill="accent3"/>
            <w:vAlign w:val="center"/>
          </w:tcPr>
          <w:p w14:paraId="748A947B" w14:textId="77777777" w:rsidR="008D60D4" w:rsidRPr="00DE7D63" w:rsidRDefault="008D60D4" w:rsidP="00C27E76">
            <w:pPr>
              <w:pStyle w:val="Table9Heading"/>
            </w:pPr>
            <w:r w:rsidRPr="00DE7D63">
              <w:t>Pre-treatment (CE/Screening)</w:t>
            </w:r>
          </w:p>
        </w:tc>
      </w:tr>
      <w:tr w:rsidR="00C27E76" w:rsidRPr="00DE7D63" w14:paraId="5911CB0A" w14:textId="77777777" w:rsidTr="00C27E76">
        <w:tc>
          <w:tcPr>
            <w:tcW w:w="1154" w:type="pct"/>
            <w:vMerge/>
            <w:tcBorders>
              <w:top w:val="single" w:sz="4" w:space="0" w:color="FFFFFF" w:themeColor="background1"/>
              <w:left w:val="single" w:sz="4" w:space="0" w:color="003569" w:themeColor="accent3"/>
              <w:bottom w:val="single" w:sz="4" w:space="0" w:color="003569" w:themeColor="accent3"/>
              <w:right w:val="single" w:sz="4" w:space="0" w:color="FFFFFF" w:themeColor="background1"/>
            </w:tcBorders>
            <w:shd w:val="clear" w:color="auto" w:fill="003569" w:themeFill="accent3"/>
            <w:vAlign w:val="center"/>
          </w:tcPr>
          <w:p w14:paraId="5D1843A3" w14:textId="77777777" w:rsidR="008D60D4" w:rsidRPr="00DE7D63" w:rsidRDefault="008D60D4" w:rsidP="00C27E76">
            <w:pPr>
              <w:pStyle w:val="Table9Heading"/>
            </w:pPr>
          </w:p>
        </w:tc>
        <w:tc>
          <w:tcPr>
            <w:tcW w:w="1154" w:type="pct"/>
            <w:vMerge/>
            <w:tcBorders>
              <w:top w:val="single" w:sz="4" w:space="0" w:color="FFFFFF" w:themeColor="background1"/>
              <w:left w:val="single" w:sz="4" w:space="0" w:color="FFFFFF" w:themeColor="background1"/>
              <w:bottom w:val="single" w:sz="4" w:space="0" w:color="003569" w:themeColor="accent3"/>
              <w:right w:val="single" w:sz="4" w:space="0" w:color="FFFFFF" w:themeColor="background1"/>
            </w:tcBorders>
            <w:shd w:val="clear" w:color="auto" w:fill="003569" w:themeFill="accent3"/>
            <w:vAlign w:val="center"/>
          </w:tcPr>
          <w:p w14:paraId="06E7BC41" w14:textId="77777777" w:rsidR="008D60D4" w:rsidRPr="00DE7D63" w:rsidRDefault="008D60D4" w:rsidP="00C27E76">
            <w:pPr>
              <w:pStyle w:val="Table9Heading"/>
            </w:pPr>
          </w:p>
        </w:tc>
        <w:tc>
          <w:tcPr>
            <w:tcW w:w="1396" w:type="pct"/>
            <w:tcBorders>
              <w:top w:val="single" w:sz="4" w:space="0" w:color="FFFFFF" w:themeColor="background1"/>
              <w:left w:val="single" w:sz="4" w:space="0" w:color="FFFFFF" w:themeColor="background1"/>
              <w:bottom w:val="single" w:sz="4" w:space="0" w:color="003569" w:themeColor="accent3"/>
              <w:right w:val="single" w:sz="4" w:space="0" w:color="FFFFFF" w:themeColor="background1"/>
            </w:tcBorders>
            <w:shd w:val="clear" w:color="auto" w:fill="003569" w:themeFill="accent3"/>
            <w:vAlign w:val="center"/>
          </w:tcPr>
          <w:p w14:paraId="032DBCA5" w14:textId="77777777" w:rsidR="008D60D4" w:rsidRPr="00DE7D63" w:rsidRDefault="008D60D4" w:rsidP="00C27E76">
            <w:pPr>
              <w:pStyle w:val="Table9Heading"/>
            </w:pPr>
            <w:r w:rsidRPr="00DE7D63">
              <w:t>Participants providing rating</w:t>
            </w:r>
          </w:p>
          <w:p w14:paraId="0CAAADCF" w14:textId="77777777" w:rsidR="008D60D4" w:rsidRPr="00DE7D63" w:rsidRDefault="008D60D4" w:rsidP="00C27E76">
            <w:pPr>
              <w:pStyle w:val="Table9Heading"/>
            </w:pPr>
            <w:r w:rsidRPr="00DE7D63">
              <w:t xml:space="preserve">n </w:t>
            </w:r>
          </w:p>
        </w:tc>
        <w:tc>
          <w:tcPr>
            <w:tcW w:w="1296" w:type="pct"/>
            <w:tcBorders>
              <w:top w:val="single" w:sz="4" w:space="0" w:color="FFFFFF" w:themeColor="background1"/>
              <w:left w:val="single" w:sz="4" w:space="0" w:color="FFFFFF" w:themeColor="background1"/>
              <w:bottom w:val="single" w:sz="4" w:space="0" w:color="003569" w:themeColor="accent3"/>
              <w:right w:val="single" w:sz="4" w:space="0" w:color="003569" w:themeColor="accent3"/>
            </w:tcBorders>
            <w:shd w:val="clear" w:color="auto" w:fill="003569" w:themeFill="accent3"/>
            <w:vAlign w:val="center"/>
          </w:tcPr>
          <w:p w14:paraId="0ADA8398" w14:textId="6F721332" w:rsidR="008D60D4" w:rsidRPr="00DE7D63" w:rsidRDefault="008D60D4" w:rsidP="00C27E76">
            <w:pPr>
              <w:pStyle w:val="Table9Heading"/>
            </w:pPr>
            <w:r w:rsidRPr="00DE7D63">
              <w:t>Median (Min</w:t>
            </w:r>
            <w:r w:rsidRPr="00DE7D63">
              <w:rPr>
                <w:rFonts w:cs="Calibri"/>
              </w:rPr>
              <w:t>–</w:t>
            </w:r>
            <w:r w:rsidRPr="00DE7D63">
              <w:t>Max)</w:t>
            </w:r>
            <w:r w:rsidR="00C27E76">
              <w:rPr>
                <w:vertAlign w:val="superscript"/>
              </w:rPr>
              <w:t>†</w:t>
            </w:r>
          </w:p>
        </w:tc>
      </w:tr>
      <w:tr w:rsidR="00C27E76" w:rsidRPr="00DE7D63" w14:paraId="51E6090A" w14:textId="77777777" w:rsidTr="00C27E76">
        <w:tc>
          <w:tcPr>
            <w:tcW w:w="1154" w:type="pct"/>
            <w:vMerge w:val="restar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1CCFF93" w14:textId="77777777" w:rsidR="008D60D4" w:rsidRDefault="008D60D4" w:rsidP="00C27E76">
            <w:pPr>
              <w:pStyle w:val="Table9SubheadingGray"/>
            </w:pPr>
            <w:r w:rsidRPr="008A7CE4">
              <w:t xml:space="preserve">Abdominal pain </w:t>
            </w:r>
          </w:p>
          <w:p w14:paraId="40758524" w14:textId="77777777" w:rsidR="008D60D4" w:rsidRPr="008A7CE4" w:rsidRDefault="008D60D4" w:rsidP="00C27E76">
            <w:pPr>
              <w:pStyle w:val="Table9SubheadingGray"/>
            </w:pPr>
            <w:r w:rsidRPr="008A7CE4">
              <w:t>(n=10)</w:t>
            </w: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77818EA4" w14:textId="77777777" w:rsidR="008D60D4" w:rsidRPr="008A7CE4" w:rsidRDefault="008D60D4" w:rsidP="00C27E76">
            <w:pPr>
              <w:pStyle w:val="Table9SubheadingGray"/>
              <w:rPr>
                <w:sz w:val="22"/>
              </w:rPr>
            </w:pPr>
            <w:r w:rsidRPr="008A7CE4">
              <w:t>Patient-self report (N=6)</w:t>
            </w:r>
          </w:p>
        </w:tc>
      </w:tr>
      <w:tr w:rsidR="00C27E76" w:rsidRPr="00DE7D63" w14:paraId="4E0C23E2"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6770351"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EC72F9D" w14:textId="77777777" w:rsidR="008D60D4" w:rsidRPr="008A7CE4" w:rsidRDefault="008D60D4" w:rsidP="00C27E76">
            <w:pPr>
              <w:pStyle w:val="Table9Normal"/>
            </w:pPr>
            <w:r w:rsidRPr="008A7CE4">
              <w:t xml:space="preserve">Severity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A7A772C" w14:textId="77777777" w:rsidR="008D60D4" w:rsidRPr="008A7CE4" w:rsidRDefault="008D60D4" w:rsidP="00C27E76">
            <w:pPr>
              <w:pStyle w:val="Table9Centered"/>
            </w:pPr>
            <w:r w:rsidRPr="008A7CE4">
              <w:t>4</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73AA45B" w14:textId="77777777" w:rsidR="008D60D4" w:rsidRPr="008A7CE4" w:rsidRDefault="008D60D4" w:rsidP="00C27E76">
            <w:pPr>
              <w:pStyle w:val="Table9Centered"/>
            </w:pPr>
            <w:r w:rsidRPr="008A7CE4">
              <w:t>9 (8</w:t>
            </w:r>
            <w:r w:rsidRPr="008A7CE4">
              <w:rPr>
                <w:rFonts w:cs="Calibri"/>
              </w:rPr>
              <w:t>–</w:t>
            </w:r>
            <w:r w:rsidRPr="008A7CE4">
              <w:t>10)</w:t>
            </w:r>
          </w:p>
        </w:tc>
      </w:tr>
      <w:tr w:rsidR="00C27E76" w:rsidRPr="00DE7D63" w14:paraId="11485A53"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7D647E7"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2910CCF" w14:textId="77777777" w:rsidR="008D60D4" w:rsidRPr="008A7CE4" w:rsidRDefault="008D60D4"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1A53B43" w14:textId="77777777" w:rsidR="008D60D4" w:rsidRPr="008A7CE4" w:rsidRDefault="008D60D4" w:rsidP="00C27E76">
            <w:pPr>
              <w:pStyle w:val="Table9Centered"/>
            </w:pPr>
            <w:r w:rsidRPr="008A7CE4">
              <w:t>5</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ADF5FEB" w14:textId="77777777" w:rsidR="008D60D4" w:rsidRPr="008A7CE4" w:rsidRDefault="008D60D4" w:rsidP="00C27E76">
            <w:pPr>
              <w:pStyle w:val="Table9Centered"/>
            </w:pPr>
            <w:r w:rsidRPr="008A7CE4">
              <w:t>9 (8</w:t>
            </w:r>
            <w:r w:rsidRPr="008A7CE4">
              <w:rPr>
                <w:rFonts w:cs="Calibri"/>
              </w:rPr>
              <w:t>–</w:t>
            </w:r>
            <w:r w:rsidRPr="008A7CE4">
              <w:t>10)</w:t>
            </w:r>
          </w:p>
        </w:tc>
      </w:tr>
      <w:tr w:rsidR="00C27E76" w:rsidRPr="00DE7D63" w14:paraId="483FD8DC"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FAA2368"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D1D0E0C" w14:textId="77777777" w:rsidR="008D60D4" w:rsidRPr="008A7CE4" w:rsidRDefault="008D60D4"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EB09DDA" w14:textId="77777777" w:rsidR="008D60D4" w:rsidRPr="008A7CE4" w:rsidRDefault="008D60D4" w:rsidP="00C27E76">
            <w:pPr>
              <w:pStyle w:val="Table9Centered"/>
            </w:pPr>
            <w:r w:rsidRPr="008A7CE4">
              <w:t>4</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8A49693" w14:textId="77777777" w:rsidR="008D60D4" w:rsidRPr="008A7CE4" w:rsidRDefault="008D60D4" w:rsidP="00C27E76">
            <w:pPr>
              <w:pStyle w:val="Table9Centered"/>
            </w:pPr>
            <w:r w:rsidRPr="008A7CE4">
              <w:t>9.5 (8</w:t>
            </w:r>
            <w:r w:rsidRPr="008A7CE4">
              <w:rPr>
                <w:rFonts w:cs="Calibri"/>
              </w:rPr>
              <w:t>–</w:t>
            </w:r>
            <w:r w:rsidRPr="008A7CE4">
              <w:t>10)</w:t>
            </w:r>
          </w:p>
        </w:tc>
      </w:tr>
      <w:tr w:rsidR="00C27E76" w:rsidRPr="00DE7D63" w14:paraId="1D39136F"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CF6DE7A" w14:textId="77777777" w:rsidR="008D60D4" w:rsidRPr="008A7CE4" w:rsidRDefault="008D60D4" w:rsidP="00C27E76">
            <w:pPr>
              <w:pStyle w:val="Table9SubheadingGray"/>
            </w:pP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65C1C0E4" w14:textId="77777777" w:rsidR="008D60D4" w:rsidRPr="008A7CE4" w:rsidRDefault="008D60D4" w:rsidP="00C27E76">
            <w:pPr>
              <w:pStyle w:val="Table9SubheadingGray"/>
              <w:rPr>
                <w:sz w:val="22"/>
              </w:rPr>
            </w:pPr>
            <w:r w:rsidRPr="008A7CE4">
              <w:t>Caregiver report (N=9)</w:t>
            </w:r>
          </w:p>
        </w:tc>
      </w:tr>
      <w:tr w:rsidR="00C27E76" w:rsidRPr="00DE7D63" w14:paraId="19576082"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6A9DAAC"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D36C8BB" w14:textId="77777777" w:rsidR="008D60D4" w:rsidRPr="008A7CE4" w:rsidRDefault="008D60D4" w:rsidP="00C27E76">
            <w:pPr>
              <w:pStyle w:val="Table9Normal"/>
            </w:pPr>
            <w:r w:rsidRPr="008A7CE4">
              <w:t xml:space="preserve">Severity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9BF9C61" w14:textId="77777777" w:rsidR="008D60D4" w:rsidRPr="008A7CE4" w:rsidRDefault="008D60D4" w:rsidP="00C27E76">
            <w:pPr>
              <w:pStyle w:val="Table9Centered"/>
            </w:pPr>
            <w:r w:rsidRPr="008A7CE4">
              <w:t>4</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6DF0509" w14:textId="77777777" w:rsidR="008D60D4" w:rsidRPr="008A7CE4" w:rsidRDefault="008D60D4" w:rsidP="00C27E76">
            <w:pPr>
              <w:pStyle w:val="Table9Centered"/>
            </w:pPr>
            <w:r w:rsidRPr="008A7CE4">
              <w:t>9.5 (8</w:t>
            </w:r>
            <w:r w:rsidRPr="008A7CE4">
              <w:rPr>
                <w:rFonts w:cs="Calibri"/>
              </w:rPr>
              <w:t>–</w:t>
            </w:r>
            <w:r w:rsidRPr="008A7CE4">
              <w:t>10)</w:t>
            </w:r>
          </w:p>
        </w:tc>
      </w:tr>
      <w:tr w:rsidR="00C27E76" w:rsidRPr="00DE7D63" w14:paraId="32DB2DD0"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429BA3B"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FDA2BD2" w14:textId="77777777" w:rsidR="008D60D4" w:rsidRPr="008A7CE4" w:rsidRDefault="008D60D4"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FCFEE95" w14:textId="77777777" w:rsidR="008D60D4" w:rsidRPr="008A7CE4" w:rsidRDefault="008D60D4" w:rsidP="00C27E76">
            <w:pPr>
              <w:pStyle w:val="Table9Centered"/>
            </w:pPr>
            <w:r w:rsidRPr="008A7CE4">
              <w:t>5</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700950E" w14:textId="77777777" w:rsidR="008D60D4" w:rsidRPr="008A7CE4" w:rsidRDefault="008D60D4" w:rsidP="00C27E76">
            <w:pPr>
              <w:pStyle w:val="Table9Centered"/>
            </w:pPr>
            <w:r w:rsidRPr="008A7CE4">
              <w:t>10 (9</w:t>
            </w:r>
            <w:r w:rsidRPr="008A7CE4">
              <w:rPr>
                <w:rFonts w:cs="Calibri"/>
              </w:rPr>
              <w:t>–</w:t>
            </w:r>
            <w:r w:rsidRPr="008A7CE4">
              <w:t>10)</w:t>
            </w:r>
          </w:p>
        </w:tc>
      </w:tr>
      <w:tr w:rsidR="00C27E76" w:rsidRPr="00DE7D63" w14:paraId="3466A93C"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3AF125B"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E5FD718" w14:textId="77777777" w:rsidR="008D60D4" w:rsidRPr="008A7CE4" w:rsidRDefault="008D60D4"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DCB89BC" w14:textId="77777777" w:rsidR="008D60D4" w:rsidRPr="008A7CE4" w:rsidRDefault="008D60D4" w:rsidP="00C27E76">
            <w:pPr>
              <w:pStyle w:val="Table9Centered"/>
            </w:pPr>
            <w:r w:rsidRPr="008A7CE4">
              <w:t>4</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46FDF38" w14:textId="77777777" w:rsidR="008D60D4" w:rsidRPr="008A7CE4" w:rsidRDefault="008D60D4" w:rsidP="00C27E76">
            <w:pPr>
              <w:pStyle w:val="Table9Centered"/>
            </w:pPr>
            <w:r w:rsidRPr="008A7CE4">
              <w:t>10 (10</w:t>
            </w:r>
            <w:r w:rsidRPr="008A7CE4">
              <w:rPr>
                <w:rFonts w:cs="Calibri"/>
              </w:rPr>
              <w:t>–</w:t>
            </w:r>
            <w:r w:rsidRPr="008A7CE4">
              <w:t>10)</w:t>
            </w:r>
          </w:p>
        </w:tc>
      </w:tr>
      <w:tr w:rsidR="00C27E76" w:rsidRPr="00DE7D63" w14:paraId="1B13577A" w14:textId="77777777" w:rsidTr="00C27E76">
        <w:tc>
          <w:tcPr>
            <w:tcW w:w="1154" w:type="pct"/>
            <w:vMerge w:val="restar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A6A9CED" w14:textId="77777777" w:rsidR="008D60D4" w:rsidRPr="008A7CE4" w:rsidRDefault="008D60D4" w:rsidP="00C27E76">
            <w:pPr>
              <w:pStyle w:val="Table9SubheadingGray"/>
            </w:pPr>
            <w:r w:rsidRPr="008A7CE4">
              <w:t>Facial edema/swelling</w:t>
            </w:r>
          </w:p>
          <w:p w14:paraId="3712EB84" w14:textId="77777777" w:rsidR="008D60D4" w:rsidRPr="008A7CE4" w:rsidRDefault="008D60D4" w:rsidP="00C27E76">
            <w:pPr>
              <w:pStyle w:val="Table9SubheadingGray"/>
            </w:pPr>
            <w:r w:rsidRPr="008A7CE4">
              <w:t>(n=10)</w:t>
            </w: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6BE2025D" w14:textId="77777777" w:rsidR="008D60D4" w:rsidRPr="008A7CE4" w:rsidRDefault="008D60D4" w:rsidP="00C27E76">
            <w:pPr>
              <w:pStyle w:val="Table9SubheadingGray"/>
              <w:rPr>
                <w:sz w:val="22"/>
              </w:rPr>
            </w:pPr>
            <w:r w:rsidRPr="008A7CE4">
              <w:t>Patient-self report (N=6)</w:t>
            </w:r>
          </w:p>
        </w:tc>
      </w:tr>
      <w:tr w:rsidR="00C27E76" w:rsidRPr="00DE7D63" w14:paraId="39B4BEE0"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F18BB09"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2CC4BB1" w14:textId="77777777" w:rsidR="008D60D4" w:rsidRPr="008A7CE4" w:rsidRDefault="008D60D4" w:rsidP="00C27E76">
            <w:pPr>
              <w:pStyle w:val="Table9Normal"/>
            </w:pPr>
            <w:r w:rsidRPr="008A7CE4">
              <w:t xml:space="preserve">Severity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280B638" w14:textId="77777777" w:rsidR="008D60D4" w:rsidRPr="008A7CE4" w:rsidRDefault="008D60D4" w:rsidP="00C27E76">
            <w:pPr>
              <w:pStyle w:val="Table9Centered"/>
            </w:pPr>
            <w:r w:rsidRPr="008A7CE4">
              <w:t>1</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EDB51FE" w14:textId="77777777" w:rsidR="008D60D4" w:rsidRPr="008A7CE4" w:rsidRDefault="008D60D4" w:rsidP="00C27E76">
            <w:pPr>
              <w:pStyle w:val="Table9Centered"/>
            </w:pPr>
            <w:r w:rsidRPr="008A7CE4">
              <w:t>8 (8</w:t>
            </w:r>
            <w:r w:rsidRPr="008A7CE4">
              <w:rPr>
                <w:rFonts w:cs="Calibri"/>
              </w:rPr>
              <w:t>–</w:t>
            </w:r>
            <w:r w:rsidRPr="008A7CE4">
              <w:t>8)</w:t>
            </w:r>
          </w:p>
        </w:tc>
      </w:tr>
      <w:tr w:rsidR="00C27E76" w:rsidRPr="00DE7D63" w14:paraId="5DC4BCB3"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FC75FA5"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EAD2504" w14:textId="77777777" w:rsidR="008D60D4" w:rsidRPr="008A7CE4" w:rsidRDefault="008D60D4"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371EFC2" w14:textId="77777777" w:rsidR="008D60D4" w:rsidRPr="008A7CE4" w:rsidRDefault="008D60D4" w:rsidP="00C27E76">
            <w:pPr>
              <w:pStyle w:val="Table9Centered"/>
            </w:pPr>
            <w:r w:rsidRPr="008A7CE4">
              <w:t>5</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507AF22" w14:textId="77777777" w:rsidR="008D60D4" w:rsidRPr="008A7CE4" w:rsidRDefault="008D60D4" w:rsidP="00C27E76">
            <w:pPr>
              <w:pStyle w:val="Table9Centered"/>
            </w:pPr>
            <w:r w:rsidRPr="008A7CE4">
              <w:t>5 (2</w:t>
            </w:r>
            <w:r w:rsidRPr="008A7CE4">
              <w:rPr>
                <w:rFonts w:cs="Calibri"/>
              </w:rPr>
              <w:t>–</w:t>
            </w:r>
            <w:r w:rsidRPr="008A7CE4">
              <w:t>9)</w:t>
            </w:r>
          </w:p>
        </w:tc>
      </w:tr>
      <w:tr w:rsidR="00C27E76" w:rsidRPr="00DE7D63" w14:paraId="50AE7360"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82E3816"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02A9464" w14:textId="77777777" w:rsidR="008D60D4" w:rsidRPr="008A7CE4" w:rsidRDefault="008D60D4"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C8B7634" w14:textId="77777777" w:rsidR="008D60D4" w:rsidRPr="008A7CE4" w:rsidRDefault="008D60D4" w:rsidP="00C27E76">
            <w:pPr>
              <w:pStyle w:val="Table9Centered"/>
            </w:pPr>
            <w:r w:rsidRPr="008A7CE4">
              <w:t>2</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D42735F" w14:textId="77777777" w:rsidR="008D60D4" w:rsidRPr="008A7CE4" w:rsidRDefault="008D60D4" w:rsidP="00C27E76">
            <w:pPr>
              <w:pStyle w:val="Table9Centered"/>
            </w:pPr>
            <w:r w:rsidRPr="008A7CE4">
              <w:t>6.5 (3</w:t>
            </w:r>
            <w:r w:rsidRPr="008A7CE4">
              <w:rPr>
                <w:rFonts w:cs="Calibri"/>
              </w:rPr>
              <w:t>–</w:t>
            </w:r>
            <w:r w:rsidRPr="008A7CE4">
              <w:t>10)</w:t>
            </w:r>
          </w:p>
        </w:tc>
      </w:tr>
      <w:tr w:rsidR="00C27E76" w:rsidRPr="00DE7D63" w14:paraId="4F3F101C"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BB3751C" w14:textId="77777777" w:rsidR="008D60D4" w:rsidRPr="008A7CE4" w:rsidRDefault="008D60D4" w:rsidP="00C27E76">
            <w:pPr>
              <w:pStyle w:val="Table9SubheadingGray"/>
            </w:pP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0EA0A7B0" w14:textId="77777777" w:rsidR="008D60D4" w:rsidRPr="008A7CE4" w:rsidRDefault="008D60D4" w:rsidP="00C27E76">
            <w:pPr>
              <w:pStyle w:val="Table9SubheadingGray"/>
              <w:rPr>
                <w:sz w:val="22"/>
              </w:rPr>
            </w:pPr>
            <w:r w:rsidRPr="008A7CE4">
              <w:t>Caregiver report (N=9)</w:t>
            </w:r>
          </w:p>
        </w:tc>
      </w:tr>
      <w:tr w:rsidR="00C27E76" w:rsidRPr="00DE7D63" w14:paraId="4B6A232D"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826BC4D"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112DCD9" w14:textId="77777777" w:rsidR="008D60D4" w:rsidRPr="008A7CE4" w:rsidRDefault="008D60D4" w:rsidP="00C27E76">
            <w:pPr>
              <w:pStyle w:val="Table9Normal"/>
            </w:pPr>
            <w:r w:rsidRPr="008A7CE4">
              <w:t xml:space="preserve">Severity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BAF2282" w14:textId="77777777" w:rsidR="008D60D4" w:rsidRPr="008A7CE4" w:rsidRDefault="008D60D4"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8CBBF7B" w14:textId="77777777" w:rsidR="008D60D4" w:rsidRPr="008A7CE4" w:rsidRDefault="008D60D4" w:rsidP="00C27E76">
            <w:pPr>
              <w:pStyle w:val="Table9Centered"/>
            </w:pPr>
            <w:r w:rsidRPr="008A7CE4">
              <w:t>5 (2</w:t>
            </w:r>
            <w:r w:rsidRPr="008A7CE4">
              <w:rPr>
                <w:rFonts w:cs="Calibri"/>
              </w:rPr>
              <w:t>–</w:t>
            </w:r>
            <w:r w:rsidRPr="008A7CE4">
              <w:t>10)</w:t>
            </w:r>
          </w:p>
        </w:tc>
      </w:tr>
      <w:tr w:rsidR="00C27E76" w:rsidRPr="00DE7D63" w14:paraId="1A902CB5"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8A3F07D"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44DD49C" w14:textId="77777777" w:rsidR="008D60D4" w:rsidRPr="008A7CE4" w:rsidRDefault="008D60D4"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8E23F68" w14:textId="77777777" w:rsidR="008D60D4" w:rsidRPr="008A7CE4" w:rsidRDefault="008D60D4" w:rsidP="00C27E76">
            <w:pPr>
              <w:pStyle w:val="Table9Centered"/>
            </w:pPr>
            <w:r w:rsidRPr="008A7CE4">
              <w:t>5</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AA777B6" w14:textId="77777777" w:rsidR="008D60D4" w:rsidRPr="008A7CE4" w:rsidRDefault="008D60D4" w:rsidP="00C27E76">
            <w:pPr>
              <w:pStyle w:val="Table9Centered"/>
            </w:pPr>
            <w:r w:rsidRPr="008A7CE4">
              <w:t>8 (7</w:t>
            </w:r>
            <w:r w:rsidRPr="008A7CE4">
              <w:rPr>
                <w:rFonts w:cs="Calibri"/>
              </w:rPr>
              <w:t>–</w:t>
            </w:r>
            <w:r w:rsidRPr="008A7CE4">
              <w:t>10)</w:t>
            </w:r>
          </w:p>
        </w:tc>
      </w:tr>
      <w:tr w:rsidR="00C27E76" w:rsidRPr="00DE7D63" w14:paraId="01A7525C"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5014E55"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E26F8DB" w14:textId="77777777" w:rsidR="008D60D4" w:rsidRPr="008A7CE4" w:rsidRDefault="008D60D4"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825CB91" w14:textId="77777777" w:rsidR="008D60D4" w:rsidRPr="008A7CE4" w:rsidRDefault="008D60D4"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CFF43A0" w14:textId="77777777" w:rsidR="008D60D4" w:rsidRPr="008A7CE4" w:rsidRDefault="008D60D4" w:rsidP="00C27E76">
            <w:pPr>
              <w:pStyle w:val="Table9Centered"/>
            </w:pPr>
            <w:r w:rsidRPr="008A7CE4">
              <w:t>2 (0</w:t>
            </w:r>
            <w:r w:rsidRPr="008A7CE4">
              <w:rPr>
                <w:rFonts w:cs="Calibri"/>
              </w:rPr>
              <w:t>–</w:t>
            </w:r>
            <w:r w:rsidRPr="008A7CE4">
              <w:t>10)</w:t>
            </w:r>
          </w:p>
        </w:tc>
      </w:tr>
      <w:tr w:rsidR="00C27E76" w:rsidRPr="00DE7D63" w14:paraId="221B3E64" w14:textId="77777777" w:rsidTr="00C27E76">
        <w:tc>
          <w:tcPr>
            <w:tcW w:w="1154" w:type="pct"/>
            <w:vMerge w:val="restar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C21E2D9" w14:textId="77777777" w:rsidR="008D60D4" w:rsidRPr="008A7CE4" w:rsidRDefault="008D60D4" w:rsidP="00C27E76">
            <w:pPr>
              <w:pStyle w:val="Table9SubheadingGray"/>
            </w:pPr>
            <w:r w:rsidRPr="008A7CE4">
              <w:t xml:space="preserve">Diarrhea </w:t>
            </w:r>
          </w:p>
          <w:p w14:paraId="0B0851F0" w14:textId="77777777" w:rsidR="008D60D4" w:rsidRPr="008A7CE4" w:rsidRDefault="008D60D4" w:rsidP="00C27E76">
            <w:pPr>
              <w:pStyle w:val="Table9SubheadingGray"/>
            </w:pPr>
            <w:r w:rsidRPr="008A7CE4">
              <w:t>(n=10)</w:t>
            </w: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593C1304" w14:textId="77777777" w:rsidR="008D60D4" w:rsidRPr="008A7CE4" w:rsidRDefault="008D60D4" w:rsidP="00C27E76">
            <w:pPr>
              <w:pStyle w:val="Table9SubheadingGray"/>
              <w:rPr>
                <w:sz w:val="22"/>
              </w:rPr>
            </w:pPr>
            <w:r w:rsidRPr="008A7CE4">
              <w:t>Patient-self report (N=6)</w:t>
            </w:r>
          </w:p>
        </w:tc>
      </w:tr>
      <w:tr w:rsidR="00C27E76" w:rsidRPr="00DE7D63" w14:paraId="2CF2866F"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843FE22"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379156D" w14:textId="77777777" w:rsidR="008D60D4" w:rsidRPr="008A7CE4" w:rsidRDefault="008D60D4" w:rsidP="00C27E76">
            <w:pPr>
              <w:pStyle w:val="Table9Normal"/>
            </w:pPr>
            <w:r w:rsidRPr="008A7CE4">
              <w:t>Severity</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737BD7B" w14:textId="77777777" w:rsidR="008D60D4" w:rsidRPr="008A7CE4" w:rsidRDefault="008D60D4" w:rsidP="00C27E76">
            <w:pPr>
              <w:pStyle w:val="Table9Centered"/>
            </w:pPr>
            <w:r w:rsidRPr="008A7CE4">
              <w:t>2</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06CEB14" w14:textId="77777777" w:rsidR="008D60D4" w:rsidRPr="008A7CE4" w:rsidRDefault="008D60D4" w:rsidP="00C27E76">
            <w:pPr>
              <w:pStyle w:val="Table9Centered"/>
            </w:pPr>
            <w:r w:rsidRPr="008A7CE4">
              <w:t>5.5 (4</w:t>
            </w:r>
            <w:r w:rsidRPr="008A7CE4">
              <w:rPr>
                <w:rFonts w:cs="Calibri"/>
              </w:rPr>
              <w:t>–</w:t>
            </w:r>
            <w:r w:rsidRPr="008A7CE4">
              <w:t>7)</w:t>
            </w:r>
          </w:p>
        </w:tc>
      </w:tr>
      <w:tr w:rsidR="00C27E76" w:rsidRPr="00DE7D63" w14:paraId="5F41E707"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F008A7D"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2CDB1C7" w14:textId="77777777" w:rsidR="008D60D4" w:rsidRPr="008A7CE4" w:rsidRDefault="008D60D4"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82A0D5D" w14:textId="77777777" w:rsidR="008D60D4" w:rsidRPr="008A7CE4" w:rsidRDefault="008D60D4" w:rsidP="00C27E76">
            <w:pPr>
              <w:pStyle w:val="Table9Centered"/>
            </w:pPr>
            <w:r w:rsidRPr="008A7CE4">
              <w:t>5</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04F7C2E" w14:textId="77777777" w:rsidR="008D60D4" w:rsidRPr="008A7CE4" w:rsidRDefault="008D60D4" w:rsidP="00C27E76">
            <w:pPr>
              <w:pStyle w:val="Table9Centered"/>
            </w:pPr>
            <w:r w:rsidRPr="008A7CE4">
              <w:t>5 (3</w:t>
            </w:r>
            <w:r w:rsidRPr="008A7CE4">
              <w:rPr>
                <w:rFonts w:cs="Calibri"/>
              </w:rPr>
              <w:t>–</w:t>
            </w:r>
            <w:r w:rsidRPr="008A7CE4">
              <w:t>7)</w:t>
            </w:r>
          </w:p>
        </w:tc>
      </w:tr>
      <w:tr w:rsidR="00C27E76" w:rsidRPr="00DE7D63" w14:paraId="6E1A5CE3"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16AA9E7"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404D749" w14:textId="77777777" w:rsidR="008D60D4" w:rsidRPr="008A7CE4" w:rsidRDefault="008D60D4"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8C3F997" w14:textId="77777777" w:rsidR="008D60D4" w:rsidRPr="008A7CE4" w:rsidRDefault="008D60D4"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14AE92E" w14:textId="77777777" w:rsidR="008D60D4" w:rsidRPr="008A7CE4" w:rsidRDefault="008D60D4" w:rsidP="00C27E76">
            <w:pPr>
              <w:pStyle w:val="Table9Centered"/>
            </w:pPr>
            <w:r w:rsidRPr="008A7CE4">
              <w:t>7 (4</w:t>
            </w:r>
            <w:r w:rsidRPr="008A7CE4">
              <w:rPr>
                <w:rFonts w:cs="Calibri"/>
              </w:rPr>
              <w:t>–</w:t>
            </w:r>
            <w:r w:rsidRPr="008A7CE4">
              <w:t>8)</w:t>
            </w:r>
          </w:p>
        </w:tc>
      </w:tr>
      <w:tr w:rsidR="00C27E76" w:rsidRPr="00DE7D63" w14:paraId="638ECE0C"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2812D26" w14:textId="77777777" w:rsidR="008D60D4" w:rsidRPr="008A7CE4" w:rsidRDefault="008D60D4" w:rsidP="00C27E76">
            <w:pPr>
              <w:pStyle w:val="Table9SubheadingGray"/>
            </w:pP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30ADC3F0" w14:textId="77777777" w:rsidR="008D60D4" w:rsidRPr="008A7CE4" w:rsidRDefault="008D60D4" w:rsidP="00C27E76">
            <w:pPr>
              <w:pStyle w:val="Table9SubheadingGray"/>
              <w:rPr>
                <w:sz w:val="22"/>
              </w:rPr>
            </w:pPr>
            <w:r w:rsidRPr="008A7CE4">
              <w:t>Caregiver report (N=9)</w:t>
            </w:r>
          </w:p>
        </w:tc>
      </w:tr>
      <w:tr w:rsidR="00C27E76" w:rsidRPr="00DE7D63" w14:paraId="5301C581"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9366D27"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806529C" w14:textId="77777777" w:rsidR="008D60D4" w:rsidRPr="008A7CE4" w:rsidRDefault="008D60D4" w:rsidP="00C27E76">
            <w:pPr>
              <w:pStyle w:val="Table9Normal"/>
            </w:pPr>
            <w:r w:rsidRPr="008A7CE4">
              <w:t xml:space="preserve">Severity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59C2050" w14:textId="77777777" w:rsidR="008D60D4" w:rsidRPr="008A7CE4" w:rsidRDefault="008D60D4"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190576E" w14:textId="77777777" w:rsidR="008D60D4" w:rsidRPr="008A7CE4" w:rsidRDefault="008D60D4" w:rsidP="00C27E76">
            <w:pPr>
              <w:pStyle w:val="Table9Centered"/>
            </w:pPr>
            <w:r w:rsidRPr="008A7CE4">
              <w:t>10 (9</w:t>
            </w:r>
            <w:r w:rsidRPr="008A7CE4">
              <w:rPr>
                <w:rFonts w:cs="Calibri"/>
              </w:rPr>
              <w:t>–</w:t>
            </w:r>
            <w:r w:rsidRPr="008A7CE4">
              <w:t>10)</w:t>
            </w:r>
          </w:p>
        </w:tc>
      </w:tr>
      <w:tr w:rsidR="00C27E76" w:rsidRPr="00DE7D63" w14:paraId="1EBCB64D"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5DDB950"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61B30B1" w14:textId="77777777" w:rsidR="008D60D4" w:rsidRPr="008A7CE4" w:rsidRDefault="008D60D4"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C27CF3D" w14:textId="77777777" w:rsidR="008D60D4" w:rsidRPr="008A7CE4" w:rsidRDefault="008D60D4" w:rsidP="00C27E76">
            <w:pPr>
              <w:pStyle w:val="Table9Centered"/>
            </w:pPr>
            <w:r w:rsidRPr="008A7CE4">
              <w:t>5</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E46484D" w14:textId="77777777" w:rsidR="008D60D4" w:rsidRPr="008A7CE4" w:rsidRDefault="008D60D4" w:rsidP="00C27E76">
            <w:pPr>
              <w:pStyle w:val="Table9Centered"/>
            </w:pPr>
            <w:r w:rsidRPr="008A7CE4">
              <w:t>8 (0</w:t>
            </w:r>
            <w:r w:rsidRPr="008A7CE4">
              <w:rPr>
                <w:rFonts w:cs="Calibri"/>
              </w:rPr>
              <w:t>–</w:t>
            </w:r>
            <w:r w:rsidRPr="008A7CE4">
              <w:t>10)</w:t>
            </w:r>
          </w:p>
        </w:tc>
      </w:tr>
      <w:tr w:rsidR="00C27E76" w:rsidRPr="00DE7D63" w14:paraId="185A1831"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3AE699D"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5167397" w14:textId="77777777" w:rsidR="008D60D4" w:rsidRPr="008A7CE4" w:rsidRDefault="008D60D4"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95D5399" w14:textId="77777777" w:rsidR="008D60D4" w:rsidRPr="008A7CE4" w:rsidRDefault="008D60D4"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C5D1C95" w14:textId="77777777" w:rsidR="008D60D4" w:rsidRPr="008A7CE4" w:rsidRDefault="008D60D4" w:rsidP="00C27E76">
            <w:pPr>
              <w:pStyle w:val="Table9Centered"/>
            </w:pPr>
            <w:r w:rsidRPr="008A7CE4">
              <w:t>10 (9</w:t>
            </w:r>
            <w:r w:rsidRPr="008A7CE4">
              <w:rPr>
                <w:rFonts w:cs="Calibri"/>
              </w:rPr>
              <w:t>–</w:t>
            </w:r>
            <w:r w:rsidRPr="008A7CE4">
              <w:t>10)</w:t>
            </w:r>
          </w:p>
        </w:tc>
      </w:tr>
      <w:tr w:rsidR="00C27E76" w:rsidRPr="00DE7D63" w14:paraId="019E7CBD" w14:textId="77777777" w:rsidTr="00C27E76">
        <w:tc>
          <w:tcPr>
            <w:tcW w:w="1154" w:type="pct"/>
            <w:vMerge w:val="restar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ED72830" w14:textId="6A394359" w:rsidR="008D60D4" w:rsidRPr="008A7CE4" w:rsidRDefault="008D60D4" w:rsidP="00C27E76">
            <w:pPr>
              <w:pStyle w:val="Table9SubheadingGray"/>
            </w:pPr>
            <w:r w:rsidRPr="008A7CE4">
              <w:t>Peripheral edema/</w:t>
            </w:r>
            <w:r w:rsidR="00C27E76">
              <w:t>‌</w:t>
            </w:r>
            <w:r w:rsidRPr="008A7CE4">
              <w:t>swelling</w:t>
            </w:r>
          </w:p>
          <w:p w14:paraId="1F2DAAA8" w14:textId="06576299" w:rsidR="008D60D4" w:rsidRPr="008A7CE4" w:rsidRDefault="008D60D4" w:rsidP="00C27E76">
            <w:pPr>
              <w:pStyle w:val="Table9SubheadingGray"/>
            </w:pPr>
            <w:r w:rsidRPr="008A7CE4">
              <w:t>(n=9)</w:t>
            </w:r>
            <w:r w:rsidR="00C27E76">
              <w:rPr>
                <w:vertAlign w:val="superscript"/>
              </w:rPr>
              <w:t>‡</w:t>
            </w: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35F8B431" w14:textId="77777777" w:rsidR="008D60D4" w:rsidRPr="008A7CE4" w:rsidRDefault="008D60D4" w:rsidP="00C27E76">
            <w:pPr>
              <w:pStyle w:val="Table9SubheadingGray"/>
              <w:rPr>
                <w:sz w:val="22"/>
              </w:rPr>
            </w:pPr>
            <w:r w:rsidRPr="008A7CE4">
              <w:t>Patient-self report (N=6)</w:t>
            </w:r>
          </w:p>
        </w:tc>
      </w:tr>
      <w:tr w:rsidR="00C27E76" w:rsidRPr="00DE7D63" w14:paraId="6D942E76"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7EDBD24"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67DE7FE" w14:textId="77777777" w:rsidR="008D60D4" w:rsidRPr="008A7CE4" w:rsidRDefault="008D60D4" w:rsidP="00C27E76">
            <w:pPr>
              <w:pStyle w:val="Table9Normal"/>
            </w:pPr>
            <w:r w:rsidRPr="008A7CE4">
              <w:t xml:space="preserve">Severity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739D3EB" w14:textId="77777777" w:rsidR="008D60D4" w:rsidRPr="008A7CE4" w:rsidRDefault="008D60D4" w:rsidP="00C27E76">
            <w:pPr>
              <w:pStyle w:val="Table9Centered"/>
            </w:pPr>
            <w:r w:rsidRPr="008A7CE4">
              <w:t>2</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0838D47" w14:textId="77777777" w:rsidR="008D60D4" w:rsidRPr="008A7CE4" w:rsidRDefault="008D60D4" w:rsidP="00C27E76">
            <w:pPr>
              <w:pStyle w:val="Table9Centered"/>
            </w:pPr>
            <w:r w:rsidRPr="008A7CE4">
              <w:t>5.5 (4</w:t>
            </w:r>
            <w:r w:rsidRPr="008A7CE4">
              <w:rPr>
                <w:rFonts w:cs="Calibri"/>
              </w:rPr>
              <w:t>–</w:t>
            </w:r>
            <w:r w:rsidRPr="008A7CE4">
              <w:t>7)</w:t>
            </w:r>
          </w:p>
        </w:tc>
      </w:tr>
      <w:tr w:rsidR="00C27E76" w:rsidRPr="00DE7D63" w14:paraId="6C94B060"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6EF09EC"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B5C8078" w14:textId="77777777" w:rsidR="008D60D4" w:rsidRPr="008A7CE4" w:rsidRDefault="008D60D4"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6B95E5A" w14:textId="77777777" w:rsidR="008D60D4" w:rsidRPr="008A7CE4" w:rsidRDefault="008D60D4" w:rsidP="00C27E76">
            <w:pPr>
              <w:pStyle w:val="Table9Centered"/>
            </w:pPr>
            <w:r w:rsidRPr="008A7CE4">
              <w:t>4</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065659C" w14:textId="77777777" w:rsidR="008D60D4" w:rsidRPr="008A7CE4" w:rsidRDefault="008D60D4" w:rsidP="00C27E76">
            <w:pPr>
              <w:pStyle w:val="Table9Centered"/>
            </w:pPr>
            <w:r w:rsidRPr="008A7CE4">
              <w:t>5 (2</w:t>
            </w:r>
            <w:r w:rsidRPr="008A7CE4">
              <w:rPr>
                <w:rFonts w:cs="Calibri"/>
              </w:rPr>
              <w:t>–</w:t>
            </w:r>
            <w:r w:rsidRPr="008A7CE4">
              <w:t>6)</w:t>
            </w:r>
          </w:p>
        </w:tc>
      </w:tr>
      <w:tr w:rsidR="00C27E76" w:rsidRPr="00DE7D63" w14:paraId="44290FE2"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980E6E5"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126D43C" w14:textId="77777777" w:rsidR="008D60D4" w:rsidRPr="008A7CE4" w:rsidRDefault="008D60D4"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9A8AAA3" w14:textId="77777777" w:rsidR="008D60D4" w:rsidRPr="008A7CE4" w:rsidRDefault="008D60D4" w:rsidP="00C27E76">
            <w:pPr>
              <w:pStyle w:val="Table9Centered"/>
            </w:pPr>
            <w:r w:rsidRPr="008A7CE4">
              <w:t>2</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6A6E276" w14:textId="77777777" w:rsidR="008D60D4" w:rsidRPr="008A7CE4" w:rsidRDefault="008D60D4" w:rsidP="00C27E76">
            <w:pPr>
              <w:pStyle w:val="Table9Centered"/>
            </w:pPr>
            <w:r w:rsidRPr="008A7CE4">
              <w:t>5 (3</w:t>
            </w:r>
            <w:r w:rsidRPr="008A7CE4">
              <w:rPr>
                <w:rFonts w:cs="Calibri"/>
              </w:rPr>
              <w:t>–</w:t>
            </w:r>
            <w:r w:rsidRPr="008A7CE4">
              <w:t>7)</w:t>
            </w:r>
          </w:p>
        </w:tc>
      </w:tr>
      <w:tr w:rsidR="00C27E76" w:rsidRPr="00DE7D63" w14:paraId="5C521C57"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074F941" w14:textId="77777777" w:rsidR="008D60D4" w:rsidRPr="008A7CE4" w:rsidRDefault="008D60D4" w:rsidP="00C27E76">
            <w:pPr>
              <w:pStyle w:val="Table9SubheadingGray"/>
            </w:pP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228AE066" w14:textId="77777777" w:rsidR="008D60D4" w:rsidRPr="008A7CE4" w:rsidRDefault="008D60D4" w:rsidP="00C27E76">
            <w:pPr>
              <w:pStyle w:val="Table9SubheadingGray"/>
              <w:rPr>
                <w:sz w:val="22"/>
              </w:rPr>
            </w:pPr>
            <w:r w:rsidRPr="008A7CE4">
              <w:t>Caregiver report (N=9)</w:t>
            </w:r>
          </w:p>
        </w:tc>
      </w:tr>
      <w:tr w:rsidR="00C27E76" w:rsidRPr="00DE7D63" w14:paraId="63FFC365"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203CBBE"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6AC1ED3" w14:textId="77777777" w:rsidR="008D60D4" w:rsidRPr="008A7CE4" w:rsidRDefault="008D60D4" w:rsidP="00C27E76">
            <w:pPr>
              <w:pStyle w:val="Table9Normal"/>
            </w:pPr>
            <w:r w:rsidRPr="008A7CE4">
              <w:t xml:space="preserve">Severity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4276695" w14:textId="77777777" w:rsidR="008D60D4" w:rsidRPr="008A7CE4" w:rsidRDefault="008D60D4" w:rsidP="00C27E76">
            <w:pPr>
              <w:pStyle w:val="Table9Centered"/>
            </w:pPr>
            <w:r w:rsidRPr="008A7CE4">
              <w:t>2</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6974B7B" w14:textId="77777777" w:rsidR="008D60D4" w:rsidRPr="008A7CE4" w:rsidRDefault="008D60D4" w:rsidP="00C27E76">
            <w:pPr>
              <w:pStyle w:val="Table9Centered"/>
            </w:pPr>
            <w:r w:rsidRPr="008A7CE4">
              <w:t>1.5 (1</w:t>
            </w:r>
            <w:r w:rsidRPr="008A7CE4">
              <w:rPr>
                <w:rFonts w:cs="Calibri"/>
              </w:rPr>
              <w:t>–</w:t>
            </w:r>
            <w:r w:rsidRPr="008A7CE4">
              <w:t>2)</w:t>
            </w:r>
          </w:p>
        </w:tc>
      </w:tr>
      <w:tr w:rsidR="00C27E76" w:rsidRPr="00DE7D63" w14:paraId="31CB2329"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AD059F5"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618016A" w14:textId="77777777" w:rsidR="008D60D4" w:rsidRPr="008A7CE4" w:rsidRDefault="008D60D4"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1FB319F" w14:textId="77777777" w:rsidR="008D60D4" w:rsidRPr="008A7CE4" w:rsidRDefault="008D60D4" w:rsidP="00C27E76">
            <w:pPr>
              <w:pStyle w:val="Table9Centered"/>
            </w:pPr>
            <w:r w:rsidRPr="008A7CE4">
              <w:t>5</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CAB931A" w14:textId="77777777" w:rsidR="008D60D4" w:rsidRPr="008A7CE4" w:rsidRDefault="008D60D4" w:rsidP="00C27E76">
            <w:pPr>
              <w:pStyle w:val="Table9Centered"/>
            </w:pPr>
            <w:r w:rsidRPr="008A7CE4">
              <w:t>2 (0</w:t>
            </w:r>
            <w:r w:rsidRPr="008A7CE4">
              <w:rPr>
                <w:rFonts w:cs="Calibri"/>
              </w:rPr>
              <w:t>–</w:t>
            </w:r>
            <w:r w:rsidRPr="008A7CE4">
              <w:t>10)</w:t>
            </w:r>
          </w:p>
        </w:tc>
      </w:tr>
      <w:tr w:rsidR="00C27E76" w:rsidRPr="00DE7D63" w14:paraId="02703090"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8D883C6"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54436D9" w14:textId="77777777" w:rsidR="008D60D4" w:rsidRPr="008A7CE4" w:rsidRDefault="008D60D4"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4F8D64F" w14:textId="77777777" w:rsidR="008D60D4" w:rsidRPr="008A7CE4" w:rsidRDefault="008D60D4" w:rsidP="00C27E76">
            <w:pPr>
              <w:pStyle w:val="Table9Centered"/>
            </w:pPr>
            <w:r w:rsidRPr="008A7CE4">
              <w:t>2</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9426660" w14:textId="77777777" w:rsidR="008D60D4" w:rsidRPr="008A7CE4" w:rsidRDefault="008D60D4" w:rsidP="00C27E76">
            <w:pPr>
              <w:pStyle w:val="Table9Centered"/>
            </w:pPr>
            <w:r w:rsidRPr="008A7CE4">
              <w:t>1 (0</w:t>
            </w:r>
            <w:r w:rsidRPr="008A7CE4">
              <w:rPr>
                <w:rFonts w:cs="Calibri"/>
              </w:rPr>
              <w:t>–</w:t>
            </w:r>
            <w:r w:rsidRPr="008A7CE4">
              <w:t>2)</w:t>
            </w:r>
          </w:p>
        </w:tc>
      </w:tr>
      <w:tr w:rsidR="00C27E76" w:rsidRPr="00DE7D63" w14:paraId="1E6FBECF" w14:textId="77777777" w:rsidTr="00C27E76">
        <w:tc>
          <w:tcPr>
            <w:tcW w:w="1154" w:type="pct"/>
            <w:vMerge w:val="restar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D942324" w14:textId="77777777" w:rsidR="008D60D4" w:rsidRPr="008A7CE4" w:rsidRDefault="008D60D4" w:rsidP="00C27E76">
            <w:pPr>
              <w:pStyle w:val="Table9SubheadingGray"/>
            </w:pPr>
            <w:r w:rsidRPr="008A7CE4">
              <w:t>Vomiting</w:t>
            </w:r>
          </w:p>
          <w:p w14:paraId="67150E31" w14:textId="77777777" w:rsidR="008D60D4" w:rsidRPr="008A7CE4" w:rsidRDefault="008D60D4" w:rsidP="00C27E76">
            <w:pPr>
              <w:pStyle w:val="Table9SubheadingGray"/>
            </w:pPr>
            <w:r w:rsidRPr="008A7CE4">
              <w:t>(n=10)</w:t>
            </w: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2DCE6038" w14:textId="77777777" w:rsidR="008D60D4" w:rsidRPr="008A7CE4" w:rsidRDefault="008D60D4" w:rsidP="00C27E76">
            <w:pPr>
              <w:pStyle w:val="Table9SubheadingGray"/>
              <w:rPr>
                <w:sz w:val="22"/>
              </w:rPr>
            </w:pPr>
            <w:r w:rsidRPr="008A7CE4">
              <w:t>Patient-self report (N=6)</w:t>
            </w:r>
          </w:p>
        </w:tc>
      </w:tr>
      <w:tr w:rsidR="00C27E76" w:rsidRPr="00DE7D63" w14:paraId="64076BF3"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9428CC8"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91F844F" w14:textId="77777777" w:rsidR="008D60D4" w:rsidRPr="008A7CE4" w:rsidRDefault="008D60D4" w:rsidP="00C27E76">
            <w:pPr>
              <w:pStyle w:val="Table9Normal"/>
            </w:pPr>
            <w:r w:rsidRPr="008A7CE4">
              <w:t xml:space="preserve">Severity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923B89F" w14:textId="77777777" w:rsidR="008D60D4" w:rsidRPr="008A7CE4" w:rsidRDefault="008D60D4"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A6E7125" w14:textId="77777777" w:rsidR="008D60D4" w:rsidRPr="008A7CE4" w:rsidRDefault="008D60D4" w:rsidP="00C27E76">
            <w:pPr>
              <w:pStyle w:val="Table9Centered"/>
            </w:pPr>
            <w:r w:rsidRPr="008A7CE4">
              <w:t>5 (4</w:t>
            </w:r>
            <w:r w:rsidRPr="008A7CE4">
              <w:rPr>
                <w:rFonts w:cs="Calibri"/>
              </w:rPr>
              <w:t>–</w:t>
            </w:r>
            <w:r w:rsidRPr="008A7CE4">
              <w:t>7)</w:t>
            </w:r>
          </w:p>
        </w:tc>
      </w:tr>
      <w:tr w:rsidR="00C27E76" w:rsidRPr="00DE7D63" w14:paraId="661E0FA0"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60D38A4"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442A041" w14:textId="77777777" w:rsidR="008D60D4" w:rsidRPr="008A7CE4" w:rsidRDefault="008D60D4"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B0AABB0" w14:textId="77777777" w:rsidR="008D60D4" w:rsidRPr="008A7CE4" w:rsidRDefault="008D60D4" w:rsidP="00C27E76">
            <w:pPr>
              <w:pStyle w:val="Table9Centered"/>
            </w:pPr>
            <w:r w:rsidRPr="008A7CE4">
              <w:t>5</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369631D" w14:textId="77777777" w:rsidR="008D60D4" w:rsidRPr="008A7CE4" w:rsidRDefault="008D60D4" w:rsidP="00C27E76">
            <w:pPr>
              <w:pStyle w:val="Table9Centered"/>
            </w:pPr>
            <w:r w:rsidRPr="008A7CE4">
              <w:t>7 (3</w:t>
            </w:r>
            <w:r w:rsidRPr="008A7CE4">
              <w:rPr>
                <w:rFonts w:cs="Calibri"/>
              </w:rPr>
              <w:t>–</w:t>
            </w:r>
            <w:r w:rsidRPr="008A7CE4">
              <w:t>10)</w:t>
            </w:r>
          </w:p>
        </w:tc>
      </w:tr>
      <w:tr w:rsidR="00C27E76" w:rsidRPr="00DE7D63" w14:paraId="352102CA"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B844108"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BBFAB78" w14:textId="77777777" w:rsidR="008D60D4" w:rsidRPr="008A7CE4" w:rsidRDefault="008D60D4"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321F315" w14:textId="77777777" w:rsidR="008D60D4" w:rsidRPr="008A7CE4" w:rsidRDefault="008D60D4"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8775A52" w14:textId="77777777" w:rsidR="008D60D4" w:rsidRPr="008A7CE4" w:rsidRDefault="008D60D4" w:rsidP="00C27E76">
            <w:pPr>
              <w:pStyle w:val="Table9Centered"/>
            </w:pPr>
            <w:r w:rsidRPr="008A7CE4">
              <w:t>6 (4</w:t>
            </w:r>
            <w:r w:rsidRPr="008A7CE4">
              <w:rPr>
                <w:rFonts w:cs="Calibri"/>
              </w:rPr>
              <w:t>–</w:t>
            </w:r>
            <w:r w:rsidRPr="008A7CE4">
              <w:t>7)</w:t>
            </w:r>
          </w:p>
        </w:tc>
      </w:tr>
      <w:tr w:rsidR="00C27E76" w:rsidRPr="00DE7D63" w14:paraId="05DC8179"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CED1632" w14:textId="77777777" w:rsidR="008D60D4" w:rsidRPr="008A7CE4" w:rsidRDefault="008D60D4" w:rsidP="00C27E76">
            <w:pPr>
              <w:pStyle w:val="Table9SubheadingGray"/>
            </w:pP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7E79418B" w14:textId="77777777" w:rsidR="008D60D4" w:rsidRPr="008A7CE4" w:rsidRDefault="008D60D4" w:rsidP="00C27E76">
            <w:pPr>
              <w:pStyle w:val="Table9SubheadingGray"/>
              <w:rPr>
                <w:sz w:val="22"/>
              </w:rPr>
            </w:pPr>
            <w:r w:rsidRPr="008A7CE4">
              <w:t>Caregiver report (N=9)</w:t>
            </w:r>
          </w:p>
        </w:tc>
      </w:tr>
      <w:tr w:rsidR="00C27E76" w:rsidRPr="00DE7D63" w14:paraId="7070B9C1"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E3FE495"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4310A24" w14:textId="77777777" w:rsidR="008D60D4" w:rsidRPr="008A7CE4" w:rsidRDefault="008D60D4" w:rsidP="00C27E76">
            <w:pPr>
              <w:pStyle w:val="Table9Normal"/>
            </w:pPr>
            <w:r w:rsidRPr="008A7CE4">
              <w:t xml:space="preserve">Severity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85EAAAB" w14:textId="77777777" w:rsidR="008D60D4" w:rsidRPr="008A7CE4" w:rsidRDefault="008D60D4" w:rsidP="00C27E76">
            <w:pPr>
              <w:pStyle w:val="Table9Centered"/>
            </w:pPr>
            <w:r w:rsidRPr="008A7CE4">
              <w:t>2</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2C646AE" w14:textId="77777777" w:rsidR="008D60D4" w:rsidRPr="008A7CE4" w:rsidRDefault="008D60D4" w:rsidP="00C27E76">
            <w:pPr>
              <w:pStyle w:val="Table9Centered"/>
            </w:pPr>
            <w:r w:rsidRPr="008A7CE4">
              <w:t>9.5 (9</w:t>
            </w:r>
            <w:r w:rsidRPr="008A7CE4">
              <w:rPr>
                <w:rFonts w:cs="Calibri"/>
              </w:rPr>
              <w:t>–</w:t>
            </w:r>
            <w:r w:rsidRPr="008A7CE4">
              <w:t>10)</w:t>
            </w:r>
          </w:p>
        </w:tc>
      </w:tr>
      <w:tr w:rsidR="00C27E76" w:rsidRPr="00DE7D63" w14:paraId="594351E8"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19D6564"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E476466" w14:textId="77777777" w:rsidR="008D60D4" w:rsidRPr="008A7CE4" w:rsidRDefault="008D60D4"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3E38A4C" w14:textId="77777777" w:rsidR="008D60D4" w:rsidRPr="008A7CE4" w:rsidRDefault="008D60D4" w:rsidP="00C27E76">
            <w:pPr>
              <w:pStyle w:val="Table9Centered"/>
            </w:pPr>
            <w:r w:rsidRPr="008A7CE4">
              <w:t>5</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B3D7F5D" w14:textId="77777777" w:rsidR="008D60D4" w:rsidRPr="008A7CE4" w:rsidRDefault="008D60D4" w:rsidP="00C27E76">
            <w:pPr>
              <w:pStyle w:val="Table9Centered"/>
            </w:pPr>
            <w:r w:rsidRPr="008A7CE4">
              <w:t>8 (5</w:t>
            </w:r>
            <w:r w:rsidRPr="008A7CE4">
              <w:rPr>
                <w:rFonts w:cs="Calibri"/>
              </w:rPr>
              <w:t>–</w:t>
            </w:r>
            <w:r w:rsidRPr="008A7CE4">
              <w:t>10)</w:t>
            </w:r>
          </w:p>
        </w:tc>
      </w:tr>
      <w:tr w:rsidR="00C27E76" w:rsidRPr="00DE7D63" w14:paraId="160AD486" w14:textId="77777777" w:rsidTr="00C27E76">
        <w:tc>
          <w:tcPr>
            <w:tcW w:w="1154" w:type="pct"/>
            <w:vMerge/>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F787A89" w14:textId="77777777" w:rsidR="008D60D4" w:rsidRPr="008A7CE4" w:rsidRDefault="008D60D4"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C01B0FD" w14:textId="77777777" w:rsidR="008D60D4" w:rsidRPr="008A7CE4" w:rsidRDefault="008D60D4"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57EFA955" w14:textId="77777777" w:rsidR="008D60D4" w:rsidRPr="008A7CE4" w:rsidRDefault="008D60D4"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0401067" w14:textId="77777777" w:rsidR="008D60D4" w:rsidRPr="008A7CE4" w:rsidRDefault="008D60D4" w:rsidP="00C27E76">
            <w:pPr>
              <w:pStyle w:val="Table9Centered"/>
            </w:pPr>
            <w:r w:rsidRPr="008A7CE4">
              <w:t>10 (9</w:t>
            </w:r>
            <w:r w:rsidRPr="008A7CE4">
              <w:rPr>
                <w:rFonts w:cs="Calibri"/>
              </w:rPr>
              <w:t>–</w:t>
            </w:r>
            <w:r w:rsidRPr="008A7CE4">
              <w:t>10)</w:t>
            </w:r>
          </w:p>
        </w:tc>
      </w:tr>
      <w:tr w:rsidR="00C27E76" w:rsidRPr="00DE7D63" w14:paraId="193E6F12" w14:textId="77777777" w:rsidTr="003475C4">
        <w:tc>
          <w:tcPr>
            <w:tcW w:w="1154" w:type="pct"/>
            <w:vMerge w:val="restart"/>
            <w:tcBorders>
              <w:top w:val="single" w:sz="4" w:space="0" w:color="003569" w:themeColor="accent3"/>
              <w:left w:val="single" w:sz="4" w:space="0" w:color="003569" w:themeColor="accent3"/>
              <w:right w:val="single" w:sz="4" w:space="0" w:color="003569" w:themeColor="accent3"/>
            </w:tcBorders>
          </w:tcPr>
          <w:p w14:paraId="2F1A322B" w14:textId="77777777" w:rsidR="00C27E76" w:rsidRPr="008A7CE4" w:rsidRDefault="00C27E76" w:rsidP="00C27E76">
            <w:pPr>
              <w:pStyle w:val="Table9SubheadingGray"/>
            </w:pPr>
            <w:r w:rsidRPr="008A7CE4">
              <w:t>Nausea</w:t>
            </w:r>
          </w:p>
          <w:p w14:paraId="1B035E29" w14:textId="77777777" w:rsidR="00C27E76" w:rsidRPr="008A7CE4" w:rsidRDefault="00C27E76" w:rsidP="00C27E76">
            <w:pPr>
              <w:pStyle w:val="Table9SubheadingGray"/>
            </w:pPr>
            <w:r w:rsidRPr="008A7CE4">
              <w:t>(n=9)</w:t>
            </w: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6B4009C2" w14:textId="77777777" w:rsidR="00C27E76" w:rsidRPr="008A7CE4" w:rsidRDefault="00C27E76" w:rsidP="00C27E76">
            <w:pPr>
              <w:pStyle w:val="Table9SubheadingGray"/>
              <w:rPr>
                <w:sz w:val="22"/>
              </w:rPr>
            </w:pPr>
            <w:r w:rsidRPr="008A7CE4">
              <w:t>Patient-self report</w:t>
            </w:r>
            <w:r>
              <w:t xml:space="preserve"> </w:t>
            </w:r>
            <w:r w:rsidRPr="008A7CE4">
              <w:t>(N=6)</w:t>
            </w:r>
          </w:p>
        </w:tc>
      </w:tr>
      <w:tr w:rsidR="00C27E76" w:rsidRPr="00DE7D63" w14:paraId="510C5FDC" w14:textId="77777777" w:rsidTr="003475C4">
        <w:trPr>
          <w:trHeight w:val="35"/>
        </w:trPr>
        <w:tc>
          <w:tcPr>
            <w:tcW w:w="1154" w:type="pct"/>
            <w:vMerge/>
            <w:tcBorders>
              <w:left w:val="single" w:sz="4" w:space="0" w:color="003569" w:themeColor="accent3"/>
              <w:right w:val="single" w:sz="4" w:space="0" w:color="003569" w:themeColor="accent3"/>
            </w:tcBorders>
          </w:tcPr>
          <w:p w14:paraId="678F47FE" w14:textId="77777777" w:rsidR="00C27E76" w:rsidRPr="00DE7D63" w:rsidRDefault="00C27E76"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EC9CA04" w14:textId="77777777" w:rsidR="00C27E76" w:rsidRPr="008A7CE4" w:rsidRDefault="00C27E76" w:rsidP="00C27E76">
            <w:pPr>
              <w:pStyle w:val="Table9Normal"/>
            </w:pPr>
            <w:r w:rsidRPr="008A7CE4">
              <w:t xml:space="preserve">Severity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E57E721" w14:textId="77777777" w:rsidR="00C27E76" w:rsidRPr="008A7CE4" w:rsidRDefault="00C27E76"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D4A9137" w14:textId="77777777" w:rsidR="00C27E76" w:rsidRPr="008A7CE4" w:rsidRDefault="00C27E76" w:rsidP="00C27E76">
            <w:pPr>
              <w:pStyle w:val="Table9Centered"/>
            </w:pPr>
            <w:r w:rsidRPr="008A7CE4">
              <w:t>5 (5</w:t>
            </w:r>
            <w:r w:rsidRPr="008A7CE4">
              <w:rPr>
                <w:rFonts w:cs="Calibri"/>
              </w:rPr>
              <w:t>–</w:t>
            </w:r>
            <w:r w:rsidRPr="008A7CE4">
              <w:t>7)</w:t>
            </w:r>
          </w:p>
        </w:tc>
      </w:tr>
      <w:tr w:rsidR="00C27E76" w:rsidRPr="00DE7D63" w14:paraId="7445825C" w14:textId="77777777" w:rsidTr="003475C4">
        <w:tc>
          <w:tcPr>
            <w:tcW w:w="1154" w:type="pct"/>
            <w:vMerge/>
            <w:tcBorders>
              <w:left w:val="single" w:sz="4" w:space="0" w:color="003569" w:themeColor="accent3"/>
              <w:right w:val="single" w:sz="4" w:space="0" w:color="003569" w:themeColor="accent3"/>
            </w:tcBorders>
          </w:tcPr>
          <w:p w14:paraId="5C90F836" w14:textId="77777777" w:rsidR="00C27E76" w:rsidRPr="00DE7D63" w:rsidRDefault="00C27E76"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08F27F4" w14:textId="77777777" w:rsidR="00C27E76" w:rsidRPr="008A7CE4" w:rsidRDefault="00C27E76"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EFC8A8A" w14:textId="77777777" w:rsidR="00C27E76" w:rsidRPr="008A7CE4" w:rsidRDefault="00C27E76" w:rsidP="00C27E76">
            <w:pPr>
              <w:pStyle w:val="Table9Centered"/>
            </w:pPr>
            <w:r w:rsidRPr="008A7CE4">
              <w:t>4</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95BB43D" w14:textId="77777777" w:rsidR="00C27E76" w:rsidRPr="008A7CE4" w:rsidRDefault="00C27E76" w:rsidP="00C27E76">
            <w:pPr>
              <w:pStyle w:val="Table9Centered"/>
            </w:pPr>
            <w:r w:rsidRPr="008A7CE4">
              <w:t>5.5 (5</w:t>
            </w:r>
            <w:r w:rsidRPr="008A7CE4">
              <w:rPr>
                <w:rFonts w:cs="Calibri"/>
              </w:rPr>
              <w:t>–</w:t>
            </w:r>
            <w:r w:rsidRPr="008A7CE4">
              <w:t>8)</w:t>
            </w:r>
          </w:p>
        </w:tc>
      </w:tr>
      <w:tr w:rsidR="00C27E76" w:rsidRPr="00DE7D63" w14:paraId="04F6890A" w14:textId="77777777" w:rsidTr="003475C4">
        <w:tc>
          <w:tcPr>
            <w:tcW w:w="1154" w:type="pct"/>
            <w:vMerge/>
            <w:tcBorders>
              <w:left w:val="single" w:sz="4" w:space="0" w:color="003569" w:themeColor="accent3"/>
              <w:right w:val="single" w:sz="4" w:space="0" w:color="003569" w:themeColor="accent3"/>
            </w:tcBorders>
          </w:tcPr>
          <w:p w14:paraId="4CBF8166" w14:textId="77777777" w:rsidR="00C27E76" w:rsidRPr="00DE7D63" w:rsidRDefault="00C27E76"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9D4013D" w14:textId="77777777" w:rsidR="00C27E76" w:rsidRPr="008A7CE4" w:rsidRDefault="00C27E76"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540838A" w14:textId="77777777" w:rsidR="00C27E76" w:rsidRPr="008A7CE4" w:rsidRDefault="00C27E76"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1702FAB6" w14:textId="77777777" w:rsidR="00C27E76" w:rsidRPr="008A7CE4" w:rsidRDefault="00C27E76" w:rsidP="00C27E76">
            <w:pPr>
              <w:pStyle w:val="Table9Centered"/>
            </w:pPr>
            <w:r w:rsidRPr="008A7CE4">
              <w:t>5 (5</w:t>
            </w:r>
            <w:r w:rsidRPr="008A7CE4">
              <w:rPr>
                <w:rFonts w:cs="Calibri"/>
              </w:rPr>
              <w:t>–</w:t>
            </w:r>
            <w:r w:rsidRPr="008A7CE4">
              <w:t>8)</w:t>
            </w:r>
          </w:p>
        </w:tc>
      </w:tr>
      <w:tr w:rsidR="00C27E76" w:rsidRPr="00DE7D63" w14:paraId="36E8FDDD" w14:textId="77777777" w:rsidTr="003475C4">
        <w:tc>
          <w:tcPr>
            <w:tcW w:w="1154" w:type="pct"/>
            <w:vMerge/>
            <w:tcBorders>
              <w:left w:val="single" w:sz="4" w:space="0" w:color="003569" w:themeColor="accent3"/>
              <w:right w:val="single" w:sz="4" w:space="0" w:color="003569" w:themeColor="accent3"/>
            </w:tcBorders>
          </w:tcPr>
          <w:p w14:paraId="30CC804C" w14:textId="77777777" w:rsidR="00C27E76" w:rsidRPr="00DE7D63" w:rsidRDefault="00C27E76" w:rsidP="00C27E76">
            <w:pPr>
              <w:pStyle w:val="Table9SubheadingGray"/>
            </w:pPr>
          </w:p>
        </w:tc>
        <w:tc>
          <w:tcPr>
            <w:tcW w:w="3846" w:type="pct"/>
            <w:gridSpan w:val="3"/>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ED6FF" w:themeFill="accent3" w:themeFillTint="33"/>
          </w:tcPr>
          <w:p w14:paraId="3062BC53" w14:textId="77777777" w:rsidR="00C27E76" w:rsidRPr="008A7CE4" w:rsidRDefault="00C27E76" w:rsidP="00C27E76">
            <w:pPr>
              <w:pStyle w:val="Table9SubheadingGray"/>
              <w:rPr>
                <w:sz w:val="22"/>
              </w:rPr>
            </w:pPr>
            <w:r w:rsidRPr="008A7CE4">
              <w:t>Caregiver report (N=9)</w:t>
            </w:r>
          </w:p>
        </w:tc>
      </w:tr>
      <w:tr w:rsidR="00C27E76" w:rsidRPr="00DE7D63" w14:paraId="5CEF547C" w14:textId="77777777" w:rsidTr="003475C4">
        <w:tc>
          <w:tcPr>
            <w:tcW w:w="1154" w:type="pct"/>
            <w:vMerge/>
            <w:tcBorders>
              <w:left w:val="single" w:sz="4" w:space="0" w:color="003569" w:themeColor="accent3"/>
              <w:right w:val="single" w:sz="4" w:space="0" w:color="003569" w:themeColor="accent3"/>
            </w:tcBorders>
          </w:tcPr>
          <w:p w14:paraId="5AE5FECE" w14:textId="77777777" w:rsidR="00C27E76" w:rsidRPr="00DE7D63" w:rsidRDefault="00C27E76"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46D13CE" w14:textId="77777777" w:rsidR="00C27E76" w:rsidRPr="008A7CE4" w:rsidRDefault="00C27E76" w:rsidP="00C27E76">
            <w:pPr>
              <w:pStyle w:val="Table9Normal"/>
            </w:pPr>
            <w:r w:rsidRPr="008A7CE4">
              <w:t xml:space="preserve">Severity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79DA00D" w14:textId="77777777" w:rsidR="00C27E76" w:rsidRPr="008A7CE4" w:rsidRDefault="00C27E76"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6511E0DF" w14:textId="77777777" w:rsidR="00C27E76" w:rsidRPr="008A7CE4" w:rsidRDefault="00C27E76" w:rsidP="00C27E76">
            <w:pPr>
              <w:pStyle w:val="Table9Centered"/>
            </w:pPr>
            <w:r w:rsidRPr="008A7CE4">
              <w:t>9 (8</w:t>
            </w:r>
            <w:r w:rsidRPr="008A7CE4">
              <w:rPr>
                <w:rFonts w:cs="Calibri"/>
              </w:rPr>
              <w:t>–</w:t>
            </w:r>
            <w:r w:rsidRPr="008A7CE4">
              <w:t>10)</w:t>
            </w:r>
          </w:p>
        </w:tc>
      </w:tr>
      <w:tr w:rsidR="00C27E76" w:rsidRPr="00DE7D63" w14:paraId="315CD86D" w14:textId="77777777" w:rsidTr="003475C4">
        <w:tc>
          <w:tcPr>
            <w:tcW w:w="1154" w:type="pct"/>
            <w:vMerge/>
            <w:tcBorders>
              <w:left w:val="single" w:sz="4" w:space="0" w:color="003569" w:themeColor="accent3"/>
              <w:right w:val="single" w:sz="4" w:space="0" w:color="003569" w:themeColor="accent3"/>
            </w:tcBorders>
          </w:tcPr>
          <w:p w14:paraId="091512FF" w14:textId="77777777" w:rsidR="00C27E76" w:rsidRPr="00DE7D63" w:rsidRDefault="00C27E76"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08867ADC" w14:textId="77777777" w:rsidR="00C27E76" w:rsidRPr="008A7CE4" w:rsidRDefault="00C27E76" w:rsidP="00C27E76">
            <w:pPr>
              <w:pStyle w:val="Table9Normal"/>
            </w:pPr>
            <w:r w:rsidRPr="008A7CE4">
              <w:t>Bother</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A240292" w14:textId="77777777" w:rsidR="00C27E76" w:rsidRPr="008A7CE4" w:rsidRDefault="00C27E76" w:rsidP="00C27E76">
            <w:pPr>
              <w:pStyle w:val="Table9Centered"/>
            </w:pPr>
            <w:r w:rsidRPr="008A7CE4">
              <w:t>4</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42835ACE" w14:textId="77777777" w:rsidR="00C27E76" w:rsidRPr="008A7CE4" w:rsidRDefault="00C27E76" w:rsidP="00C27E76">
            <w:pPr>
              <w:pStyle w:val="Table9Centered"/>
            </w:pPr>
            <w:r w:rsidRPr="008A7CE4">
              <w:t>9.5 (8</w:t>
            </w:r>
            <w:r w:rsidRPr="008A7CE4">
              <w:rPr>
                <w:rFonts w:cs="Calibri"/>
              </w:rPr>
              <w:t>–</w:t>
            </w:r>
            <w:r w:rsidRPr="008A7CE4">
              <w:t>10)</w:t>
            </w:r>
          </w:p>
        </w:tc>
      </w:tr>
      <w:tr w:rsidR="00C27E76" w:rsidRPr="00DE7D63" w14:paraId="0F00964A" w14:textId="77777777" w:rsidTr="003475C4">
        <w:tc>
          <w:tcPr>
            <w:tcW w:w="1154" w:type="pct"/>
            <w:vMerge/>
            <w:tcBorders>
              <w:left w:val="single" w:sz="4" w:space="0" w:color="003569" w:themeColor="accent3"/>
              <w:bottom w:val="single" w:sz="4" w:space="0" w:color="003569" w:themeColor="accent3"/>
              <w:right w:val="single" w:sz="4" w:space="0" w:color="003569" w:themeColor="accent3"/>
            </w:tcBorders>
          </w:tcPr>
          <w:p w14:paraId="4D7C7C95" w14:textId="77777777" w:rsidR="00C27E76" w:rsidRPr="00DE7D63" w:rsidRDefault="00C27E76" w:rsidP="00C27E76">
            <w:pPr>
              <w:pStyle w:val="Table9SubheadingGray"/>
            </w:pPr>
          </w:p>
        </w:tc>
        <w:tc>
          <w:tcPr>
            <w:tcW w:w="115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3BC4456F" w14:textId="77777777" w:rsidR="00C27E76" w:rsidRPr="008A7CE4" w:rsidRDefault="00C27E76" w:rsidP="00C27E76">
            <w:pPr>
              <w:pStyle w:val="Table9Normal"/>
            </w:pPr>
            <w:r w:rsidRPr="008A7CE4">
              <w:t xml:space="preserve">Impact </w:t>
            </w:r>
          </w:p>
        </w:tc>
        <w:tc>
          <w:tcPr>
            <w:tcW w:w="13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73A87CFA" w14:textId="77777777" w:rsidR="00C27E76" w:rsidRPr="008A7CE4" w:rsidRDefault="00C27E76" w:rsidP="00C27E76">
            <w:pPr>
              <w:pStyle w:val="Table9Centered"/>
            </w:pPr>
            <w:r w:rsidRPr="008A7CE4">
              <w:t>3</w:t>
            </w:r>
          </w:p>
        </w:tc>
        <w:tc>
          <w:tcPr>
            <w:tcW w:w="129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tcPr>
          <w:p w14:paraId="21CF71DE" w14:textId="77777777" w:rsidR="00C27E76" w:rsidRPr="008A7CE4" w:rsidRDefault="00C27E76" w:rsidP="00C27E76">
            <w:pPr>
              <w:pStyle w:val="Table9Centered"/>
            </w:pPr>
            <w:r w:rsidRPr="008A7CE4">
              <w:t>8 (8</w:t>
            </w:r>
            <w:r w:rsidRPr="008A7CE4">
              <w:rPr>
                <w:rFonts w:cs="Calibri"/>
              </w:rPr>
              <w:t>–</w:t>
            </w:r>
            <w:r w:rsidRPr="008A7CE4">
              <w:t>10)</w:t>
            </w:r>
          </w:p>
        </w:tc>
      </w:tr>
    </w:tbl>
    <w:p w14:paraId="5000E15D" w14:textId="77777777" w:rsidR="008D60D4" w:rsidRPr="00C27E76" w:rsidRDefault="008D60D4" w:rsidP="0033130B">
      <w:pPr>
        <w:pStyle w:val="TableFootnote"/>
      </w:pPr>
      <w:r w:rsidRPr="004639E4">
        <w:rPr>
          <w:vertAlign w:val="superscript"/>
        </w:rPr>
        <w:t>*</w:t>
      </w:r>
      <w:r w:rsidRPr="004639E4">
        <w:t xml:space="preserve">0–10 </w:t>
      </w:r>
      <w:r w:rsidRPr="005F328C">
        <w:t>NRS</w:t>
      </w:r>
      <w:r w:rsidRPr="004639E4">
        <w:t xml:space="preserve"> where higher scores indicate a higher level of severity, bother, or impact</w:t>
      </w:r>
    </w:p>
    <w:p w14:paraId="4CD29011" w14:textId="616E3DC1" w:rsidR="008D60D4" w:rsidRDefault="00C27E76" w:rsidP="0033130B">
      <w:pPr>
        <w:pStyle w:val="TableFootnote"/>
      </w:pPr>
      <w:r>
        <w:rPr>
          <w:vertAlign w:val="superscript"/>
        </w:rPr>
        <w:t>†</w:t>
      </w:r>
      <w:r w:rsidR="008D60D4">
        <w:t xml:space="preserve">Medians that are not whole numbers were due to an even number of ratings available </w:t>
      </w:r>
    </w:p>
    <w:p w14:paraId="776C363B" w14:textId="33906232" w:rsidR="008D60D4" w:rsidRPr="0033130B" w:rsidRDefault="00C27E76" w:rsidP="0033130B">
      <w:pPr>
        <w:pStyle w:val="TableFootnote"/>
      </w:pPr>
      <w:r>
        <w:rPr>
          <w:vertAlign w:val="superscript"/>
        </w:rPr>
        <w:t>‡</w:t>
      </w:r>
      <w:r w:rsidR="008D60D4">
        <w:t xml:space="preserve">One participant who did not report peripheral edema at Screening, indicated at </w:t>
      </w:r>
      <w:r>
        <w:t>W24</w:t>
      </w:r>
      <w:r w:rsidR="008D60D4">
        <w:t xml:space="preserve"> that they did experience peripheral edema before starting the study medication.</w:t>
      </w:r>
    </w:p>
    <w:p w14:paraId="64A57573" w14:textId="77777777" w:rsidR="008D60D4" w:rsidRPr="00C27E76" w:rsidRDefault="008D60D4" w:rsidP="000F3B01">
      <w:pPr>
        <w:pStyle w:val="TableFootnote"/>
        <w:sectPr w:rsidR="008D60D4" w:rsidRPr="00C27E76" w:rsidSect="003F58C5">
          <w:pgSz w:w="12240" w:h="15840"/>
          <w:pgMar w:top="1440" w:right="1166" w:bottom="1170" w:left="1714" w:header="720" w:footer="432" w:gutter="0"/>
          <w:lnNumType w:countBy="1" w:restart="continuous"/>
          <w:cols w:space="720"/>
          <w:docGrid w:linePitch="299"/>
        </w:sectPr>
      </w:pPr>
    </w:p>
    <w:tbl>
      <w:tblPr>
        <w:tblW w:w="5000" w:type="pct"/>
        <w:tblLook w:val="04A0" w:firstRow="1" w:lastRow="0" w:firstColumn="1" w:lastColumn="0" w:noHBand="0" w:noVBand="1"/>
      </w:tblPr>
      <w:tblGrid>
        <w:gridCol w:w="2190"/>
        <w:gridCol w:w="9059"/>
        <w:gridCol w:w="1711"/>
      </w:tblGrid>
      <w:tr w:rsidR="00655CF3" w:rsidRPr="00B63DA5" w14:paraId="73012D2A" w14:textId="77777777" w:rsidTr="0033130B">
        <w:trPr>
          <w:cantSplit/>
          <w:tblHeader/>
        </w:trPr>
        <w:tc>
          <w:tcPr>
            <w:tcW w:w="5000" w:type="pct"/>
            <w:gridSpan w:val="3"/>
            <w:tcBorders>
              <w:bottom w:val="single" w:sz="4" w:space="0" w:color="auto"/>
            </w:tcBorders>
            <w:shd w:val="clear" w:color="auto" w:fill="auto"/>
            <w:vAlign w:val="center"/>
          </w:tcPr>
          <w:p w14:paraId="1B42F6C2" w14:textId="7C79E194" w:rsidR="00655CF3" w:rsidRPr="00B63DA5" w:rsidRDefault="0065271C" w:rsidP="00E008E8">
            <w:pPr>
              <w:pStyle w:val="Caption"/>
              <w:rPr>
                <w:rFonts w:ascii="Calibri" w:eastAsia="Times New Roman" w:hAnsi="Calibri" w:cs="Times New Roman"/>
                <w:color w:val="FFFFFF"/>
                <w:szCs w:val="20"/>
              </w:rPr>
            </w:pPr>
            <w:bookmarkStart w:id="8" w:name="_Ref145054292"/>
            <w:r>
              <w:lastRenderedPageBreak/>
              <w:t xml:space="preserve">Supplemental table </w:t>
            </w:r>
            <w:r w:rsidR="0033130B">
              <w:t>4</w:t>
            </w:r>
            <w:bookmarkEnd w:id="8"/>
            <w:r w:rsidR="00B92AD4">
              <w:t xml:space="preserve">. </w:t>
            </w:r>
            <w:bookmarkStart w:id="9" w:name="_Toc11193929"/>
            <w:bookmarkStart w:id="10" w:name="_Toc17275507"/>
            <w:bookmarkStart w:id="11" w:name="_Toc18911535"/>
            <w:bookmarkStart w:id="12" w:name="_Toc18918840"/>
            <w:bookmarkStart w:id="13" w:name="_Toc18919425"/>
            <w:bookmarkStart w:id="14" w:name="_Toc18920010"/>
            <w:bookmarkStart w:id="15" w:name="_Toc18920599"/>
            <w:bookmarkStart w:id="16" w:name="_Toc17275508"/>
            <w:bookmarkStart w:id="17" w:name="_Toc18911536"/>
            <w:bookmarkStart w:id="18" w:name="_Toc18918841"/>
            <w:bookmarkStart w:id="19" w:name="_Toc18919426"/>
            <w:bookmarkStart w:id="20" w:name="_Toc18920011"/>
            <w:bookmarkStart w:id="21" w:name="_Toc18920600"/>
            <w:bookmarkStart w:id="22" w:name="_Toc17275509"/>
            <w:bookmarkStart w:id="23" w:name="_Toc18911537"/>
            <w:bookmarkStart w:id="24" w:name="_Toc18918842"/>
            <w:bookmarkStart w:id="25" w:name="_Toc18919427"/>
            <w:bookmarkStart w:id="26" w:name="_Toc18920012"/>
            <w:bookmarkStart w:id="27" w:name="_Toc18920601"/>
            <w:bookmarkStart w:id="28" w:name="_Toc17275510"/>
            <w:bookmarkStart w:id="29" w:name="_Toc18911538"/>
            <w:bookmarkStart w:id="30" w:name="_Toc18918843"/>
            <w:bookmarkStart w:id="31" w:name="_Toc18919428"/>
            <w:bookmarkStart w:id="32" w:name="_Toc18920013"/>
            <w:bookmarkStart w:id="33" w:name="_Toc18920602"/>
            <w:bookmarkStart w:id="34" w:name="_Toc17275511"/>
            <w:bookmarkStart w:id="35" w:name="_Toc18911539"/>
            <w:bookmarkStart w:id="36" w:name="_Toc18918844"/>
            <w:bookmarkStart w:id="37" w:name="_Toc18919429"/>
            <w:bookmarkStart w:id="38" w:name="_Toc18920014"/>
            <w:bookmarkStart w:id="39" w:name="_Toc18920603"/>
            <w:bookmarkStart w:id="40" w:name="_Toc17275512"/>
            <w:bookmarkStart w:id="41" w:name="_Toc18911540"/>
            <w:bookmarkStart w:id="42" w:name="_Toc18918845"/>
            <w:bookmarkStart w:id="43" w:name="_Toc18919430"/>
            <w:bookmarkStart w:id="44" w:name="_Toc18920015"/>
            <w:bookmarkStart w:id="45" w:name="_Toc18920604"/>
            <w:bookmarkStart w:id="46" w:name="_Toc17275518"/>
            <w:bookmarkStart w:id="47" w:name="_Toc18911546"/>
            <w:bookmarkStart w:id="48" w:name="_Toc18918851"/>
            <w:bookmarkStart w:id="49" w:name="_Toc18919436"/>
            <w:bookmarkStart w:id="50" w:name="_Toc18920021"/>
            <w:bookmarkStart w:id="51" w:name="_Toc18920610"/>
            <w:bookmarkStart w:id="52" w:name="_Toc17275596"/>
            <w:bookmarkStart w:id="53" w:name="_Toc18911624"/>
            <w:bookmarkStart w:id="54" w:name="_Toc18918929"/>
            <w:bookmarkStart w:id="55" w:name="_Toc18919514"/>
            <w:bookmarkStart w:id="56" w:name="_Toc18920099"/>
            <w:bookmarkStart w:id="57" w:name="_Toc18920688"/>
            <w:bookmarkStart w:id="58" w:name="_Toc17275597"/>
            <w:bookmarkStart w:id="59" w:name="_Toc18911625"/>
            <w:bookmarkStart w:id="60" w:name="_Toc18918930"/>
            <w:bookmarkStart w:id="61" w:name="_Toc18919515"/>
            <w:bookmarkStart w:id="62" w:name="_Toc18920100"/>
            <w:bookmarkStart w:id="63" w:name="_Toc18920689"/>
            <w:bookmarkStart w:id="64" w:name="_Toc17275598"/>
            <w:bookmarkStart w:id="65" w:name="_Toc18911626"/>
            <w:bookmarkStart w:id="66" w:name="_Toc18918931"/>
            <w:bookmarkStart w:id="67" w:name="_Toc18919516"/>
            <w:bookmarkStart w:id="68" w:name="_Toc18920101"/>
            <w:bookmarkStart w:id="69" w:name="_Toc18920690"/>
            <w:bookmarkStart w:id="70" w:name="_Toc17275599"/>
            <w:bookmarkStart w:id="71" w:name="_Toc18911627"/>
            <w:bookmarkStart w:id="72" w:name="_Toc18918932"/>
            <w:bookmarkStart w:id="73" w:name="_Toc18919517"/>
            <w:bookmarkStart w:id="74" w:name="_Toc18920102"/>
            <w:bookmarkStart w:id="75" w:name="_Toc18920691"/>
            <w:bookmarkStart w:id="76" w:name="_Toc17275600"/>
            <w:bookmarkStart w:id="77" w:name="_Toc18911628"/>
            <w:bookmarkStart w:id="78" w:name="_Toc18918933"/>
            <w:bookmarkStart w:id="79" w:name="_Toc18919518"/>
            <w:bookmarkStart w:id="80" w:name="_Toc18920103"/>
            <w:bookmarkStart w:id="81" w:name="_Toc18920692"/>
            <w:bookmarkStart w:id="82" w:name="_Toc17275914"/>
            <w:bookmarkStart w:id="83" w:name="_Toc18911942"/>
            <w:bookmarkStart w:id="84" w:name="_Toc18919247"/>
            <w:bookmarkStart w:id="85" w:name="_Toc18919832"/>
            <w:bookmarkStart w:id="86" w:name="_Toc18920417"/>
            <w:bookmarkStart w:id="87" w:name="_Toc18921006"/>
            <w:bookmarkStart w:id="88" w:name="_Toc17275915"/>
            <w:bookmarkStart w:id="89" w:name="_Toc18911943"/>
            <w:bookmarkStart w:id="90" w:name="_Toc18919248"/>
            <w:bookmarkStart w:id="91" w:name="_Toc18919833"/>
            <w:bookmarkStart w:id="92" w:name="_Toc18920418"/>
            <w:bookmarkStart w:id="93" w:name="_Toc18921007"/>
            <w:bookmarkStart w:id="94" w:name="_Toc17275916"/>
            <w:bookmarkStart w:id="95" w:name="_Toc18911944"/>
            <w:bookmarkStart w:id="96" w:name="_Toc18919249"/>
            <w:bookmarkStart w:id="97" w:name="_Toc18919834"/>
            <w:bookmarkStart w:id="98" w:name="_Toc18920419"/>
            <w:bookmarkStart w:id="99" w:name="_Toc18921008"/>
            <w:bookmarkStart w:id="100" w:name="_Toc17275917"/>
            <w:bookmarkStart w:id="101" w:name="_Toc18911945"/>
            <w:bookmarkStart w:id="102" w:name="_Toc18919250"/>
            <w:bookmarkStart w:id="103" w:name="_Toc18919835"/>
            <w:bookmarkStart w:id="104" w:name="_Toc18920420"/>
            <w:bookmarkStart w:id="105" w:name="_Toc18921009"/>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r w:rsidR="004A5F85" w:rsidRPr="00E008E8">
              <w:t>CHAPLE impact description table (N=10)</w:t>
            </w:r>
            <w:r w:rsidR="004A5F85" w:rsidRPr="006D3522">
              <w:rPr>
                <w:rStyle w:val="CaptionChar"/>
              </w:rPr>
              <w:t xml:space="preserve"> </w:t>
            </w:r>
          </w:p>
        </w:tc>
      </w:tr>
      <w:tr w:rsidR="00655CF3" w:rsidRPr="00B63DA5" w14:paraId="0FE454D7" w14:textId="77777777" w:rsidTr="0033130B">
        <w:trPr>
          <w:cantSplit/>
          <w:tblHeader/>
        </w:trPr>
        <w:tc>
          <w:tcPr>
            <w:tcW w:w="845" w:type="pct"/>
            <w:tcBorders>
              <w:top w:val="single" w:sz="4" w:space="0" w:color="auto"/>
              <w:left w:val="single" w:sz="4" w:space="0" w:color="003569"/>
              <w:bottom w:val="single" w:sz="4" w:space="0" w:color="003569"/>
              <w:right w:val="single" w:sz="4" w:space="0" w:color="FFFFFF"/>
            </w:tcBorders>
            <w:shd w:val="clear" w:color="auto" w:fill="003569"/>
            <w:vAlign w:val="center"/>
          </w:tcPr>
          <w:p w14:paraId="29762425" w14:textId="05FA90FC" w:rsidR="00655CF3" w:rsidRPr="00B63DA5" w:rsidRDefault="00655CF3" w:rsidP="00C27E76">
            <w:pPr>
              <w:pStyle w:val="Table9Heading"/>
            </w:pPr>
            <w:r w:rsidRPr="00B63DA5">
              <w:t>Concept reported by study participant</w:t>
            </w:r>
          </w:p>
        </w:tc>
        <w:tc>
          <w:tcPr>
            <w:tcW w:w="3495" w:type="pct"/>
            <w:tcBorders>
              <w:top w:val="single" w:sz="4" w:space="0" w:color="auto"/>
              <w:left w:val="single" w:sz="4" w:space="0" w:color="FFFFFF"/>
              <w:bottom w:val="single" w:sz="4" w:space="0" w:color="003569"/>
              <w:right w:val="single" w:sz="4" w:space="0" w:color="FFFFFF"/>
            </w:tcBorders>
            <w:shd w:val="clear" w:color="auto" w:fill="003569"/>
            <w:vAlign w:val="center"/>
          </w:tcPr>
          <w:p w14:paraId="34556F64" w14:textId="7FD97777" w:rsidR="00655CF3" w:rsidRPr="00B63DA5" w:rsidRDefault="00655CF3" w:rsidP="00C27E76">
            <w:pPr>
              <w:pStyle w:val="Table9Heading"/>
            </w:pPr>
            <w:r w:rsidRPr="00B63DA5">
              <w:t>Concept description based on reports by study participants</w:t>
            </w:r>
            <w:r w:rsidR="00E008E8">
              <w:t xml:space="preserve"> at Screening or W24 interview</w:t>
            </w:r>
          </w:p>
        </w:tc>
        <w:tc>
          <w:tcPr>
            <w:tcW w:w="660" w:type="pct"/>
            <w:tcBorders>
              <w:top w:val="single" w:sz="4" w:space="0" w:color="auto"/>
              <w:left w:val="single" w:sz="4" w:space="0" w:color="FFFFFF"/>
              <w:bottom w:val="single" w:sz="4" w:space="0" w:color="003569"/>
              <w:right w:val="single" w:sz="4" w:space="0" w:color="FFFFFF"/>
            </w:tcBorders>
            <w:shd w:val="clear" w:color="auto" w:fill="003569"/>
            <w:vAlign w:val="center"/>
          </w:tcPr>
          <w:p w14:paraId="17A50807" w14:textId="77777777" w:rsidR="00655CF3" w:rsidRPr="00B63DA5" w:rsidRDefault="00655CF3" w:rsidP="00C27E76">
            <w:pPr>
              <w:pStyle w:val="Table9Heading"/>
            </w:pPr>
            <w:r w:rsidRPr="00B63DA5">
              <w:t>Overall participant report</w:t>
            </w:r>
          </w:p>
          <w:p w14:paraId="4C9F21E6" w14:textId="3131B31C" w:rsidR="00655CF3" w:rsidRPr="00B63DA5" w:rsidRDefault="00655CF3" w:rsidP="00C27E76">
            <w:pPr>
              <w:pStyle w:val="Table9Heading"/>
            </w:pPr>
            <w:r w:rsidRPr="00B63DA5">
              <w:t>n (%)</w:t>
            </w:r>
          </w:p>
        </w:tc>
      </w:tr>
      <w:tr w:rsidR="00655CF3" w:rsidRPr="00B63DA5" w14:paraId="0C25CC15" w14:textId="77777777" w:rsidTr="0033130B">
        <w:trPr>
          <w:cantSplit/>
        </w:trPr>
        <w:tc>
          <w:tcPr>
            <w:tcW w:w="5000" w:type="pct"/>
            <w:gridSpan w:val="3"/>
            <w:tcBorders>
              <w:top w:val="single" w:sz="4" w:space="0" w:color="003569"/>
              <w:left w:val="single" w:sz="4" w:space="0" w:color="003569"/>
              <w:bottom w:val="single" w:sz="4" w:space="0" w:color="003569"/>
              <w:right w:val="single" w:sz="4" w:space="0" w:color="003569"/>
            </w:tcBorders>
            <w:shd w:val="clear" w:color="auto" w:fill="AED6FF"/>
            <w:vAlign w:val="center"/>
          </w:tcPr>
          <w:p w14:paraId="0F2EA969" w14:textId="775AF594" w:rsidR="00655CF3" w:rsidRPr="00B63DA5" w:rsidRDefault="00655CF3" w:rsidP="00C27E76">
            <w:pPr>
              <w:pStyle w:val="Table9SubheadingGray"/>
              <w:rPr>
                <w:i/>
                <w:iCs/>
              </w:rPr>
            </w:pPr>
            <w:r w:rsidRPr="00B63DA5">
              <w:t>Activities of daily living</w:t>
            </w:r>
          </w:p>
        </w:tc>
      </w:tr>
      <w:tr w:rsidR="00655CF3" w:rsidRPr="00B63DA5" w14:paraId="50303DF2"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2112F82E" w14:textId="77777777" w:rsidR="00655CF3" w:rsidRPr="00B63DA5" w:rsidRDefault="00655CF3" w:rsidP="00C27E76">
            <w:pPr>
              <w:pStyle w:val="Table9Normal"/>
            </w:pPr>
            <w:r w:rsidRPr="00B63DA5">
              <w:t>Restricted diet</w:t>
            </w:r>
          </w:p>
        </w:tc>
        <w:tc>
          <w:tcPr>
            <w:tcW w:w="3495" w:type="pct"/>
            <w:tcBorders>
              <w:top w:val="single" w:sz="4" w:space="0" w:color="003569"/>
              <w:left w:val="single" w:sz="4" w:space="0" w:color="003569"/>
              <w:bottom w:val="single" w:sz="4" w:space="0" w:color="003569"/>
              <w:right w:val="single" w:sz="4" w:space="0" w:color="003569"/>
            </w:tcBorders>
            <w:vAlign w:val="center"/>
          </w:tcPr>
          <w:p w14:paraId="6FC7B92D" w14:textId="77777777" w:rsidR="00655CF3" w:rsidRDefault="00655CF3" w:rsidP="00C27E76">
            <w:pPr>
              <w:pStyle w:val="Table9Normal"/>
            </w:pPr>
            <w:r w:rsidRPr="00B63DA5">
              <w:t xml:space="preserve">Described by patients described as the inability to eat certain foods (e.g., apricots, figs, junk food, sweets, fried food, canned food, soda) </w:t>
            </w:r>
            <w:proofErr w:type="gramStart"/>
            <w:r w:rsidRPr="00B63DA5">
              <w:t>in order to</w:t>
            </w:r>
            <w:proofErr w:type="gramEnd"/>
            <w:r w:rsidRPr="00B63DA5">
              <w:t xml:space="preserve"> avoid worsening the condition</w:t>
            </w:r>
          </w:p>
          <w:p w14:paraId="5F5DAF9B" w14:textId="77777777" w:rsidR="00C27E76" w:rsidRPr="00B63DA5" w:rsidRDefault="00C27E76" w:rsidP="00C27E76">
            <w:pPr>
              <w:pStyle w:val="Table9Normal"/>
            </w:pPr>
          </w:p>
          <w:p w14:paraId="5C17E397" w14:textId="77777777" w:rsidR="00655CF3" w:rsidRPr="00B63DA5" w:rsidRDefault="00655CF3" w:rsidP="00C27E76">
            <w:pPr>
              <w:pStyle w:val="Table9Normal"/>
            </w:pPr>
            <w:r w:rsidRPr="00B63DA5">
              <w:t xml:space="preserve">Described by caregivers as providing certain foods (e.g., potatoes, boiled rice) to avoid or relieve symptoms, having restrictions on what their child could eat, or avoiding food in general </w:t>
            </w:r>
            <w:proofErr w:type="gramStart"/>
            <w:r w:rsidRPr="00B63DA5">
              <w:t>in order to</w:t>
            </w:r>
            <w:proofErr w:type="gramEnd"/>
            <w:r w:rsidRPr="00B63DA5">
              <w:t xml:space="preserve"> prevent symptoms</w:t>
            </w:r>
          </w:p>
        </w:tc>
        <w:tc>
          <w:tcPr>
            <w:tcW w:w="660" w:type="pct"/>
            <w:tcBorders>
              <w:top w:val="single" w:sz="4" w:space="0" w:color="003569"/>
              <w:left w:val="single" w:sz="4" w:space="0" w:color="003569"/>
              <w:bottom w:val="single" w:sz="4" w:space="0" w:color="003569"/>
              <w:right w:val="single" w:sz="4" w:space="0" w:color="003569"/>
            </w:tcBorders>
            <w:vAlign w:val="center"/>
          </w:tcPr>
          <w:p w14:paraId="0A14849D" w14:textId="25DB5E12" w:rsidR="00655CF3" w:rsidRPr="00B63DA5" w:rsidRDefault="00655CF3" w:rsidP="00C27E76">
            <w:pPr>
              <w:pStyle w:val="Table9Centered"/>
            </w:pPr>
            <w:r w:rsidRPr="00B63DA5">
              <w:t>10 (100.0%)</w:t>
            </w:r>
          </w:p>
        </w:tc>
      </w:tr>
      <w:tr w:rsidR="00655CF3" w:rsidRPr="00B63DA5" w14:paraId="3F13A2DB"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65C54E9E" w14:textId="77777777" w:rsidR="00655CF3" w:rsidRPr="00B63DA5" w:rsidRDefault="00655CF3" w:rsidP="00C27E76">
            <w:pPr>
              <w:pStyle w:val="Table9Normal"/>
            </w:pPr>
            <w:r w:rsidRPr="00B63DA5">
              <w:t>Inability to eat</w:t>
            </w:r>
          </w:p>
        </w:tc>
        <w:tc>
          <w:tcPr>
            <w:tcW w:w="3495" w:type="pct"/>
            <w:tcBorders>
              <w:top w:val="single" w:sz="4" w:space="0" w:color="003569"/>
              <w:left w:val="single" w:sz="4" w:space="0" w:color="003569"/>
              <w:bottom w:val="single" w:sz="4" w:space="0" w:color="003569"/>
              <w:right w:val="single" w:sz="4" w:space="0" w:color="003569"/>
            </w:tcBorders>
            <w:vAlign w:val="center"/>
          </w:tcPr>
          <w:p w14:paraId="5D65FE34" w14:textId="77777777" w:rsidR="00655CF3" w:rsidRDefault="00655CF3" w:rsidP="00C27E76">
            <w:pPr>
              <w:pStyle w:val="Table9Normal"/>
            </w:pPr>
            <w:r w:rsidRPr="00B63DA5">
              <w:t>A patient described inability to eat as vomiting up anything they ate for a period of one to two weeks</w:t>
            </w:r>
          </w:p>
          <w:p w14:paraId="05EC5A47" w14:textId="77777777" w:rsidR="00C27E76" w:rsidRPr="00B63DA5" w:rsidRDefault="00C27E76" w:rsidP="00C27E76">
            <w:pPr>
              <w:pStyle w:val="Table9Normal"/>
            </w:pPr>
          </w:p>
          <w:p w14:paraId="2CD605EE" w14:textId="77777777" w:rsidR="00655CF3" w:rsidRPr="00B63DA5" w:rsidRDefault="00655CF3" w:rsidP="00C27E76">
            <w:pPr>
              <w:pStyle w:val="Table9Normal"/>
            </w:pPr>
            <w:r w:rsidRPr="00B63DA5">
              <w:t>Described by caregivers as the child’s inability to drink water, removing food inserted in their mouth, vomiting up even small amounts of food immediately, or stomach pain making it “almost impossible” to eat</w:t>
            </w:r>
          </w:p>
        </w:tc>
        <w:tc>
          <w:tcPr>
            <w:tcW w:w="660" w:type="pct"/>
            <w:tcBorders>
              <w:top w:val="single" w:sz="4" w:space="0" w:color="003569"/>
              <w:left w:val="single" w:sz="4" w:space="0" w:color="003569"/>
              <w:bottom w:val="single" w:sz="4" w:space="0" w:color="003569"/>
              <w:right w:val="single" w:sz="4" w:space="0" w:color="003569"/>
            </w:tcBorders>
            <w:vAlign w:val="center"/>
          </w:tcPr>
          <w:p w14:paraId="1E730F03" w14:textId="6BB4A4D0" w:rsidR="00655CF3" w:rsidRPr="00B63DA5" w:rsidRDefault="00655CF3" w:rsidP="00C27E76">
            <w:pPr>
              <w:pStyle w:val="Table9Centered"/>
            </w:pPr>
            <w:r w:rsidRPr="00B63DA5">
              <w:t>5 (50.0%)</w:t>
            </w:r>
          </w:p>
        </w:tc>
      </w:tr>
      <w:tr w:rsidR="00655CF3" w:rsidRPr="00B63DA5" w14:paraId="4AA936B4"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6F5B914F" w14:textId="77777777" w:rsidR="00655CF3" w:rsidRPr="00B63DA5" w:rsidRDefault="00655CF3" w:rsidP="00C27E76">
            <w:pPr>
              <w:pStyle w:val="Table9Normal"/>
            </w:pPr>
            <w:r w:rsidRPr="00B63DA5">
              <w:t>Difficulty getting dressed independently</w:t>
            </w:r>
          </w:p>
        </w:tc>
        <w:tc>
          <w:tcPr>
            <w:tcW w:w="3495" w:type="pct"/>
            <w:tcBorders>
              <w:top w:val="single" w:sz="4" w:space="0" w:color="003569"/>
              <w:left w:val="single" w:sz="4" w:space="0" w:color="003569"/>
              <w:bottom w:val="single" w:sz="4" w:space="0" w:color="003569"/>
              <w:right w:val="single" w:sz="4" w:space="0" w:color="003569"/>
            </w:tcBorders>
            <w:vAlign w:val="center"/>
          </w:tcPr>
          <w:p w14:paraId="26E2772A" w14:textId="77777777" w:rsidR="00655CF3" w:rsidRPr="00B63DA5" w:rsidRDefault="00655CF3" w:rsidP="00C27E76">
            <w:pPr>
              <w:pStyle w:val="Table9Normal"/>
            </w:pPr>
            <w:r w:rsidRPr="00B63DA5">
              <w:t>Described by caregivers as needing to assist in putting clothing on due to the child’s swelling interfering with the process, or the child being unable to get dressed</w:t>
            </w:r>
          </w:p>
        </w:tc>
        <w:tc>
          <w:tcPr>
            <w:tcW w:w="660" w:type="pct"/>
            <w:tcBorders>
              <w:top w:val="single" w:sz="4" w:space="0" w:color="003569"/>
              <w:left w:val="single" w:sz="4" w:space="0" w:color="003569"/>
              <w:bottom w:val="single" w:sz="4" w:space="0" w:color="003569"/>
              <w:right w:val="single" w:sz="4" w:space="0" w:color="003569"/>
            </w:tcBorders>
            <w:vAlign w:val="center"/>
          </w:tcPr>
          <w:p w14:paraId="59025CA6" w14:textId="332842C0" w:rsidR="00655CF3" w:rsidRPr="00B63DA5" w:rsidRDefault="00655CF3" w:rsidP="00C27E76">
            <w:pPr>
              <w:pStyle w:val="Table9Centered"/>
            </w:pPr>
            <w:r w:rsidRPr="00B63DA5">
              <w:t>8 (80.0%)</w:t>
            </w:r>
          </w:p>
        </w:tc>
      </w:tr>
      <w:tr w:rsidR="00655CF3" w:rsidRPr="00B63DA5" w14:paraId="2ABF4274"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58A46E88" w14:textId="77777777" w:rsidR="00655CF3" w:rsidRPr="00B63DA5" w:rsidRDefault="00655CF3" w:rsidP="00C27E76">
            <w:pPr>
              <w:pStyle w:val="Table9Normal"/>
            </w:pPr>
            <w:r w:rsidRPr="00B63DA5">
              <w:t>Inability to talk</w:t>
            </w:r>
          </w:p>
        </w:tc>
        <w:tc>
          <w:tcPr>
            <w:tcW w:w="3495" w:type="pct"/>
            <w:tcBorders>
              <w:top w:val="single" w:sz="4" w:space="0" w:color="003569"/>
              <w:left w:val="single" w:sz="4" w:space="0" w:color="003569"/>
              <w:bottom w:val="single" w:sz="4" w:space="0" w:color="003569"/>
              <w:right w:val="single" w:sz="4" w:space="0" w:color="003569"/>
            </w:tcBorders>
            <w:vAlign w:val="center"/>
          </w:tcPr>
          <w:p w14:paraId="37313AC3" w14:textId="77777777" w:rsidR="00655CF3" w:rsidRPr="00B63DA5" w:rsidRDefault="00655CF3" w:rsidP="00C27E76">
            <w:pPr>
              <w:pStyle w:val="Table9Normal"/>
            </w:pPr>
            <w:r w:rsidRPr="00B63DA5">
              <w:t>Described by caregivers as the inability to speak due to pain or due to physical or cognitive underdevelopment</w:t>
            </w:r>
          </w:p>
        </w:tc>
        <w:tc>
          <w:tcPr>
            <w:tcW w:w="660" w:type="pct"/>
            <w:tcBorders>
              <w:top w:val="single" w:sz="4" w:space="0" w:color="003569"/>
              <w:left w:val="single" w:sz="4" w:space="0" w:color="003569"/>
              <w:bottom w:val="single" w:sz="4" w:space="0" w:color="003569"/>
              <w:right w:val="single" w:sz="4" w:space="0" w:color="003569"/>
            </w:tcBorders>
            <w:vAlign w:val="center"/>
          </w:tcPr>
          <w:p w14:paraId="76A81F22" w14:textId="2A95970B" w:rsidR="00655CF3" w:rsidRPr="00B63DA5" w:rsidRDefault="00655CF3" w:rsidP="00C27E76">
            <w:pPr>
              <w:pStyle w:val="Table9Centered"/>
            </w:pPr>
            <w:r w:rsidRPr="00B63DA5">
              <w:t>2 (20.0%)</w:t>
            </w:r>
          </w:p>
        </w:tc>
      </w:tr>
      <w:tr w:rsidR="00655CF3" w:rsidRPr="00B63DA5" w14:paraId="60AA5B16"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6653396" w14:textId="77777777" w:rsidR="00655CF3" w:rsidRPr="00B63DA5" w:rsidRDefault="00655CF3" w:rsidP="00C27E76">
            <w:pPr>
              <w:pStyle w:val="Table9Normal"/>
            </w:pPr>
            <w:r w:rsidRPr="00B63DA5">
              <w:t>Inability to toilet independently</w:t>
            </w:r>
          </w:p>
        </w:tc>
        <w:tc>
          <w:tcPr>
            <w:tcW w:w="3495" w:type="pct"/>
            <w:tcBorders>
              <w:top w:val="single" w:sz="4" w:space="0" w:color="003569"/>
              <w:left w:val="single" w:sz="4" w:space="0" w:color="003569"/>
              <w:bottom w:val="single" w:sz="4" w:space="0" w:color="003569"/>
              <w:right w:val="single" w:sz="4" w:space="0" w:color="003569"/>
            </w:tcBorders>
            <w:vAlign w:val="center"/>
          </w:tcPr>
          <w:p w14:paraId="7378B3FE" w14:textId="77777777" w:rsidR="00655CF3" w:rsidRPr="00B63DA5" w:rsidRDefault="00655CF3" w:rsidP="00C27E76">
            <w:pPr>
              <w:pStyle w:val="Table9Normal"/>
            </w:pPr>
            <w:r w:rsidRPr="00B63DA5">
              <w:t>Described by caregivers described as needing to always be with the child when they have diarrhea, or as the child’s lack of toilet training due to delayed development</w:t>
            </w:r>
          </w:p>
        </w:tc>
        <w:tc>
          <w:tcPr>
            <w:tcW w:w="660" w:type="pct"/>
            <w:tcBorders>
              <w:top w:val="single" w:sz="4" w:space="0" w:color="003569"/>
              <w:left w:val="single" w:sz="4" w:space="0" w:color="003569"/>
              <w:bottom w:val="single" w:sz="4" w:space="0" w:color="003569"/>
              <w:right w:val="single" w:sz="4" w:space="0" w:color="003569"/>
            </w:tcBorders>
            <w:vAlign w:val="center"/>
          </w:tcPr>
          <w:p w14:paraId="789E0172" w14:textId="47D04BED" w:rsidR="00655CF3" w:rsidRPr="00B63DA5" w:rsidRDefault="00655CF3" w:rsidP="00C27E76">
            <w:pPr>
              <w:pStyle w:val="Table9Centered"/>
            </w:pPr>
            <w:r w:rsidRPr="00B63DA5">
              <w:t>2 (20.0%)</w:t>
            </w:r>
          </w:p>
        </w:tc>
      </w:tr>
      <w:tr w:rsidR="00655CF3" w:rsidRPr="00B63DA5" w14:paraId="745DB107"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27551C2" w14:textId="77777777" w:rsidR="00655CF3" w:rsidRPr="00B63DA5" w:rsidRDefault="00655CF3" w:rsidP="00C27E76">
            <w:pPr>
              <w:pStyle w:val="Table9Normal"/>
            </w:pPr>
            <w:r w:rsidRPr="00B63DA5">
              <w:t>Difficulty feeding child</w:t>
            </w:r>
          </w:p>
        </w:tc>
        <w:tc>
          <w:tcPr>
            <w:tcW w:w="3495" w:type="pct"/>
            <w:tcBorders>
              <w:top w:val="single" w:sz="4" w:space="0" w:color="003569"/>
              <w:left w:val="single" w:sz="4" w:space="0" w:color="003569"/>
              <w:bottom w:val="single" w:sz="4" w:space="0" w:color="003569"/>
              <w:right w:val="single" w:sz="4" w:space="0" w:color="003569"/>
            </w:tcBorders>
            <w:vAlign w:val="center"/>
          </w:tcPr>
          <w:p w14:paraId="69CE2F21" w14:textId="77777777" w:rsidR="00655CF3" w:rsidRPr="00B63DA5" w:rsidRDefault="00655CF3" w:rsidP="00C27E76">
            <w:pPr>
              <w:pStyle w:val="Table9Normal"/>
            </w:pPr>
            <w:r w:rsidRPr="00B63DA5">
              <w:t>A caregiver described difficulty feeding as the child’s inability to eat by themselves</w:t>
            </w:r>
          </w:p>
        </w:tc>
        <w:tc>
          <w:tcPr>
            <w:tcW w:w="660" w:type="pct"/>
            <w:tcBorders>
              <w:top w:val="single" w:sz="4" w:space="0" w:color="003569"/>
              <w:left w:val="single" w:sz="4" w:space="0" w:color="003569"/>
              <w:bottom w:val="single" w:sz="4" w:space="0" w:color="003569"/>
              <w:right w:val="single" w:sz="4" w:space="0" w:color="003569"/>
            </w:tcBorders>
            <w:vAlign w:val="center"/>
          </w:tcPr>
          <w:p w14:paraId="25F2F2EA" w14:textId="1CFD8F27" w:rsidR="00655CF3" w:rsidRPr="00B63DA5" w:rsidRDefault="00655CF3" w:rsidP="00C27E76">
            <w:pPr>
              <w:pStyle w:val="Table9Centered"/>
              <w:rPr>
                <w:i/>
                <w:iCs/>
              </w:rPr>
            </w:pPr>
            <w:r w:rsidRPr="00B63DA5">
              <w:t>1 (10.0%)</w:t>
            </w:r>
          </w:p>
        </w:tc>
      </w:tr>
      <w:tr w:rsidR="00655CF3" w:rsidRPr="00B63DA5" w14:paraId="60E0407A"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495D5852" w14:textId="77777777" w:rsidR="00655CF3" w:rsidRPr="00B63DA5" w:rsidRDefault="00655CF3" w:rsidP="00C27E76">
            <w:pPr>
              <w:pStyle w:val="Table9Normal"/>
            </w:pPr>
            <w:r w:rsidRPr="00B63DA5">
              <w:t>Inability to brush hair</w:t>
            </w:r>
          </w:p>
        </w:tc>
        <w:tc>
          <w:tcPr>
            <w:tcW w:w="3495" w:type="pct"/>
            <w:tcBorders>
              <w:top w:val="single" w:sz="4" w:space="0" w:color="003569"/>
              <w:left w:val="single" w:sz="4" w:space="0" w:color="003569"/>
              <w:bottom w:val="single" w:sz="4" w:space="0" w:color="003569"/>
              <w:right w:val="single" w:sz="4" w:space="0" w:color="003569"/>
            </w:tcBorders>
            <w:vAlign w:val="center"/>
          </w:tcPr>
          <w:p w14:paraId="1D122885" w14:textId="77777777" w:rsidR="00655CF3" w:rsidRPr="00B63DA5" w:rsidRDefault="00655CF3" w:rsidP="00C27E76">
            <w:pPr>
              <w:pStyle w:val="Table9Normal"/>
            </w:pPr>
            <w:r w:rsidRPr="00B63DA5">
              <w:t>A caregiver described their child’s inability to brush their own hair due to illness</w:t>
            </w:r>
          </w:p>
        </w:tc>
        <w:tc>
          <w:tcPr>
            <w:tcW w:w="660" w:type="pct"/>
            <w:tcBorders>
              <w:top w:val="single" w:sz="4" w:space="0" w:color="003569"/>
              <w:left w:val="single" w:sz="4" w:space="0" w:color="003569"/>
              <w:bottom w:val="single" w:sz="4" w:space="0" w:color="003569"/>
              <w:right w:val="single" w:sz="4" w:space="0" w:color="003569"/>
            </w:tcBorders>
            <w:vAlign w:val="center"/>
          </w:tcPr>
          <w:p w14:paraId="5CA92AEA" w14:textId="46698CA8" w:rsidR="00655CF3" w:rsidRPr="00B63DA5" w:rsidRDefault="00655CF3" w:rsidP="00C27E76">
            <w:pPr>
              <w:pStyle w:val="Table9Centered"/>
            </w:pPr>
            <w:r w:rsidRPr="00B63DA5">
              <w:t>1 (10.0%)</w:t>
            </w:r>
          </w:p>
        </w:tc>
      </w:tr>
      <w:tr w:rsidR="00655CF3" w:rsidRPr="00B63DA5" w14:paraId="11A0A5B0"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161670A0" w14:textId="77777777" w:rsidR="00655CF3" w:rsidRPr="00B63DA5" w:rsidRDefault="00655CF3" w:rsidP="00C27E76">
            <w:pPr>
              <w:pStyle w:val="Table9Normal"/>
            </w:pPr>
            <w:r w:rsidRPr="00B63DA5">
              <w:t>Inability to clip nails</w:t>
            </w:r>
          </w:p>
        </w:tc>
        <w:tc>
          <w:tcPr>
            <w:tcW w:w="3495" w:type="pct"/>
            <w:tcBorders>
              <w:top w:val="single" w:sz="4" w:space="0" w:color="003569"/>
              <w:left w:val="single" w:sz="4" w:space="0" w:color="003569"/>
              <w:bottom w:val="single" w:sz="4" w:space="0" w:color="003569"/>
              <w:right w:val="single" w:sz="4" w:space="0" w:color="003569"/>
            </w:tcBorders>
            <w:vAlign w:val="center"/>
          </w:tcPr>
          <w:p w14:paraId="75EB579A" w14:textId="77777777" w:rsidR="00655CF3" w:rsidRPr="00B63DA5" w:rsidRDefault="00655CF3" w:rsidP="00C27E76">
            <w:pPr>
              <w:pStyle w:val="Table9Normal"/>
            </w:pPr>
            <w:r w:rsidRPr="00B63DA5">
              <w:t>Described by a caregiver as their child’s inability to cut their own nails due to the child feeling sluggish and tired due to the disease</w:t>
            </w:r>
          </w:p>
        </w:tc>
        <w:tc>
          <w:tcPr>
            <w:tcW w:w="660" w:type="pct"/>
            <w:tcBorders>
              <w:top w:val="single" w:sz="4" w:space="0" w:color="003569"/>
              <w:left w:val="single" w:sz="4" w:space="0" w:color="003569"/>
              <w:bottom w:val="single" w:sz="4" w:space="0" w:color="003569"/>
              <w:right w:val="single" w:sz="4" w:space="0" w:color="003569"/>
            </w:tcBorders>
            <w:vAlign w:val="center"/>
          </w:tcPr>
          <w:p w14:paraId="608CB8F6" w14:textId="5A45D96E" w:rsidR="00655CF3" w:rsidRPr="00B63DA5" w:rsidRDefault="00655CF3" w:rsidP="00C27E76">
            <w:pPr>
              <w:pStyle w:val="Table9Centered"/>
            </w:pPr>
            <w:r w:rsidRPr="00B63DA5">
              <w:t>1 (10.0%)</w:t>
            </w:r>
          </w:p>
        </w:tc>
      </w:tr>
      <w:tr w:rsidR="00655CF3" w:rsidRPr="00B63DA5" w14:paraId="5BA3EEAA"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5B010F20" w14:textId="77777777" w:rsidR="00655CF3" w:rsidRPr="00B63DA5" w:rsidRDefault="00655CF3" w:rsidP="00C27E76">
            <w:pPr>
              <w:pStyle w:val="Table9Normal"/>
            </w:pPr>
            <w:r w:rsidRPr="00B63DA5">
              <w:t>Inability to shower independently</w:t>
            </w:r>
          </w:p>
        </w:tc>
        <w:tc>
          <w:tcPr>
            <w:tcW w:w="3495" w:type="pct"/>
            <w:tcBorders>
              <w:top w:val="single" w:sz="4" w:space="0" w:color="003569"/>
              <w:left w:val="single" w:sz="4" w:space="0" w:color="003569"/>
              <w:bottom w:val="single" w:sz="4" w:space="0" w:color="003569"/>
              <w:right w:val="single" w:sz="4" w:space="0" w:color="003569"/>
            </w:tcBorders>
            <w:vAlign w:val="center"/>
          </w:tcPr>
          <w:p w14:paraId="52AE35AF" w14:textId="77777777" w:rsidR="00655CF3" w:rsidRPr="00B63DA5" w:rsidRDefault="00655CF3" w:rsidP="00C27E76">
            <w:pPr>
              <w:pStyle w:val="Table9Normal"/>
            </w:pPr>
            <w:r w:rsidRPr="00B63DA5">
              <w:t>A caregiver stated that their child was unable to shower and help themselves when experiencing symptoms</w:t>
            </w:r>
          </w:p>
        </w:tc>
        <w:tc>
          <w:tcPr>
            <w:tcW w:w="660" w:type="pct"/>
            <w:tcBorders>
              <w:top w:val="single" w:sz="4" w:space="0" w:color="003569"/>
              <w:left w:val="single" w:sz="4" w:space="0" w:color="003569"/>
              <w:bottom w:val="single" w:sz="4" w:space="0" w:color="003569"/>
              <w:right w:val="single" w:sz="4" w:space="0" w:color="003569"/>
            </w:tcBorders>
            <w:vAlign w:val="center"/>
          </w:tcPr>
          <w:p w14:paraId="004E6C78" w14:textId="44B326FB" w:rsidR="00655CF3" w:rsidRPr="00B63DA5" w:rsidRDefault="00655CF3" w:rsidP="00C27E76">
            <w:pPr>
              <w:pStyle w:val="Table9Centered"/>
            </w:pPr>
            <w:r w:rsidRPr="00B63DA5">
              <w:t>5 (50.0%)</w:t>
            </w:r>
          </w:p>
        </w:tc>
      </w:tr>
      <w:tr w:rsidR="00655CF3" w:rsidRPr="00B63DA5" w14:paraId="72F3431C"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3B07DD01" w14:textId="32AFA652" w:rsidR="00655CF3" w:rsidRPr="00B63DA5" w:rsidRDefault="00655CF3" w:rsidP="00C27E76">
            <w:pPr>
              <w:pStyle w:val="Table9Normal"/>
            </w:pPr>
            <w:r w:rsidRPr="00B63DA5">
              <w:t>Inability to communicate</w:t>
            </w:r>
            <w:r w:rsidR="00A374EB"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37B65125" w14:textId="77777777" w:rsidR="00655CF3" w:rsidRPr="00B63DA5" w:rsidRDefault="00655CF3" w:rsidP="00C27E76">
            <w:pPr>
              <w:pStyle w:val="Table9Normal"/>
            </w:pPr>
            <w:r w:rsidRPr="00B63DA5">
              <w:t xml:space="preserve">Described after treatment as the ability to communicate (e.g., talk and learn new words) with siblings and other family members in an effective manner </w:t>
            </w:r>
            <w:proofErr w:type="gramStart"/>
            <w:r w:rsidRPr="00B63DA5">
              <w:t>in order to</w:t>
            </w:r>
            <w:proofErr w:type="gramEnd"/>
            <w:r w:rsidRPr="00B63DA5">
              <w:t xml:space="preserve"> meet their needs</w:t>
            </w:r>
          </w:p>
        </w:tc>
        <w:tc>
          <w:tcPr>
            <w:tcW w:w="660" w:type="pct"/>
            <w:tcBorders>
              <w:top w:val="single" w:sz="4" w:space="0" w:color="003569"/>
              <w:left w:val="single" w:sz="4" w:space="0" w:color="003569"/>
              <w:bottom w:val="single" w:sz="4" w:space="0" w:color="003569"/>
              <w:right w:val="single" w:sz="4" w:space="0" w:color="003569"/>
            </w:tcBorders>
            <w:vAlign w:val="center"/>
          </w:tcPr>
          <w:p w14:paraId="6853D3DA" w14:textId="27EB32BE" w:rsidR="00655CF3" w:rsidRPr="00B63DA5" w:rsidRDefault="00655CF3" w:rsidP="00C27E76">
            <w:pPr>
              <w:pStyle w:val="Table9Centered"/>
            </w:pPr>
            <w:r w:rsidRPr="00B63DA5">
              <w:t>1 (10.0%)</w:t>
            </w:r>
          </w:p>
        </w:tc>
      </w:tr>
      <w:tr w:rsidR="00655CF3" w:rsidRPr="00B63DA5" w14:paraId="0345B25A"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79627F1B" w14:textId="77777777" w:rsidR="00655CF3" w:rsidRPr="00B63DA5" w:rsidRDefault="00655CF3" w:rsidP="00C27E76">
            <w:pPr>
              <w:pStyle w:val="Table9Normal"/>
            </w:pPr>
            <w:r w:rsidRPr="00B63DA5">
              <w:t>Interference with regular home life</w:t>
            </w:r>
          </w:p>
        </w:tc>
        <w:tc>
          <w:tcPr>
            <w:tcW w:w="3495" w:type="pct"/>
            <w:tcBorders>
              <w:top w:val="single" w:sz="4" w:space="0" w:color="003569"/>
              <w:left w:val="single" w:sz="4" w:space="0" w:color="003569"/>
              <w:bottom w:val="single" w:sz="4" w:space="0" w:color="003569"/>
              <w:right w:val="single" w:sz="4" w:space="0" w:color="003569"/>
            </w:tcBorders>
            <w:vAlign w:val="center"/>
          </w:tcPr>
          <w:p w14:paraId="52B32B6A" w14:textId="77777777" w:rsidR="00655CF3" w:rsidRPr="00B63DA5" w:rsidRDefault="00655CF3" w:rsidP="00C27E76">
            <w:pPr>
              <w:pStyle w:val="Table9Normal"/>
            </w:pPr>
            <w:r w:rsidRPr="00B63DA5">
              <w:t>A caregiver described interference with regular home life as being unable to do regular activities such as having breakfast, listening to music on television, and generally being together as a family due to hospital trips for the affected child</w:t>
            </w:r>
          </w:p>
        </w:tc>
        <w:tc>
          <w:tcPr>
            <w:tcW w:w="660" w:type="pct"/>
            <w:tcBorders>
              <w:top w:val="single" w:sz="4" w:space="0" w:color="003569"/>
              <w:left w:val="single" w:sz="4" w:space="0" w:color="003569"/>
              <w:bottom w:val="single" w:sz="4" w:space="0" w:color="003569"/>
              <w:right w:val="single" w:sz="4" w:space="0" w:color="003569"/>
            </w:tcBorders>
            <w:vAlign w:val="center"/>
          </w:tcPr>
          <w:p w14:paraId="3E955E0B" w14:textId="05066869" w:rsidR="00655CF3" w:rsidRPr="00B63DA5" w:rsidRDefault="00655CF3" w:rsidP="00C27E76">
            <w:pPr>
              <w:pStyle w:val="Table9Centered"/>
              <w:rPr>
                <w:i/>
                <w:iCs/>
              </w:rPr>
            </w:pPr>
            <w:r w:rsidRPr="00B63DA5">
              <w:t>1 (10.0%)</w:t>
            </w:r>
          </w:p>
        </w:tc>
      </w:tr>
      <w:tr w:rsidR="00655CF3" w:rsidRPr="00B63DA5" w14:paraId="5E08C354"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23D7DED2" w14:textId="4C1D3D6A" w:rsidR="00655CF3" w:rsidRPr="00B63DA5" w:rsidRDefault="00655CF3" w:rsidP="00C27E76">
            <w:pPr>
              <w:pStyle w:val="Table9Normal"/>
            </w:pPr>
            <w:r w:rsidRPr="00B63DA5">
              <w:t>Impaired ability to lift objects</w:t>
            </w:r>
            <w:r w:rsidR="00A374EB"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2B8BD3A4" w14:textId="77777777" w:rsidR="00655CF3" w:rsidRPr="00B63DA5" w:rsidRDefault="00655CF3" w:rsidP="00C27E76">
            <w:pPr>
              <w:pStyle w:val="Table9Normal"/>
            </w:pPr>
            <w:r w:rsidRPr="00B63DA5">
              <w:t>Described after treatment as the ability to lift weight between 2</w:t>
            </w:r>
            <w:r w:rsidRPr="00B63DA5">
              <w:rPr>
                <w:rFonts w:cs="Calibri"/>
              </w:rPr>
              <w:t>–</w:t>
            </w:r>
            <w:r w:rsidRPr="00B63DA5">
              <w:t>5 kg and assist others by carrying items</w:t>
            </w:r>
          </w:p>
        </w:tc>
        <w:tc>
          <w:tcPr>
            <w:tcW w:w="660" w:type="pct"/>
            <w:tcBorders>
              <w:top w:val="single" w:sz="4" w:space="0" w:color="003569"/>
              <w:left w:val="single" w:sz="4" w:space="0" w:color="003569"/>
              <w:bottom w:val="single" w:sz="4" w:space="0" w:color="003569"/>
              <w:right w:val="single" w:sz="4" w:space="0" w:color="003569"/>
            </w:tcBorders>
            <w:vAlign w:val="center"/>
          </w:tcPr>
          <w:p w14:paraId="2E4311A5" w14:textId="429FCC90" w:rsidR="00655CF3" w:rsidRPr="00B63DA5" w:rsidRDefault="00655CF3" w:rsidP="00C27E76">
            <w:pPr>
              <w:pStyle w:val="Table9Centered"/>
            </w:pPr>
            <w:r w:rsidRPr="00B63DA5">
              <w:t>2 (20.0%)</w:t>
            </w:r>
          </w:p>
        </w:tc>
      </w:tr>
      <w:tr w:rsidR="00655CF3" w:rsidRPr="00B63DA5" w14:paraId="0399A231" w14:textId="77777777" w:rsidTr="0033130B">
        <w:trPr>
          <w:cantSplit/>
        </w:trPr>
        <w:tc>
          <w:tcPr>
            <w:tcW w:w="5000" w:type="pct"/>
            <w:gridSpan w:val="3"/>
            <w:tcBorders>
              <w:top w:val="single" w:sz="4" w:space="0" w:color="003569"/>
              <w:left w:val="single" w:sz="4" w:space="0" w:color="003569"/>
              <w:bottom w:val="single" w:sz="4" w:space="0" w:color="003569"/>
              <w:right w:val="single" w:sz="4" w:space="0" w:color="003569"/>
            </w:tcBorders>
            <w:shd w:val="clear" w:color="auto" w:fill="AED6FF"/>
            <w:vAlign w:val="center"/>
          </w:tcPr>
          <w:p w14:paraId="113A45EF" w14:textId="3C1D3F89" w:rsidR="00655CF3" w:rsidRPr="00B63DA5" w:rsidRDefault="00655CF3" w:rsidP="00C27E76">
            <w:pPr>
              <w:pStyle w:val="Table9SubheadingGray"/>
              <w:rPr>
                <w:i/>
                <w:iCs/>
              </w:rPr>
            </w:pPr>
            <w:r w:rsidRPr="00B63DA5">
              <w:t>Cognitive impacts</w:t>
            </w:r>
          </w:p>
        </w:tc>
      </w:tr>
      <w:tr w:rsidR="00655CF3" w:rsidRPr="00B63DA5" w14:paraId="57F9E107"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37EFE667" w14:textId="77777777" w:rsidR="00655CF3" w:rsidRPr="00B63DA5" w:rsidRDefault="00655CF3" w:rsidP="00C27E76">
            <w:pPr>
              <w:pStyle w:val="Table9Normal"/>
            </w:pPr>
            <w:r w:rsidRPr="00B63DA5">
              <w:t>Delayed cognitive development</w:t>
            </w:r>
          </w:p>
        </w:tc>
        <w:tc>
          <w:tcPr>
            <w:tcW w:w="3495" w:type="pct"/>
            <w:tcBorders>
              <w:top w:val="single" w:sz="4" w:space="0" w:color="003569"/>
              <w:left w:val="single" w:sz="4" w:space="0" w:color="003569"/>
              <w:bottom w:val="single" w:sz="4" w:space="0" w:color="003569"/>
              <w:right w:val="single" w:sz="4" w:space="0" w:color="003569"/>
            </w:tcBorders>
            <w:vAlign w:val="center"/>
          </w:tcPr>
          <w:p w14:paraId="0966C487" w14:textId="77777777" w:rsidR="00655CF3" w:rsidRPr="00B63DA5" w:rsidRDefault="00655CF3" w:rsidP="00C27E76">
            <w:pPr>
              <w:pStyle w:val="Table9Normal"/>
            </w:pPr>
            <w:r w:rsidRPr="00B63DA5">
              <w:t>Described by caregivers as the child being behind their peers’ development in areas such as walking, speaking, or toileting</w:t>
            </w:r>
          </w:p>
        </w:tc>
        <w:tc>
          <w:tcPr>
            <w:tcW w:w="660" w:type="pct"/>
            <w:tcBorders>
              <w:top w:val="single" w:sz="4" w:space="0" w:color="003569"/>
              <w:left w:val="single" w:sz="4" w:space="0" w:color="003569"/>
              <w:bottom w:val="single" w:sz="4" w:space="0" w:color="003569"/>
              <w:right w:val="single" w:sz="4" w:space="0" w:color="003569"/>
            </w:tcBorders>
            <w:vAlign w:val="center"/>
          </w:tcPr>
          <w:p w14:paraId="468E30FB" w14:textId="07777E77" w:rsidR="00655CF3" w:rsidRPr="00B63DA5" w:rsidRDefault="00655CF3" w:rsidP="00C27E76">
            <w:pPr>
              <w:pStyle w:val="Table9Centered"/>
            </w:pPr>
            <w:r w:rsidRPr="00B63DA5">
              <w:t>3 (30.0%)</w:t>
            </w:r>
          </w:p>
        </w:tc>
      </w:tr>
      <w:tr w:rsidR="00655CF3" w:rsidRPr="00B63DA5" w14:paraId="60CA0713"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283AAD33" w14:textId="061949F6" w:rsidR="00655CF3" w:rsidRPr="00B63DA5" w:rsidRDefault="00655CF3" w:rsidP="00C27E76">
            <w:pPr>
              <w:pStyle w:val="Table9Normal"/>
            </w:pPr>
            <w:r w:rsidRPr="00B63DA5">
              <w:t>Decreased emotional expression</w:t>
            </w:r>
            <w:r w:rsidR="00A374EB"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6E134754" w14:textId="77777777" w:rsidR="00655CF3" w:rsidRPr="00B63DA5" w:rsidRDefault="00655CF3" w:rsidP="00C27E76">
            <w:pPr>
              <w:pStyle w:val="Table9Normal"/>
            </w:pPr>
            <w:r w:rsidRPr="00B63DA5">
              <w:t>Described after treatment as being able to show the necessary emotions when needed</w:t>
            </w:r>
          </w:p>
        </w:tc>
        <w:tc>
          <w:tcPr>
            <w:tcW w:w="660" w:type="pct"/>
            <w:tcBorders>
              <w:top w:val="single" w:sz="4" w:space="0" w:color="003569"/>
              <w:left w:val="single" w:sz="4" w:space="0" w:color="003569"/>
              <w:bottom w:val="single" w:sz="4" w:space="0" w:color="003569"/>
              <w:right w:val="single" w:sz="4" w:space="0" w:color="003569"/>
            </w:tcBorders>
            <w:vAlign w:val="center"/>
          </w:tcPr>
          <w:p w14:paraId="74A45E7E" w14:textId="0E3B6005" w:rsidR="00655CF3" w:rsidRPr="00B63DA5" w:rsidRDefault="00655CF3" w:rsidP="00C27E76">
            <w:pPr>
              <w:pStyle w:val="Table9Centered"/>
            </w:pPr>
            <w:r w:rsidRPr="00B63DA5">
              <w:t>1 (10.0%)</w:t>
            </w:r>
          </w:p>
        </w:tc>
      </w:tr>
      <w:tr w:rsidR="00655CF3" w:rsidRPr="00B63DA5" w14:paraId="0E7C9F94"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417E551F" w14:textId="4024A6F8" w:rsidR="00655CF3" w:rsidRPr="00B63DA5" w:rsidRDefault="00655CF3" w:rsidP="00C27E76">
            <w:pPr>
              <w:pStyle w:val="Table9Normal"/>
            </w:pPr>
            <w:r w:rsidRPr="00B63DA5">
              <w:t>Impacted self-image</w:t>
            </w:r>
            <w:r w:rsidR="00A374EB"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26944B59" w14:textId="77777777" w:rsidR="00655CF3" w:rsidRPr="00B63DA5" w:rsidRDefault="00655CF3" w:rsidP="00C27E76">
            <w:pPr>
              <w:pStyle w:val="Table9Normal"/>
              <w:rPr>
                <w:rFonts w:cs="Arial"/>
                <w:i/>
              </w:rPr>
            </w:pPr>
            <w:r w:rsidRPr="00B63DA5">
              <w:rPr>
                <w:rFonts w:cs="Arial"/>
                <w:i/>
              </w:rPr>
              <w:t>Described after treatment as having the appearance of a normal child, with a lack of swelling in various parts of the body and lesions</w:t>
            </w:r>
          </w:p>
        </w:tc>
        <w:tc>
          <w:tcPr>
            <w:tcW w:w="660" w:type="pct"/>
            <w:tcBorders>
              <w:top w:val="single" w:sz="4" w:space="0" w:color="003569"/>
              <w:left w:val="single" w:sz="4" w:space="0" w:color="003569"/>
              <w:bottom w:val="single" w:sz="4" w:space="0" w:color="003569"/>
              <w:right w:val="single" w:sz="4" w:space="0" w:color="003569"/>
            </w:tcBorders>
            <w:vAlign w:val="center"/>
          </w:tcPr>
          <w:p w14:paraId="221B5AF1" w14:textId="16DF498E" w:rsidR="00655CF3" w:rsidRPr="00B63DA5" w:rsidRDefault="00655CF3" w:rsidP="00C27E76">
            <w:pPr>
              <w:pStyle w:val="Table9Centered"/>
            </w:pPr>
            <w:r w:rsidRPr="00B63DA5">
              <w:t>1 (10.0%)</w:t>
            </w:r>
          </w:p>
        </w:tc>
      </w:tr>
      <w:tr w:rsidR="00655CF3" w:rsidRPr="00B63DA5" w14:paraId="76739FFF"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5E02A3F1" w14:textId="62C89B11" w:rsidR="00655CF3" w:rsidRPr="00B63DA5" w:rsidRDefault="00655CF3" w:rsidP="00C27E76">
            <w:pPr>
              <w:pStyle w:val="Table9Normal"/>
            </w:pPr>
            <w:r w:rsidRPr="00B63DA5">
              <w:t>Impaired perception/‌reaction</w:t>
            </w:r>
            <w:r w:rsidR="00A374EB"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265830B7" w14:textId="77777777" w:rsidR="00655CF3" w:rsidRPr="00B63DA5" w:rsidRDefault="00655CF3" w:rsidP="00C27E76">
            <w:pPr>
              <w:pStyle w:val="Table9Normal"/>
            </w:pPr>
            <w:r w:rsidRPr="00B63DA5">
              <w:t>Described after treatment as improved perceptions and reactions while playing</w:t>
            </w:r>
          </w:p>
        </w:tc>
        <w:tc>
          <w:tcPr>
            <w:tcW w:w="660" w:type="pct"/>
            <w:tcBorders>
              <w:top w:val="single" w:sz="4" w:space="0" w:color="003569"/>
              <w:left w:val="single" w:sz="4" w:space="0" w:color="003569"/>
              <w:bottom w:val="single" w:sz="4" w:space="0" w:color="003569"/>
              <w:right w:val="single" w:sz="4" w:space="0" w:color="003569"/>
            </w:tcBorders>
            <w:vAlign w:val="center"/>
          </w:tcPr>
          <w:p w14:paraId="20519FFE" w14:textId="0F1586BC" w:rsidR="00655CF3" w:rsidRPr="00B63DA5" w:rsidRDefault="00655CF3" w:rsidP="00C27E76">
            <w:pPr>
              <w:pStyle w:val="Table9Centered"/>
            </w:pPr>
            <w:r w:rsidRPr="00B63DA5">
              <w:t>1 (10.0%)</w:t>
            </w:r>
          </w:p>
        </w:tc>
      </w:tr>
      <w:tr w:rsidR="00655CF3" w:rsidRPr="00B63DA5" w14:paraId="14F67EDB" w14:textId="77777777" w:rsidTr="0033130B">
        <w:trPr>
          <w:cantSplit/>
        </w:trPr>
        <w:tc>
          <w:tcPr>
            <w:tcW w:w="5000" w:type="pct"/>
            <w:gridSpan w:val="3"/>
            <w:tcBorders>
              <w:top w:val="single" w:sz="4" w:space="0" w:color="003569"/>
              <w:left w:val="single" w:sz="4" w:space="0" w:color="003569"/>
              <w:bottom w:val="single" w:sz="4" w:space="0" w:color="003569"/>
              <w:right w:val="single" w:sz="4" w:space="0" w:color="003569"/>
            </w:tcBorders>
            <w:shd w:val="clear" w:color="auto" w:fill="AED6FF"/>
            <w:vAlign w:val="center"/>
          </w:tcPr>
          <w:p w14:paraId="4CCDF9D7" w14:textId="2CA7C989" w:rsidR="00655CF3" w:rsidRPr="00B63DA5" w:rsidRDefault="00655CF3" w:rsidP="00C27E76">
            <w:pPr>
              <w:pStyle w:val="Table9SubheadingGray"/>
              <w:rPr>
                <w:i/>
                <w:iCs/>
              </w:rPr>
            </w:pPr>
            <w:r w:rsidRPr="00B63DA5">
              <w:lastRenderedPageBreak/>
              <w:t>Emotional impacts</w:t>
            </w:r>
          </w:p>
        </w:tc>
      </w:tr>
      <w:tr w:rsidR="00655CF3" w:rsidRPr="00B63DA5" w14:paraId="0C83C533"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4F6D518D" w14:textId="77777777" w:rsidR="00655CF3" w:rsidRPr="00B63DA5" w:rsidRDefault="00655CF3" w:rsidP="00C27E76">
            <w:pPr>
              <w:pStyle w:val="Table9Normal"/>
            </w:pPr>
            <w:r w:rsidRPr="00B63DA5">
              <w:t>Sadness</w:t>
            </w:r>
          </w:p>
        </w:tc>
        <w:tc>
          <w:tcPr>
            <w:tcW w:w="3495" w:type="pct"/>
            <w:tcBorders>
              <w:top w:val="single" w:sz="4" w:space="0" w:color="003569"/>
              <w:left w:val="single" w:sz="4" w:space="0" w:color="003569"/>
              <w:bottom w:val="single" w:sz="4" w:space="0" w:color="003569"/>
              <w:right w:val="single" w:sz="4" w:space="0" w:color="003569"/>
            </w:tcBorders>
            <w:vAlign w:val="center"/>
          </w:tcPr>
          <w:p w14:paraId="2FDE7EB1" w14:textId="6AD4CFFB" w:rsidR="00655CF3" w:rsidRDefault="00655CF3" w:rsidP="00C27E76">
            <w:pPr>
              <w:pStyle w:val="Table9Normal"/>
            </w:pPr>
            <w:r w:rsidRPr="00B63DA5">
              <w:t xml:space="preserve">Described by patients as feeling sad due to </w:t>
            </w:r>
            <w:r w:rsidR="002471B2">
              <w:t>CHAPLE disease</w:t>
            </w:r>
            <w:r w:rsidRPr="00B63DA5">
              <w:t xml:space="preserve"> and its symptoms (e.g., stomachache, nausea) or concerns about their mother, who has previously lost a child to the disease</w:t>
            </w:r>
          </w:p>
          <w:p w14:paraId="0C6A7C8A" w14:textId="77777777" w:rsidR="00C27E76" w:rsidRPr="00B63DA5" w:rsidRDefault="00C27E76" w:rsidP="00C27E76">
            <w:pPr>
              <w:pStyle w:val="Table9Normal"/>
            </w:pPr>
          </w:p>
          <w:p w14:paraId="05AF186F" w14:textId="77777777" w:rsidR="00655CF3" w:rsidRPr="00B63DA5" w:rsidRDefault="00655CF3" w:rsidP="00C27E76">
            <w:pPr>
              <w:pStyle w:val="Table9Normal"/>
            </w:pPr>
            <w:r w:rsidRPr="00B63DA5">
              <w:t>Described by caregivers as being sad due to the inability to participate in activities, being mocked by other children, or crying due to symptoms</w:t>
            </w:r>
          </w:p>
        </w:tc>
        <w:tc>
          <w:tcPr>
            <w:tcW w:w="660" w:type="pct"/>
            <w:tcBorders>
              <w:top w:val="single" w:sz="4" w:space="0" w:color="003569"/>
              <w:left w:val="single" w:sz="4" w:space="0" w:color="003569"/>
              <w:bottom w:val="single" w:sz="4" w:space="0" w:color="003569"/>
              <w:right w:val="single" w:sz="4" w:space="0" w:color="003569"/>
            </w:tcBorders>
            <w:vAlign w:val="center"/>
          </w:tcPr>
          <w:p w14:paraId="70086125" w14:textId="0C23BC52" w:rsidR="00655CF3" w:rsidRPr="00B63DA5" w:rsidRDefault="00655CF3" w:rsidP="00C27E76">
            <w:pPr>
              <w:pStyle w:val="Table9Centered"/>
            </w:pPr>
            <w:r w:rsidRPr="00B63DA5">
              <w:t>7 (70.0%)</w:t>
            </w:r>
          </w:p>
        </w:tc>
      </w:tr>
      <w:tr w:rsidR="00655CF3" w:rsidRPr="00B63DA5" w14:paraId="0F2B1DA3"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3630F9A3" w14:textId="77777777" w:rsidR="00655CF3" w:rsidRPr="00B63DA5" w:rsidRDefault="00655CF3" w:rsidP="00C27E76">
            <w:pPr>
              <w:pStyle w:val="Table9Normal"/>
            </w:pPr>
            <w:r w:rsidRPr="00B63DA5">
              <w:t>Anger</w:t>
            </w:r>
          </w:p>
        </w:tc>
        <w:tc>
          <w:tcPr>
            <w:tcW w:w="3495" w:type="pct"/>
            <w:tcBorders>
              <w:top w:val="single" w:sz="4" w:space="0" w:color="003569"/>
              <w:left w:val="single" w:sz="4" w:space="0" w:color="003569"/>
              <w:bottom w:val="single" w:sz="4" w:space="0" w:color="003569"/>
              <w:right w:val="single" w:sz="4" w:space="0" w:color="003569"/>
            </w:tcBorders>
            <w:vAlign w:val="center"/>
          </w:tcPr>
          <w:p w14:paraId="0FE5C054" w14:textId="77777777" w:rsidR="00655CF3" w:rsidRPr="00B63DA5" w:rsidRDefault="00655CF3" w:rsidP="00C27E76">
            <w:pPr>
              <w:pStyle w:val="Table9Normal"/>
            </w:pPr>
            <w:r w:rsidRPr="00B63DA5">
              <w:t>Caregivers described anger as the child getting angry more easily or being more short-tempered due to the condition or feeling mad due to others trying to avoid them and/or when they are unable to express feelings</w:t>
            </w:r>
          </w:p>
        </w:tc>
        <w:tc>
          <w:tcPr>
            <w:tcW w:w="660" w:type="pct"/>
            <w:tcBorders>
              <w:top w:val="single" w:sz="4" w:space="0" w:color="003569"/>
              <w:left w:val="single" w:sz="4" w:space="0" w:color="003569"/>
              <w:bottom w:val="single" w:sz="4" w:space="0" w:color="003569"/>
              <w:right w:val="single" w:sz="4" w:space="0" w:color="003569"/>
            </w:tcBorders>
            <w:vAlign w:val="center"/>
          </w:tcPr>
          <w:p w14:paraId="7C100F62" w14:textId="3FACB9B5" w:rsidR="00655CF3" w:rsidRPr="00B63DA5" w:rsidRDefault="00655CF3" w:rsidP="00C27E76">
            <w:pPr>
              <w:pStyle w:val="Table9Centered"/>
            </w:pPr>
            <w:r w:rsidRPr="00B63DA5">
              <w:t>2 (20.0%)</w:t>
            </w:r>
          </w:p>
        </w:tc>
      </w:tr>
      <w:tr w:rsidR="00655CF3" w:rsidRPr="00B63DA5" w14:paraId="15901BE9"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41CB396" w14:textId="77777777" w:rsidR="00655CF3" w:rsidRPr="00B63DA5" w:rsidRDefault="00655CF3" w:rsidP="00C27E76">
            <w:pPr>
              <w:pStyle w:val="Table9Normal"/>
            </w:pPr>
            <w:r w:rsidRPr="00B63DA5">
              <w:t>Fear</w:t>
            </w:r>
          </w:p>
        </w:tc>
        <w:tc>
          <w:tcPr>
            <w:tcW w:w="3495" w:type="pct"/>
            <w:tcBorders>
              <w:top w:val="single" w:sz="4" w:space="0" w:color="003569"/>
              <w:left w:val="single" w:sz="4" w:space="0" w:color="003569"/>
              <w:bottom w:val="single" w:sz="4" w:space="0" w:color="003569"/>
              <w:right w:val="single" w:sz="4" w:space="0" w:color="003569"/>
            </w:tcBorders>
            <w:vAlign w:val="center"/>
          </w:tcPr>
          <w:p w14:paraId="5C222BE6" w14:textId="77777777" w:rsidR="00655CF3" w:rsidRPr="00B63DA5" w:rsidRDefault="00655CF3" w:rsidP="00C27E76">
            <w:pPr>
              <w:pStyle w:val="Table9Normal"/>
            </w:pPr>
            <w:r w:rsidRPr="00B63DA5">
              <w:t>A patient and a caregiver described fear due to the prospect of experiencing abdominal pain that does not end despite vomiting</w:t>
            </w:r>
          </w:p>
        </w:tc>
        <w:tc>
          <w:tcPr>
            <w:tcW w:w="660" w:type="pct"/>
            <w:tcBorders>
              <w:top w:val="single" w:sz="4" w:space="0" w:color="003569"/>
              <w:left w:val="single" w:sz="4" w:space="0" w:color="003569"/>
              <w:bottom w:val="single" w:sz="4" w:space="0" w:color="003569"/>
              <w:right w:val="single" w:sz="4" w:space="0" w:color="003569"/>
            </w:tcBorders>
            <w:vAlign w:val="center"/>
          </w:tcPr>
          <w:p w14:paraId="2B8B2ED3" w14:textId="6F532B99" w:rsidR="00655CF3" w:rsidRPr="00B63DA5" w:rsidRDefault="00655CF3" w:rsidP="00C27E76">
            <w:pPr>
              <w:pStyle w:val="Table9Centered"/>
            </w:pPr>
            <w:r w:rsidRPr="00B63DA5">
              <w:t>3 (30.0%)</w:t>
            </w:r>
          </w:p>
        </w:tc>
      </w:tr>
      <w:tr w:rsidR="00655CF3" w:rsidRPr="00B63DA5" w14:paraId="30AE520E"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548B8984" w14:textId="77777777" w:rsidR="00655CF3" w:rsidRPr="00B63DA5" w:rsidRDefault="00655CF3" w:rsidP="00C27E76">
            <w:pPr>
              <w:pStyle w:val="Table9Normal"/>
            </w:pPr>
            <w:r w:rsidRPr="00B63DA5">
              <w:t>Annoyance</w:t>
            </w:r>
          </w:p>
        </w:tc>
        <w:tc>
          <w:tcPr>
            <w:tcW w:w="3495" w:type="pct"/>
            <w:tcBorders>
              <w:top w:val="single" w:sz="4" w:space="0" w:color="003569"/>
              <w:left w:val="single" w:sz="4" w:space="0" w:color="003569"/>
              <w:bottom w:val="single" w:sz="4" w:space="0" w:color="003569"/>
              <w:right w:val="single" w:sz="4" w:space="0" w:color="003569"/>
            </w:tcBorders>
            <w:vAlign w:val="center"/>
          </w:tcPr>
          <w:p w14:paraId="08277EEC" w14:textId="77777777" w:rsidR="00655CF3" w:rsidRPr="00B63DA5" w:rsidRDefault="00655CF3" w:rsidP="00C27E76">
            <w:pPr>
              <w:pStyle w:val="Table9Normal"/>
            </w:pPr>
            <w:r w:rsidRPr="00B63DA5">
              <w:t>A patient described annoyance as feeling irritated at being unable to go to school, resulting in a lack of understanding in class, or feeling irritated when going out</w:t>
            </w:r>
          </w:p>
        </w:tc>
        <w:tc>
          <w:tcPr>
            <w:tcW w:w="660" w:type="pct"/>
            <w:tcBorders>
              <w:top w:val="single" w:sz="4" w:space="0" w:color="003569"/>
              <w:left w:val="single" w:sz="4" w:space="0" w:color="003569"/>
              <w:bottom w:val="single" w:sz="4" w:space="0" w:color="003569"/>
              <w:right w:val="single" w:sz="4" w:space="0" w:color="003569"/>
            </w:tcBorders>
            <w:vAlign w:val="center"/>
          </w:tcPr>
          <w:p w14:paraId="6E3CE1C6" w14:textId="64BC867D" w:rsidR="00655CF3" w:rsidRPr="00B63DA5" w:rsidRDefault="00655CF3" w:rsidP="00C27E76">
            <w:pPr>
              <w:pStyle w:val="Table9Centered"/>
            </w:pPr>
            <w:r w:rsidRPr="00B63DA5">
              <w:t>1 (10.0%)</w:t>
            </w:r>
          </w:p>
        </w:tc>
      </w:tr>
      <w:tr w:rsidR="00655CF3" w:rsidRPr="00B63DA5" w14:paraId="7A0E0401"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2A8EB6EF" w14:textId="77777777" w:rsidR="00655CF3" w:rsidRPr="00B63DA5" w:rsidRDefault="00655CF3" w:rsidP="00C27E76">
            <w:pPr>
              <w:pStyle w:val="Table9Normal"/>
            </w:pPr>
            <w:r w:rsidRPr="00B63DA5">
              <w:t>Boredom</w:t>
            </w:r>
          </w:p>
        </w:tc>
        <w:tc>
          <w:tcPr>
            <w:tcW w:w="3495" w:type="pct"/>
            <w:tcBorders>
              <w:top w:val="single" w:sz="4" w:space="0" w:color="003569"/>
              <w:left w:val="single" w:sz="4" w:space="0" w:color="003569"/>
              <w:bottom w:val="single" w:sz="4" w:space="0" w:color="003569"/>
              <w:right w:val="single" w:sz="4" w:space="0" w:color="003569"/>
            </w:tcBorders>
            <w:vAlign w:val="center"/>
          </w:tcPr>
          <w:p w14:paraId="400CAC1E" w14:textId="77777777" w:rsidR="00655CF3" w:rsidRPr="00B63DA5" w:rsidRDefault="00655CF3" w:rsidP="00C27E76">
            <w:pPr>
              <w:pStyle w:val="Table9Normal"/>
            </w:pPr>
            <w:r w:rsidRPr="00B63DA5">
              <w:t>A patient described boredom due to the regular occurrence of symptoms and the hindrance it causes in their life</w:t>
            </w:r>
          </w:p>
        </w:tc>
        <w:tc>
          <w:tcPr>
            <w:tcW w:w="660" w:type="pct"/>
            <w:tcBorders>
              <w:top w:val="single" w:sz="4" w:space="0" w:color="003569"/>
              <w:left w:val="single" w:sz="4" w:space="0" w:color="003569"/>
              <w:bottom w:val="single" w:sz="4" w:space="0" w:color="003569"/>
              <w:right w:val="single" w:sz="4" w:space="0" w:color="003569"/>
            </w:tcBorders>
            <w:vAlign w:val="center"/>
          </w:tcPr>
          <w:p w14:paraId="4133C4B4" w14:textId="2F8057A2" w:rsidR="00655CF3" w:rsidRPr="00B63DA5" w:rsidRDefault="00655CF3" w:rsidP="00C27E76">
            <w:pPr>
              <w:pStyle w:val="Table9Centered"/>
              <w:rPr>
                <w:i/>
                <w:iCs/>
              </w:rPr>
            </w:pPr>
            <w:r w:rsidRPr="00B63DA5">
              <w:t>1 (10.0%)</w:t>
            </w:r>
          </w:p>
        </w:tc>
      </w:tr>
      <w:tr w:rsidR="00655CF3" w:rsidRPr="00B63DA5" w14:paraId="48D32FE4"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6BC99AC" w14:textId="77777777" w:rsidR="00655CF3" w:rsidRPr="00B63DA5" w:rsidRDefault="00655CF3" w:rsidP="00C27E76">
            <w:pPr>
              <w:pStyle w:val="Table9Normal"/>
            </w:pPr>
            <w:r w:rsidRPr="00B63DA5">
              <w:t>Embarrassment</w:t>
            </w:r>
          </w:p>
        </w:tc>
        <w:tc>
          <w:tcPr>
            <w:tcW w:w="3495" w:type="pct"/>
            <w:tcBorders>
              <w:top w:val="single" w:sz="4" w:space="0" w:color="003569"/>
              <w:left w:val="single" w:sz="4" w:space="0" w:color="003569"/>
              <w:bottom w:val="single" w:sz="4" w:space="0" w:color="003569"/>
              <w:right w:val="single" w:sz="4" w:space="0" w:color="003569"/>
            </w:tcBorders>
            <w:vAlign w:val="center"/>
          </w:tcPr>
          <w:p w14:paraId="0C5FFFFA" w14:textId="77777777" w:rsidR="00655CF3" w:rsidRPr="00B63DA5" w:rsidRDefault="00655CF3" w:rsidP="00C27E76">
            <w:pPr>
              <w:pStyle w:val="Table9Normal"/>
            </w:pPr>
            <w:r w:rsidRPr="00B63DA5">
              <w:t>A caregiver described the child feeling embarrassment when they had an accident and had a bowel movement accident that resulted in the child not wanting to go out</w:t>
            </w:r>
          </w:p>
        </w:tc>
        <w:tc>
          <w:tcPr>
            <w:tcW w:w="660" w:type="pct"/>
            <w:tcBorders>
              <w:top w:val="single" w:sz="4" w:space="0" w:color="003569"/>
              <w:left w:val="single" w:sz="4" w:space="0" w:color="003569"/>
              <w:bottom w:val="single" w:sz="4" w:space="0" w:color="003569"/>
              <w:right w:val="single" w:sz="4" w:space="0" w:color="003569"/>
            </w:tcBorders>
            <w:vAlign w:val="center"/>
          </w:tcPr>
          <w:p w14:paraId="59EBDEE7" w14:textId="69AE9CBE" w:rsidR="00655CF3" w:rsidRPr="00B63DA5" w:rsidRDefault="00655CF3" w:rsidP="00C27E76">
            <w:pPr>
              <w:pStyle w:val="Table9Centered"/>
              <w:rPr>
                <w:i/>
                <w:iCs/>
              </w:rPr>
            </w:pPr>
            <w:r w:rsidRPr="00B63DA5">
              <w:t>2 (20.0%)</w:t>
            </w:r>
          </w:p>
        </w:tc>
      </w:tr>
      <w:tr w:rsidR="00655CF3" w:rsidRPr="00B63DA5" w14:paraId="12F43F61"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68E10DD9" w14:textId="77777777" w:rsidR="00655CF3" w:rsidRPr="00B63DA5" w:rsidRDefault="00655CF3" w:rsidP="00C27E76">
            <w:pPr>
              <w:pStyle w:val="Table9Normal"/>
            </w:pPr>
            <w:r w:rsidRPr="00B63DA5">
              <w:t>Feeling different from peers</w:t>
            </w:r>
          </w:p>
        </w:tc>
        <w:tc>
          <w:tcPr>
            <w:tcW w:w="3495" w:type="pct"/>
            <w:tcBorders>
              <w:top w:val="single" w:sz="4" w:space="0" w:color="003569"/>
              <w:left w:val="single" w:sz="4" w:space="0" w:color="003569"/>
              <w:bottom w:val="single" w:sz="4" w:space="0" w:color="003569"/>
              <w:right w:val="single" w:sz="4" w:space="0" w:color="003569"/>
            </w:tcBorders>
            <w:vAlign w:val="center"/>
          </w:tcPr>
          <w:p w14:paraId="1CDD3DBD" w14:textId="77777777" w:rsidR="00655CF3" w:rsidRPr="00B63DA5" w:rsidRDefault="00655CF3" w:rsidP="00C27E76">
            <w:pPr>
              <w:pStyle w:val="Table9Normal"/>
            </w:pPr>
            <w:r w:rsidRPr="00B63DA5">
              <w:t>A caregiver described the child feeling like they cannot be like other kids due to pain and inability to eat like others</w:t>
            </w:r>
          </w:p>
        </w:tc>
        <w:tc>
          <w:tcPr>
            <w:tcW w:w="660" w:type="pct"/>
            <w:tcBorders>
              <w:top w:val="single" w:sz="4" w:space="0" w:color="003569"/>
              <w:left w:val="single" w:sz="4" w:space="0" w:color="003569"/>
              <w:bottom w:val="single" w:sz="4" w:space="0" w:color="003569"/>
              <w:right w:val="single" w:sz="4" w:space="0" w:color="003569"/>
            </w:tcBorders>
            <w:vAlign w:val="center"/>
          </w:tcPr>
          <w:p w14:paraId="6E963175" w14:textId="6AC01C62" w:rsidR="00655CF3" w:rsidRPr="00B63DA5" w:rsidRDefault="00655CF3" w:rsidP="00C27E76">
            <w:pPr>
              <w:pStyle w:val="Table9Centered"/>
            </w:pPr>
            <w:r w:rsidRPr="00B63DA5">
              <w:t>1 (10.0%)</w:t>
            </w:r>
          </w:p>
        </w:tc>
      </w:tr>
      <w:tr w:rsidR="00655CF3" w:rsidRPr="00B63DA5" w14:paraId="3D7BB6B6"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3F30390A" w14:textId="77777777" w:rsidR="00655CF3" w:rsidRPr="00B63DA5" w:rsidRDefault="00655CF3" w:rsidP="00C27E76">
            <w:pPr>
              <w:pStyle w:val="Table9Normal"/>
            </w:pPr>
            <w:r w:rsidRPr="00B63DA5">
              <w:t>Feeling self-conscious</w:t>
            </w:r>
          </w:p>
        </w:tc>
        <w:tc>
          <w:tcPr>
            <w:tcW w:w="3495" w:type="pct"/>
            <w:tcBorders>
              <w:top w:val="single" w:sz="4" w:space="0" w:color="003569"/>
              <w:left w:val="single" w:sz="4" w:space="0" w:color="003569"/>
              <w:bottom w:val="single" w:sz="4" w:space="0" w:color="003569"/>
              <w:right w:val="single" w:sz="4" w:space="0" w:color="003569"/>
            </w:tcBorders>
            <w:vAlign w:val="center"/>
          </w:tcPr>
          <w:p w14:paraId="38091571" w14:textId="77777777" w:rsidR="00655CF3" w:rsidRPr="00B63DA5" w:rsidRDefault="00655CF3" w:rsidP="00C27E76">
            <w:pPr>
              <w:pStyle w:val="Table9Normal"/>
            </w:pPr>
            <w:r w:rsidRPr="00B63DA5">
              <w:t>A patient described being bothered by the condition due to the inability to run and have fun like other children</w:t>
            </w:r>
          </w:p>
        </w:tc>
        <w:tc>
          <w:tcPr>
            <w:tcW w:w="660" w:type="pct"/>
            <w:tcBorders>
              <w:top w:val="single" w:sz="4" w:space="0" w:color="003569"/>
              <w:left w:val="single" w:sz="4" w:space="0" w:color="003569"/>
              <w:bottom w:val="single" w:sz="4" w:space="0" w:color="003569"/>
              <w:right w:val="single" w:sz="4" w:space="0" w:color="003569"/>
            </w:tcBorders>
            <w:vAlign w:val="center"/>
          </w:tcPr>
          <w:p w14:paraId="4F885D9A" w14:textId="670DC300" w:rsidR="00655CF3" w:rsidRPr="00B63DA5" w:rsidRDefault="00655CF3" w:rsidP="00C27E76">
            <w:pPr>
              <w:pStyle w:val="Table9Centered"/>
              <w:rPr>
                <w:i/>
                <w:iCs/>
              </w:rPr>
            </w:pPr>
            <w:r w:rsidRPr="00B63DA5">
              <w:t>2 (20.0%)</w:t>
            </w:r>
          </w:p>
        </w:tc>
      </w:tr>
      <w:tr w:rsidR="00655CF3" w:rsidRPr="00B63DA5" w14:paraId="27DE906E"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4E1D2ED2" w14:textId="77777777" w:rsidR="00655CF3" w:rsidRPr="00B63DA5" w:rsidRDefault="00655CF3" w:rsidP="00C27E76">
            <w:pPr>
              <w:pStyle w:val="Table9Normal"/>
            </w:pPr>
            <w:r w:rsidRPr="00B63DA5">
              <w:t>Worry/using extra caution during physical activities</w:t>
            </w:r>
          </w:p>
        </w:tc>
        <w:tc>
          <w:tcPr>
            <w:tcW w:w="3495" w:type="pct"/>
            <w:tcBorders>
              <w:top w:val="single" w:sz="4" w:space="0" w:color="003569"/>
              <w:left w:val="single" w:sz="4" w:space="0" w:color="003569"/>
              <w:bottom w:val="single" w:sz="4" w:space="0" w:color="003569"/>
              <w:right w:val="single" w:sz="4" w:space="0" w:color="003569"/>
            </w:tcBorders>
            <w:vAlign w:val="center"/>
          </w:tcPr>
          <w:p w14:paraId="509A0BCD" w14:textId="77777777" w:rsidR="00655CF3" w:rsidRPr="00B63DA5" w:rsidRDefault="00655CF3" w:rsidP="00C27E76">
            <w:pPr>
              <w:pStyle w:val="Table9Normal"/>
            </w:pPr>
            <w:r w:rsidRPr="00B63DA5">
              <w:t>Described as being extra careful about affecting post-surgical incisions and being more nervous/short-tempered</w:t>
            </w:r>
          </w:p>
        </w:tc>
        <w:tc>
          <w:tcPr>
            <w:tcW w:w="660" w:type="pct"/>
            <w:tcBorders>
              <w:top w:val="single" w:sz="4" w:space="0" w:color="003569"/>
              <w:left w:val="single" w:sz="4" w:space="0" w:color="003569"/>
              <w:bottom w:val="single" w:sz="4" w:space="0" w:color="003569"/>
              <w:right w:val="single" w:sz="4" w:space="0" w:color="003569"/>
            </w:tcBorders>
            <w:vAlign w:val="center"/>
          </w:tcPr>
          <w:p w14:paraId="40C38553" w14:textId="15FECA51" w:rsidR="00655CF3" w:rsidRPr="00B63DA5" w:rsidRDefault="00655CF3" w:rsidP="00C27E76">
            <w:pPr>
              <w:pStyle w:val="Table9Centered"/>
            </w:pPr>
            <w:r w:rsidRPr="00B63DA5">
              <w:t>3 (30.0%)</w:t>
            </w:r>
          </w:p>
        </w:tc>
      </w:tr>
      <w:tr w:rsidR="00655CF3" w:rsidRPr="00B63DA5" w14:paraId="58C371B8" w14:textId="77777777" w:rsidTr="0033130B">
        <w:trPr>
          <w:cantSplit/>
        </w:trPr>
        <w:tc>
          <w:tcPr>
            <w:tcW w:w="5000" w:type="pct"/>
            <w:gridSpan w:val="3"/>
            <w:tcBorders>
              <w:top w:val="single" w:sz="4" w:space="0" w:color="003569"/>
              <w:left w:val="single" w:sz="4" w:space="0" w:color="003569"/>
              <w:bottom w:val="single" w:sz="4" w:space="0" w:color="003569"/>
              <w:right w:val="single" w:sz="4" w:space="0" w:color="003569"/>
            </w:tcBorders>
            <w:shd w:val="clear" w:color="auto" w:fill="AED6FF"/>
            <w:vAlign w:val="center"/>
          </w:tcPr>
          <w:p w14:paraId="2057862F" w14:textId="77777777" w:rsidR="00655CF3" w:rsidRPr="00B63DA5" w:rsidRDefault="00655CF3" w:rsidP="00C27E76">
            <w:pPr>
              <w:pStyle w:val="Table9SubheadingGray"/>
              <w:rPr>
                <w:i/>
                <w:iCs/>
              </w:rPr>
            </w:pPr>
            <w:r w:rsidRPr="00B63DA5">
              <w:t>Healthcare utilization</w:t>
            </w:r>
          </w:p>
        </w:tc>
      </w:tr>
      <w:tr w:rsidR="00655CF3" w:rsidRPr="00B63DA5" w14:paraId="073133AC"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5CEE85F8" w14:textId="77777777" w:rsidR="00655CF3" w:rsidRPr="00B63DA5" w:rsidRDefault="00655CF3" w:rsidP="00C27E76">
            <w:pPr>
              <w:pStyle w:val="Table9Normal"/>
            </w:pPr>
            <w:r w:rsidRPr="00B63DA5">
              <w:t>Hospitalization</w:t>
            </w:r>
          </w:p>
        </w:tc>
        <w:tc>
          <w:tcPr>
            <w:tcW w:w="3495" w:type="pct"/>
            <w:tcBorders>
              <w:top w:val="single" w:sz="4" w:space="0" w:color="003569"/>
              <w:left w:val="single" w:sz="4" w:space="0" w:color="003569"/>
              <w:bottom w:val="single" w:sz="4" w:space="0" w:color="003569"/>
              <w:right w:val="single" w:sz="4" w:space="0" w:color="003569"/>
            </w:tcBorders>
            <w:vAlign w:val="center"/>
          </w:tcPr>
          <w:p w14:paraId="45966B09" w14:textId="77777777" w:rsidR="00655CF3" w:rsidRPr="00B63DA5" w:rsidRDefault="00655CF3" w:rsidP="00C27E76">
            <w:pPr>
              <w:pStyle w:val="Table9Normal"/>
            </w:pPr>
            <w:r w:rsidRPr="00B63DA5">
              <w:t>Described by a patient as spending time at the hospital getting shots and vaccines and having blood taken</w:t>
            </w:r>
          </w:p>
          <w:p w14:paraId="36952059" w14:textId="77777777" w:rsidR="00655CF3" w:rsidRPr="00B63DA5" w:rsidRDefault="00655CF3" w:rsidP="00C27E76">
            <w:pPr>
              <w:pStyle w:val="Table9Normal"/>
            </w:pPr>
          </w:p>
          <w:p w14:paraId="1206B546" w14:textId="77777777" w:rsidR="00655CF3" w:rsidRPr="00B63DA5" w:rsidRDefault="00655CF3" w:rsidP="00C27E76">
            <w:pPr>
              <w:pStyle w:val="Table9Normal"/>
            </w:pPr>
            <w:r w:rsidRPr="00B63DA5">
              <w:t>Described by caregivers as trips to the hospital, spending longer terms at intensive care, or using emergency services up to twice a day due to symptoms such as vomiting and fever</w:t>
            </w:r>
          </w:p>
        </w:tc>
        <w:tc>
          <w:tcPr>
            <w:tcW w:w="660" w:type="pct"/>
            <w:tcBorders>
              <w:top w:val="single" w:sz="4" w:space="0" w:color="003569"/>
              <w:left w:val="single" w:sz="4" w:space="0" w:color="003569"/>
              <w:bottom w:val="single" w:sz="4" w:space="0" w:color="003569"/>
              <w:right w:val="single" w:sz="4" w:space="0" w:color="003569"/>
            </w:tcBorders>
            <w:vAlign w:val="center"/>
          </w:tcPr>
          <w:p w14:paraId="0CF3FCAD" w14:textId="5911AAAA" w:rsidR="00655CF3" w:rsidRPr="00B63DA5" w:rsidRDefault="00655CF3" w:rsidP="00C27E76">
            <w:pPr>
              <w:pStyle w:val="Table9Centered"/>
            </w:pPr>
            <w:r w:rsidRPr="00B63DA5">
              <w:t>7 (70.0%</w:t>
            </w:r>
          </w:p>
        </w:tc>
      </w:tr>
      <w:tr w:rsidR="00655CF3" w:rsidRPr="00B63DA5" w14:paraId="4DC1559F"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597F127" w14:textId="77777777" w:rsidR="00655CF3" w:rsidRPr="00B63DA5" w:rsidRDefault="00655CF3" w:rsidP="00C27E76">
            <w:pPr>
              <w:pStyle w:val="Table9Normal"/>
            </w:pPr>
            <w:r w:rsidRPr="00B63DA5">
              <w:t>Inability to attend rehabilitation</w:t>
            </w:r>
          </w:p>
        </w:tc>
        <w:tc>
          <w:tcPr>
            <w:tcW w:w="3495" w:type="pct"/>
            <w:tcBorders>
              <w:top w:val="single" w:sz="4" w:space="0" w:color="003569"/>
              <w:left w:val="single" w:sz="4" w:space="0" w:color="003569"/>
              <w:bottom w:val="single" w:sz="4" w:space="0" w:color="003569"/>
              <w:right w:val="single" w:sz="4" w:space="0" w:color="003569"/>
            </w:tcBorders>
            <w:vAlign w:val="center"/>
          </w:tcPr>
          <w:p w14:paraId="310B2A54" w14:textId="77777777" w:rsidR="00655CF3" w:rsidRPr="00B63DA5" w:rsidRDefault="00655CF3" w:rsidP="00C27E76">
            <w:pPr>
              <w:pStyle w:val="Table9Normal"/>
            </w:pPr>
            <w:r w:rsidRPr="00B63DA5">
              <w:t>No description was provided by the caregiver about the child’s inability to attend rehabilitation</w:t>
            </w:r>
          </w:p>
        </w:tc>
        <w:tc>
          <w:tcPr>
            <w:tcW w:w="660" w:type="pct"/>
            <w:tcBorders>
              <w:top w:val="single" w:sz="4" w:space="0" w:color="003569"/>
              <w:left w:val="single" w:sz="4" w:space="0" w:color="003569"/>
              <w:bottom w:val="single" w:sz="4" w:space="0" w:color="003569"/>
              <w:right w:val="single" w:sz="4" w:space="0" w:color="003569"/>
            </w:tcBorders>
            <w:vAlign w:val="center"/>
          </w:tcPr>
          <w:p w14:paraId="1463A518" w14:textId="3C49C382" w:rsidR="00655CF3" w:rsidRPr="00B63DA5" w:rsidRDefault="00655CF3" w:rsidP="00C27E76">
            <w:pPr>
              <w:pStyle w:val="Table9Centered"/>
              <w:rPr>
                <w:i/>
                <w:iCs/>
              </w:rPr>
            </w:pPr>
            <w:r w:rsidRPr="00B63DA5">
              <w:t>1 (10.0%)</w:t>
            </w:r>
          </w:p>
        </w:tc>
      </w:tr>
      <w:tr w:rsidR="00655CF3" w:rsidRPr="00B63DA5" w14:paraId="3AC8A4D0"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CFE8EAE" w14:textId="77777777" w:rsidR="00655CF3" w:rsidRPr="00B63DA5" w:rsidRDefault="00655CF3" w:rsidP="00C27E76">
            <w:pPr>
              <w:pStyle w:val="Table9Normal"/>
            </w:pPr>
            <w:r w:rsidRPr="00B63DA5">
              <w:t>Need for doctor visits</w:t>
            </w:r>
          </w:p>
        </w:tc>
        <w:tc>
          <w:tcPr>
            <w:tcW w:w="3495" w:type="pct"/>
            <w:tcBorders>
              <w:top w:val="single" w:sz="4" w:space="0" w:color="003569"/>
              <w:left w:val="single" w:sz="4" w:space="0" w:color="003569"/>
              <w:bottom w:val="single" w:sz="4" w:space="0" w:color="003569"/>
              <w:right w:val="single" w:sz="4" w:space="0" w:color="003569"/>
            </w:tcBorders>
            <w:vAlign w:val="center"/>
          </w:tcPr>
          <w:p w14:paraId="1CB45B7E" w14:textId="77777777" w:rsidR="00655CF3" w:rsidRPr="00B63DA5" w:rsidRDefault="00655CF3" w:rsidP="00C27E76">
            <w:pPr>
              <w:pStyle w:val="Table9Normal"/>
            </w:pPr>
            <w:r w:rsidRPr="00B63DA5">
              <w:t>A caregiver described the need to take the child to the doctor due to abdominal pain and vomiting</w:t>
            </w:r>
          </w:p>
        </w:tc>
        <w:tc>
          <w:tcPr>
            <w:tcW w:w="660" w:type="pct"/>
            <w:tcBorders>
              <w:top w:val="single" w:sz="4" w:space="0" w:color="003569"/>
              <w:left w:val="single" w:sz="4" w:space="0" w:color="003569"/>
              <w:bottom w:val="single" w:sz="4" w:space="0" w:color="003569"/>
              <w:right w:val="single" w:sz="4" w:space="0" w:color="003569"/>
            </w:tcBorders>
            <w:vAlign w:val="center"/>
          </w:tcPr>
          <w:p w14:paraId="4E269FAE" w14:textId="74DE2CBD" w:rsidR="00655CF3" w:rsidRPr="00B63DA5" w:rsidRDefault="00655CF3" w:rsidP="00C27E76">
            <w:pPr>
              <w:pStyle w:val="Table9Centered"/>
              <w:rPr>
                <w:i/>
                <w:iCs/>
              </w:rPr>
            </w:pPr>
            <w:r w:rsidRPr="00B63DA5">
              <w:t>1 (10.0%)</w:t>
            </w:r>
          </w:p>
        </w:tc>
      </w:tr>
      <w:tr w:rsidR="00655CF3" w:rsidRPr="00B63DA5" w14:paraId="24D1547C" w14:textId="77777777" w:rsidTr="0033130B">
        <w:trPr>
          <w:cantSplit/>
        </w:trPr>
        <w:tc>
          <w:tcPr>
            <w:tcW w:w="5000" w:type="pct"/>
            <w:gridSpan w:val="3"/>
            <w:tcBorders>
              <w:top w:val="single" w:sz="4" w:space="0" w:color="003569"/>
              <w:left w:val="single" w:sz="4" w:space="0" w:color="003569"/>
              <w:bottom w:val="single" w:sz="4" w:space="0" w:color="003569"/>
              <w:right w:val="single" w:sz="4" w:space="0" w:color="003569"/>
            </w:tcBorders>
            <w:shd w:val="clear" w:color="auto" w:fill="AED6FF"/>
            <w:vAlign w:val="center"/>
          </w:tcPr>
          <w:p w14:paraId="3E6787CB" w14:textId="77777777" w:rsidR="00655CF3" w:rsidRPr="00B63DA5" w:rsidDel="00133F0E" w:rsidRDefault="00655CF3" w:rsidP="00C27E76">
            <w:pPr>
              <w:pStyle w:val="Table9SubheadingGray"/>
              <w:rPr>
                <w:i/>
                <w:iCs/>
              </w:rPr>
            </w:pPr>
            <w:r w:rsidRPr="00B63DA5">
              <w:t>Household chores/responsibilities</w:t>
            </w:r>
          </w:p>
        </w:tc>
      </w:tr>
      <w:tr w:rsidR="00655CF3" w:rsidRPr="00B63DA5" w14:paraId="2D0F3259"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DA2D571" w14:textId="77777777" w:rsidR="00655CF3" w:rsidRPr="00B63DA5" w:rsidRDefault="00655CF3" w:rsidP="00C27E76">
            <w:pPr>
              <w:pStyle w:val="Table9Normal"/>
            </w:pPr>
            <w:r w:rsidRPr="00B63DA5">
              <w:t>Difficulty completing housework</w:t>
            </w:r>
          </w:p>
        </w:tc>
        <w:tc>
          <w:tcPr>
            <w:tcW w:w="3495" w:type="pct"/>
            <w:tcBorders>
              <w:top w:val="single" w:sz="4" w:space="0" w:color="003569"/>
              <w:left w:val="single" w:sz="4" w:space="0" w:color="003569"/>
              <w:bottom w:val="single" w:sz="4" w:space="0" w:color="003569"/>
              <w:right w:val="single" w:sz="4" w:space="0" w:color="003569"/>
            </w:tcBorders>
            <w:vAlign w:val="center"/>
          </w:tcPr>
          <w:p w14:paraId="3AE312F6" w14:textId="77777777" w:rsidR="00655CF3" w:rsidRPr="00B63DA5" w:rsidRDefault="00655CF3" w:rsidP="00C27E76">
            <w:pPr>
              <w:pStyle w:val="Table9Normal"/>
            </w:pPr>
            <w:r w:rsidRPr="00B63DA5">
              <w:t>A patient described difficulty completing housework as being unable to help their mother as much as they previously were able to, due to fatigue</w:t>
            </w:r>
          </w:p>
        </w:tc>
        <w:tc>
          <w:tcPr>
            <w:tcW w:w="660" w:type="pct"/>
            <w:tcBorders>
              <w:top w:val="single" w:sz="4" w:space="0" w:color="003569"/>
              <w:left w:val="single" w:sz="4" w:space="0" w:color="003569"/>
              <w:bottom w:val="single" w:sz="4" w:space="0" w:color="003569"/>
              <w:right w:val="single" w:sz="4" w:space="0" w:color="003569"/>
            </w:tcBorders>
            <w:vAlign w:val="center"/>
          </w:tcPr>
          <w:p w14:paraId="345B4913" w14:textId="0A6738B0" w:rsidR="00655CF3" w:rsidRPr="00B63DA5" w:rsidRDefault="00655CF3" w:rsidP="00C27E76">
            <w:pPr>
              <w:pStyle w:val="Table9Centered"/>
            </w:pPr>
            <w:r w:rsidRPr="00B63DA5">
              <w:t>3 (30.0%)</w:t>
            </w:r>
          </w:p>
        </w:tc>
      </w:tr>
      <w:tr w:rsidR="00343464" w:rsidRPr="00B63DA5" w14:paraId="072933B7" w14:textId="77777777" w:rsidTr="0033130B">
        <w:trPr>
          <w:cantSplit/>
        </w:trPr>
        <w:tc>
          <w:tcPr>
            <w:tcW w:w="5000" w:type="pct"/>
            <w:gridSpan w:val="3"/>
            <w:tcBorders>
              <w:top w:val="single" w:sz="4" w:space="0" w:color="003569"/>
              <w:left w:val="single" w:sz="4" w:space="0" w:color="003569"/>
              <w:bottom w:val="single" w:sz="4" w:space="0" w:color="003569"/>
              <w:right w:val="single" w:sz="4" w:space="0" w:color="003569"/>
            </w:tcBorders>
            <w:shd w:val="clear" w:color="auto" w:fill="AED6FF"/>
            <w:vAlign w:val="center"/>
          </w:tcPr>
          <w:p w14:paraId="3BE2CEED" w14:textId="64869E89" w:rsidR="00343464" w:rsidRPr="00B63DA5" w:rsidDel="00064648" w:rsidRDefault="00343464" w:rsidP="00C27E76">
            <w:pPr>
              <w:pStyle w:val="Table9SubheadingGray"/>
              <w:rPr>
                <w:i/>
                <w:iCs/>
              </w:rPr>
            </w:pPr>
            <w:r w:rsidRPr="00B63DA5">
              <w:t>Leisure impacts</w:t>
            </w:r>
          </w:p>
        </w:tc>
      </w:tr>
      <w:tr w:rsidR="00655CF3" w:rsidRPr="00B63DA5" w14:paraId="2E2C5932"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52B1B03F" w14:textId="77777777" w:rsidR="00655CF3" w:rsidRPr="00B63DA5" w:rsidRDefault="00655CF3" w:rsidP="00C27E76">
            <w:pPr>
              <w:pStyle w:val="Table9Normal"/>
            </w:pPr>
            <w:r w:rsidRPr="00B63DA5">
              <w:t>Difficulty engaging in play activities</w:t>
            </w:r>
          </w:p>
        </w:tc>
        <w:tc>
          <w:tcPr>
            <w:tcW w:w="3495" w:type="pct"/>
            <w:tcBorders>
              <w:top w:val="single" w:sz="4" w:space="0" w:color="003569"/>
              <w:left w:val="single" w:sz="4" w:space="0" w:color="003569"/>
              <w:bottom w:val="single" w:sz="4" w:space="0" w:color="003569"/>
              <w:right w:val="single" w:sz="4" w:space="0" w:color="003569"/>
            </w:tcBorders>
            <w:vAlign w:val="center"/>
          </w:tcPr>
          <w:p w14:paraId="05C346A5" w14:textId="77777777" w:rsidR="00655CF3" w:rsidRPr="00B63DA5" w:rsidRDefault="00655CF3" w:rsidP="00C27E76">
            <w:pPr>
              <w:pStyle w:val="Table9Normal"/>
            </w:pPr>
            <w:r w:rsidRPr="00B63DA5">
              <w:t>Described by patients as being unable to ride bikes, play ball, play with siblings; having to quit playing games; or being unable to go out and play with friends when experiencing stomach pain, nausea, headaches, bloating, or diarrhea</w:t>
            </w:r>
          </w:p>
          <w:p w14:paraId="2F79CEAE" w14:textId="77777777" w:rsidR="00655CF3" w:rsidRPr="00B63DA5" w:rsidRDefault="00655CF3" w:rsidP="00C27E76">
            <w:pPr>
              <w:pStyle w:val="Table9Normal"/>
            </w:pPr>
          </w:p>
          <w:p w14:paraId="6EFABF87" w14:textId="77777777" w:rsidR="00655CF3" w:rsidRPr="00B63DA5" w:rsidRDefault="00655CF3" w:rsidP="00C27E76">
            <w:pPr>
              <w:pStyle w:val="Table9Normal"/>
            </w:pPr>
            <w:r w:rsidRPr="00B63DA5">
              <w:t>Described by caregivers as children being unable to play, either alone or with other children, due to symptoms such as lack of strength, stomachache, and facial edema/swelling</w:t>
            </w:r>
          </w:p>
        </w:tc>
        <w:tc>
          <w:tcPr>
            <w:tcW w:w="660" w:type="pct"/>
            <w:tcBorders>
              <w:top w:val="single" w:sz="4" w:space="0" w:color="003569"/>
              <w:left w:val="single" w:sz="4" w:space="0" w:color="003569"/>
              <w:bottom w:val="single" w:sz="4" w:space="0" w:color="003569"/>
              <w:right w:val="single" w:sz="4" w:space="0" w:color="003569"/>
            </w:tcBorders>
            <w:vAlign w:val="center"/>
          </w:tcPr>
          <w:p w14:paraId="237DDA4C" w14:textId="15CD1AFF" w:rsidR="00655CF3" w:rsidRPr="00B63DA5" w:rsidRDefault="00655CF3" w:rsidP="00C27E76">
            <w:pPr>
              <w:pStyle w:val="Table9Centered"/>
            </w:pPr>
            <w:r w:rsidRPr="00B63DA5">
              <w:t>8 (80.0%)</w:t>
            </w:r>
          </w:p>
        </w:tc>
      </w:tr>
      <w:tr w:rsidR="00655CF3" w:rsidRPr="00B63DA5" w14:paraId="32DDF742"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7666A6DB" w14:textId="77777777" w:rsidR="00655CF3" w:rsidRPr="00B63DA5" w:rsidRDefault="00655CF3" w:rsidP="00C27E76">
            <w:pPr>
              <w:pStyle w:val="Table9Normal"/>
            </w:pPr>
            <w:r w:rsidRPr="00B63DA5">
              <w:lastRenderedPageBreak/>
              <w:t>Inability to participate in sedentary leisure activities</w:t>
            </w:r>
          </w:p>
        </w:tc>
        <w:tc>
          <w:tcPr>
            <w:tcW w:w="3495" w:type="pct"/>
            <w:tcBorders>
              <w:top w:val="single" w:sz="4" w:space="0" w:color="003569"/>
              <w:left w:val="single" w:sz="4" w:space="0" w:color="003569"/>
              <w:bottom w:val="single" w:sz="4" w:space="0" w:color="003569"/>
              <w:right w:val="single" w:sz="4" w:space="0" w:color="003569"/>
            </w:tcBorders>
            <w:vAlign w:val="center"/>
          </w:tcPr>
          <w:p w14:paraId="5B1C1BA3" w14:textId="77777777" w:rsidR="00655CF3" w:rsidRPr="00B63DA5" w:rsidRDefault="00655CF3" w:rsidP="00C27E76">
            <w:pPr>
              <w:pStyle w:val="Table9Normal"/>
            </w:pPr>
            <w:r w:rsidRPr="00B63DA5">
              <w:t>Described by patients and caregivers as being unable to continue or engage in coloring, painting, or watching television due to stomachache</w:t>
            </w:r>
          </w:p>
        </w:tc>
        <w:tc>
          <w:tcPr>
            <w:tcW w:w="660" w:type="pct"/>
            <w:tcBorders>
              <w:top w:val="single" w:sz="4" w:space="0" w:color="003569"/>
              <w:left w:val="single" w:sz="4" w:space="0" w:color="003569"/>
              <w:bottom w:val="single" w:sz="4" w:space="0" w:color="003569"/>
              <w:right w:val="single" w:sz="4" w:space="0" w:color="003569"/>
            </w:tcBorders>
            <w:vAlign w:val="center"/>
          </w:tcPr>
          <w:p w14:paraId="72B8B3FD" w14:textId="789156F0" w:rsidR="00655CF3" w:rsidRPr="00B63DA5" w:rsidRDefault="00655CF3" w:rsidP="00C27E76">
            <w:pPr>
              <w:pStyle w:val="Table9Centered"/>
            </w:pPr>
            <w:r w:rsidRPr="00B63DA5">
              <w:t>3 (30.0%)</w:t>
            </w:r>
          </w:p>
        </w:tc>
      </w:tr>
      <w:tr w:rsidR="00655CF3" w:rsidRPr="00B63DA5" w14:paraId="007A1ED7"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8636CAE" w14:textId="77777777" w:rsidR="00655CF3" w:rsidRPr="00B63DA5" w:rsidRDefault="00655CF3" w:rsidP="00C27E76">
            <w:pPr>
              <w:pStyle w:val="Table9Normal"/>
            </w:pPr>
            <w:r w:rsidRPr="00B63DA5">
              <w:t>Inability to travel</w:t>
            </w:r>
          </w:p>
        </w:tc>
        <w:tc>
          <w:tcPr>
            <w:tcW w:w="3495" w:type="pct"/>
            <w:tcBorders>
              <w:top w:val="single" w:sz="4" w:space="0" w:color="003569"/>
              <w:left w:val="single" w:sz="4" w:space="0" w:color="003569"/>
              <w:bottom w:val="single" w:sz="4" w:space="0" w:color="003569"/>
              <w:right w:val="single" w:sz="4" w:space="0" w:color="003569"/>
            </w:tcBorders>
            <w:vAlign w:val="center"/>
          </w:tcPr>
          <w:p w14:paraId="694D108C" w14:textId="77777777" w:rsidR="00655CF3" w:rsidRPr="00B63DA5" w:rsidRDefault="00655CF3" w:rsidP="00C27E76">
            <w:pPr>
              <w:pStyle w:val="Table9Normal"/>
            </w:pPr>
            <w:r w:rsidRPr="00B63DA5">
              <w:t>Described by caregivers as the family’s inability to take trips, engage in activities, or go to other places due to symptoms experienced by their children</w:t>
            </w:r>
          </w:p>
        </w:tc>
        <w:tc>
          <w:tcPr>
            <w:tcW w:w="660" w:type="pct"/>
            <w:tcBorders>
              <w:top w:val="single" w:sz="4" w:space="0" w:color="003569"/>
              <w:left w:val="single" w:sz="4" w:space="0" w:color="003569"/>
              <w:bottom w:val="single" w:sz="4" w:space="0" w:color="003569"/>
              <w:right w:val="single" w:sz="4" w:space="0" w:color="003569"/>
            </w:tcBorders>
            <w:vAlign w:val="center"/>
          </w:tcPr>
          <w:p w14:paraId="4C80B3AF" w14:textId="77A9A58B" w:rsidR="00655CF3" w:rsidRPr="00B63DA5" w:rsidRDefault="00655CF3" w:rsidP="00C27E76">
            <w:pPr>
              <w:pStyle w:val="Table9Centered"/>
            </w:pPr>
            <w:r w:rsidRPr="00B63DA5">
              <w:t>2 (20.0%)</w:t>
            </w:r>
          </w:p>
        </w:tc>
      </w:tr>
      <w:tr w:rsidR="00655CF3" w:rsidRPr="00B63DA5" w14:paraId="1FADF439"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67FDBE8C" w14:textId="77777777" w:rsidR="00655CF3" w:rsidRPr="00B63DA5" w:rsidRDefault="00655CF3" w:rsidP="00C27E76">
            <w:pPr>
              <w:pStyle w:val="Table9Normal"/>
            </w:pPr>
            <w:r w:rsidRPr="00B63DA5">
              <w:t>Limited ability to participate in active leisure activities</w:t>
            </w:r>
          </w:p>
        </w:tc>
        <w:tc>
          <w:tcPr>
            <w:tcW w:w="3495" w:type="pct"/>
            <w:tcBorders>
              <w:top w:val="single" w:sz="4" w:space="0" w:color="003569"/>
              <w:left w:val="single" w:sz="4" w:space="0" w:color="003569"/>
              <w:bottom w:val="single" w:sz="4" w:space="0" w:color="003569"/>
              <w:right w:val="single" w:sz="4" w:space="0" w:color="003569"/>
            </w:tcBorders>
            <w:vAlign w:val="center"/>
          </w:tcPr>
          <w:p w14:paraId="0C83F3A7" w14:textId="77777777" w:rsidR="00655CF3" w:rsidRPr="00B63DA5" w:rsidRDefault="00655CF3" w:rsidP="00C27E76">
            <w:pPr>
              <w:pStyle w:val="Table9Normal"/>
            </w:pPr>
            <w:r w:rsidRPr="00B63DA5">
              <w:t>Described by patients as the inability to jump rope or the inability to play sports as being unable to play football, basketball, or other sports due to stomach pain or headache</w:t>
            </w:r>
          </w:p>
        </w:tc>
        <w:tc>
          <w:tcPr>
            <w:tcW w:w="660" w:type="pct"/>
            <w:tcBorders>
              <w:top w:val="single" w:sz="4" w:space="0" w:color="003569"/>
              <w:left w:val="single" w:sz="4" w:space="0" w:color="003569"/>
              <w:bottom w:val="single" w:sz="4" w:space="0" w:color="003569"/>
              <w:right w:val="single" w:sz="4" w:space="0" w:color="003569"/>
            </w:tcBorders>
            <w:vAlign w:val="center"/>
          </w:tcPr>
          <w:p w14:paraId="3D271719" w14:textId="4240CA92" w:rsidR="00655CF3" w:rsidRPr="00B63DA5" w:rsidRDefault="00655CF3" w:rsidP="00C27E76">
            <w:pPr>
              <w:pStyle w:val="Table9Centered"/>
            </w:pPr>
            <w:r w:rsidRPr="00B63DA5">
              <w:t>3 (30.0%)</w:t>
            </w:r>
          </w:p>
        </w:tc>
      </w:tr>
      <w:tr w:rsidR="00655CF3" w:rsidRPr="00B63DA5" w14:paraId="2882A3CB"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6F7EF5E3" w14:textId="77777777" w:rsidR="00655CF3" w:rsidRPr="00B63DA5" w:rsidRDefault="00655CF3" w:rsidP="00C27E76">
            <w:pPr>
              <w:pStyle w:val="Table9Normal"/>
            </w:pPr>
            <w:r w:rsidRPr="00B63DA5">
              <w:t>Decreased desire to go outside</w:t>
            </w:r>
          </w:p>
        </w:tc>
        <w:tc>
          <w:tcPr>
            <w:tcW w:w="3495" w:type="pct"/>
            <w:tcBorders>
              <w:top w:val="single" w:sz="4" w:space="0" w:color="003569"/>
              <w:left w:val="single" w:sz="4" w:space="0" w:color="003569"/>
              <w:bottom w:val="single" w:sz="4" w:space="0" w:color="003569"/>
              <w:right w:val="single" w:sz="4" w:space="0" w:color="003569"/>
            </w:tcBorders>
            <w:vAlign w:val="center"/>
          </w:tcPr>
          <w:p w14:paraId="74ABF4BB" w14:textId="77777777" w:rsidR="00655CF3" w:rsidRPr="00B63DA5" w:rsidRDefault="00655CF3" w:rsidP="00C27E76">
            <w:pPr>
              <w:pStyle w:val="Table9Normal"/>
            </w:pPr>
            <w:r w:rsidRPr="00B63DA5">
              <w:t>A caregiver described the decreased desire to go outside as the child refusing to go outside due to stomachache, diarrhea, and vomiting</w:t>
            </w:r>
          </w:p>
        </w:tc>
        <w:tc>
          <w:tcPr>
            <w:tcW w:w="660" w:type="pct"/>
            <w:tcBorders>
              <w:top w:val="single" w:sz="4" w:space="0" w:color="003569"/>
              <w:left w:val="single" w:sz="4" w:space="0" w:color="003569"/>
              <w:bottom w:val="single" w:sz="4" w:space="0" w:color="003569"/>
              <w:right w:val="single" w:sz="4" w:space="0" w:color="003569"/>
            </w:tcBorders>
            <w:vAlign w:val="center"/>
          </w:tcPr>
          <w:p w14:paraId="03D8A019" w14:textId="4AA80D4B" w:rsidR="00655CF3" w:rsidRPr="00B63DA5" w:rsidRDefault="00655CF3" w:rsidP="00C27E76">
            <w:pPr>
              <w:pStyle w:val="Table9Centered"/>
            </w:pPr>
            <w:r w:rsidRPr="00B63DA5">
              <w:t>1 (10.0%)</w:t>
            </w:r>
          </w:p>
        </w:tc>
      </w:tr>
      <w:tr w:rsidR="00343464" w:rsidRPr="00B63DA5" w14:paraId="19A6DF08" w14:textId="77777777" w:rsidTr="0033130B">
        <w:trPr>
          <w:cantSplit/>
        </w:trPr>
        <w:tc>
          <w:tcPr>
            <w:tcW w:w="5000" w:type="pct"/>
            <w:gridSpan w:val="3"/>
            <w:tcBorders>
              <w:top w:val="single" w:sz="4" w:space="0" w:color="003569"/>
              <w:left w:val="single" w:sz="4" w:space="0" w:color="003569"/>
              <w:bottom w:val="single" w:sz="4" w:space="0" w:color="003569"/>
              <w:right w:val="single" w:sz="4" w:space="0" w:color="003569"/>
            </w:tcBorders>
            <w:shd w:val="clear" w:color="auto" w:fill="AED6FF"/>
            <w:vAlign w:val="center"/>
          </w:tcPr>
          <w:p w14:paraId="41815501" w14:textId="5F0B90C4" w:rsidR="00343464" w:rsidRPr="00B63DA5" w:rsidDel="00064648" w:rsidRDefault="00343464" w:rsidP="00C27E76">
            <w:pPr>
              <w:pStyle w:val="Table9SubheadingGray"/>
              <w:rPr>
                <w:i/>
                <w:iCs/>
              </w:rPr>
            </w:pPr>
            <w:r w:rsidRPr="00B63DA5">
              <w:t>Physical impacts</w:t>
            </w:r>
          </w:p>
        </w:tc>
      </w:tr>
      <w:tr w:rsidR="00655CF3" w:rsidRPr="00B63DA5" w14:paraId="42C381D8"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31C6FD50" w14:textId="77777777" w:rsidR="00655CF3" w:rsidRPr="00B63DA5" w:rsidRDefault="00655CF3" w:rsidP="00C27E76">
            <w:pPr>
              <w:pStyle w:val="Table9Normal"/>
            </w:pPr>
            <w:r w:rsidRPr="00B63DA5">
              <w:t>Feeling exhausted/‌weak</w:t>
            </w:r>
          </w:p>
        </w:tc>
        <w:tc>
          <w:tcPr>
            <w:tcW w:w="3495" w:type="pct"/>
            <w:tcBorders>
              <w:top w:val="single" w:sz="4" w:space="0" w:color="003569"/>
              <w:left w:val="single" w:sz="4" w:space="0" w:color="003569"/>
              <w:bottom w:val="single" w:sz="4" w:space="0" w:color="003569"/>
              <w:right w:val="single" w:sz="4" w:space="0" w:color="003569"/>
            </w:tcBorders>
            <w:vAlign w:val="center"/>
          </w:tcPr>
          <w:p w14:paraId="39F0C3E0" w14:textId="77777777" w:rsidR="00655CF3" w:rsidRPr="00B63DA5" w:rsidRDefault="00655CF3" w:rsidP="00C27E76">
            <w:pPr>
              <w:pStyle w:val="Table9Normal"/>
            </w:pPr>
            <w:r w:rsidRPr="00B63DA5">
              <w:t>Described by patients as being unable to go about with the rest of the day due to diarrhea or severe abdominal pain</w:t>
            </w:r>
          </w:p>
          <w:p w14:paraId="64972BBC" w14:textId="77777777" w:rsidR="00655CF3" w:rsidRPr="00B63DA5" w:rsidRDefault="00655CF3" w:rsidP="00C27E76">
            <w:pPr>
              <w:pStyle w:val="Table9Normal"/>
            </w:pPr>
            <w:r w:rsidRPr="00B63DA5">
              <w:t>Described by caregivers as becoming a different person, accompanied by feelings of tiredness, weakness, and restlessness, as well as appearing pale, dehydrated, or with sunken eyes</w:t>
            </w:r>
          </w:p>
        </w:tc>
        <w:tc>
          <w:tcPr>
            <w:tcW w:w="660" w:type="pct"/>
            <w:tcBorders>
              <w:top w:val="single" w:sz="4" w:space="0" w:color="003569"/>
              <w:left w:val="single" w:sz="4" w:space="0" w:color="003569"/>
              <w:bottom w:val="single" w:sz="4" w:space="0" w:color="003569"/>
              <w:right w:val="single" w:sz="4" w:space="0" w:color="003569"/>
            </w:tcBorders>
            <w:vAlign w:val="center"/>
          </w:tcPr>
          <w:p w14:paraId="3BFF0DDC" w14:textId="7AC13F21" w:rsidR="00655CF3" w:rsidRPr="00B63DA5" w:rsidRDefault="00655CF3" w:rsidP="00C27E76">
            <w:pPr>
              <w:pStyle w:val="Table9Centered"/>
            </w:pPr>
            <w:r w:rsidRPr="00B63DA5">
              <w:t>6 (60.0%)</w:t>
            </w:r>
          </w:p>
        </w:tc>
      </w:tr>
      <w:tr w:rsidR="00655CF3" w:rsidRPr="00B63DA5" w14:paraId="5653B2E8"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61591BE6" w14:textId="77777777" w:rsidR="00655CF3" w:rsidRPr="00B63DA5" w:rsidRDefault="00655CF3" w:rsidP="00C27E76">
            <w:pPr>
              <w:pStyle w:val="Table9Normal"/>
            </w:pPr>
            <w:r w:rsidRPr="00B63DA5">
              <w:t>Inability to run</w:t>
            </w:r>
          </w:p>
        </w:tc>
        <w:tc>
          <w:tcPr>
            <w:tcW w:w="3495" w:type="pct"/>
            <w:tcBorders>
              <w:top w:val="single" w:sz="4" w:space="0" w:color="003569"/>
              <w:left w:val="single" w:sz="4" w:space="0" w:color="003569"/>
              <w:bottom w:val="single" w:sz="4" w:space="0" w:color="003569"/>
              <w:right w:val="single" w:sz="4" w:space="0" w:color="003569"/>
            </w:tcBorders>
            <w:vAlign w:val="center"/>
          </w:tcPr>
          <w:p w14:paraId="32903DFE" w14:textId="77777777" w:rsidR="00655CF3" w:rsidRDefault="00655CF3" w:rsidP="00C27E76">
            <w:pPr>
              <w:pStyle w:val="Table9Normal"/>
            </w:pPr>
            <w:r w:rsidRPr="00B63DA5">
              <w:t>Described by patients as being unable to run fast or at all due to symptoms (e.g., stomachache worsening when running)</w:t>
            </w:r>
          </w:p>
          <w:p w14:paraId="6C5902C7" w14:textId="77777777" w:rsidR="00C27E76" w:rsidRPr="00B63DA5" w:rsidRDefault="00C27E76" w:rsidP="00C27E76">
            <w:pPr>
              <w:pStyle w:val="Table9Normal"/>
            </w:pPr>
          </w:p>
          <w:p w14:paraId="62A70147" w14:textId="77777777" w:rsidR="00655CF3" w:rsidRPr="00B63DA5" w:rsidRDefault="00655CF3" w:rsidP="00C27E76">
            <w:pPr>
              <w:pStyle w:val="Table9Normal"/>
            </w:pPr>
            <w:r w:rsidRPr="00B63DA5">
              <w:t>A caregiver described inability to run as the child not running during physical education class due to concerns about stomach pain</w:t>
            </w:r>
          </w:p>
        </w:tc>
        <w:tc>
          <w:tcPr>
            <w:tcW w:w="660" w:type="pct"/>
            <w:tcBorders>
              <w:top w:val="single" w:sz="4" w:space="0" w:color="003569"/>
              <w:left w:val="single" w:sz="4" w:space="0" w:color="003569"/>
              <w:bottom w:val="single" w:sz="4" w:space="0" w:color="003569"/>
              <w:right w:val="single" w:sz="4" w:space="0" w:color="003569"/>
            </w:tcBorders>
            <w:vAlign w:val="center"/>
          </w:tcPr>
          <w:p w14:paraId="724B85AA" w14:textId="629FBE43" w:rsidR="00655CF3" w:rsidRPr="00B63DA5" w:rsidRDefault="00655CF3" w:rsidP="00C27E76">
            <w:pPr>
              <w:pStyle w:val="Table9Centered"/>
            </w:pPr>
            <w:r w:rsidRPr="00B63DA5">
              <w:t>5 (50.0%)</w:t>
            </w:r>
          </w:p>
        </w:tc>
      </w:tr>
      <w:tr w:rsidR="00655CF3" w:rsidRPr="00B63DA5" w14:paraId="52C5B864"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64035AB3" w14:textId="77777777" w:rsidR="00655CF3" w:rsidRPr="00B63DA5" w:rsidRDefault="00655CF3" w:rsidP="00C27E76">
            <w:pPr>
              <w:pStyle w:val="Table9Normal"/>
            </w:pPr>
            <w:r w:rsidRPr="00B63DA5">
              <w:t>Impaired ability to walk</w:t>
            </w:r>
          </w:p>
        </w:tc>
        <w:tc>
          <w:tcPr>
            <w:tcW w:w="3495" w:type="pct"/>
            <w:tcBorders>
              <w:top w:val="single" w:sz="4" w:space="0" w:color="003569"/>
              <w:left w:val="single" w:sz="4" w:space="0" w:color="003569"/>
              <w:bottom w:val="single" w:sz="4" w:space="0" w:color="003569"/>
              <w:right w:val="single" w:sz="4" w:space="0" w:color="003569"/>
            </w:tcBorders>
            <w:vAlign w:val="center"/>
          </w:tcPr>
          <w:p w14:paraId="6FBB7EDC" w14:textId="77777777" w:rsidR="00655CF3" w:rsidRDefault="00655CF3" w:rsidP="00C27E76">
            <w:pPr>
              <w:pStyle w:val="Table9Normal"/>
            </w:pPr>
            <w:r w:rsidRPr="00B63DA5">
              <w:t>A patient described impaired ability to walk as being due to pain throughout the body</w:t>
            </w:r>
          </w:p>
          <w:p w14:paraId="6F692BF1" w14:textId="77777777" w:rsidR="00C27E76" w:rsidRPr="00B63DA5" w:rsidRDefault="00C27E76" w:rsidP="00C27E76">
            <w:pPr>
              <w:pStyle w:val="Table9Normal"/>
            </w:pPr>
          </w:p>
          <w:p w14:paraId="06FEA51A" w14:textId="77777777" w:rsidR="00655CF3" w:rsidRPr="00B63DA5" w:rsidRDefault="00655CF3" w:rsidP="00C27E76">
            <w:pPr>
              <w:pStyle w:val="Table9Normal"/>
            </w:pPr>
            <w:r w:rsidRPr="00B63DA5">
              <w:t>Described by caregivers as the child being unable to walk due to delayed development, or needing to stop walking and use a stroller when fatigued</w:t>
            </w:r>
          </w:p>
        </w:tc>
        <w:tc>
          <w:tcPr>
            <w:tcW w:w="660" w:type="pct"/>
            <w:tcBorders>
              <w:top w:val="single" w:sz="4" w:space="0" w:color="003569"/>
              <w:left w:val="single" w:sz="4" w:space="0" w:color="003569"/>
              <w:bottom w:val="single" w:sz="4" w:space="0" w:color="003569"/>
              <w:right w:val="single" w:sz="4" w:space="0" w:color="003569"/>
            </w:tcBorders>
            <w:vAlign w:val="center"/>
          </w:tcPr>
          <w:p w14:paraId="003A2C64" w14:textId="2552F220" w:rsidR="00655CF3" w:rsidRPr="00B63DA5" w:rsidRDefault="00655CF3" w:rsidP="00C27E76">
            <w:pPr>
              <w:pStyle w:val="Table9Centered"/>
            </w:pPr>
            <w:r w:rsidRPr="00B63DA5">
              <w:t>4 (40.0%)</w:t>
            </w:r>
          </w:p>
        </w:tc>
      </w:tr>
      <w:tr w:rsidR="00655CF3" w:rsidRPr="00B63DA5" w14:paraId="38E359EE"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63FB9C9" w14:textId="77777777" w:rsidR="00655CF3" w:rsidRPr="00B63DA5" w:rsidRDefault="00655CF3" w:rsidP="00C27E76">
            <w:pPr>
              <w:pStyle w:val="Table9Normal"/>
            </w:pPr>
            <w:r w:rsidRPr="00B63DA5">
              <w:t>Impaired growth</w:t>
            </w:r>
          </w:p>
        </w:tc>
        <w:tc>
          <w:tcPr>
            <w:tcW w:w="3495" w:type="pct"/>
            <w:tcBorders>
              <w:top w:val="single" w:sz="4" w:space="0" w:color="003569"/>
              <w:left w:val="single" w:sz="4" w:space="0" w:color="003569"/>
              <w:bottom w:val="single" w:sz="4" w:space="0" w:color="003569"/>
              <w:right w:val="single" w:sz="4" w:space="0" w:color="003569"/>
            </w:tcBorders>
            <w:vAlign w:val="center"/>
          </w:tcPr>
          <w:p w14:paraId="55C713A2" w14:textId="013BBD35" w:rsidR="00655CF3" w:rsidRPr="00B63DA5" w:rsidRDefault="00655CF3" w:rsidP="00C27E76">
            <w:pPr>
              <w:pStyle w:val="Table9Normal"/>
            </w:pPr>
            <w:r w:rsidRPr="00B63DA5">
              <w:t xml:space="preserve">Described by a patient and caregivers as being unable to grow due to </w:t>
            </w:r>
            <w:r w:rsidR="002471B2">
              <w:t>CHAPLE disease</w:t>
            </w:r>
            <w:r w:rsidRPr="00B63DA5">
              <w:t>, or as the child being smaller and paler as they are limited in what they can eat</w:t>
            </w:r>
          </w:p>
        </w:tc>
        <w:tc>
          <w:tcPr>
            <w:tcW w:w="660" w:type="pct"/>
            <w:tcBorders>
              <w:top w:val="single" w:sz="4" w:space="0" w:color="003569"/>
              <w:left w:val="single" w:sz="4" w:space="0" w:color="003569"/>
              <w:bottom w:val="single" w:sz="4" w:space="0" w:color="003569"/>
              <w:right w:val="single" w:sz="4" w:space="0" w:color="003569"/>
            </w:tcBorders>
            <w:vAlign w:val="center"/>
          </w:tcPr>
          <w:p w14:paraId="7AF234DF" w14:textId="7A1F6AAC" w:rsidR="00655CF3" w:rsidRPr="00B63DA5" w:rsidRDefault="00655CF3" w:rsidP="00C27E76">
            <w:pPr>
              <w:pStyle w:val="Table9Centered"/>
            </w:pPr>
            <w:r w:rsidRPr="00B63DA5">
              <w:t>7 (70.0%)</w:t>
            </w:r>
          </w:p>
        </w:tc>
      </w:tr>
      <w:tr w:rsidR="00655CF3" w:rsidRPr="00B63DA5" w14:paraId="42BBBD48"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4FDD050" w14:textId="77777777" w:rsidR="00655CF3" w:rsidRPr="00B63DA5" w:rsidRDefault="00655CF3" w:rsidP="00C27E76">
            <w:pPr>
              <w:pStyle w:val="Table9Normal"/>
            </w:pPr>
            <w:r w:rsidRPr="00B63DA5">
              <w:t>Loss of appetite</w:t>
            </w:r>
          </w:p>
        </w:tc>
        <w:tc>
          <w:tcPr>
            <w:tcW w:w="3495" w:type="pct"/>
            <w:tcBorders>
              <w:top w:val="single" w:sz="4" w:space="0" w:color="003569"/>
              <w:left w:val="single" w:sz="4" w:space="0" w:color="003569"/>
              <w:bottom w:val="single" w:sz="4" w:space="0" w:color="003569"/>
              <w:right w:val="single" w:sz="4" w:space="0" w:color="003569"/>
            </w:tcBorders>
            <w:vAlign w:val="center"/>
          </w:tcPr>
          <w:p w14:paraId="182D402B" w14:textId="77777777" w:rsidR="00655CF3" w:rsidRPr="00B63DA5" w:rsidRDefault="00655CF3" w:rsidP="00C27E76">
            <w:pPr>
              <w:pStyle w:val="Table9Normal"/>
            </w:pPr>
            <w:r w:rsidRPr="00B63DA5">
              <w:t>A caregiver described loss of appetite as the child not having any desire to eat until the evening. No further description was provided by the patient</w:t>
            </w:r>
          </w:p>
        </w:tc>
        <w:tc>
          <w:tcPr>
            <w:tcW w:w="660" w:type="pct"/>
            <w:tcBorders>
              <w:top w:val="single" w:sz="4" w:space="0" w:color="003569"/>
              <w:left w:val="single" w:sz="4" w:space="0" w:color="003569"/>
              <w:bottom w:val="single" w:sz="4" w:space="0" w:color="003569"/>
              <w:right w:val="single" w:sz="4" w:space="0" w:color="003569"/>
            </w:tcBorders>
            <w:vAlign w:val="center"/>
          </w:tcPr>
          <w:p w14:paraId="6B9809C5" w14:textId="224C3967" w:rsidR="00655CF3" w:rsidRPr="00B63DA5" w:rsidRDefault="00655CF3" w:rsidP="00C27E76">
            <w:pPr>
              <w:pStyle w:val="Table9Centered"/>
            </w:pPr>
            <w:r w:rsidRPr="00B63DA5">
              <w:t>4 (40.0%)</w:t>
            </w:r>
          </w:p>
        </w:tc>
      </w:tr>
      <w:tr w:rsidR="00655CF3" w:rsidRPr="00B63DA5" w14:paraId="378EFE64"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37595098" w14:textId="77777777" w:rsidR="00655CF3" w:rsidRPr="00B63DA5" w:rsidRDefault="00655CF3" w:rsidP="00C27E76">
            <w:pPr>
              <w:pStyle w:val="Table9Normal"/>
            </w:pPr>
            <w:r w:rsidRPr="00B63DA5">
              <w:t>Difficulty chewing and swallowing</w:t>
            </w:r>
          </w:p>
        </w:tc>
        <w:tc>
          <w:tcPr>
            <w:tcW w:w="3495" w:type="pct"/>
            <w:tcBorders>
              <w:top w:val="single" w:sz="4" w:space="0" w:color="003569"/>
              <w:left w:val="single" w:sz="4" w:space="0" w:color="003569"/>
              <w:bottom w:val="single" w:sz="4" w:space="0" w:color="003569"/>
              <w:right w:val="single" w:sz="4" w:space="0" w:color="003569"/>
            </w:tcBorders>
            <w:vAlign w:val="center"/>
          </w:tcPr>
          <w:p w14:paraId="78759E19" w14:textId="77777777" w:rsidR="00655CF3" w:rsidRPr="00B63DA5" w:rsidRDefault="00655CF3" w:rsidP="00C27E76">
            <w:pPr>
              <w:pStyle w:val="Table9Normal"/>
            </w:pPr>
            <w:r w:rsidRPr="00B63DA5">
              <w:t>A caregiver described difficulty chewing and swallowing as difficulty eating due to underdeveloped muscles</w:t>
            </w:r>
          </w:p>
        </w:tc>
        <w:tc>
          <w:tcPr>
            <w:tcW w:w="660" w:type="pct"/>
            <w:tcBorders>
              <w:top w:val="single" w:sz="4" w:space="0" w:color="003569"/>
              <w:left w:val="single" w:sz="4" w:space="0" w:color="003569"/>
              <w:bottom w:val="single" w:sz="4" w:space="0" w:color="003569"/>
              <w:right w:val="single" w:sz="4" w:space="0" w:color="003569"/>
            </w:tcBorders>
            <w:vAlign w:val="center"/>
          </w:tcPr>
          <w:p w14:paraId="533F1ED7" w14:textId="544CB124" w:rsidR="00655CF3" w:rsidRPr="00B63DA5" w:rsidRDefault="00655CF3" w:rsidP="00C27E76">
            <w:pPr>
              <w:pStyle w:val="Table9Centered"/>
              <w:rPr>
                <w:i/>
                <w:iCs/>
              </w:rPr>
            </w:pPr>
            <w:r w:rsidRPr="00B63DA5">
              <w:t>1 (10.0%)</w:t>
            </w:r>
          </w:p>
        </w:tc>
      </w:tr>
      <w:tr w:rsidR="00655CF3" w:rsidRPr="00B63DA5" w14:paraId="43829E18"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43F34C08" w14:textId="77777777" w:rsidR="00655CF3" w:rsidRPr="00B63DA5" w:rsidRDefault="00655CF3" w:rsidP="00C27E76">
            <w:pPr>
              <w:pStyle w:val="Table9Normal"/>
            </w:pPr>
            <w:r w:rsidRPr="00B63DA5">
              <w:t>Inability to stand</w:t>
            </w:r>
          </w:p>
        </w:tc>
        <w:tc>
          <w:tcPr>
            <w:tcW w:w="3495" w:type="pct"/>
            <w:tcBorders>
              <w:top w:val="single" w:sz="4" w:space="0" w:color="003569"/>
              <w:left w:val="single" w:sz="4" w:space="0" w:color="003569"/>
              <w:bottom w:val="single" w:sz="4" w:space="0" w:color="003569"/>
              <w:right w:val="single" w:sz="4" w:space="0" w:color="003569"/>
            </w:tcBorders>
            <w:vAlign w:val="center"/>
          </w:tcPr>
          <w:p w14:paraId="67B8B388" w14:textId="77777777" w:rsidR="00655CF3" w:rsidRPr="00B63DA5" w:rsidRDefault="00655CF3" w:rsidP="00C27E76">
            <w:pPr>
              <w:pStyle w:val="Table9Normal"/>
            </w:pPr>
            <w:r w:rsidRPr="00B63DA5">
              <w:t>A caregiver reports that their child cannot stand; no further description was provided</w:t>
            </w:r>
          </w:p>
        </w:tc>
        <w:tc>
          <w:tcPr>
            <w:tcW w:w="660" w:type="pct"/>
            <w:tcBorders>
              <w:top w:val="single" w:sz="4" w:space="0" w:color="003569"/>
              <w:left w:val="single" w:sz="4" w:space="0" w:color="003569"/>
              <w:bottom w:val="single" w:sz="4" w:space="0" w:color="003569"/>
              <w:right w:val="single" w:sz="4" w:space="0" w:color="003569"/>
            </w:tcBorders>
            <w:vAlign w:val="center"/>
          </w:tcPr>
          <w:p w14:paraId="33CC6670" w14:textId="1D349D87" w:rsidR="00655CF3" w:rsidRPr="00B63DA5" w:rsidRDefault="00655CF3" w:rsidP="00C27E76">
            <w:pPr>
              <w:pStyle w:val="Table9Centered"/>
              <w:rPr>
                <w:i/>
                <w:iCs/>
              </w:rPr>
            </w:pPr>
            <w:r w:rsidRPr="00B63DA5">
              <w:t>1 (10.0%)</w:t>
            </w:r>
          </w:p>
        </w:tc>
      </w:tr>
      <w:tr w:rsidR="00655CF3" w:rsidRPr="00B63DA5" w14:paraId="70DDC923"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4F7DC88" w14:textId="77777777" w:rsidR="00655CF3" w:rsidRPr="00B63DA5" w:rsidRDefault="00655CF3" w:rsidP="00C27E76">
            <w:pPr>
              <w:pStyle w:val="Table9Normal"/>
            </w:pPr>
            <w:r w:rsidRPr="00B63DA5">
              <w:t>Increased need for hydration</w:t>
            </w:r>
          </w:p>
        </w:tc>
        <w:tc>
          <w:tcPr>
            <w:tcW w:w="3495" w:type="pct"/>
            <w:tcBorders>
              <w:top w:val="single" w:sz="4" w:space="0" w:color="003569"/>
              <w:left w:val="single" w:sz="4" w:space="0" w:color="003569"/>
              <w:bottom w:val="single" w:sz="4" w:space="0" w:color="003569"/>
              <w:right w:val="single" w:sz="4" w:space="0" w:color="003569"/>
            </w:tcBorders>
            <w:vAlign w:val="center"/>
          </w:tcPr>
          <w:p w14:paraId="33D410C5" w14:textId="77777777" w:rsidR="00655CF3" w:rsidRPr="00B63DA5" w:rsidRDefault="00655CF3" w:rsidP="00C27E76">
            <w:pPr>
              <w:pStyle w:val="Table9Normal"/>
            </w:pPr>
            <w:r w:rsidRPr="00B63DA5">
              <w:t>A caregiver described increased hydration as the need to drink more water to remove edema/swelling</w:t>
            </w:r>
          </w:p>
        </w:tc>
        <w:tc>
          <w:tcPr>
            <w:tcW w:w="660" w:type="pct"/>
            <w:tcBorders>
              <w:top w:val="single" w:sz="4" w:space="0" w:color="003569"/>
              <w:left w:val="single" w:sz="4" w:space="0" w:color="003569"/>
              <w:bottom w:val="single" w:sz="4" w:space="0" w:color="003569"/>
              <w:right w:val="single" w:sz="4" w:space="0" w:color="003569"/>
            </w:tcBorders>
            <w:vAlign w:val="center"/>
          </w:tcPr>
          <w:p w14:paraId="6994145B" w14:textId="068C09A8" w:rsidR="00655CF3" w:rsidRPr="00B63DA5" w:rsidRDefault="00655CF3" w:rsidP="00C27E76">
            <w:pPr>
              <w:pStyle w:val="Table9Centered"/>
              <w:rPr>
                <w:i/>
                <w:iCs/>
              </w:rPr>
            </w:pPr>
            <w:r w:rsidRPr="00B63DA5">
              <w:t>1 (10.0%)</w:t>
            </w:r>
          </w:p>
        </w:tc>
      </w:tr>
      <w:tr w:rsidR="00655CF3" w:rsidRPr="00B63DA5" w14:paraId="76D7DF35"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77A3B01" w14:textId="1CDD4F07" w:rsidR="00655CF3" w:rsidRPr="00B63DA5" w:rsidRDefault="00655CF3" w:rsidP="00C27E76">
            <w:pPr>
              <w:pStyle w:val="Table9Normal"/>
            </w:pPr>
            <w:r w:rsidRPr="00B63DA5">
              <w:t>Impaired physical function</w:t>
            </w:r>
            <w:r w:rsidR="00A374EB"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77364F6E" w14:textId="77777777" w:rsidR="00655CF3" w:rsidRPr="00B63DA5" w:rsidRDefault="00655CF3" w:rsidP="00C27E76">
            <w:pPr>
              <w:pStyle w:val="Table9Normal"/>
            </w:pPr>
            <w:r w:rsidRPr="00B63DA5">
              <w:t xml:space="preserve">Described after treatment as lack of difficulty doing physical activities such as running, walking, playing, and exercising </w:t>
            </w:r>
          </w:p>
        </w:tc>
        <w:tc>
          <w:tcPr>
            <w:tcW w:w="660" w:type="pct"/>
            <w:tcBorders>
              <w:top w:val="single" w:sz="4" w:space="0" w:color="003569"/>
              <w:left w:val="single" w:sz="4" w:space="0" w:color="003569"/>
              <w:bottom w:val="single" w:sz="4" w:space="0" w:color="003569"/>
              <w:right w:val="single" w:sz="4" w:space="0" w:color="003569"/>
            </w:tcBorders>
            <w:vAlign w:val="center"/>
          </w:tcPr>
          <w:p w14:paraId="79922665" w14:textId="455B1BB1" w:rsidR="00655CF3" w:rsidRPr="00B63DA5" w:rsidRDefault="00655CF3" w:rsidP="00C27E76">
            <w:pPr>
              <w:pStyle w:val="Table9Centered"/>
            </w:pPr>
            <w:r w:rsidRPr="00B63DA5">
              <w:t>1 (10.0%)</w:t>
            </w:r>
          </w:p>
        </w:tc>
      </w:tr>
      <w:tr w:rsidR="00655CF3" w:rsidRPr="00B63DA5" w14:paraId="247B9EAA"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529AF175" w14:textId="1AF83B59" w:rsidR="00655CF3" w:rsidRPr="00B63DA5" w:rsidRDefault="00655CF3" w:rsidP="00C27E76">
            <w:pPr>
              <w:pStyle w:val="Table9Normal"/>
            </w:pPr>
            <w:r w:rsidRPr="00B63DA5">
              <w:t>Impaired vision</w:t>
            </w:r>
            <w:r w:rsidR="00A374EB"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1D2E036D" w14:textId="77777777" w:rsidR="00655CF3" w:rsidRPr="00B63DA5" w:rsidRDefault="00655CF3" w:rsidP="00C27E76">
            <w:pPr>
              <w:pStyle w:val="Table9Normal"/>
            </w:pPr>
            <w:r w:rsidRPr="00B63DA5">
              <w:t>Described as swelling of the eye that causes it to become partially shut, reducing the field of vision</w:t>
            </w:r>
          </w:p>
        </w:tc>
        <w:tc>
          <w:tcPr>
            <w:tcW w:w="660" w:type="pct"/>
            <w:tcBorders>
              <w:top w:val="single" w:sz="4" w:space="0" w:color="003569"/>
              <w:left w:val="single" w:sz="4" w:space="0" w:color="003569"/>
              <w:bottom w:val="single" w:sz="4" w:space="0" w:color="003569"/>
              <w:right w:val="single" w:sz="4" w:space="0" w:color="003569"/>
            </w:tcBorders>
            <w:vAlign w:val="center"/>
          </w:tcPr>
          <w:p w14:paraId="64F84BAA" w14:textId="2D0BCA45" w:rsidR="00655CF3" w:rsidRPr="00E97474" w:rsidRDefault="00655CF3" w:rsidP="00C27E76">
            <w:pPr>
              <w:pStyle w:val="Table9Centered"/>
            </w:pPr>
            <w:r w:rsidRPr="00B63DA5">
              <w:t>2 (20.0%)</w:t>
            </w:r>
          </w:p>
        </w:tc>
      </w:tr>
      <w:tr w:rsidR="00655CF3" w:rsidRPr="00B63DA5" w14:paraId="43F9FF17"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3582946F" w14:textId="2EBEDCC2" w:rsidR="00655CF3" w:rsidRPr="00B63DA5" w:rsidRDefault="00655CF3" w:rsidP="00C27E76">
            <w:pPr>
              <w:pStyle w:val="Table9Normal"/>
            </w:pPr>
            <w:r w:rsidRPr="00B63DA5">
              <w:t>Inability to sit</w:t>
            </w:r>
            <w:r w:rsidR="000E6219"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6D853466" w14:textId="77777777" w:rsidR="00655CF3" w:rsidRPr="00B63DA5" w:rsidRDefault="00655CF3" w:rsidP="00C27E76">
            <w:pPr>
              <w:pStyle w:val="Table9Normal"/>
            </w:pPr>
            <w:r w:rsidRPr="00B63DA5">
              <w:t xml:space="preserve">Described as being unable to sit down straight and establish balance </w:t>
            </w:r>
          </w:p>
        </w:tc>
        <w:tc>
          <w:tcPr>
            <w:tcW w:w="660" w:type="pct"/>
            <w:tcBorders>
              <w:top w:val="single" w:sz="4" w:space="0" w:color="003569"/>
              <w:left w:val="single" w:sz="4" w:space="0" w:color="003569"/>
              <w:bottom w:val="single" w:sz="4" w:space="0" w:color="003569"/>
              <w:right w:val="single" w:sz="4" w:space="0" w:color="003569"/>
            </w:tcBorders>
            <w:vAlign w:val="center"/>
          </w:tcPr>
          <w:p w14:paraId="2A38113C" w14:textId="385B7C94" w:rsidR="00655CF3" w:rsidRPr="00B63DA5" w:rsidRDefault="00655CF3" w:rsidP="00C27E76">
            <w:pPr>
              <w:pStyle w:val="Table9Centered"/>
            </w:pPr>
            <w:r w:rsidRPr="00B63DA5">
              <w:t>1 (10.0%)</w:t>
            </w:r>
          </w:p>
        </w:tc>
      </w:tr>
      <w:tr w:rsidR="00655CF3" w:rsidRPr="00B63DA5" w14:paraId="2BB440AE"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68BBFC74" w14:textId="535A5961" w:rsidR="00655CF3" w:rsidRPr="00B63DA5" w:rsidRDefault="00655CF3" w:rsidP="00C27E76">
            <w:pPr>
              <w:pStyle w:val="Table9Normal"/>
            </w:pPr>
            <w:r w:rsidRPr="00B63DA5">
              <w:lastRenderedPageBreak/>
              <w:t>Muscle weakness</w:t>
            </w:r>
            <w:r w:rsidR="000E6219"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0ED0EBF3" w14:textId="77777777" w:rsidR="00655CF3" w:rsidRPr="00B63DA5" w:rsidRDefault="00655CF3" w:rsidP="00C27E76">
            <w:pPr>
              <w:pStyle w:val="Table9Normal"/>
            </w:pPr>
            <w:r w:rsidRPr="00B63DA5">
              <w:t>Described by caregiver as weak bones, and the inability to lift heavy objects, or to jump up and down. When muscles were weak, patients reported having almost no strength</w:t>
            </w:r>
          </w:p>
          <w:p w14:paraId="7FF87BC7" w14:textId="77777777" w:rsidR="00655CF3" w:rsidRPr="00B63DA5" w:rsidRDefault="00655CF3" w:rsidP="00C27E76">
            <w:pPr>
              <w:pStyle w:val="Table9Normal"/>
            </w:pPr>
            <w:r w:rsidRPr="00B63DA5">
              <w:t>Described by patient as the feeling of being stronger and having more energy, and being observed as not experiencing weakness and nausea</w:t>
            </w:r>
          </w:p>
        </w:tc>
        <w:tc>
          <w:tcPr>
            <w:tcW w:w="660" w:type="pct"/>
            <w:tcBorders>
              <w:top w:val="single" w:sz="4" w:space="0" w:color="003569"/>
              <w:left w:val="single" w:sz="4" w:space="0" w:color="003569"/>
              <w:bottom w:val="single" w:sz="4" w:space="0" w:color="003569"/>
              <w:right w:val="single" w:sz="4" w:space="0" w:color="003569"/>
            </w:tcBorders>
            <w:vAlign w:val="center"/>
          </w:tcPr>
          <w:p w14:paraId="03749CE9" w14:textId="7650E99C" w:rsidR="00655CF3" w:rsidRPr="00E97474" w:rsidRDefault="00655CF3" w:rsidP="00C27E76">
            <w:pPr>
              <w:pStyle w:val="Table9Centered"/>
            </w:pPr>
            <w:r w:rsidRPr="00B63DA5">
              <w:t>2 (20.0%)</w:t>
            </w:r>
          </w:p>
        </w:tc>
      </w:tr>
      <w:tr w:rsidR="00655CF3" w:rsidRPr="00B63DA5" w14:paraId="508D4A83"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3D22293B" w14:textId="0F3E3E5F" w:rsidR="00655CF3" w:rsidRPr="00B63DA5" w:rsidRDefault="00655CF3" w:rsidP="00C27E76">
            <w:pPr>
              <w:pStyle w:val="Table9Normal"/>
            </w:pPr>
            <w:r w:rsidRPr="00B63DA5">
              <w:t>Restlessness</w:t>
            </w:r>
            <w:r w:rsidR="000E6219"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629483FD" w14:textId="77777777" w:rsidR="00655CF3" w:rsidRPr="00B63DA5" w:rsidRDefault="00655CF3" w:rsidP="00C27E76">
            <w:pPr>
              <w:pStyle w:val="Table9Normal"/>
            </w:pPr>
            <w:r w:rsidRPr="00B63DA5">
              <w:t>Described as a feeling stemming from swelling in eyelids and feet. Swollen eyelids and swollen feet caused nausea and weakness and contributed to restlessness</w:t>
            </w:r>
          </w:p>
        </w:tc>
        <w:tc>
          <w:tcPr>
            <w:tcW w:w="660" w:type="pct"/>
            <w:tcBorders>
              <w:top w:val="single" w:sz="4" w:space="0" w:color="003569"/>
              <w:left w:val="single" w:sz="4" w:space="0" w:color="003569"/>
              <w:bottom w:val="single" w:sz="4" w:space="0" w:color="003569"/>
              <w:right w:val="single" w:sz="4" w:space="0" w:color="003569"/>
            </w:tcBorders>
            <w:vAlign w:val="center"/>
          </w:tcPr>
          <w:p w14:paraId="76986CA7" w14:textId="191EFDB6" w:rsidR="00655CF3" w:rsidRPr="00B63DA5" w:rsidRDefault="00655CF3" w:rsidP="00C27E76">
            <w:pPr>
              <w:pStyle w:val="Table9Centered"/>
            </w:pPr>
            <w:r w:rsidRPr="00B63DA5">
              <w:t>1 (10.0%)</w:t>
            </w:r>
          </w:p>
        </w:tc>
      </w:tr>
      <w:tr w:rsidR="00655CF3" w:rsidRPr="00B63DA5" w14:paraId="0E8EC1AF" w14:textId="77777777" w:rsidTr="0033130B">
        <w:trPr>
          <w:cantSplit/>
        </w:trPr>
        <w:tc>
          <w:tcPr>
            <w:tcW w:w="5000" w:type="pct"/>
            <w:gridSpan w:val="3"/>
            <w:tcBorders>
              <w:top w:val="single" w:sz="4" w:space="0" w:color="003569"/>
              <w:left w:val="single" w:sz="4" w:space="0" w:color="003569"/>
              <w:bottom w:val="single" w:sz="4" w:space="0" w:color="003569"/>
              <w:right w:val="single" w:sz="4" w:space="0" w:color="003569"/>
            </w:tcBorders>
            <w:shd w:val="clear" w:color="auto" w:fill="AED6FF"/>
            <w:vAlign w:val="center"/>
          </w:tcPr>
          <w:p w14:paraId="57706991" w14:textId="77777777" w:rsidR="00655CF3" w:rsidRPr="00B63DA5" w:rsidRDefault="00655CF3" w:rsidP="00C27E76">
            <w:pPr>
              <w:pStyle w:val="Table9SubheadingGray"/>
            </w:pPr>
            <w:r w:rsidRPr="00B63DA5">
              <w:t>Other family/friend relationships</w:t>
            </w:r>
          </w:p>
        </w:tc>
      </w:tr>
      <w:tr w:rsidR="00655CF3" w:rsidRPr="00B63DA5" w14:paraId="147992B0"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15A92088" w14:textId="77777777" w:rsidR="00655CF3" w:rsidRPr="00B63DA5" w:rsidRDefault="00655CF3" w:rsidP="00C27E76">
            <w:pPr>
              <w:pStyle w:val="Table9Normal"/>
            </w:pPr>
            <w:r w:rsidRPr="00B63DA5">
              <w:t>Impacts to family relationships</w:t>
            </w:r>
          </w:p>
        </w:tc>
        <w:tc>
          <w:tcPr>
            <w:tcW w:w="3495" w:type="pct"/>
            <w:tcBorders>
              <w:top w:val="single" w:sz="4" w:space="0" w:color="003569"/>
              <w:left w:val="single" w:sz="4" w:space="0" w:color="003569"/>
              <w:bottom w:val="single" w:sz="4" w:space="0" w:color="003569"/>
              <w:right w:val="single" w:sz="4" w:space="0" w:color="003569"/>
            </w:tcBorders>
            <w:vAlign w:val="center"/>
          </w:tcPr>
          <w:p w14:paraId="1451BF9A" w14:textId="191A3D78" w:rsidR="00655CF3" w:rsidRPr="00B63DA5" w:rsidRDefault="00655CF3" w:rsidP="00C27E76">
            <w:pPr>
              <w:pStyle w:val="Table9Normal"/>
            </w:pPr>
            <w:r w:rsidRPr="00B63DA5">
              <w:t xml:space="preserve">Described by caregivers as being more sensitive to the afflicted child and giving the child with </w:t>
            </w:r>
            <w:r w:rsidR="002471B2">
              <w:t>CHAPLE disease</w:t>
            </w:r>
            <w:r w:rsidRPr="00B63DA5">
              <w:t xml:space="preserve"> objects from other children due to the illness. Some caregivers reported other children displayed resentment due to the child with </w:t>
            </w:r>
            <w:r w:rsidR="002471B2">
              <w:t>CHAPLE disease</w:t>
            </w:r>
            <w:r w:rsidRPr="00B63DA5">
              <w:t xml:space="preserve"> receiving more attention; one caregiver reported siblings taking care of one another</w:t>
            </w:r>
          </w:p>
        </w:tc>
        <w:tc>
          <w:tcPr>
            <w:tcW w:w="660" w:type="pct"/>
            <w:tcBorders>
              <w:top w:val="single" w:sz="4" w:space="0" w:color="003569"/>
              <w:left w:val="single" w:sz="4" w:space="0" w:color="003569"/>
              <w:bottom w:val="single" w:sz="4" w:space="0" w:color="003569"/>
              <w:right w:val="single" w:sz="4" w:space="0" w:color="003569"/>
            </w:tcBorders>
            <w:vAlign w:val="center"/>
          </w:tcPr>
          <w:p w14:paraId="1F302148" w14:textId="54F7E24B" w:rsidR="00655CF3" w:rsidRPr="00B63DA5" w:rsidRDefault="00655CF3" w:rsidP="00C27E76">
            <w:pPr>
              <w:pStyle w:val="Table9Centered"/>
              <w:rPr>
                <w:i/>
                <w:iCs/>
              </w:rPr>
            </w:pPr>
            <w:r w:rsidRPr="00B63DA5">
              <w:t>4 (40.0%)</w:t>
            </w:r>
          </w:p>
        </w:tc>
      </w:tr>
      <w:tr w:rsidR="00655CF3" w:rsidRPr="00B63DA5" w14:paraId="07E836FA" w14:textId="77777777" w:rsidTr="0033130B">
        <w:trPr>
          <w:cantSplit/>
        </w:trPr>
        <w:tc>
          <w:tcPr>
            <w:tcW w:w="5000" w:type="pct"/>
            <w:gridSpan w:val="3"/>
            <w:tcBorders>
              <w:top w:val="single" w:sz="4" w:space="0" w:color="003569"/>
              <w:left w:val="single" w:sz="4" w:space="0" w:color="003569"/>
              <w:bottom w:val="single" w:sz="4" w:space="0" w:color="003569"/>
              <w:right w:val="single" w:sz="4" w:space="0" w:color="003569"/>
            </w:tcBorders>
            <w:shd w:val="clear" w:color="auto" w:fill="AED6FF"/>
            <w:vAlign w:val="center"/>
          </w:tcPr>
          <w:p w14:paraId="16FD2103" w14:textId="1ED4B7E9" w:rsidR="00655CF3" w:rsidRPr="00B63DA5" w:rsidDel="00064648" w:rsidRDefault="00655CF3" w:rsidP="00C27E76">
            <w:pPr>
              <w:pStyle w:val="Table9SubheadingGray"/>
              <w:rPr>
                <w:i/>
                <w:iCs/>
              </w:rPr>
            </w:pPr>
            <w:r w:rsidRPr="00B63DA5">
              <w:t>School impacts</w:t>
            </w:r>
          </w:p>
        </w:tc>
      </w:tr>
      <w:tr w:rsidR="00655CF3" w:rsidRPr="00B63DA5" w14:paraId="66670F02"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7291C1D9" w14:textId="77777777" w:rsidR="00655CF3" w:rsidRPr="00B63DA5" w:rsidRDefault="00655CF3" w:rsidP="00C27E76">
            <w:pPr>
              <w:pStyle w:val="Table9Normal"/>
            </w:pPr>
            <w:r w:rsidRPr="00B63DA5">
              <w:t>Missing school</w:t>
            </w:r>
          </w:p>
        </w:tc>
        <w:tc>
          <w:tcPr>
            <w:tcW w:w="3495" w:type="pct"/>
            <w:tcBorders>
              <w:top w:val="single" w:sz="4" w:space="0" w:color="003569"/>
              <w:left w:val="single" w:sz="4" w:space="0" w:color="003569"/>
              <w:bottom w:val="single" w:sz="4" w:space="0" w:color="003569"/>
              <w:right w:val="single" w:sz="4" w:space="0" w:color="003569"/>
            </w:tcBorders>
            <w:vAlign w:val="center"/>
          </w:tcPr>
          <w:p w14:paraId="5CC6A867" w14:textId="77777777" w:rsidR="00655CF3" w:rsidRPr="00B63DA5" w:rsidRDefault="00655CF3" w:rsidP="00C27E76">
            <w:pPr>
              <w:pStyle w:val="Table9Normal"/>
            </w:pPr>
            <w:r w:rsidRPr="00B63DA5">
              <w:t>Described by patients and caregivers as missing significant amounts of school due to stomachache, nausea, diarrhea, swelling, or hospitalizations due to symptoms, as well as due to restricted diet and distance from home</w:t>
            </w:r>
          </w:p>
        </w:tc>
        <w:tc>
          <w:tcPr>
            <w:tcW w:w="660" w:type="pct"/>
            <w:tcBorders>
              <w:top w:val="single" w:sz="4" w:space="0" w:color="003569"/>
              <w:left w:val="single" w:sz="4" w:space="0" w:color="003569"/>
              <w:bottom w:val="single" w:sz="4" w:space="0" w:color="003569"/>
              <w:right w:val="single" w:sz="4" w:space="0" w:color="003569"/>
            </w:tcBorders>
            <w:vAlign w:val="center"/>
          </w:tcPr>
          <w:p w14:paraId="028293A7" w14:textId="6142F411" w:rsidR="00655CF3" w:rsidRPr="00B63DA5" w:rsidRDefault="00655CF3" w:rsidP="00C27E76">
            <w:pPr>
              <w:pStyle w:val="Table9Centered"/>
            </w:pPr>
            <w:r w:rsidRPr="00B63DA5">
              <w:t>9 (90.0%)</w:t>
            </w:r>
          </w:p>
        </w:tc>
      </w:tr>
      <w:tr w:rsidR="00655CF3" w:rsidRPr="00B63DA5" w14:paraId="4450F5C3"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1AB7B96A" w14:textId="77777777" w:rsidR="00655CF3" w:rsidRPr="00B63DA5" w:rsidRDefault="00655CF3" w:rsidP="00C27E76">
            <w:pPr>
              <w:pStyle w:val="Table9Normal"/>
            </w:pPr>
            <w:r w:rsidRPr="00B63DA5">
              <w:t>Interference with schoolwork</w:t>
            </w:r>
          </w:p>
        </w:tc>
        <w:tc>
          <w:tcPr>
            <w:tcW w:w="3495" w:type="pct"/>
            <w:tcBorders>
              <w:top w:val="single" w:sz="4" w:space="0" w:color="003569"/>
              <w:left w:val="single" w:sz="4" w:space="0" w:color="003569"/>
              <w:bottom w:val="single" w:sz="4" w:space="0" w:color="003569"/>
              <w:right w:val="single" w:sz="4" w:space="0" w:color="003569"/>
            </w:tcBorders>
            <w:vAlign w:val="center"/>
          </w:tcPr>
          <w:p w14:paraId="1550E164" w14:textId="77777777" w:rsidR="00655CF3" w:rsidRDefault="00655CF3" w:rsidP="00C27E76">
            <w:pPr>
              <w:pStyle w:val="Table9Normal"/>
            </w:pPr>
            <w:r w:rsidRPr="00B63DA5">
              <w:t>A patient described interference with schoolwork as the inability to get assignments in on time due to stomach pain</w:t>
            </w:r>
          </w:p>
          <w:p w14:paraId="4AB71BFD" w14:textId="77777777" w:rsidR="00C27E76" w:rsidRPr="00B63DA5" w:rsidRDefault="00C27E76" w:rsidP="00C27E76">
            <w:pPr>
              <w:pStyle w:val="Table9Normal"/>
            </w:pPr>
          </w:p>
          <w:p w14:paraId="5AE3708D" w14:textId="77777777" w:rsidR="00655CF3" w:rsidRPr="00B63DA5" w:rsidRDefault="00655CF3" w:rsidP="00C27E76">
            <w:pPr>
              <w:pStyle w:val="Table9Normal"/>
            </w:pPr>
            <w:r w:rsidRPr="00B63DA5">
              <w:t>A caregiver described interference with schoolwork as the child not understanding homework due to the inability to go to class. This caregiver also described the child having to take exams later when they miss school due to symptoms</w:t>
            </w:r>
          </w:p>
        </w:tc>
        <w:tc>
          <w:tcPr>
            <w:tcW w:w="660" w:type="pct"/>
            <w:tcBorders>
              <w:top w:val="single" w:sz="4" w:space="0" w:color="003569"/>
              <w:left w:val="single" w:sz="4" w:space="0" w:color="003569"/>
              <w:bottom w:val="single" w:sz="4" w:space="0" w:color="003569"/>
              <w:right w:val="single" w:sz="4" w:space="0" w:color="003569"/>
            </w:tcBorders>
            <w:vAlign w:val="center"/>
          </w:tcPr>
          <w:p w14:paraId="572BBF26" w14:textId="609A0D3C" w:rsidR="00655CF3" w:rsidRPr="00B63DA5" w:rsidRDefault="00655CF3" w:rsidP="00C27E76">
            <w:pPr>
              <w:pStyle w:val="Table9Centered"/>
            </w:pPr>
            <w:r w:rsidRPr="00B63DA5">
              <w:t>2 (20.0%)</w:t>
            </w:r>
          </w:p>
        </w:tc>
      </w:tr>
      <w:tr w:rsidR="00655CF3" w:rsidRPr="00B63DA5" w14:paraId="0B3B728A"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70F11553" w14:textId="77777777" w:rsidR="00655CF3" w:rsidRPr="00B63DA5" w:rsidRDefault="00655CF3" w:rsidP="00C27E76">
            <w:pPr>
              <w:pStyle w:val="Table9Normal"/>
            </w:pPr>
            <w:r w:rsidRPr="00B63DA5">
              <w:t>Need for additional teacher care</w:t>
            </w:r>
          </w:p>
        </w:tc>
        <w:tc>
          <w:tcPr>
            <w:tcW w:w="3495" w:type="pct"/>
            <w:tcBorders>
              <w:top w:val="single" w:sz="4" w:space="0" w:color="003569"/>
              <w:left w:val="single" w:sz="4" w:space="0" w:color="003569"/>
              <w:bottom w:val="single" w:sz="4" w:space="0" w:color="003569"/>
              <w:right w:val="single" w:sz="4" w:space="0" w:color="003569"/>
            </w:tcBorders>
            <w:vAlign w:val="center"/>
          </w:tcPr>
          <w:p w14:paraId="6BCC0909" w14:textId="77777777" w:rsidR="00655CF3" w:rsidRPr="00B63DA5" w:rsidRDefault="00655CF3" w:rsidP="00C27E76">
            <w:pPr>
              <w:pStyle w:val="Table9Normal"/>
            </w:pPr>
            <w:r w:rsidRPr="00B63DA5">
              <w:t xml:space="preserve">A caregiver described need for additional teacher care as the child receiving additional attention from their teacher </w:t>
            </w:r>
            <w:proofErr w:type="gramStart"/>
            <w:r w:rsidRPr="00B63DA5">
              <w:t>in order to</w:t>
            </w:r>
            <w:proofErr w:type="gramEnd"/>
            <w:r w:rsidRPr="00B63DA5">
              <w:t xml:space="preserve"> keep them safe</w:t>
            </w:r>
          </w:p>
        </w:tc>
        <w:tc>
          <w:tcPr>
            <w:tcW w:w="660" w:type="pct"/>
            <w:tcBorders>
              <w:top w:val="single" w:sz="4" w:space="0" w:color="003569"/>
              <w:left w:val="single" w:sz="4" w:space="0" w:color="003569"/>
              <w:bottom w:val="single" w:sz="4" w:space="0" w:color="003569"/>
              <w:right w:val="single" w:sz="4" w:space="0" w:color="003569"/>
            </w:tcBorders>
            <w:vAlign w:val="center"/>
          </w:tcPr>
          <w:p w14:paraId="0D839017" w14:textId="7E2227C1" w:rsidR="00655CF3" w:rsidRPr="00B63DA5" w:rsidRDefault="00655CF3" w:rsidP="00C27E76">
            <w:pPr>
              <w:pStyle w:val="Table9Centered"/>
              <w:rPr>
                <w:i/>
                <w:iCs/>
              </w:rPr>
            </w:pPr>
            <w:r w:rsidRPr="00B63DA5">
              <w:t>1 (10.0%)</w:t>
            </w:r>
          </w:p>
        </w:tc>
      </w:tr>
      <w:tr w:rsidR="00655CF3" w:rsidRPr="00B63DA5" w14:paraId="31C3475C"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02A5C3BF" w14:textId="77777777" w:rsidR="00655CF3" w:rsidRPr="00B63DA5" w:rsidRDefault="00655CF3" w:rsidP="00C27E76">
            <w:pPr>
              <w:pStyle w:val="Table9Normal"/>
            </w:pPr>
            <w:r w:rsidRPr="00B63DA5">
              <w:t>Inability to enroll in school activities</w:t>
            </w:r>
          </w:p>
        </w:tc>
        <w:tc>
          <w:tcPr>
            <w:tcW w:w="3495" w:type="pct"/>
            <w:tcBorders>
              <w:top w:val="single" w:sz="4" w:space="0" w:color="003569"/>
              <w:left w:val="single" w:sz="4" w:space="0" w:color="003569"/>
              <w:bottom w:val="single" w:sz="4" w:space="0" w:color="003569"/>
              <w:right w:val="single" w:sz="4" w:space="0" w:color="003569"/>
            </w:tcBorders>
            <w:vAlign w:val="center"/>
          </w:tcPr>
          <w:p w14:paraId="2C531EED" w14:textId="77777777" w:rsidR="00655CF3" w:rsidRPr="00B63DA5" w:rsidRDefault="00655CF3" w:rsidP="00C27E76">
            <w:pPr>
              <w:pStyle w:val="Table9Normal"/>
            </w:pPr>
            <w:r w:rsidRPr="00B63DA5">
              <w:t>A caregiver described inability to enroll in school activities as the children not being included in activities in case of a disease-related accident</w:t>
            </w:r>
          </w:p>
        </w:tc>
        <w:tc>
          <w:tcPr>
            <w:tcW w:w="660" w:type="pct"/>
            <w:tcBorders>
              <w:top w:val="single" w:sz="4" w:space="0" w:color="003569"/>
              <w:left w:val="single" w:sz="4" w:space="0" w:color="003569"/>
              <w:bottom w:val="single" w:sz="4" w:space="0" w:color="003569"/>
              <w:right w:val="single" w:sz="4" w:space="0" w:color="003569"/>
            </w:tcBorders>
            <w:vAlign w:val="center"/>
          </w:tcPr>
          <w:p w14:paraId="0BD627D8" w14:textId="7F5C1750" w:rsidR="00655CF3" w:rsidRPr="00B63DA5" w:rsidRDefault="00655CF3" w:rsidP="00C27E76">
            <w:pPr>
              <w:pStyle w:val="Table9Centered"/>
              <w:rPr>
                <w:i/>
                <w:iCs/>
              </w:rPr>
            </w:pPr>
            <w:r w:rsidRPr="00B63DA5">
              <w:t>1 (10.0%)</w:t>
            </w:r>
          </w:p>
        </w:tc>
      </w:tr>
      <w:tr w:rsidR="00655CF3" w:rsidRPr="00B63DA5" w14:paraId="2ED35E8F"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2B956F9C" w14:textId="77777777" w:rsidR="00655CF3" w:rsidRPr="00B63DA5" w:rsidRDefault="00655CF3" w:rsidP="00C27E76">
            <w:pPr>
              <w:pStyle w:val="Table9Normal"/>
            </w:pPr>
            <w:r w:rsidRPr="00B63DA5">
              <w:t>Inability to study</w:t>
            </w:r>
          </w:p>
        </w:tc>
        <w:tc>
          <w:tcPr>
            <w:tcW w:w="3495" w:type="pct"/>
            <w:tcBorders>
              <w:top w:val="single" w:sz="4" w:space="0" w:color="003569"/>
              <w:left w:val="single" w:sz="4" w:space="0" w:color="003569"/>
              <w:bottom w:val="single" w:sz="4" w:space="0" w:color="003569"/>
              <w:right w:val="single" w:sz="4" w:space="0" w:color="003569"/>
            </w:tcBorders>
            <w:vAlign w:val="center"/>
          </w:tcPr>
          <w:p w14:paraId="1EE78FB0" w14:textId="77777777" w:rsidR="00655CF3" w:rsidRPr="00B63DA5" w:rsidRDefault="00655CF3" w:rsidP="00C27E76">
            <w:pPr>
              <w:pStyle w:val="Table9Normal"/>
            </w:pPr>
            <w:r w:rsidRPr="00B63DA5">
              <w:t>A patient described inability to study as an inability to get prepared for their university exam due to the disorder</w:t>
            </w:r>
          </w:p>
        </w:tc>
        <w:tc>
          <w:tcPr>
            <w:tcW w:w="660" w:type="pct"/>
            <w:tcBorders>
              <w:top w:val="single" w:sz="4" w:space="0" w:color="003569"/>
              <w:left w:val="single" w:sz="4" w:space="0" w:color="003569"/>
              <w:bottom w:val="single" w:sz="4" w:space="0" w:color="003569"/>
              <w:right w:val="single" w:sz="4" w:space="0" w:color="003569"/>
            </w:tcBorders>
            <w:vAlign w:val="center"/>
          </w:tcPr>
          <w:p w14:paraId="34800883" w14:textId="0AF7502D" w:rsidR="00655CF3" w:rsidRPr="00B63DA5" w:rsidRDefault="00655CF3" w:rsidP="00C27E76">
            <w:pPr>
              <w:pStyle w:val="Table9Centered"/>
              <w:rPr>
                <w:i/>
                <w:iCs/>
              </w:rPr>
            </w:pPr>
            <w:r w:rsidRPr="00B63DA5">
              <w:t>1 (10.0%)</w:t>
            </w:r>
          </w:p>
        </w:tc>
      </w:tr>
      <w:tr w:rsidR="00655CF3" w:rsidRPr="00B63DA5" w14:paraId="14E3ACCC"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7DDF6D09" w14:textId="36C5B46A" w:rsidR="00655CF3" w:rsidRPr="00B63DA5" w:rsidRDefault="00655CF3" w:rsidP="00C27E76">
            <w:pPr>
              <w:pStyle w:val="Table9Normal"/>
            </w:pPr>
            <w:r w:rsidRPr="00B63DA5">
              <w:t>Impaired performance at school</w:t>
            </w:r>
            <w:r w:rsidR="000E6219"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7F66F158" w14:textId="77777777" w:rsidR="00655CF3" w:rsidRPr="00B63DA5" w:rsidRDefault="00655CF3" w:rsidP="00C27E76">
            <w:pPr>
              <w:pStyle w:val="Table9Normal"/>
            </w:pPr>
            <w:r w:rsidRPr="00B63DA5">
              <w:t>Described as falling behind one’s peers and classes due to lack of ability to study and/or attend school</w:t>
            </w:r>
          </w:p>
        </w:tc>
        <w:tc>
          <w:tcPr>
            <w:tcW w:w="660" w:type="pct"/>
            <w:tcBorders>
              <w:top w:val="single" w:sz="4" w:space="0" w:color="003569"/>
              <w:left w:val="single" w:sz="4" w:space="0" w:color="003569"/>
              <w:bottom w:val="single" w:sz="4" w:space="0" w:color="003569"/>
              <w:right w:val="single" w:sz="4" w:space="0" w:color="003569"/>
            </w:tcBorders>
            <w:vAlign w:val="center"/>
          </w:tcPr>
          <w:p w14:paraId="2DD30E98" w14:textId="373D41F2" w:rsidR="00655CF3" w:rsidRPr="00E97474" w:rsidRDefault="00655CF3" w:rsidP="00C27E76">
            <w:pPr>
              <w:pStyle w:val="Table9Centered"/>
            </w:pPr>
            <w:r w:rsidRPr="00B63DA5">
              <w:t>2 (20.0%)</w:t>
            </w:r>
          </w:p>
        </w:tc>
      </w:tr>
      <w:tr w:rsidR="00655CF3" w:rsidRPr="00B63DA5" w14:paraId="12308965"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7D68BDD6" w14:textId="53F03A32" w:rsidR="00655CF3" w:rsidRPr="00B63DA5" w:rsidRDefault="00655CF3" w:rsidP="00C27E76">
            <w:pPr>
              <w:pStyle w:val="Table9Normal"/>
            </w:pPr>
            <w:r w:rsidRPr="00B63DA5">
              <w:t>Loss of interest at school</w:t>
            </w:r>
            <w:r w:rsidR="000E6219"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3647AFA2" w14:textId="77777777" w:rsidR="00655CF3" w:rsidRPr="00B63DA5" w:rsidRDefault="00655CF3" w:rsidP="00C27E76">
            <w:pPr>
              <w:pStyle w:val="Table9Normal"/>
            </w:pPr>
            <w:r w:rsidRPr="00B63DA5">
              <w:t>Described after treatment as loss of desire and enthusiasm to catch up in school due to losing so many years of schooling because of patient’s disease</w:t>
            </w:r>
          </w:p>
        </w:tc>
        <w:tc>
          <w:tcPr>
            <w:tcW w:w="660" w:type="pct"/>
            <w:tcBorders>
              <w:top w:val="single" w:sz="4" w:space="0" w:color="003569"/>
              <w:left w:val="single" w:sz="4" w:space="0" w:color="003569"/>
              <w:bottom w:val="single" w:sz="4" w:space="0" w:color="003569"/>
              <w:right w:val="single" w:sz="4" w:space="0" w:color="003569"/>
            </w:tcBorders>
            <w:vAlign w:val="center"/>
          </w:tcPr>
          <w:p w14:paraId="77299B1C" w14:textId="4417A8EC" w:rsidR="00655CF3" w:rsidRPr="00B63DA5" w:rsidRDefault="00655CF3" w:rsidP="00C27E76">
            <w:pPr>
              <w:pStyle w:val="Table9Centered"/>
            </w:pPr>
            <w:r w:rsidRPr="00B63DA5">
              <w:t>1 (10.0%)</w:t>
            </w:r>
          </w:p>
        </w:tc>
      </w:tr>
      <w:tr w:rsidR="00655CF3" w:rsidRPr="00B63DA5" w14:paraId="6B82034A" w14:textId="77777777" w:rsidTr="0033130B">
        <w:trPr>
          <w:cantSplit/>
        </w:trPr>
        <w:tc>
          <w:tcPr>
            <w:tcW w:w="5000" w:type="pct"/>
            <w:gridSpan w:val="3"/>
            <w:tcBorders>
              <w:top w:val="single" w:sz="4" w:space="0" w:color="003569"/>
              <w:left w:val="single" w:sz="4" w:space="0" w:color="003569"/>
              <w:bottom w:val="single" w:sz="4" w:space="0" w:color="003569"/>
              <w:right w:val="single" w:sz="4" w:space="0" w:color="003569"/>
            </w:tcBorders>
            <w:shd w:val="clear" w:color="auto" w:fill="AED6FF"/>
            <w:vAlign w:val="center"/>
          </w:tcPr>
          <w:p w14:paraId="6B13A3DB" w14:textId="3C58D70E" w:rsidR="00655CF3" w:rsidRPr="00B63DA5" w:rsidDel="00DA1E67" w:rsidRDefault="00655CF3" w:rsidP="00C27E76">
            <w:pPr>
              <w:pStyle w:val="Table9SubheadingGray"/>
              <w:rPr>
                <w:i/>
                <w:iCs/>
              </w:rPr>
            </w:pPr>
            <w:r w:rsidRPr="00B63DA5">
              <w:t>Sleep impacts</w:t>
            </w:r>
          </w:p>
        </w:tc>
      </w:tr>
      <w:tr w:rsidR="00655CF3" w:rsidRPr="00B63DA5" w14:paraId="34629A32"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75C51C19" w14:textId="77777777" w:rsidR="00655CF3" w:rsidRPr="00B63DA5" w:rsidRDefault="00655CF3" w:rsidP="00C27E76">
            <w:pPr>
              <w:pStyle w:val="Table9Normal"/>
            </w:pPr>
            <w:r w:rsidRPr="00B63DA5">
              <w:t>Sleep disruptions</w:t>
            </w:r>
          </w:p>
        </w:tc>
        <w:tc>
          <w:tcPr>
            <w:tcW w:w="3495" w:type="pct"/>
            <w:tcBorders>
              <w:top w:val="single" w:sz="4" w:space="0" w:color="003569"/>
              <w:left w:val="single" w:sz="4" w:space="0" w:color="003569"/>
              <w:bottom w:val="single" w:sz="4" w:space="0" w:color="003569"/>
              <w:right w:val="single" w:sz="4" w:space="0" w:color="003569"/>
            </w:tcBorders>
            <w:vAlign w:val="center"/>
          </w:tcPr>
          <w:p w14:paraId="25D3F2C7" w14:textId="77777777" w:rsidR="00655CF3" w:rsidRPr="00B63DA5" w:rsidRDefault="00655CF3" w:rsidP="00C27E76">
            <w:pPr>
              <w:pStyle w:val="Table9Normal"/>
            </w:pPr>
            <w:r w:rsidRPr="00B63DA5">
              <w:t>Described by patients and caregivers as patients being unable to sleep or being woken up by pain due to symptoms (e.g., diarrhea), or the inability for patients to sleep without medication</w:t>
            </w:r>
          </w:p>
        </w:tc>
        <w:tc>
          <w:tcPr>
            <w:tcW w:w="660" w:type="pct"/>
            <w:tcBorders>
              <w:top w:val="single" w:sz="4" w:space="0" w:color="003569"/>
              <w:left w:val="single" w:sz="4" w:space="0" w:color="003569"/>
              <w:bottom w:val="single" w:sz="4" w:space="0" w:color="003569"/>
              <w:right w:val="single" w:sz="4" w:space="0" w:color="003569"/>
            </w:tcBorders>
            <w:vAlign w:val="center"/>
          </w:tcPr>
          <w:p w14:paraId="09E86B21" w14:textId="10FAA791" w:rsidR="00655CF3" w:rsidRPr="00B63DA5" w:rsidRDefault="00655CF3" w:rsidP="00C27E76">
            <w:pPr>
              <w:pStyle w:val="Table9Centered"/>
            </w:pPr>
            <w:r w:rsidRPr="00B63DA5">
              <w:t>10 (100.0%)</w:t>
            </w:r>
          </w:p>
        </w:tc>
      </w:tr>
      <w:tr w:rsidR="00655CF3" w:rsidRPr="00B63DA5" w14:paraId="7CA24DDB"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45C23566" w14:textId="77777777" w:rsidR="00655CF3" w:rsidRPr="00B63DA5" w:rsidRDefault="00655CF3" w:rsidP="00C27E76">
            <w:pPr>
              <w:pStyle w:val="Table9Normal"/>
            </w:pPr>
            <w:r w:rsidRPr="00B63DA5">
              <w:t>Sleepiness</w:t>
            </w:r>
          </w:p>
        </w:tc>
        <w:tc>
          <w:tcPr>
            <w:tcW w:w="3495" w:type="pct"/>
            <w:tcBorders>
              <w:top w:val="single" w:sz="4" w:space="0" w:color="003569"/>
              <w:left w:val="single" w:sz="4" w:space="0" w:color="003569"/>
              <w:bottom w:val="single" w:sz="4" w:space="0" w:color="003569"/>
              <w:right w:val="single" w:sz="4" w:space="0" w:color="003569"/>
            </w:tcBorders>
            <w:vAlign w:val="center"/>
          </w:tcPr>
          <w:p w14:paraId="46875D9A" w14:textId="77777777" w:rsidR="00655CF3" w:rsidRPr="00B63DA5" w:rsidRDefault="00655CF3" w:rsidP="00C27E76">
            <w:pPr>
              <w:pStyle w:val="Table9Normal"/>
            </w:pPr>
            <w:r w:rsidRPr="00B63DA5">
              <w:t xml:space="preserve">A caregiver described sleepiness as the child becoming sleepy when experiencing pain, though the pain may prevent the ability to fall asleep </w:t>
            </w:r>
          </w:p>
        </w:tc>
        <w:tc>
          <w:tcPr>
            <w:tcW w:w="660" w:type="pct"/>
            <w:tcBorders>
              <w:top w:val="single" w:sz="4" w:space="0" w:color="003569"/>
              <w:left w:val="single" w:sz="4" w:space="0" w:color="003569"/>
              <w:bottom w:val="single" w:sz="4" w:space="0" w:color="003569"/>
              <w:right w:val="single" w:sz="4" w:space="0" w:color="003569"/>
            </w:tcBorders>
            <w:vAlign w:val="center"/>
          </w:tcPr>
          <w:p w14:paraId="521EA4BA" w14:textId="66DF396E" w:rsidR="00655CF3" w:rsidRPr="00B63DA5" w:rsidRDefault="00655CF3" w:rsidP="00C27E76">
            <w:pPr>
              <w:pStyle w:val="Table9Centered"/>
              <w:rPr>
                <w:i/>
                <w:iCs/>
              </w:rPr>
            </w:pPr>
            <w:r w:rsidRPr="00B63DA5">
              <w:t>2 (20.0%)</w:t>
            </w:r>
          </w:p>
        </w:tc>
      </w:tr>
      <w:tr w:rsidR="00655CF3" w:rsidRPr="00B63DA5" w14:paraId="0F62AC82"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7991C60A" w14:textId="0BFC1A1D" w:rsidR="00655CF3" w:rsidRPr="00B63DA5" w:rsidRDefault="00655CF3" w:rsidP="00C27E76">
            <w:pPr>
              <w:pStyle w:val="Table9Normal"/>
            </w:pPr>
            <w:r w:rsidRPr="00B63DA5">
              <w:t>Difficulty falling asleep</w:t>
            </w:r>
            <w:r w:rsidR="000E6219"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686754A8" w14:textId="77777777" w:rsidR="00655CF3" w:rsidRPr="00B63DA5" w:rsidRDefault="00655CF3" w:rsidP="00C27E76">
            <w:pPr>
              <w:pStyle w:val="Table9Normal"/>
            </w:pPr>
            <w:r w:rsidRPr="00B63DA5">
              <w:t>Described as being unable to fall asleep due to stomach pain</w:t>
            </w:r>
          </w:p>
        </w:tc>
        <w:tc>
          <w:tcPr>
            <w:tcW w:w="660" w:type="pct"/>
            <w:tcBorders>
              <w:top w:val="single" w:sz="4" w:space="0" w:color="003569"/>
              <w:left w:val="single" w:sz="4" w:space="0" w:color="003569"/>
              <w:bottom w:val="single" w:sz="4" w:space="0" w:color="003569"/>
              <w:right w:val="single" w:sz="4" w:space="0" w:color="003569"/>
            </w:tcBorders>
            <w:vAlign w:val="center"/>
          </w:tcPr>
          <w:p w14:paraId="5F27A7F1" w14:textId="1CAB191D" w:rsidR="00655CF3" w:rsidRPr="00B63DA5" w:rsidRDefault="00655CF3" w:rsidP="00C27E76">
            <w:pPr>
              <w:pStyle w:val="Table9Centered"/>
            </w:pPr>
            <w:r w:rsidRPr="00B63DA5">
              <w:t>1 (10.0%)</w:t>
            </w:r>
          </w:p>
        </w:tc>
      </w:tr>
      <w:tr w:rsidR="00655CF3" w:rsidRPr="00B63DA5" w14:paraId="7FE7B8A0" w14:textId="77777777" w:rsidTr="0033130B">
        <w:trPr>
          <w:cantSplit/>
        </w:trPr>
        <w:tc>
          <w:tcPr>
            <w:tcW w:w="5000" w:type="pct"/>
            <w:gridSpan w:val="3"/>
            <w:tcBorders>
              <w:top w:val="single" w:sz="4" w:space="0" w:color="003569"/>
              <w:left w:val="single" w:sz="4" w:space="0" w:color="003569"/>
              <w:bottom w:val="single" w:sz="4" w:space="0" w:color="003569"/>
              <w:right w:val="single" w:sz="4" w:space="0" w:color="003569"/>
            </w:tcBorders>
            <w:shd w:val="clear" w:color="auto" w:fill="AED6FF"/>
            <w:vAlign w:val="center"/>
          </w:tcPr>
          <w:p w14:paraId="5780B68A" w14:textId="5E8A107A" w:rsidR="00655CF3" w:rsidRPr="00B63DA5" w:rsidDel="00DA1E67" w:rsidRDefault="00655CF3" w:rsidP="00C27E76">
            <w:pPr>
              <w:pStyle w:val="Table9SubheadingGray"/>
              <w:rPr>
                <w:i/>
                <w:iCs/>
              </w:rPr>
            </w:pPr>
            <w:r w:rsidRPr="00B63DA5">
              <w:t>Social impacts</w:t>
            </w:r>
          </w:p>
        </w:tc>
      </w:tr>
      <w:tr w:rsidR="00655CF3" w:rsidRPr="00B63DA5" w14:paraId="5F7BC1BD"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77A2D2EC" w14:textId="77777777" w:rsidR="00655CF3" w:rsidRPr="00B63DA5" w:rsidRDefault="00655CF3" w:rsidP="00C27E76">
            <w:pPr>
              <w:pStyle w:val="Table9Normal"/>
            </w:pPr>
            <w:r w:rsidRPr="00B63DA5">
              <w:t>Impaired ability to socialize with other children</w:t>
            </w:r>
          </w:p>
        </w:tc>
        <w:tc>
          <w:tcPr>
            <w:tcW w:w="3495" w:type="pct"/>
            <w:tcBorders>
              <w:top w:val="single" w:sz="4" w:space="0" w:color="003569"/>
              <w:left w:val="single" w:sz="4" w:space="0" w:color="003569"/>
              <w:bottom w:val="single" w:sz="4" w:space="0" w:color="003569"/>
              <w:right w:val="single" w:sz="4" w:space="0" w:color="003569"/>
            </w:tcBorders>
            <w:vAlign w:val="center"/>
          </w:tcPr>
          <w:p w14:paraId="3C82B13A" w14:textId="77777777" w:rsidR="00655CF3" w:rsidRPr="00B63DA5" w:rsidRDefault="00655CF3" w:rsidP="00C27E76">
            <w:pPr>
              <w:pStyle w:val="Table9Normal"/>
            </w:pPr>
            <w:r w:rsidRPr="00B63DA5">
              <w:t>Described by a patient as the inability to meet up with friends for planned activities due to symptoms</w:t>
            </w:r>
          </w:p>
          <w:p w14:paraId="7CD5E3E5" w14:textId="77777777" w:rsidR="00655CF3" w:rsidRPr="00B63DA5" w:rsidRDefault="00655CF3" w:rsidP="00C27E76">
            <w:pPr>
              <w:pStyle w:val="Table9Normal"/>
            </w:pPr>
          </w:p>
          <w:p w14:paraId="3494C2A0" w14:textId="77777777" w:rsidR="00655CF3" w:rsidRPr="00B63DA5" w:rsidRDefault="00655CF3" w:rsidP="00C27E76">
            <w:pPr>
              <w:pStyle w:val="Table9Normal"/>
            </w:pPr>
            <w:r w:rsidRPr="00B63DA5">
              <w:t>Described by caregivers as a refusal to socialize with other children due to past bullying, not seeing friends due to missing school, or an inability to make friends due to the condition</w:t>
            </w:r>
          </w:p>
        </w:tc>
        <w:tc>
          <w:tcPr>
            <w:tcW w:w="660" w:type="pct"/>
            <w:tcBorders>
              <w:top w:val="single" w:sz="4" w:space="0" w:color="003569"/>
              <w:left w:val="single" w:sz="4" w:space="0" w:color="003569"/>
              <w:bottom w:val="single" w:sz="4" w:space="0" w:color="003569"/>
              <w:right w:val="single" w:sz="4" w:space="0" w:color="003569"/>
            </w:tcBorders>
            <w:vAlign w:val="center"/>
          </w:tcPr>
          <w:p w14:paraId="47CB5B56" w14:textId="7AFB274F" w:rsidR="00655CF3" w:rsidRPr="00B63DA5" w:rsidRDefault="00655CF3" w:rsidP="00C27E76">
            <w:pPr>
              <w:pStyle w:val="Table9Centered"/>
            </w:pPr>
            <w:r w:rsidRPr="00B63DA5">
              <w:t>6 (60.0%)</w:t>
            </w:r>
          </w:p>
        </w:tc>
      </w:tr>
      <w:tr w:rsidR="00655CF3" w:rsidRPr="00B63DA5" w14:paraId="5B0144C3"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29C46526" w14:textId="77777777" w:rsidR="00655CF3" w:rsidRPr="00B63DA5" w:rsidRDefault="00655CF3" w:rsidP="00C27E76">
            <w:pPr>
              <w:pStyle w:val="Table9Normal"/>
            </w:pPr>
            <w:r w:rsidRPr="00B63DA5">
              <w:lastRenderedPageBreak/>
              <w:t>Interference with family activities</w:t>
            </w:r>
          </w:p>
        </w:tc>
        <w:tc>
          <w:tcPr>
            <w:tcW w:w="3495" w:type="pct"/>
            <w:tcBorders>
              <w:top w:val="single" w:sz="4" w:space="0" w:color="003569"/>
              <w:left w:val="single" w:sz="4" w:space="0" w:color="003569"/>
              <w:bottom w:val="single" w:sz="4" w:space="0" w:color="003569"/>
              <w:right w:val="single" w:sz="4" w:space="0" w:color="003569"/>
            </w:tcBorders>
            <w:vAlign w:val="center"/>
          </w:tcPr>
          <w:p w14:paraId="6E693573" w14:textId="77777777" w:rsidR="00655CF3" w:rsidRDefault="00655CF3" w:rsidP="00C27E76">
            <w:pPr>
              <w:pStyle w:val="Table9Normal"/>
            </w:pPr>
            <w:r w:rsidRPr="00B63DA5">
              <w:t>A participant described interference with family activities as an inability to spend time with family or having family activities postponed due to hospitalizations</w:t>
            </w:r>
          </w:p>
          <w:p w14:paraId="1C1BA3CD" w14:textId="77777777" w:rsidR="00C27E76" w:rsidRPr="00B63DA5" w:rsidRDefault="00C27E76" w:rsidP="00C27E76">
            <w:pPr>
              <w:pStyle w:val="Table9Normal"/>
            </w:pPr>
          </w:p>
          <w:p w14:paraId="55346407" w14:textId="1EB4E70F" w:rsidR="00655CF3" w:rsidRPr="00B63DA5" w:rsidRDefault="00655CF3" w:rsidP="00C27E76">
            <w:pPr>
              <w:pStyle w:val="Table9Normal"/>
            </w:pPr>
            <w:r w:rsidRPr="00B63DA5">
              <w:t xml:space="preserve">Described by caregivers as the child’s inability to spend time visiting with relatives due to </w:t>
            </w:r>
            <w:r w:rsidR="002471B2">
              <w:t>CHAPLE disease</w:t>
            </w:r>
            <w:r w:rsidRPr="00B63DA5">
              <w:t>-related concerns (e.g., facial edema/swelling, perceived aggression)</w:t>
            </w:r>
          </w:p>
        </w:tc>
        <w:tc>
          <w:tcPr>
            <w:tcW w:w="660" w:type="pct"/>
            <w:tcBorders>
              <w:top w:val="single" w:sz="4" w:space="0" w:color="003569"/>
              <w:left w:val="single" w:sz="4" w:space="0" w:color="003569"/>
              <w:bottom w:val="single" w:sz="4" w:space="0" w:color="003569"/>
              <w:right w:val="single" w:sz="4" w:space="0" w:color="003569"/>
            </w:tcBorders>
            <w:vAlign w:val="center"/>
          </w:tcPr>
          <w:p w14:paraId="3102FF1A" w14:textId="10200667" w:rsidR="00655CF3" w:rsidRPr="00B63DA5" w:rsidRDefault="00655CF3" w:rsidP="00C27E76">
            <w:pPr>
              <w:pStyle w:val="Table9Centered"/>
            </w:pPr>
            <w:r w:rsidRPr="00B63DA5">
              <w:t>6 (60.0%)</w:t>
            </w:r>
          </w:p>
        </w:tc>
      </w:tr>
      <w:tr w:rsidR="00655CF3" w:rsidRPr="00B63DA5" w14:paraId="0B0C9574"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5AB7CF25" w14:textId="77777777" w:rsidR="00655CF3" w:rsidRPr="00B63DA5" w:rsidRDefault="00655CF3" w:rsidP="00C27E76">
            <w:pPr>
              <w:pStyle w:val="Table9Normal"/>
            </w:pPr>
            <w:r w:rsidRPr="00B63DA5">
              <w:t>Bullied by friends/other children</w:t>
            </w:r>
          </w:p>
        </w:tc>
        <w:tc>
          <w:tcPr>
            <w:tcW w:w="3495" w:type="pct"/>
            <w:tcBorders>
              <w:top w:val="single" w:sz="4" w:space="0" w:color="003569"/>
              <w:left w:val="single" w:sz="4" w:space="0" w:color="003569"/>
              <w:bottom w:val="single" w:sz="4" w:space="0" w:color="003569"/>
              <w:right w:val="single" w:sz="4" w:space="0" w:color="003569"/>
            </w:tcBorders>
            <w:vAlign w:val="center"/>
          </w:tcPr>
          <w:p w14:paraId="5892A445" w14:textId="2BC83724" w:rsidR="00655CF3" w:rsidRPr="00B63DA5" w:rsidRDefault="00655CF3" w:rsidP="00C27E76">
            <w:pPr>
              <w:pStyle w:val="Table9Normal"/>
            </w:pPr>
            <w:r w:rsidRPr="00B63DA5">
              <w:t xml:space="preserve">Described by patients and a caregiver as being teased, friends accusing them of faking the illness and instructing others to do the same, or as other children making fun of the patient due to </w:t>
            </w:r>
            <w:r w:rsidR="002471B2">
              <w:t>CHAPLE disease</w:t>
            </w:r>
          </w:p>
        </w:tc>
        <w:tc>
          <w:tcPr>
            <w:tcW w:w="660" w:type="pct"/>
            <w:tcBorders>
              <w:top w:val="single" w:sz="4" w:space="0" w:color="003569"/>
              <w:left w:val="single" w:sz="4" w:space="0" w:color="003569"/>
              <w:bottom w:val="single" w:sz="4" w:space="0" w:color="003569"/>
              <w:right w:val="single" w:sz="4" w:space="0" w:color="003569"/>
            </w:tcBorders>
            <w:vAlign w:val="center"/>
          </w:tcPr>
          <w:p w14:paraId="0D1573EA" w14:textId="43714A9D" w:rsidR="00655CF3" w:rsidRPr="00B63DA5" w:rsidRDefault="00655CF3" w:rsidP="00C27E76">
            <w:pPr>
              <w:pStyle w:val="Table9Centered"/>
            </w:pPr>
            <w:r w:rsidRPr="00B63DA5">
              <w:t>3 (30.0%)</w:t>
            </w:r>
          </w:p>
        </w:tc>
      </w:tr>
      <w:tr w:rsidR="00655CF3" w:rsidRPr="00B63DA5" w14:paraId="312DDC61"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7CCE3484" w14:textId="77777777" w:rsidR="00655CF3" w:rsidRPr="00B63DA5" w:rsidRDefault="00655CF3" w:rsidP="00C27E76">
            <w:pPr>
              <w:pStyle w:val="Table9Normal"/>
            </w:pPr>
            <w:r w:rsidRPr="00B63DA5">
              <w:t>Social isolation</w:t>
            </w:r>
          </w:p>
        </w:tc>
        <w:tc>
          <w:tcPr>
            <w:tcW w:w="3495" w:type="pct"/>
            <w:tcBorders>
              <w:top w:val="single" w:sz="4" w:space="0" w:color="003569"/>
              <w:left w:val="single" w:sz="4" w:space="0" w:color="003569"/>
              <w:bottom w:val="single" w:sz="4" w:space="0" w:color="003569"/>
              <w:right w:val="single" w:sz="4" w:space="0" w:color="003569"/>
            </w:tcBorders>
            <w:vAlign w:val="center"/>
          </w:tcPr>
          <w:p w14:paraId="0DC1A0B2" w14:textId="77777777" w:rsidR="00655CF3" w:rsidRDefault="00655CF3" w:rsidP="00C27E76">
            <w:pPr>
              <w:pStyle w:val="Table9Normal"/>
            </w:pPr>
            <w:r w:rsidRPr="00B63DA5">
              <w:t>A patient described social isolation as the disease causing them to want to spend life alone, as well as causing a lack of friends and socializing</w:t>
            </w:r>
          </w:p>
          <w:p w14:paraId="4CA2A6C4" w14:textId="77777777" w:rsidR="00C27E76" w:rsidRPr="00B63DA5" w:rsidRDefault="00C27E76" w:rsidP="00C27E76">
            <w:pPr>
              <w:pStyle w:val="Table9Normal"/>
            </w:pPr>
          </w:p>
          <w:p w14:paraId="583E8023" w14:textId="77777777" w:rsidR="00655CF3" w:rsidRPr="00B63DA5" w:rsidRDefault="00655CF3" w:rsidP="00C27E76">
            <w:pPr>
              <w:pStyle w:val="Table9Normal"/>
            </w:pPr>
            <w:r w:rsidRPr="00B63DA5">
              <w:t>Described by caregivers as the child acting withdrawn (e.g., going into a shell, ignoring requests to play) or not wanting to engage in activities with others due to symptoms</w:t>
            </w:r>
          </w:p>
        </w:tc>
        <w:tc>
          <w:tcPr>
            <w:tcW w:w="660" w:type="pct"/>
            <w:tcBorders>
              <w:top w:val="single" w:sz="4" w:space="0" w:color="003569"/>
              <w:left w:val="single" w:sz="4" w:space="0" w:color="003569"/>
              <w:bottom w:val="single" w:sz="4" w:space="0" w:color="003569"/>
              <w:right w:val="single" w:sz="4" w:space="0" w:color="003569"/>
            </w:tcBorders>
            <w:vAlign w:val="center"/>
          </w:tcPr>
          <w:p w14:paraId="125DBD24" w14:textId="2C934D87" w:rsidR="00655CF3" w:rsidRPr="00B63DA5" w:rsidRDefault="00655CF3" w:rsidP="00C27E76">
            <w:pPr>
              <w:pStyle w:val="Table9Centered"/>
            </w:pPr>
            <w:r w:rsidRPr="00B63DA5">
              <w:t>6 (60.0%)</w:t>
            </w:r>
          </w:p>
        </w:tc>
      </w:tr>
      <w:tr w:rsidR="00655CF3" w:rsidRPr="00B63DA5" w14:paraId="3D3CA3BA"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476C47F6" w14:textId="77777777" w:rsidR="00655CF3" w:rsidRPr="00B63DA5" w:rsidRDefault="00655CF3" w:rsidP="00C27E76">
            <w:pPr>
              <w:pStyle w:val="Table9Normal"/>
            </w:pPr>
            <w:r w:rsidRPr="00B63DA5">
              <w:t>Impacted classmate relationships</w:t>
            </w:r>
          </w:p>
        </w:tc>
        <w:tc>
          <w:tcPr>
            <w:tcW w:w="3495" w:type="pct"/>
            <w:tcBorders>
              <w:top w:val="single" w:sz="4" w:space="0" w:color="003569"/>
              <w:left w:val="single" w:sz="4" w:space="0" w:color="003569"/>
              <w:bottom w:val="single" w:sz="4" w:space="0" w:color="003569"/>
              <w:right w:val="single" w:sz="4" w:space="0" w:color="003569"/>
            </w:tcBorders>
            <w:vAlign w:val="center"/>
          </w:tcPr>
          <w:p w14:paraId="2011703A" w14:textId="77777777" w:rsidR="00655CF3" w:rsidRPr="00B63DA5" w:rsidRDefault="00655CF3" w:rsidP="00C27E76">
            <w:pPr>
              <w:pStyle w:val="Table9Normal"/>
            </w:pPr>
            <w:r w:rsidRPr="00B63DA5">
              <w:t>A patient described impacted classmate relationships as classmates not letting the patient into groups due to the chance that the patient would be absent during the day they present their work</w:t>
            </w:r>
          </w:p>
        </w:tc>
        <w:tc>
          <w:tcPr>
            <w:tcW w:w="660" w:type="pct"/>
            <w:tcBorders>
              <w:top w:val="single" w:sz="4" w:space="0" w:color="003569"/>
              <w:left w:val="single" w:sz="4" w:space="0" w:color="003569"/>
              <w:bottom w:val="single" w:sz="4" w:space="0" w:color="003569"/>
              <w:right w:val="single" w:sz="4" w:space="0" w:color="003569"/>
            </w:tcBorders>
            <w:vAlign w:val="center"/>
          </w:tcPr>
          <w:p w14:paraId="580B1BF6" w14:textId="2A1211C8" w:rsidR="00655CF3" w:rsidRPr="00B63DA5" w:rsidRDefault="00655CF3" w:rsidP="00C27E76">
            <w:pPr>
              <w:pStyle w:val="Table9Centered"/>
              <w:rPr>
                <w:i/>
                <w:iCs/>
              </w:rPr>
            </w:pPr>
            <w:r w:rsidRPr="00B63DA5">
              <w:t>2 (20.0%)</w:t>
            </w:r>
          </w:p>
        </w:tc>
      </w:tr>
      <w:tr w:rsidR="00655CF3" w:rsidRPr="00B63DA5" w14:paraId="1B61D907"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5A61FDF8" w14:textId="3A265433" w:rsidR="00655CF3" w:rsidRPr="00B63DA5" w:rsidRDefault="00655CF3" w:rsidP="00C27E76">
            <w:pPr>
              <w:pStyle w:val="Table9Normal"/>
            </w:pPr>
            <w:r w:rsidRPr="00B63DA5">
              <w:t>Impaired social development</w:t>
            </w:r>
            <w:r w:rsidR="000E6219"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7C590668" w14:textId="77777777" w:rsidR="00655CF3" w:rsidRPr="00B63DA5" w:rsidRDefault="00655CF3" w:rsidP="00C27E76">
            <w:pPr>
              <w:pStyle w:val="Table9Normal"/>
            </w:pPr>
            <w:r w:rsidRPr="00B63DA5">
              <w:t>Described as being unable to socialize with others due to rejections because of symptoms or recurrent hospitalization, causing lack of relationships with others that affect development</w:t>
            </w:r>
          </w:p>
        </w:tc>
        <w:tc>
          <w:tcPr>
            <w:tcW w:w="660" w:type="pct"/>
            <w:tcBorders>
              <w:top w:val="single" w:sz="4" w:space="0" w:color="003569"/>
              <w:left w:val="single" w:sz="4" w:space="0" w:color="003569"/>
              <w:bottom w:val="single" w:sz="4" w:space="0" w:color="003569"/>
              <w:right w:val="single" w:sz="4" w:space="0" w:color="003569"/>
            </w:tcBorders>
            <w:vAlign w:val="center"/>
          </w:tcPr>
          <w:p w14:paraId="0568AA81" w14:textId="5E2CCFA2" w:rsidR="00655CF3" w:rsidRPr="00E97474" w:rsidRDefault="00655CF3" w:rsidP="00C27E76">
            <w:pPr>
              <w:pStyle w:val="Table9Centered"/>
            </w:pPr>
            <w:r w:rsidRPr="00B63DA5">
              <w:t>3 (30.0%)</w:t>
            </w:r>
          </w:p>
        </w:tc>
      </w:tr>
      <w:tr w:rsidR="00655CF3" w:rsidRPr="00B63DA5" w14:paraId="13E96537" w14:textId="77777777" w:rsidTr="0033130B">
        <w:trPr>
          <w:cantSplit/>
        </w:trPr>
        <w:tc>
          <w:tcPr>
            <w:tcW w:w="845" w:type="pct"/>
            <w:tcBorders>
              <w:top w:val="single" w:sz="4" w:space="0" w:color="003569"/>
              <w:left w:val="single" w:sz="4" w:space="0" w:color="003569"/>
              <w:bottom w:val="single" w:sz="4" w:space="0" w:color="003569"/>
              <w:right w:val="single" w:sz="4" w:space="0" w:color="003569"/>
            </w:tcBorders>
            <w:vAlign w:val="center"/>
          </w:tcPr>
          <w:p w14:paraId="13CFA3EF" w14:textId="339C7808" w:rsidR="00655CF3" w:rsidRPr="00B63DA5" w:rsidRDefault="00655CF3" w:rsidP="00C27E76">
            <w:pPr>
              <w:pStyle w:val="Table9Normal"/>
            </w:pPr>
            <w:r w:rsidRPr="00B63DA5">
              <w:t>Social perception of sickness</w:t>
            </w:r>
            <w:r w:rsidR="000E6219" w:rsidRPr="000F3B01">
              <w:rPr>
                <w:vertAlign w:val="superscript"/>
              </w:rPr>
              <w:t>*</w:t>
            </w:r>
          </w:p>
        </w:tc>
        <w:tc>
          <w:tcPr>
            <w:tcW w:w="3495" w:type="pct"/>
            <w:tcBorders>
              <w:top w:val="single" w:sz="4" w:space="0" w:color="003569"/>
              <w:left w:val="single" w:sz="4" w:space="0" w:color="003569"/>
              <w:bottom w:val="single" w:sz="4" w:space="0" w:color="003569"/>
              <w:right w:val="single" w:sz="4" w:space="0" w:color="003569"/>
            </w:tcBorders>
            <w:vAlign w:val="center"/>
          </w:tcPr>
          <w:p w14:paraId="1FD0B8C1" w14:textId="77777777" w:rsidR="00655CF3" w:rsidRPr="00B63DA5" w:rsidRDefault="00655CF3" w:rsidP="00C27E76">
            <w:pPr>
              <w:pStyle w:val="Table9Normal"/>
            </w:pPr>
            <w:r w:rsidRPr="00B63DA5">
              <w:t>Described as not being allowed to do activities, such as lift items, because others assume the patient is too sick to do so</w:t>
            </w:r>
          </w:p>
        </w:tc>
        <w:tc>
          <w:tcPr>
            <w:tcW w:w="660" w:type="pct"/>
            <w:tcBorders>
              <w:top w:val="single" w:sz="4" w:space="0" w:color="003569"/>
              <w:left w:val="single" w:sz="4" w:space="0" w:color="003569"/>
              <w:bottom w:val="single" w:sz="4" w:space="0" w:color="003569"/>
              <w:right w:val="single" w:sz="4" w:space="0" w:color="003569"/>
            </w:tcBorders>
            <w:vAlign w:val="center"/>
          </w:tcPr>
          <w:p w14:paraId="0518650D" w14:textId="18591F34" w:rsidR="00655CF3" w:rsidRPr="00E97474" w:rsidRDefault="00655CF3" w:rsidP="00C27E76">
            <w:pPr>
              <w:pStyle w:val="Table9Centered"/>
            </w:pPr>
            <w:r w:rsidRPr="00B63DA5">
              <w:t>1 (10.0%)</w:t>
            </w:r>
          </w:p>
        </w:tc>
      </w:tr>
    </w:tbl>
    <w:p w14:paraId="7CABF9F5" w14:textId="6C23AF9F" w:rsidR="00FC0129" w:rsidRDefault="000E6219" w:rsidP="00C22584">
      <w:pPr>
        <w:pStyle w:val="TableFootnote"/>
      </w:pPr>
      <w:r w:rsidRPr="000F3B01">
        <w:rPr>
          <w:vertAlign w:val="superscript"/>
        </w:rPr>
        <w:t>*</w:t>
      </w:r>
      <w:r w:rsidRPr="000F3B01">
        <w:t>Six</w:t>
      </w:r>
      <w:r>
        <w:t>teen impact concepts across 11 conceptual domains w</w:t>
      </w:r>
      <w:r w:rsidRPr="000F3B01">
        <w:t xml:space="preserve">ere not reported at screening but were reported at W24 to have been experienced by patients </w:t>
      </w:r>
      <w:r w:rsidRPr="00C027E2">
        <w:t>prior to treatment.</w:t>
      </w:r>
    </w:p>
    <w:sectPr w:rsidR="00FC0129" w:rsidSect="003F58C5">
      <w:headerReference w:type="default" r:id="rId12"/>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69C80" w14:textId="77777777" w:rsidR="003F58C5" w:rsidRDefault="003F58C5">
      <w:pPr>
        <w:spacing w:before="0" w:after="0" w:line="240" w:lineRule="auto"/>
      </w:pPr>
      <w:r>
        <w:separator/>
      </w:r>
    </w:p>
  </w:endnote>
  <w:endnote w:type="continuationSeparator" w:id="0">
    <w:p w14:paraId="1C0383DD" w14:textId="77777777" w:rsidR="003F58C5" w:rsidRDefault="003F58C5">
      <w:pPr>
        <w:spacing w:before="0" w:after="0" w:line="240" w:lineRule="auto"/>
      </w:pPr>
      <w:r>
        <w:continuationSeparator/>
      </w:r>
    </w:p>
  </w:endnote>
  <w:endnote w:type="continuationNotice" w:id="1">
    <w:p w14:paraId="1FA64077" w14:textId="77777777" w:rsidR="003F58C5" w:rsidRDefault="003F58C5">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mbus Sans L">
    <w:altName w:val="Calibri"/>
    <w:panose1 w:val="00000000000000000000"/>
    <w:charset w:val="00"/>
    <w:family w:val="swiss"/>
    <w:notTrueType/>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System">
    <w:panose1 w:val="00000000000000000000"/>
    <w:charset w:val="00"/>
    <w:family w:val="swiss"/>
    <w:pitch w:val="variable"/>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7911C5" w14:textId="77777777" w:rsidR="003F58C5" w:rsidRDefault="003F58C5">
      <w:pPr>
        <w:spacing w:before="0" w:after="0" w:line="240" w:lineRule="auto"/>
      </w:pPr>
      <w:r>
        <w:separator/>
      </w:r>
    </w:p>
  </w:footnote>
  <w:footnote w:type="continuationSeparator" w:id="0">
    <w:p w14:paraId="05FC6F06" w14:textId="77777777" w:rsidR="003F58C5" w:rsidRDefault="003F58C5">
      <w:pPr>
        <w:spacing w:before="0" w:after="0" w:line="240" w:lineRule="auto"/>
      </w:pPr>
      <w:r>
        <w:continuationSeparator/>
      </w:r>
    </w:p>
  </w:footnote>
  <w:footnote w:type="continuationNotice" w:id="1">
    <w:p w14:paraId="5609B9AB" w14:textId="77777777" w:rsidR="003F58C5" w:rsidRDefault="003F58C5">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2A155A" w14:textId="7BFD8353" w:rsidR="003475C4" w:rsidRDefault="003475C4" w:rsidP="00BC3ACD">
    <w:pPr>
      <w:pStyle w:val="Header"/>
      <w:tabs>
        <w:tab w:val="left" w:pos="11640"/>
        <w:tab w:val="right" w:pos="12960"/>
      </w:tabs>
    </w:pPr>
    <w:r>
      <w:ptab w:relativeTo="margin" w:alignment="right" w:leader="none"/>
    </w:r>
    <w:r>
      <w:fldChar w:fldCharType="begin"/>
    </w:r>
    <w:r>
      <w:instrText xml:space="preserve"> PAGE   \* MERGEFORMAT </w:instrText>
    </w:r>
    <w:r>
      <w:fldChar w:fldCharType="separate"/>
    </w:r>
    <w:r w:rsidR="00143799">
      <w:rPr>
        <w:noProof/>
      </w:rPr>
      <w:t>20</w:t>
    </w:r>
    <w:r>
      <w:rPr>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199FA" w14:textId="7751271E" w:rsidR="003475C4" w:rsidRDefault="003475C4" w:rsidP="00BC3ACD">
    <w:pPr>
      <w:pStyle w:val="Header"/>
      <w:tabs>
        <w:tab w:val="left" w:pos="11640"/>
        <w:tab w:val="right" w:pos="12960"/>
      </w:tabs>
    </w:pPr>
    <w:r>
      <w:ptab w:relativeTo="margin" w:alignment="right" w:leader="none"/>
    </w:r>
    <w:r>
      <w:fldChar w:fldCharType="begin"/>
    </w:r>
    <w:r>
      <w:instrText xml:space="preserve"> PAGE   \* MERGEFORMAT </w:instrText>
    </w:r>
    <w:r>
      <w:fldChar w:fldCharType="separate"/>
    </w:r>
    <w:r w:rsidR="00143799">
      <w:rPr>
        <w:noProof/>
      </w:rPr>
      <w:t>21</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C0629"/>
    <w:multiLevelType w:val="hybridMultilevel"/>
    <w:tmpl w:val="CEC4B952"/>
    <w:lvl w:ilvl="0" w:tplc="26CA748A">
      <w:start w:val="1"/>
      <w:numFmt w:val="bullet"/>
      <w:lvlText w:val=""/>
      <w:lvlJc w:val="left"/>
      <w:pPr>
        <w:ind w:left="720" w:hanging="360"/>
      </w:pPr>
      <w:rPr>
        <w:rFonts w:ascii="Symbol" w:hAnsi="Symbol"/>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A970A9"/>
    <w:multiLevelType w:val="singleLevel"/>
    <w:tmpl w:val="54BAF14E"/>
    <w:name w:val="ABLB2"/>
    <w:lvl w:ilvl="0">
      <w:start w:val="1"/>
      <w:numFmt w:val="bullet"/>
      <w:pStyle w:val="ListBullet2"/>
      <w:lvlText w:val="○"/>
      <w:lvlJc w:val="left"/>
      <w:pPr>
        <w:tabs>
          <w:tab w:val="num" w:pos="1440"/>
        </w:tabs>
        <w:ind w:left="1440" w:hanging="360"/>
      </w:pPr>
      <w:rPr>
        <w:rFonts w:ascii="Times New Roman" w:hAnsi="Times New Roman" w:cs="Times New Roman" w:hint="default"/>
        <w:b w:val="0"/>
        <w:i w:val="0"/>
        <w:caps w:val="0"/>
        <w:sz w:val="24"/>
        <w:u w:val="none"/>
        <w:vertAlign w:val="baseline"/>
      </w:rPr>
    </w:lvl>
  </w:abstractNum>
  <w:abstractNum w:abstractNumId="2" w15:restartNumberingAfterBreak="0">
    <w:nsid w:val="1537079C"/>
    <w:multiLevelType w:val="hybridMultilevel"/>
    <w:tmpl w:val="57F8480A"/>
    <w:lvl w:ilvl="0" w:tplc="26CA748A">
      <w:start w:val="1"/>
      <w:numFmt w:val="bullet"/>
      <w:lvlText w:val=""/>
      <w:lvlJc w:val="left"/>
      <w:pPr>
        <w:ind w:left="720" w:hanging="360"/>
      </w:pPr>
      <w:rPr>
        <w:rFonts w:ascii="Symbol" w:hAnsi="Symbo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697713"/>
    <w:multiLevelType w:val="hybridMultilevel"/>
    <w:tmpl w:val="BCBAD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EB0AC6"/>
    <w:multiLevelType w:val="hybridMultilevel"/>
    <w:tmpl w:val="DAC20606"/>
    <w:lvl w:ilvl="0" w:tplc="26CA748A">
      <w:start w:val="1"/>
      <w:numFmt w:val="bullet"/>
      <w:lvlText w:val=""/>
      <w:lvlJc w:val="left"/>
      <w:pPr>
        <w:ind w:left="720" w:hanging="360"/>
      </w:pPr>
      <w:rPr>
        <w:rFonts w:ascii="Symbol" w:hAnsi="Symbol"/>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BD5A81"/>
    <w:multiLevelType w:val="hybridMultilevel"/>
    <w:tmpl w:val="826E3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CD72B4"/>
    <w:multiLevelType w:val="hybridMultilevel"/>
    <w:tmpl w:val="710081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EC2896"/>
    <w:multiLevelType w:val="hybridMultilevel"/>
    <w:tmpl w:val="E446DE3A"/>
    <w:lvl w:ilvl="0" w:tplc="1772F3C8">
      <w:start w:val="1"/>
      <w:numFmt w:val="decimal"/>
      <w:pStyle w:val="Numbered"/>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0377AB"/>
    <w:multiLevelType w:val="hybridMultilevel"/>
    <w:tmpl w:val="5B4A79BC"/>
    <w:lvl w:ilvl="0" w:tplc="26CA748A">
      <w:start w:val="1"/>
      <w:numFmt w:val="bullet"/>
      <w:lvlText w:val=""/>
      <w:lvlJc w:val="left"/>
      <w:pPr>
        <w:ind w:left="720" w:hanging="360"/>
      </w:pPr>
      <w:rPr>
        <w:rFonts w:ascii="Symbol" w:hAnsi="Symbo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B12A03"/>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31A2576B"/>
    <w:multiLevelType w:val="hybridMultilevel"/>
    <w:tmpl w:val="FBDCB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2F4FC9"/>
    <w:multiLevelType w:val="multilevel"/>
    <w:tmpl w:val="E822E6C2"/>
    <w:lvl w:ilvl="0">
      <w:start w:val="1"/>
      <w:numFmt w:val="bullet"/>
      <w:pStyle w:val="ITMBullet1"/>
      <w:lvlText w:val=""/>
      <w:lvlJc w:val="left"/>
      <w:pPr>
        <w:ind w:left="216" w:hanging="216"/>
      </w:pPr>
      <w:rPr>
        <w:rFonts w:ascii="Symbol" w:hAnsi="Symbol" w:hint="default"/>
      </w:rPr>
    </w:lvl>
    <w:lvl w:ilvl="1">
      <w:start w:val="1"/>
      <w:numFmt w:val="bullet"/>
      <w:pStyle w:val="ITMBullet2"/>
      <w:lvlText w:val="o"/>
      <w:lvlJc w:val="left"/>
      <w:pPr>
        <w:ind w:left="432" w:hanging="216"/>
      </w:pPr>
      <w:rPr>
        <w:rFonts w:ascii="Courier New" w:hAnsi="Courier New" w:hint="default"/>
      </w:rPr>
    </w:lvl>
    <w:lvl w:ilvl="2">
      <w:start w:val="1"/>
      <w:numFmt w:val="bullet"/>
      <w:pStyle w:val="ITMBullet3"/>
      <w:lvlText w:val=""/>
      <w:lvlJc w:val="left"/>
      <w:pPr>
        <w:ind w:left="648" w:hanging="216"/>
      </w:pPr>
      <w:rPr>
        <w:rFonts w:ascii="Wingdings" w:hAnsi="Wingdings" w:hint="default"/>
      </w:rPr>
    </w:lvl>
    <w:lvl w:ilvl="3">
      <w:start w:val="1"/>
      <w:numFmt w:val="bullet"/>
      <w:lvlText w:val=""/>
      <w:lvlJc w:val="left"/>
      <w:pPr>
        <w:ind w:left="864" w:hanging="216"/>
      </w:pPr>
      <w:rPr>
        <w:rFonts w:ascii="Symbol" w:hAnsi="Symbol" w:hint="default"/>
      </w:rPr>
    </w:lvl>
    <w:lvl w:ilvl="4">
      <w:start w:val="1"/>
      <w:numFmt w:val="bullet"/>
      <w:lvlText w:val="-"/>
      <w:lvlJc w:val="left"/>
      <w:pPr>
        <w:ind w:left="1080" w:hanging="216"/>
      </w:pPr>
      <w:rPr>
        <w:rFonts w:ascii="Courier New" w:hAnsi="Courier New" w:hint="default"/>
      </w:rPr>
    </w:lvl>
    <w:lvl w:ilvl="5">
      <w:start w:val="1"/>
      <w:numFmt w:val="bullet"/>
      <w:lvlText w:val=""/>
      <w:lvlJc w:val="left"/>
      <w:pPr>
        <w:ind w:left="1296" w:hanging="216"/>
      </w:pPr>
      <w:rPr>
        <w:rFonts w:ascii="Wingdings" w:hAnsi="Wingdings" w:hint="default"/>
      </w:rPr>
    </w:lvl>
    <w:lvl w:ilvl="6">
      <w:start w:val="1"/>
      <w:numFmt w:val="bullet"/>
      <w:lvlText w:val=""/>
      <w:lvlJc w:val="left"/>
      <w:pPr>
        <w:ind w:left="1512" w:hanging="216"/>
      </w:pPr>
      <w:rPr>
        <w:rFonts w:ascii="Symbol" w:hAnsi="Symbol" w:hint="default"/>
      </w:rPr>
    </w:lvl>
    <w:lvl w:ilvl="7">
      <w:start w:val="1"/>
      <w:numFmt w:val="bullet"/>
      <w:lvlText w:val="-"/>
      <w:lvlJc w:val="left"/>
      <w:pPr>
        <w:ind w:left="1728" w:hanging="216"/>
      </w:pPr>
      <w:rPr>
        <w:rFonts w:ascii="Courier New" w:hAnsi="Courier New" w:hint="default"/>
      </w:rPr>
    </w:lvl>
    <w:lvl w:ilvl="8">
      <w:start w:val="1"/>
      <w:numFmt w:val="bullet"/>
      <w:lvlText w:val=""/>
      <w:lvlJc w:val="left"/>
      <w:pPr>
        <w:ind w:left="1944" w:hanging="216"/>
      </w:pPr>
      <w:rPr>
        <w:rFonts w:ascii="Wingdings" w:hAnsi="Wingdings" w:hint="default"/>
      </w:rPr>
    </w:lvl>
  </w:abstractNum>
  <w:abstractNum w:abstractNumId="12" w15:restartNumberingAfterBreak="0">
    <w:nsid w:val="38414DF4"/>
    <w:multiLevelType w:val="hybridMultilevel"/>
    <w:tmpl w:val="989C1718"/>
    <w:lvl w:ilvl="0" w:tplc="04090001">
      <w:start w:val="1"/>
      <w:numFmt w:val="bullet"/>
      <w:lvlText w:val=""/>
      <w:lvlJc w:val="left"/>
      <w:pPr>
        <w:ind w:left="2340" w:hanging="360"/>
      </w:pPr>
      <w:rPr>
        <w:rFonts w:ascii="Symbol" w:hAnsi="Symbol" w:hint="default"/>
      </w:rPr>
    </w:lvl>
    <w:lvl w:ilvl="1" w:tplc="04090003" w:tentative="1">
      <w:start w:val="1"/>
      <w:numFmt w:val="bullet"/>
      <w:lvlText w:val="o"/>
      <w:lvlJc w:val="left"/>
      <w:pPr>
        <w:ind w:left="3060" w:hanging="360"/>
      </w:pPr>
      <w:rPr>
        <w:rFonts w:ascii="Courier New" w:hAnsi="Courier New" w:cs="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cs="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cs="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13" w15:restartNumberingAfterBreak="0">
    <w:nsid w:val="39291EC7"/>
    <w:multiLevelType w:val="multilevel"/>
    <w:tmpl w:val="072C7B7E"/>
    <w:lvl w:ilvl="0">
      <w:start w:val="1"/>
      <w:numFmt w:val="decimal"/>
      <w:pStyle w:val="IGQuestionlevel1"/>
      <w:lvlText w:val="%1."/>
      <w:lvlJc w:val="left"/>
      <w:pPr>
        <w:ind w:left="720" w:hanging="360"/>
      </w:pPr>
      <w:rPr>
        <w:rFonts w:asciiTheme="minorHAnsi" w:hAnsiTheme="minorHAnsi" w:cs="Arial" w:hint="default"/>
        <w:i w:val="0"/>
        <w:sz w:val="22"/>
        <w:szCs w:val="22"/>
      </w:rPr>
    </w:lvl>
    <w:lvl w:ilvl="1">
      <w:start w:val="1"/>
      <w:numFmt w:val="lowerLetter"/>
      <w:pStyle w:val="IGQuestionlevel2"/>
      <w:lvlText w:val="%2."/>
      <w:lvlJc w:val="left"/>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lowerRoman"/>
      <w:pStyle w:val="IGQuestionlevel3"/>
      <w:lvlText w:val="%3."/>
      <w:lvlJc w:val="left"/>
      <w:pPr>
        <w:ind w:left="1440" w:hanging="360"/>
      </w:pPr>
      <w:rPr>
        <w:rFonts w:hint="default"/>
        <w:i w:val="0"/>
      </w:rPr>
    </w:lvl>
    <w:lvl w:ilvl="3">
      <w:start w:val="1"/>
      <w:numFmt w:val="decimal"/>
      <w:pStyle w:val="IGQuestionlevel4"/>
      <w:lvlText w:val="%4)."/>
      <w:lvlJc w:val="left"/>
      <w:pPr>
        <w:ind w:left="1800" w:hanging="360"/>
      </w:pPr>
      <w:rPr>
        <w:rFonts w:hint="default"/>
      </w:rPr>
    </w:lvl>
    <w:lvl w:ilvl="4">
      <w:start w:val="1"/>
      <w:numFmt w:val="bullet"/>
      <w:lvlText w:val=""/>
      <w:lvlJc w:val="left"/>
      <w:pPr>
        <w:ind w:left="2160" w:hanging="360"/>
      </w:pPr>
      <w:rPr>
        <w:rFonts w:ascii="Symbol" w:hAnsi="Symbol"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4" w15:restartNumberingAfterBreak="0">
    <w:nsid w:val="3A8C5185"/>
    <w:multiLevelType w:val="hybridMultilevel"/>
    <w:tmpl w:val="F59883DE"/>
    <w:lvl w:ilvl="0" w:tplc="61069F8A">
      <w:start w:val="1"/>
      <w:numFmt w:val="bullet"/>
      <w:pStyle w:val="TableBullet9"/>
      <w:lvlText w:val=""/>
      <w:lvlJc w:val="left"/>
      <w:pPr>
        <w:ind w:left="1066" w:hanging="360"/>
      </w:pPr>
      <w:rPr>
        <w:rFonts w:ascii="Symbol" w:hAnsi="Symbol" w:hint="default"/>
        <w:sz w:val="16"/>
        <w:szCs w:val="16"/>
        <w:vertAlign w:val="baseline"/>
      </w:rPr>
    </w:lvl>
    <w:lvl w:ilvl="1" w:tplc="ED5C717C">
      <w:start w:val="1"/>
      <w:numFmt w:val="bullet"/>
      <w:pStyle w:val="TableBullet-29"/>
      <w:lvlText w:val="o"/>
      <w:lvlJc w:val="left"/>
      <w:pPr>
        <w:ind w:left="1786" w:hanging="360"/>
      </w:pPr>
      <w:rPr>
        <w:rFonts w:ascii="Courier New" w:hAnsi="Courier New" w:cs="Courier New" w:hint="default"/>
      </w:rPr>
    </w:lvl>
    <w:lvl w:ilvl="2" w:tplc="04090005" w:tentative="1">
      <w:start w:val="1"/>
      <w:numFmt w:val="bullet"/>
      <w:lvlText w:val=""/>
      <w:lvlJc w:val="left"/>
      <w:pPr>
        <w:ind w:left="2506" w:hanging="360"/>
      </w:pPr>
      <w:rPr>
        <w:rFonts w:ascii="Wingdings" w:hAnsi="Wingdings" w:hint="default"/>
      </w:rPr>
    </w:lvl>
    <w:lvl w:ilvl="3" w:tplc="04090001" w:tentative="1">
      <w:start w:val="1"/>
      <w:numFmt w:val="bullet"/>
      <w:lvlText w:val=""/>
      <w:lvlJc w:val="left"/>
      <w:pPr>
        <w:ind w:left="3226" w:hanging="360"/>
      </w:pPr>
      <w:rPr>
        <w:rFonts w:ascii="Symbol" w:hAnsi="Symbol" w:hint="default"/>
      </w:rPr>
    </w:lvl>
    <w:lvl w:ilvl="4" w:tplc="04090003" w:tentative="1">
      <w:start w:val="1"/>
      <w:numFmt w:val="bullet"/>
      <w:lvlText w:val="o"/>
      <w:lvlJc w:val="left"/>
      <w:pPr>
        <w:ind w:left="3946" w:hanging="360"/>
      </w:pPr>
      <w:rPr>
        <w:rFonts w:ascii="Courier New" w:hAnsi="Courier New" w:cs="Courier New" w:hint="default"/>
      </w:rPr>
    </w:lvl>
    <w:lvl w:ilvl="5" w:tplc="04090005" w:tentative="1">
      <w:start w:val="1"/>
      <w:numFmt w:val="bullet"/>
      <w:lvlText w:val=""/>
      <w:lvlJc w:val="left"/>
      <w:pPr>
        <w:ind w:left="4666" w:hanging="360"/>
      </w:pPr>
      <w:rPr>
        <w:rFonts w:ascii="Wingdings" w:hAnsi="Wingdings" w:hint="default"/>
      </w:rPr>
    </w:lvl>
    <w:lvl w:ilvl="6" w:tplc="04090001" w:tentative="1">
      <w:start w:val="1"/>
      <w:numFmt w:val="bullet"/>
      <w:lvlText w:val=""/>
      <w:lvlJc w:val="left"/>
      <w:pPr>
        <w:ind w:left="5386" w:hanging="360"/>
      </w:pPr>
      <w:rPr>
        <w:rFonts w:ascii="Symbol" w:hAnsi="Symbol" w:hint="default"/>
      </w:rPr>
    </w:lvl>
    <w:lvl w:ilvl="7" w:tplc="04090003" w:tentative="1">
      <w:start w:val="1"/>
      <w:numFmt w:val="bullet"/>
      <w:lvlText w:val="o"/>
      <w:lvlJc w:val="left"/>
      <w:pPr>
        <w:ind w:left="6106" w:hanging="360"/>
      </w:pPr>
      <w:rPr>
        <w:rFonts w:ascii="Courier New" w:hAnsi="Courier New" w:cs="Courier New" w:hint="default"/>
      </w:rPr>
    </w:lvl>
    <w:lvl w:ilvl="8" w:tplc="04090005" w:tentative="1">
      <w:start w:val="1"/>
      <w:numFmt w:val="bullet"/>
      <w:lvlText w:val=""/>
      <w:lvlJc w:val="left"/>
      <w:pPr>
        <w:ind w:left="6826" w:hanging="360"/>
      </w:pPr>
      <w:rPr>
        <w:rFonts w:ascii="Wingdings" w:hAnsi="Wingdings" w:hint="default"/>
      </w:rPr>
    </w:lvl>
  </w:abstractNum>
  <w:abstractNum w:abstractNumId="15" w15:restartNumberingAfterBreak="0">
    <w:nsid w:val="474A1E1A"/>
    <w:multiLevelType w:val="multilevel"/>
    <w:tmpl w:val="A598579A"/>
    <w:lvl w:ilvl="0">
      <w:start w:val="1"/>
      <w:numFmt w:val="bullet"/>
      <w:pStyle w:val="Table-Bullet1"/>
      <w:lvlText w:val=""/>
      <w:lvlJc w:val="left"/>
      <w:pPr>
        <w:ind w:left="360" w:hanging="360"/>
      </w:pPr>
      <w:rPr>
        <w:rFonts w:ascii="Symbol" w:hAnsi="Symbol" w:hint="default"/>
        <w:color w:val="auto"/>
        <w:u w:color="4E5053" w:themeColor="text2"/>
      </w:rPr>
    </w:lvl>
    <w:lvl w:ilvl="1">
      <w:start w:val="1"/>
      <w:numFmt w:val="bullet"/>
      <w:pStyle w:val="Table-Bullet2"/>
      <w:lvlText w:val="o"/>
      <w:lvlJc w:val="left"/>
      <w:pPr>
        <w:ind w:left="720" w:hanging="360"/>
      </w:pPr>
      <w:rPr>
        <w:rFonts w:ascii="Courier New" w:hAnsi="Courier New" w:hint="default"/>
      </w:rPr>
    </w:lvl>
    <w:lvl w:ilvl="2">
      <w:start w:val="1"/>
      <w:numFmt w:val="bullet"/>
      <w:pStyle w:val="Table-Bullet3"/>
      <w:lvlText w:val=""/>
      <w:lvlJc w:val="left"/>
      <w:pPr>
        <w:ind w:left="1080" w:hanging="360"/>
      </w:pPr>
      <w:rPr>
        <w:rFonts w:ascii="Wingdings" w:hAnsi="Wingdings" w:hint="default"/>
      </w:rPr>
    </w:lvl>
    <w:lvl w:ilvl="3">
      <w:start w:val="1"/>
      <w:numFmt w:val="bullet"/>
      <w:pStyle w:val="Table-Bullet4"/>
      <w:lvlText w:val=""/>
      <w:lvlJc w:val="left"/>
      <w:pPr>
        <w:ind w:left="1440" w:hanging="360"/>
      </w:pPr>
      <w:rPr>
        <w:rFonts w:ascii="Symbol" w:hAnsi="Symbol" w:hint="default"/>
      </w:rPr>
    </w:lvl>
    <w:lvl w:ilvl="4">
      <w:start w:val="1"/>
      <w:numFmt w:val="bullet"/>
      <w:pStyle w:val="Heading5"/>
      <w:lvlText w:val="o"/>
      <w:lvlJc w:val="left"/>
      <w:pPr>
        <w:ind w:left="1800" w:hanging="360"/>
      </w:pPr>
      <w:rPr>
        <w:rFonts w:ascii="Courier New" w:hAnsi="Courier New" w:cs="Courier New"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Symbol" w:hAnsi="Symbol" w:hint="default"/>
      </w:rPr>
    </w:lvl>
    <w:lvl w:ilvl="7">
      <w:start w:val="1"/>
      <w:numFmt w:val="bullet"/>
      <w:lvlText w:val="o"/>
      <w:lvlJc w:val="left"/>
      <w:pPr>
        <w:ind w:left="2880" w:hanging="360"/>
      </w:pPr>
      <w:rPr>
        <w:rFonts w:ascii="Courier New" w:hAnsi="Courier New" w:cs="Courier New" w:hint="default"/>
      </w:rPr>
    </w:lvl>
    <w:lvl w:ilvl="8">
      <w:start w:val="1"/>
      <w:numFmt w:val="bullet"/>
      <w:lvlText w:val=""/>
      <w:lvlJc w:val="left"/>
      <w:pPr>
        <w:ind w:left="3240" w:hanging="360"/>
      </w:pPr>
      <w:rPr>
        <w:rFonts w:ascii="Wingdings" w:hAnsi="Wingdings" w:hint="default"/>
      </w:rPr>
    </w:lvl>
  </w:abstractNum>
  <w:abstractNum w:abstractNumId="16" w15:restartNumberingAfterBreak="0">
    <w:nsid w:val="4A0744BE"/>
    <w:multiLevelType w:val="hybridMultilevel"/>
    <w:tmpl w:val="8B303424"/>
    <w:lvl w:ilvl="0" w:tplc="E7E26874">
      <w:start w:val="1"/>
      <w:numFmt w:val="bullet"/>
      <w:pStyle w:val="Bullet11"/>
      <w:lvlText w:val=""/>
      <w:lvlJc w:val="left"/>
      <w:pPr>
        <w:tabs>
          <w:tab w:val="num" w:pos="700"/>
        </w:tabs>
        <w:ind w:left="700" w:hanging="340"/>
      </w:pPr>
      <w:rPr>
        <w:rFonts w:ascii="Symbol" w:hAnsi="Symbol" w:cs="Symbol" w:hint="default"/>
        <w:color w:val="4E5053" w:themeColor="text1"/>
      </w:rPr>
    </w:lvl>
    <w:lvl w:ilvl="1" w:tplc="8668C828">
      <w:start w:val="1"/>
      <w:numFmt w:val="bullet"/>
      <w:pStyle w:val="Bullet21"/>
      <w:lvlText w:val="–"/>
      <w:lvlJc w:val="left"/>
      <w:pPr>
        <w:tabs>
          <w:tab w:val="num" w:pos="1060"/>
        </w:tabs>
        <w:ind w:left="1060" w:hanging="340"/>
      </w:pPr>
      <w:rPr>
        <w:rFonts w:ascii="Times New Roman" w:hAnsi="Times New Roman" w:cs="Times New Roman" w:hint="default"/>
        <w:color w:val="4E5053" w:themeColor="text1"/>
      </w:rPr>
    </w:lvl>
    <w:lvl w:ilvl="2" w:tplc="45568172">
      <w:start w:val="1"/>
      <w:numFmt w:val="bullet"/>
      <w:pStyle w:val="Bullet31"/>
      <w:lvlText w:val=""/>
      <w:lvlJc w:val="left"/>
      <w:pPr>
        <w:tabs>
          <w:tab w:val="num" w:pos="1021"/>
        </w:tabs>
        <w:ind w:left="1021" w:hanging="341"/>
      </w:pPr>
      <w:rPr>
        <w:rFonts w:ascii="Wingdings" w:hAnsi="Wingdings" w:hint="default"/>
        <w:color w:val="4E5053" w:themeColor="text1"/>
      </w:rPr>
    </w:lvl>
    <w:lvl w:ilvl="3" w:tplc="57A255CA">
      <w:start w:val="1"/>
      <w:numFmt w:val="none"/>
      <w:lvlText w:val=""/>
      <w:lvlJc w:val="left"/>
      <w:pPr>
        <w:ind w:left="0" w:firstLine="0"/>
      </w:pPr>
      <w:rPr>
        <w:rFonts w:hint="default"/>
      </w:rPr>
    </w:lvl>
    <w:lvl w:ilvl="4" w:tplc="BBEA9CC2">
      <w:start w:val="1"/>
      <w:numFmt w:val="none"/>
      <w:lvlText w:val=""/>
      <w:lvlJc w:val="left"/>
      <w:pPr>
        <w:ind w:left="0" w:firstLine="0"/>
      </w:pPr>
      <w:rPr>
        <w:rFonts w:hint="default"/>
      </w:rPr>
    </w:lvl>
    <w:lvl w:ilvl="5" w:tplc="69403FE4">
      <w:start w:val="1"/>
      <w:numFmt w:val="none"/>
      <w:lvlText w:val=""/>
      <w:lvlJc w:val="left"/>
      <w:pPr>
        <w:ind w:left="0" w:firstLine="0"/>
      </w:pPr>
      <w:rPr>
        <w:rFonts w:hint="default"/>
      </w:rPr>
    </w:lvl>
    <w:lvl w:ilvl="6" w:tplc="857A3010">
      <w:start w:val="1"/>
      <w:numFmt w:val="none"/>
      <w:lvlText w:val=""/>
      <w:lvlJc w:val="left"/>
      <w:pPr>
        <w:ind w:left="0" w:firstLine="0"/>
      </w:pPr>
      <w:rPr>
        <w:rFonts w:hint="default"/>
      </w:rPr>
    </w:lvl>
    <w:lvl w:ilvl="7" w:tplc="5F64DF76">
      <w:start w:val="1"/>
      <w:numFmt w:val="none"/>
      <w:lvlText w:val=""/>
      <w:lvlJc w:val="left"/>
      <w:pPr>
        <w:ind w:left="0" w:firstLine="0"/>
      </w:pPr>
      <w:rPr>
        <w:rFonts w:hint="default"/>
      </w:rPr>
    </w:lvl>
    <w:lvl w:ilvl="8" w:tplc="2D94D530">
      <w:start w:val="1"/>
      <w:numFmt w:val="none"/>
      <w:lvlText w:val=""/>
      <w:lvlJc w:val="left"/>
      <w:pPr>
        <w:ind w:left="0" w:firstLine="0"/>
      </w:pPr>
      <w:rPr>
        <w:rFonts w:hint="default"/>
      </w:rPr>
    </w:lvl>
  </w:abstractNum>
  <w:abstractNum w:abstractNumId="17" w15:restartNumberingAfterBreak="0">
    <w:nsid w:val="4D824555"/>
    <w:multiLevelType w:val="hybridMultilevel"/>
    <w:tmpl w:val="94A29FFC"/>
    <w:lvl w:ilvl="0" w:tplc="F9C47BE8">
      <w:start w:val="1"/>
      <w:numFmt w:val="bullet"/>
      <w:pStyle w:val="ListBullet"/>
      <w:lvlText w:val=""/>
      <w:lvlJc w:val="left"/>
      <w:pPr>
        <w:ind w:left="720" w:hanging="360"/>
      </w:pPr>
      <w:rPr>
        <w:rFonts w:ascii="Symbol" w:hAnsi="Symbol" w:hint="default"/>
        <w:sz w:val="20"/>
        <w:szCs w:val="2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E35AE0"/>
    <w:multiLevelType w:val="hybridMultilevel"/>
    <w:tmpl w:val="1E142E2A"/>
    <w:lvl w:ilvl="0" w:tplc="26CA748A">
      <w:start w:val="1"/>
      <w:numFmt w:val="bullet"/>
      <w:lvlText w:val=""/>
      <w:lvlJc w:val="left"/>
      <w:pPr>
        <w:ind w:left="720" w:hanging="360"/>
      </w:pPr>
      <w:rPr>
        <w:rFonts w:ascii="Symbol" w:hAnsi="Symbo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7C56E13"/>
    <w:multiLevelType w:val="hybridMultilevel"/>
    <w:tmpl w:val="F0E2A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2674CE"/>
    <w:multiLevelType w:val="hybridMultilevel"/>
    <w:tmpl w:val="E0107FB2"/>
    <w:lvl w:ilvl="0" w:tplc="26CA748A">
      <w:start w:val="1"/>
      <w:numFmt w:val="bullet"/>
      <w:lvlText w:val=""/>
      <w:lvlJc w:val="left"/>
      <w:pPr>
        <w:ind w:left="720" w:hanging="360"/>
      </w:pPr>
      <w:rPr>
        <w:rFonts w:ascii="Symbol" w:hAnsi="Symbol"/>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FD49AA"/>
    <w:multiLevelType w:val="hybridMultilevel"/>
    <w:tmpl w:val="E214D884"/>
    <w:lvl w:ilvl="0" w:tplc="9826666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6759102A"/>
    <w:multiLevelType w:val="hybridMultilevel"/>
    <w:tmpl w:val="B36CE728"/>
    <w:lvl w:ilvl="0" w:tplc="FC3C17A8">
      <w:start w:val="1"/>
      <w:numFmt w:val="bullet"/>
      <w:pStyle w:val="TableBullet-212"/>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3" w15:restartNumberingAfterBreak="0">
    <w:nsid w:val="70787DD8"/>
    <w:multiLevelType w:val="hybridMultilevel"/>
    <w:tmpl w:val="517464A2"/>
    <w:name w:val="ABLN1"/>
    <w:lvl w:ilvl="0" w:tplc="5BD0C96A">
      <w:start w:val="1"/>
      <w:numFmt w:val="decimal"/>
      <w:pStyle w:val="ListNumber"/>
      <w:lvlText w:val="%1."/>
      <w:lvlJc w:val="right"/>
      <w:pPr>
        <w:tabs>
          <w:tab w:val="num" w:pos="648"/>
        </w:tabs>
        <w:ind w:left="648" w:hanging="360"/>
      </w:pPr>
      <w:rPr>
        <w:rFonts w:ascii="Times New Roman" w:eastAsia="MS Mincho" w:hAnsi="Times New Roman" w:cs="Times New Roman" w:hint="eastAsia"/>
        <w:b w:val="0"/>
        <w:i w:val="0"/>
        <w:caps w:val="0"/>
        <w:sz w:val="24"/>
        <w:u w:val="none"/>
        <w:vertAlign w:val="baseline"/>
      </w:rPr>
    </w:lvl>
    <w:lvl w:ilvl="1" w:tplc="7BEA4766">
      <w:numFmt w:val="decimal"/>
      <w:lvlText w:val=""/>
      <w:lvlJc w:val="left"/>
    </w:lvl>
    <w:lvl w:ilvl="2" w:tplc="60C4AEAE">
      <w:numFmt w:val="decimal"/>
      <w:lvlText w:val=""/>
      <w:lvlJc w:val="left"/>
    </w:lvl>
    <w:lvl w:ilvl="3" w:tplc="CF383F08">
      <w:numFmt w:val="decimal"/>
      <w:lvlText w:val=""/>
      <w:lvlJc w:val="left"/>
    </w:lvl>
    <w:lvl w:ilvl="4" w:tplc="9EAC9318">
      <w:numFmt w:val="decimal"/>
      <w:lvlText w:val=""/>
      <w:lvlJc w:val="left"/>
    </w:lvl>
    <w:lvl w:ilvl="5" w:tplc="83B2C8DC">
      <w:numFmt w:val="decimal"/>
      <w:lvlText w:val=""/>
      <w:lvlJc w:val="left"/>
    </w:lvl>
    <w:lvl w:ilvl="6" w:tplc="2B5A6C04">
      <w:numFmt w:val="decimal"/>
      <w:lvlText w:val=""/>
      <w:lvlJc w:val="left"/>
    </w:lvl>
    <w:lvl w:ilvl="7" w:tplc="2E3E717A">
      <w:numFmt w:val="decimal"/>
      <w:lvlText w:val=""/>
      <w:lvlJc w:val="left"/>
    </w:lvl>
    <w:lvl w:ilvl="8" w:tplc="F47E2B3A">
      <w:numFmt w:val="decimal"/>
      <w:lvlText w:val=""/>
      <w:lvlJc w:val="left"/>
    </w:lvl>
  </w:abstractNum>
  <w:abstractNum w:abstractNumId="24" w15:restartNumberingAfterBreak="0">
    <w:nsid w:val="72DC43A3"/>
    <w:multiLevelType w:val="multilevel"/>
    <w:tmpl w:val="01B859D6"/>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5" w15:restartNumberingAfterBreak="0">
    <w:nsid w:val="72E46EA4"/>
    <w:multiLevelType w:val="multilevel"/>
    <w:tmpl w:val="2D8CD074"/>
    <w:lvl w:ilvl="0">
      <w:start w:val="1"/>
      <w:numFmt w:val="bullet"/>
      <w:pStyle w:val="Table9Bullet1"/>
      <w:lvlText w:val=""/>
      <w:lvlJc w:val="left"/>
      <w:pPr>
        <w:ind w:left="216" w:hanging="216"/>
      </w:pPr>
      <w:rPr>
        <w:rFonts w:ascii="Symbol" w:hAnsi="Symbol" w:hint="default"/>
        <w:sz w:val="16"/>
        <w:szCs w:val="20"/>
      </w:rPr>
    </w:lvl>
    <w:lvl w:ilvl="1">
      <w:start w:val="1"/>
      <w:numFmt w:val="bullet"/>
      <w:pStyle w:val="Table9Bullet2"/>
      <w:lvlText w:val="o"/>
      <w:lvlJc w:val="left"/>
      <w:pPr>
        <w:ind w:left="432" w:hanging="216"/>
      </w:pPr>
      <w:rPr>
        <w:rFonts w:ascii="Courier New" w:hAnsi="Courier New" w:cs="Courier New" w:hint="default"/>
      </w:rPr>
    </w:lvl>
    <w:lvl w:ilvl="2">
      <w:start w:val="1"/>
      <w:numFmt w:val="bullet"/>
      <w:pStyle w:val="Table9Bullet3"/>
      <w:lvlText w:val=""/>
      <w:lvlJc w:val="left"/>
      <w:pPr>
        <w:ind w:left="648" w:hanging="216"/>
      </w:pPr>
      <w:rPr>
        <w:rFonts w:ascii="Wingdings" w:hAnsi="Wingdings" w:hint="default"/>
      </w:rPr>
    </w:lvl>
    <w:lvl w:ilvl="3">
      <w:start w:val="1"/>
      <w:numFmt w:val="bullet"/>
      <w:pStyle w:val="Table9Bullet4"/>
      <w:lvlText w:val=""/>
      <w:lvlJc w:val="left"/>
      <w:pPr>
        <w:ind w:left="864" w:hanging="216"/>
      </w:pPr>
      <w:rPr>
        <w:rFonts w:ascii="Symbol" w:hAnsi="Symbol" w:hint="default"/>
      </w:rPr>
    </w:lvl>
    <w:lvl w:ilvl="4">
      <w:start w:val="1"/>
      <w:numFmt w:val="bullet"/>
      <w:lvlText w:val="o"/>
      <w:lvlJc w:val="left"/>
      <w:pPr>
        <w:ind w:left="1080" w:hanging="216"/>
      </w:pPr>
      <w:rPr>
        <w:rFonts w:ascii="Courier New" w:hAnsi="Courier New" w:cs="Courier New" w:hint="default"/>
      </w:rPr>
    </w:lvl>
    <w:lvl w:ilvl="5">
      <w:start w:val="1"/>
      <w:numFmt w:val="bullet"/>
      <w:lvlText w:val=""/>
      <w:lvlJc w:val="left"/>
      <w:pPr>
        <w:ind w:left="1296" w:hanging="216"/>
      </w:pPr>
      <w:rPr>
        <w:rFonts w:ascii="Wingdings" w:hAnsi="Wingdings" w:hint="default"/>
      </w:rPr>
    </w:lvl>
    <w:lvl w:ilvl="6">
      <w:start w:val="1"/>
      <w:numFmt w:val="bullet"/>
      <w:lvlText w:val=""/>
      <w:lvlJc w:val="left"/>
      <w:pPr>
        <w:ind w:left="1512" w:hanging="216"/>
      </w:pPr>
      <w:rPr>
        <w:rFonts w:ascii="Symbol" w:hAnsi="Symbol" w:hint="default"/>
      </w:rPr>
    </w:lvl>
    <w:lvl w:ilvl="7">
      <w:start w:val="1"/>
      <w:numFmt w:val="bullet"/>
      <w:lvlText w:val="o"/>
      <w:lvlJc w:val="left"/>
      <w:pPr>
        <w:ind w:left="1728" w:hanging="216"/>
      </w:pPr>
      <w:rPr>
        <w:rFonts w:ascii="Courier New" w:hAnsi="Courier New" w:cs="Courier New" w:hint="default"/>
      </w:rPr>
    </w:lvl>
    <w:lvl w:ilvl="8">
      <w:start w:val="1"/>
      <w:numFmt w:val="bullet"/>
      <w:lvlText w:val=""/>
      <w:lvlJc w:val="left"/>
      <w:pPr>
        <w:ind w:left="1944" w:hanging="216"/>
      </w:pPr>
      <w:rPr>
        <w:rFonts w:ascii="Wingdings" w:hAnsi="Wingdings" w:hint="default"/>
      </w:rPr>
    </w:lvl>
  </w:abstractNum>
  <w:abstractNum w:abstractNumId="26" w15:restartNumberingAfterBreak="0">
    <w:nsid w:val="7D9A4580"/>
    <w:multiLevelType w:val="hybridMultilevel"/>
    <w:tmpl w:val="EB604D00"/>
    <w:lvl w:ilvl="0" w:tplc="496AB62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6104859">
    <w:abstractNumId w:val="15"/>
  </w:num>
  <w:num w:numId="2" w16cid:durableId="1474252946">
    <w:abstractNumId w:val="25"/>
  </w:num>
  <w:num w:numId="3" w16cid:durableId="7951915">
    <w:abstractNumId w:val="11"/>
  </w:num>
  <w:num w:numId="4" w16cid:durableId="983702926">
    <w:abstractNumId w:val="14"/>
  </w:num>
  <w:num w:numId="5" w16cid:durableId="2047951128">
    <w:abstractNumId w:val="1"/>
  </w:num>
  <w:num w:numId="6" w16cid:durableId="1776707262">
    <w:abstractNumId w:val="7"/>
  </w:num>
  <w:num w:numId="7" w16cid:durableId="1402554678">
    <w:abstractNumId w:val="17"/>
  </w:num>
  <w:num w:numId="8" w16cid:durableId="645202017">
    <w:abstractNumId w:val="24"/>
  </w:num>
  <w:num w:numId="9" w16cid:durableId="385375735">
    <w:abstractNumId w:val="16"/>
  </w:num>
  <w:num w:numId="10" w16cid:durableId="392780079">
    <w:abstractNumId w:val="23"/>
  </w:num>
  <w:num w:numId="11" w16cid:durableId="570624205">
    <w:abstractNumId w:val="9"/>
  </w:num>
  <w:num w:numId="12" w16cid:durableId="180122891">
    <w:abstractNumId w:val="22"/>
  </w:num>
  <w:num w:numId="13" w16cid:durableId="1881166659">
    <w:abstractNumId w:val="13"/>
  </w:num>
  <w:num w:numId="14" w16cid:durableId="1771659953">
    <w:abstractNumId w:val="4"/>
  </w:num>
  <w:num w:numId="15" w16cid:durableId="1176649324">
    <w:abstractNumId w:val="2"/>
  </w:num>
  <w:num w:numId="16" w16cid:durableId="973146847">
    <w:abstractNumId w:val="18"/>
  </w:num>
  <w:num w:numId="17" w16cid:durableId="1470244302">
    <w:abstractNumId w:val="8"/>
  </w:num>
  <w:num w:numId="18" w16cid:durableId="2008744378">
    <w:abstractNumId w:val="20"/>
  </w:num>
  <w:num w:numId="19" w16cid:durableId="908073755">
    <w:abstractNumId w:val="0"/>
  </w:num>
  <w:num w:numId="20" w16cid:durableId="732578245">
    <w:abstractNumId w:val="3"/>
  </w:num>
  <w:num w:numId="21" w16cid:durableId="189758349">
    <w:abstractNumId w:val="12"/>
  </w:num>
  <w:num w:numId="22" w16cid:durableId="630404620">
    <w:abstractNumId w:val="21"/>
  </w:num>
  <w:num w:numId="23" w16cid:durableId="1895657220">
    <w:abstractNumId w:val="10"/>
  </w:num>
  <w:num w:numId="24" w16cid:durableId="1258758245">
    <w:abstractNumId w:val="5"/>
  </w:num>
  <w:num w:numId="25" w16cid:durableId="1965695301">
    <w:abstractNumId w:val="26"/>
  </w:num>
  <w:num w:numId="26" w16cid:durableId="1315111903">
    <w:abstractNumId w:val="19"/>
  </w:num>
  <w:num w:numId="27" w16cid:durableId="1965188253">
    <w:abstractNumId w:val="6"/>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stylePaneSortMethod w:val="0000"/>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Brackets&lt;/Style&gt;&lt;LeftDelim&gt;{&lt;/LeftDelim&gt;&lt;RightDelim&gt;}&lt;/RightDelim&gt;&lt;FontName&gt;Calibri&lt;/FontName&gt;&lt;FontSize&gt;10&lt;/FontSize&gt;&lt;ReflistTitle&gt;&lt;/ReflistTitle&gt;&lt;StartingRefnum&gt;1&lt;/StartingRefnum&gt;&lt;FirstLineIndent&gt;0&lt;/FirstLineIndent&gt;&lt;HangingIndent&gt;36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0s25tffndd2t2e2z5spttar95rrzrrr5xsp&quot;&gt;My EndNote Library&lt;record-ids&gt;&lt;item&gt;780&lt;/item&gt;&lt;item&gt;806&lt;/item&gt;&lt;item&gt;808&lt;/item&gt;&lt;item&gt;1014&lt;/item&gt;&lt;item&gt;9997&lt;/item&gt;&lt;item&gt;12593&lt;/item&gt;&lt;item&gt;13839&lt;/item&gt;&lt;item&gt;16971&lt;/item&gt;&lt;item&gt;18045&lt;/item&gt;&lt;item&gt;18046&lt;/item&gt;&lt;item&gt;20313&lt;/item&gt;&lt;item&gt;20415&lt;/item&gt;&lt;item&gt;20701&lt;/item&gt;&lt;item&gt;20876&lt;/item&gt;&lt;item&gt;21033&lt;/item&gt;&lt;item&gt;21080&lt;/item&gt;&lt;/record-ids&gt;&lt;/item&gt;&lt;/Libraries&gt;"/>
  </w:docVars>
  <w:rsids>
    <w:rsidRoot w:val="000B6048"/>
    <w:rsid w:val="00002C4F"/>
    <w:rsid w:val="000032E3"/>
    <w:rsid w:val="00004018"/>
    <w:rsid w:val="00004217"/>
    <w:rsid w:val="00004A25"/>
    <w:rsid w:val="00005927"/>
    <w:rsid w:val="00005A70"/>
    <w:rsid w:val="000076A7"/>
    <w:rsid w:val="000076FD"/>
    <w:rsid w:val="00010203"/>
    <w:rsid w:val="000109E3"/>
    <w:rsid w:val="00013E6D"/>
    <w:rsid w:val="0001490D"/>
    <w:rsid w:val="000151C5"/>
    <w:rsid w:val="00016403"/>
    <w:rsid w:val="00016688"/>
    <w:rsid w:val="000214FB"/>
    <w:rsid w:val="0002166C"/>
    <w:rsid w:val="00022BED"/>
    <w:rsid w:val="00022ED6"/>
    <w:rsid w:val="0002478D"/>
    <w:rsid w:val="0002525F"/>
    <w:rsid w:val="00026126"/>
    <w:rsid w:val="00027753"/>
    <w:rsid w:val="00027E7B"/>
    <w:rsid w:val="00030DE1"/>
    <w:rsid w:val="00031433"/>
    <w:rsid w:val="00031530"/>
    <w:rsid w:val="00032D36"/>
    <w:rsid w:val="00033352"/>
    <w:rsid w:val="00034B55"/>
    <w:rsid w:val="00034D32"/>
    <w:rsid w:val="00036C57"/>
    <w:rsid w:val="0004113C"/>
    <w:rsid w:val="0004147B"/>
    <w:rsid w:val="00041BEF"/>
    <w:rsid w:val="00042134"/>
    <w:rsid w:val="00042EE5"/>
    <w:rsid w:val="00043001"/>
    <w:rsid w:val="00045906"/>
    <w:rsid w:val="00046F88"/>
    <w:rsid w:val="000470C5"/>
    <w:rsid w:val="000470D9"/>
    <w:rsid w:val="000476EB"/>
    <w:rsid w:val="0005019F"/>
    <w:rsid w:val="00050BFC"/>
    <w:rsid w:val="000517DD"/>
    <w:rsid w:val="000531FA"/>
    <w:rsid w:val="000546BB"/>
    <w:rsid w:val="00056E21"/>
    <w:rsid w:val="00057BDB"/>
    <w:rsid w:val="00060008"/>
    <w:rsid w:val="00060B7A"/>
    <w:rsid w:val="00060F9B"/>
    <w:rsid w:val="00061576"/>
    <w:rsid w:val="000622FB"/>
    <w:rsid w:val="0006234B"/>
    <w:rsid w:val="000629AF"/>
    <w:rsid w:val="00063C8C"/>
    <w:rsid w:val="0006570A"/>
    <w:rsid w:val="000664FF"/>
    <w:rsid w:val="000672AC"/>
    <w:rsid w:val="000673D1"/>
    <w:rsid w:val="000679E9"/>
    <w:rsid w:val="000708D4"/>
    <w:rsid w:val="00070A42"/>
    <w:rsid w:val="00071978"/>
    <w:rsid w:val="00071C8D"/>
    <w:rsid w:val="00073D7D"/>
    <w:rsid w:val="00073DC4"/>
    <w:rsid w:val="000760C1"/>
    <w:rsid w:val="0007644F"/>
    <w:rsid w:val="00077701"/>
    <w:rsid w:val="00077734"/>
    <w:rsid w:val="00080617"/>
    <w:rsid w:val="00081D3A"/>
    <w:rsid w:val="000820C8"/>
    <w:rsid w:val="000828CF"/>
    <w:rsid w:val="00083A0A"/>
    <w:rsid w:val="000841EB"/>
    <w:rsid w:val="000851E6"/>
    <w:rsid w:val="00085AA5"/>
    <w:rsid w:val="00086919"/>
    <w:rsid w:val="00086BBD"/>
    <w:rsid w:val="00086BDE"/>
    <w:rsid w:val="00087740"/>
    <w:rsid w:val="00090820"/>
    <w:rsid w:val="00091142"/>
    <w:rsid w:val="00091D3F"/>
    <w:rsid w:val="00092139"/>
    <w:rsid w:val="0009303B"/>
    <w:rsid w:val="00093163"/>
    <w:rsid w:val="00094C11"/>
    <w:rsid w:val="00094D38"/>
    <w:rsid w:val="0009532E"/>
    <w:rsid w:val="000955E0"/>
    <w:rsid w:val="00095BEE"/>
    <w:rsid w:val="00096559"/>
    <w:rsid w:val="00096FD8"/>
    <w:rsid w:val="00097349"/>
    <w:rsid w:val="000A0124"/>
    <w:rsid w:val="000A0C5D"/>
    <w:rsid w:val="000A0E9B"/>
    <w:rsid w:val="000A19C0"/>
    <w:rsid w:val="000A45D0"/>
    <w:rsid w:val="000A46CB"/>
    <w:rsid w:val="000A4AB0"/>
    <w:rsid w:val="000A58E8"/>
    <w:rsid w:val="000A63C6"/>
    <w:rsid w:val="000A701A"/>
    <w:rsid w:val="000A710C"/>
    <w:rsid w:val="000A7705"/>
    <w:rsid w:val="000B0ADE"/>
    <w:rsid w:val="000B0B9D"/>
    <w:rsid w:val="000B13CB"/>
    <w:rsid w:val="000B2F7B"/>
    <w:rsid w:val="000B3E93"/>
    <w:rsid w:val="000B41B1"/>
    <w:rsid w:val="000B490E"/>
    <w:rsid w:val="000B52EB"/>
    <w:rsid w:val="000B533C"/>
    <w:rsid w:val="000B6048"/>
    <w:rsid w:val="000B7469"/>
    <w:rsid w:val="000B758F"/>
    <w:rsid w:val="000C0072"/>
    <w:rsid w:val="000C0F73"/>
    <w:rsid w:val="000C190D"/>
    <w:rsid w:val="000C20A3"/>
    <w:rsid w:val="000C2237"/>
    <w:rsid w:val="000C2629"/>
    <w:rsid w:val="000C3E68"/>
    <w:rsid w:val="000C4436"/>
    <w:rsid w:val="000C4F04"/>
    <w:rsid w:val="000D0040"/>
    <w:rsid w:val="000D1650"/>
    <w:rsid w:val="000D21F8"/>
    <w:rsid w:val="000D3B87"/>
    <w:rsid w:val="000D3D2E"/>
    <w:rsid w:val="000D4279"/>
    <w:rsid w:val="000D54C7"/>
    <w:rsid w:val="000D639B"/>
    <w:rsid w:val="000D7130"/>
    <w:rsid w:val="000E076F"/>
    <w:rsid w:val="000E19F2"/>
    <w:rsid w:val="000E37C3"/>
    <w:rsid w:val="000E38DE"/>
    <w:rsid w:val="000E3C7A"/>
    <w:rsid w:val="000E4392"/>
    <w:rsid w:val="000E6219"/>
    <w:rsid w:val="000E654D"/>
    <w:rsid w:val="000E6610"/>
    <w:rsid w:val="000E723A"/>
    <w:rsid w:val="000E73B6"/>
    <w:rsid w:val="000F0238"/>
    <w:rsid w:val="000F1BDF"/>
    <w:rsid w:val="000F34AD"/>
    <w:rsid w:val="000F3B01"/>
    <w:rsid w:val="000F3B3A"/>
    <w:rsid w:val="000F6BC1"/>
    <w:rsid w:val="000F7066"/>
    <w:rsid w:val="000F70CF"/>
    <w:rsid w:val="000F79EC"/>
    <w:rsid w:val="001002A8"/>
    <w:rsid w:val="00100AF1"/>
    <w:rsid w:val="00100F30"/>
    <w:rsid w:val="001016BB"/>
    <w:rsid w:val="001020C7"/>
    <w:rsid w:val="0010405E"/>
    <w:rsid w:val="00104D8B"/>
    <w:rsid w:val="00105AD3"/>
    <w:rsid w:val="001070C9"/>
    <w:rsid w:val="00107F31"/>
    <w:rsid w:val="001101A1"/>
    <w:rsid w:val="00110C6C"/>
    <w:rsid w:val="00112AE9"/>
    <w:rsid w:val="0011314C"/>
    <w:rsid w:val="00114856"/>
    <w:rsid w:val="001158F1"/>
    <w:rsid w:val="001158FC"/>
    <w:rsid w:val="00115D13"/>
    <w:rsid w:val="00122110"/>
    <w:rsid w:val="0012216D"/>
    <w:rsid w:val="0012296E"/>
    <w:rsid w:val="00125BE5"/>
    <w:rsid w:val="001266BD"/>
    <w:rsid w:val="00127F3B"/>
    <w:rsid w:val="00131C40"/>
    <w:rsid w:val="00132D7C"/>
    <w:rsid w:val="00133287"/>
    <w:rsid w:val="001341B5"/>
    <w:rsid w:val="0013523E"/>
    <w:rsid w:val="0013684F"/>
    <w:rsid w:val="00136DF7"/>
    <w:rsid w:val="00137688"/>
    <w:rsid w:val="00141069"/>
    <w:rsid w:val="00143799"/>
    <w:rsid w:val="00145244"/>
    <w:rsid w:val="00145564"/>
    <w:rsid w:val="00146272"/>
    <w:rsid w:val="00147FB6"/>
    <w:rsid w:val="001504ED"/>
    <w:rsid w:val="00150AF8"/>
    <w:rsid w:val="00151D98"/>
    <w:rsid w:val="00152007"/>
    <w:rsid w:val="00152056"/>
    <w:rsid w:val="001523EC"/>
    <w:rsid w:val="00152EE7"/>
    <w:rsid w:val="001536EC"/>
    <w:rsid w:val="00153976"/>
    <w:rsid w:val="00155522"/>
    <w:rsid w:val="00155F6D"/>
    <w:rsid w:val="001568AA"/>
    <w:rsid w:val="00160C38"/>
    <w:rsid w:val="00161A39"/>
    <w:rsid w:val="00161BF5"/>
    <w:rsid w:val="0016354C"/>
    <w:rsid w:val="00163D81"/>
    <w:rsid w:val="00164302"/>
    <w:rsid w:val="0016531D"/>
    <w:rsid w:val="001657A2"/>
    <w:rsid w:val="0017065D"/>
    <w:rsid w:val="0017097F"/>
    <w:rsid w:val="00170E05"/>
    <w:rsid w:val="00171651"/>
    <w:rsid w:val="00172EB9"/>
    <w:rsid w:val="00175BB8"/>
    <w:rsid w:val="001767FD"/>
    <w:rsid w:val="0017744F"/>
    <w:rsid w:val="001807EE"/>
    <w:rsid w:val="00182483"/>
    <w:rsid w:val="0018375C"/>
    <w:rsid w:val="00183CAA"/>
    <w:rsid w:val="00184ECA"/>
    <w:rsid w:val="00184F84"/>
    <w:rsid w:val="0018537B"/>
    <w:rsid w:val="00185A44"/>
    <w:rsid w:val="001860AC"/>
    <w:rsid w:val="0018647A"/>
    <w:rsid w:val="00190634"/>
    <w:rsid w:val="001912B0"/>
    <w:rsid w:val="001914E5"/>
    <w:rsid w:val="00191A88"/>
    <w:rsid w:val="001932FA"/>
    <w:rsid w:val="0019529B"/>
    <w:rsid w:val="001953E2"/>
    <w:rsid w:val="001967C9"/>
    <w:rsid w:val="001978FC"/>
    <w:rsid w:val="001A08F9"/>
    <w:rsid w:val="001A14D0"/>
    <w:rsid w:val="001A64B7"/>
    <w:rsid w:val="001A694B"/>
    <w:rsid w:val="001A6CF5"/>
    <w:rsid w:val="001A78B3"/>
    <w:rsid w:val="001B0B9E"/>
    <w:rsid w:val="001B0F53"/>
    <w:rsid w:val="001B1497"/>
    <w:rsid w:val="001B29A6"/>
    <w:rsid w:val="001B3841"/>
    <w:rsid w:val="001B4E16"/>
    <w:rsid w:val="001B58A7"/>
    <w:rsid w:val="001B62E1"/>
    <w:rsid w:val="001B6C29"/>
    <w:rsid w:val="001B7B6D"/>
    <w:rsid w:val="001B7BB9"/>
    <w:rsid w:val="001C2767"/>
    <w:rsid w:val="001C2F6F"/>
    <w:rsid w:val="001C396E"/>
    <w:rsid w:val="001C5089"/>
    <w:rsid w:val="001C6449"/>
    <w:rsid w:val="001C65AD"/>
    <w:rsid w:val="001D0AD4"/>
    <w:rsid w:val="001D0B3B"/>
    <w:rsid w:val="001D1C56"/>
    <w:rsid w:val="001D2B5D"/>
    <w:rsid w:val="001D3480"/>
    <w:rsid w:val="001D4F87"/>
    <w:rsid w:val="001D5309"/>
    <w:rsid w:val="001D57E6"/>
    <w:rsid w:val="001D690A"/>
    <w:rsid w:val="001D6B3B"/>
    <w:rsid w:val="001D74C5"/>
    <w:rsid w:val="001E14CC"/>
    <w:rsid w:val="001E2318"/>
    <w:rsid w:val="001E2B88"/>
    <w:rsid w:val="001E5A10"/>
    <w:rsid w:val="001E61B0"/>
    <w:rsid w:val="001E793D"/>
    <w:rsid w:val="001F03F4"/>
    <w:rsid w:val="001F0BF9"/>
    <w:rsid w:val="001F10C8"/>
    <w:rsid w:val="001F1E28"/>
    <w:rsid w:val="001F36C3"/>
    <w:rsid w:val="001F6A73"/>
    <w:rsid w:val="001F7788"/>
    <w:rsid w:val="001F77A6"/>
    <w:rsid w:val="001F7BC1"/>
    <w:rsid w:val="001F7BFB"/>
    <w:rsid w:val="0020159F"/>
    <w:rsid w:val="002030E1"/>
    <w:rsid w:val="00203592"/>
    <w:rsid w:val="002038DE"/>
    <w:rsid w:val="00205986"/>
    <w:rsid w:val="00205BB2"/>
    <w:rsid w:val="00206CA5"/>
    <w:rsid w:val="00206F50"/>
    <w:rsid w:val="002073D4"/>
    <w:rsid w:val="0021040E"/>
    <w:rsid w:val="00210DB0"/>
    <w:rsid w:val="00211179"/>
    <w:rsid w:val="002127BF"/>
    <w:rsid w:val="002129D9"/>
    <w:rsid w:val="00212EA7"/>
    <w:rsid w:val="00213775"/>
    <w:rsid w:val="002145E4"/>
    <w:rsid w:val="00215074"/>
    <w:rsid w:val="002154CB"/>
    <w:rsid w:val="00216B3C"/>
    <w:rsid w:val="00221C33"/>
    <w:rsid w:val="00221EEF"/>
    <w:rsid w:val="00222339"/>
    <w:rsid w:val="00222438"/>
    <w:rsid w:val="00223C4A"/>
    <w:rsid w:val="0022537B"/>
    <w:rsid w:val="00225D0B"/>
    <w:rsid w:val="00226986"/>
    <w:rsid w:val="002279BC"/>
    <w:rsid w:val="00231B14"/>
    <w:rsid w:val="00231F2B"/>
    <w:rsid w:val="00233117"/>
    <w:rsid w:val="0023434D"/>
    <w:rsid w:val="002348D1"/>
    <w:rsid w:val="00234AA8"/>
    <w:rsid w:val="00240030"/>
    <w:rsid w:val="00240FF1"/>
    <w:rsid w:val="002411FE"/>
    <w:rsid w:val="002416B1"/>
    <w:rsid w:val="002467DD"/>
    <w:rsid w:val="002471B2"/>
    <w:rsid w:val="00250D5A"/>
    <w:rsid w:val="00250E85"/>
    <w:rsid w:val="0025199D"/>
    <w:rsid w:val="00252166"/>
    <w:rsid w:val="002524B3"/>
    <w:rsid w:val="00252835"/>
    <w:rsid w:val="00253EED"/>
    <w:rsid w:val="00254523"/>
    <w:rsid w:val="00254A1A"/>
    <w:rsid w:val="00254F72"/>
    <w:rsid w:val="0025534B"/>
    <w:rsid w:val="00260366"/>
    <w:rsid w:val="002603C6"/>
    <w:rsid w:val="00261974"/>
    <w:rsid w:val="00263A27"/>
    <w:rsid w:val="00265200"/>
    <w:rsid w:val="00265273"/>
    <w:rsid w:val="00265ADD"/>
    <w:rsid w:val="0026636B"/>
    <w:rsid w:val="00266B6D"/>
    <w:rsid w:val="002702A5"/>
    <w:rsid w:val="00270FEA"/>
    <w:rsid w:val="00271D4B"/>
    <w:rsid w:val="00272762"/>
    <w:rsid w:val="002739F5"/>
    <w:rsid w:val="00273CAC"/>
    <w:rsid w:val="00273D61"/>
    <w:rsid w:val="00274296"/>
    <w:rsid w:val="0027670D"/>
    <w:rsid w:val="00276C33"/>
    <w:rsid w:val="002771EA"/>
    <w:rsid w:val="00277951"/>
    <w:rsid w:val="00280150"/>
    <w:rsid w:val="00280784"/>
    <w:rsid w:val="002813F9"/>
    <w:rsid w:val="00281698"/>
    <w:rsid w:val="002819E8"/>
    <w:rsid w:val="002825D4"/>
    <w:rsid w:val="002832D2"/>
    <w:rsid w:val="00283311"/>
    <w:rsid w:val="002838FA"/>
    <w:rsid w:val="00283E49"/>
    <w:rsid w:val="00283F09"/>
    <w:rsid w:val="00284255"/>
    <w:rsid w:val="0028499F"/>
    <w:rsid w:val="002863B1"/>
    <w:rsid w:val="00286873"/>
    <w:rsid w:val="002878E4"/>
    <w:rsid w:val="00296AF3"/>
    <w:rsid w:val="0029755F"/>
    <w:rsid w:val="002A0C5A"/>
    <w:rsid w:val="002A0E5B"/>
    <w:rsid w:val="002A1514"/>
    <w:rsid w:val="002A19FF"/>
    <w:rsid w:val="002A223B"/>
    <w:rsid w:val="002A23C1"/>
    <w:rsid w:val="002A2B80"/>
    <w:rsid w:val="002A2B91"/>
    <w:rsid w:val="002A32DC"/>
    <w:rsid w:val="002A36E0"/>
    <w:rsid w:val="002A56AD"/>
    <w:rsid w:val="002A5EAE"/>
    <w:rsid w:val="002A658A"/>
    <w:rsid w:val="002A7427"/>
    <w:rsid w:val="002A7823"/>
    <w:rsid w:val="002B05CF"/>
    <w:rsid w:val="002B0DBD"/>
    <w:rsid w:val="002B1506"/>
    <w:rsid w:val="002B3124"/>
    <w:rsid w:val="002B38B5"/>
    <w:rsid w:val="002B4028"/>
    <w:rsid w:val="002B64D8"/>
    <w:rsid w:val="002B6E84"/>
    <w:rsid w:val="002B6EE4"/>
    <w:rsid w:val="002B78E2"/>
    <w:rsid w:val="002C04A4"/>
    <w:rsid w:val="002C250E"/>
    <w:rsid w:val="002C2B04"/>
    <w:rsid w:val="002C4ACC"/>
    <w:rsid w:val="002C5EBD"/>
    <w:rsid w:val="002C6673"/>
    <w:rsid w:val="002D08C0"/>
    <w:rsid w:val="002D17C8"/>
    <w:rsid w:val="002D1E2B"/>
    <w:rsid w:val="002D3417"/>
    <w:rsid w:val="002D429E"/>
    <w:rsid w:val="002D435C"/>
    <w:rsid w:val="002D66DE"/>
    <w:rsid w:val="002D6BCB"/>
    <w:rsid w:val="002E0E43"/>
    <w:rsid w:val="002E19E3"/>
    <w:rsid w:val="002E209E"/>
    <w:rsid w:val="002E25F0"/>
    <w:rsid w:val="002E279C"/>
    <w:rsid w:val="002E29F6"/>
    <w:rsid w:val="002E2FDB"/>
    <w:rsid w:val="002E317E"/>
    <w:rsid w:val="002E4EE6"/>
    <w:rsid w:val="002E5C05"/>
    <w:rsid w:val="002E61CC"/>
    <w:rsid w:val="002E77D4"/>
    <w:rsid w:val="002F09F1"/>
    <w:rsid w:val="002F372F"/>
    <w:rsid w:val="002F3DBB"/>
    <w:rsid w:val="002F3E31"/>
    <w:rsid w:val="002F4118"/>
    <w:rsid w:val="002F446C"/>
    <w:rsid w:val="002F446D"/>
    <w:rsid w:val="002F4656"/>
    <w:rsid w:val="002F58BE"/>
    <w:rsid w:val="002F5D4E"/>
    <w:rsid w:val="002F7FE4"/>
    <w:rsid w:val="0030096B"/>
    <w:rsid w:val="003011F1"/>
    <w:rsid w:val="0030195B"/>
    <w:rsid w:val="00305257"/>
    <w:rsid w:val="003074B9"/>
    <w:rsid w:val="00312446"/>
    <w:rsid w:val="00312FA3"/>
    <w:rsid w:val="003143A8"/>
    <w:rsid w:val="00314C44"/>
    <w:rsid w:val="00314E6E"/>
    <w:rsid w:val="003152DE"/>
    <w:rsid w:val="00316BF7"/>
    <w:rsid w:val="0032021A"/>
    <w:rsid w:val="00320402"/>
    <w:rsid w:val="003208CC"/>
    <w:rsid w:val="00321095"/>
    <w:rsid w:val="0032153E"/>
    <w:rsid w:val="00321E71"/>
    <w:rsid w:val="003227A2"/>
    <w:rsid w:val="00323491"/>
    <w:rsid w:val="003247E0"/>
    <w:rsid w:val="00324A00"/>
    <w:rsid w:val="00326659"/>
    <w:rsid w:val="0033130B"/>
    <w:rsid w:val="00331A06"/>
    <w:rsid w:val="0033251C"/>
    <w:rsid w:val="00332C62"/>
    <w:rsid w:val="0033425A"/>
    <w:rsid w:val="00334302"/>
    <w:rsid w:val="00334919"/>
    <w:rsid w:val="003352F6"/>
    <w:rsid w:val="00335D03"/>
    <w:rsid w:val="003373FB"/>
    <w:rsid w:val="00337F09"/>
    <w:rsid w:val="003403C1"/>
    <w:rsid w:val="00340A32"/>
    <w:rsid w:val="0034130D"/>
    <w:rsid w:val="00341635"/>
    <w:rsid w:val="00343464"/>
    <w:rsid w:val="00343797"/>
    <w:rsid w:val="003439D9"/>
    <w:rsid w:val="00345060"/>
    <w:rsid w:val="00345977"/>
    <w:rsid w:val="003475C4"/>
    <w:rsid w:val="003521FD"/>
    <w:rsid w:val="0035234D"/>
    <w:rsid w:val="00353A9E"/>
    <w:rsid w:val="003545A3"/>
    <w:rsid w:val="00357B64"/>
    <w:rsid w:val="00357E9C"/>
    <w:rsid w:val="00360016"/>
    <w:rsid w:val="0036350A"/>
    <w:rsid w:val="0036398F"/>
    <w:rsid w:val="0036606A"/>
    <w:rsid w:val="003669E9"/>
    <w:rsid w:val="00367A4F"/>
    <w:rsid w:val="0037006A"/>
    <w:rsid w:val="0037044D"/>
    <w:rsid w:val="003704D1"/>
    <w:rsid w:val="003717AE"/>
    <w:rsid w:val="00374348"/>
    <w:rsid w:val="003746C6"/>
    <w:rsid w:val="0037752B"/>
    <w:rsid w:val="00377FCA"/>
    <w:rsid w:val="003804FC"/>
    <w:rsid w:val="0038098C"/>
    <w:rsid w:val="00380B8E"/>
    <w:rsid w:val="0038124C"/>
    <w:rsid w:val="00382134"/>
    <w:rsid w:val="0038241E"/>
    <w:rsid w:val="00382944"/>
    <w:rsid w:val="00382D9E"/>
    <w:rsid w:val="00384D29"/>
    <w:rsid w:val="00385CC0"/>
    <w:rsid w:val="0038689F"/>
    <w:rsid w:val="00386B55"/>
    <w:rsid w:val="003878CA"/>
    <w:rsid w:val="00390088"/>
    <w:rsid w:val="00390B81"/>
    <w:rsid w:val="00390F8D"/>
    <w:rsid w:val="00391502"/>
    <w:rsid w:val="00394597"/>
    <w:rsid w:val="00395F21"/>
    <w:rsid w:val="003969CA"/>
    <w:rsid w:val="00396C28"/>
    <w:rsid w:val="003A0271"/>
    <w:rsid w:val="003A1AEC"/>
    <w:rsid w:val="003A2608"/>
    <w:rsid w:val="003A3E43"/>
    <w:rsid w:val="003A41F0"/>
    <w:rsid w:val="003A479E"/>
    <w:rsid w:val="003A48B9"/>
    <w:rsid w:val="003A51C7"/>
    <w:rsid w:val="003A6B5E"/>
    <w:rsid w:val="003B0627"/>
    <w:rsid w:val="003B2D0C"/>
    <w:rsid w:val="003B3F36"/>
    <w:rsid w:val="003B4371"/>
    <w:rsid w:val="003B5020"/>
    <w:rsid w:val="003B65F9"/>
    <w:rsid w:val="003B685E"/>
    <w:rsid w:val="003B6B5B"/>
    <w:rsid w:val="003B7533"/>
    <w:rsid w:val="003B7AAA"/>
    <w:rsid w:val="003C410F"/>
    <w:rsid w:val="003C488C"/>
    <w:rsid w:val="003C4A7C"/>
    <w:rsid w:val="003C4BF6"/>
    <w:rsid w:val="003C4EC7"/>
    <w:rsid w:val="003C623F"/>
    <w:rsid w:val="003C6BBE"/>
    <w:rsid w:val="003D1FA9"/>
    <w:rsid w:val="003D23AC"/>
    <w:rsid w:val="003D298A"/>
    <w:rsid w:val="003D4F53"/>
    <w:rsid w:val="003D4FDE"/>
    <w:rsid w:val="003D5565"/>
    <w:rsid w:val="003D59B0"/>
    <w:rsid w:val="003D5FC7"/>
    <w:rsid w:val="003D639C"/>
    <w:rsid w:val="003D7E03"/>
    <w:rsid w:val="003E0350"/>
    <w:rsid w:val="003E04E6"/>
    <w:rsid w:val="003E21EB"/>
    <w:rsid w:val="003E282C"/>
    <w:rsid w:val="003E2E22"/>
    <w:rsid w:val="003E36E8"/>
    <w:rsid w:val="003E4391"/>
    <w:rsid w:val="003E4487"/>
    <w:rsid w:val="003E4655"/>
    <w:rsid w:val="003E50F1"/>
    <w:rsid w:val="003E6221"/>
    <w:rsid w:val="003E7C4A"/>
    <w:rsid w:val="003F0C49"/>
    <w:rsid w:val="003F11CB"/>
    <w:rsid w:val="003F1D7D"/>
    <w:rsid w:val="003F241D"/>
    <w:rsid w:val="003F30C4"/>
    <w:rsid w:val="003F320D"/>
    <w:rsid w:val="003F41C6"/>
    <w:rsid w:val="003F58C5"/>
    <w:rsid w:val="003F696F"/>
    <w:rsid w:val="003F6A71"/>
    <w:rsid w:val="003F6EF8"/>
    <w:rsid w:val="003F7230"/>
    <w:rsid w:val="003F76BD"/>
    <w:rsid w:val="003F776D"/>
    <w:rsid w:val="0040091E"/>
    <w:rsid w:val="00401308"/>
    <w:rsid w:val="004017D4"/>
    <w:rsid w:val="00402B30"/>
    <w:rsid w:val="00403DA6"/>
    <w:rsid w:val="0040457F"/>
    <w:rsid w:val="004057A4"/>
    <w:rsid w:val="0040606F"/>
    <w:rsid w:val="00406F0D"/>
    <w:rsid w:val="00407429"/>
    <w:rsid w:val="00407435"/>
    <w:rsid w:val="00407891"/>
    <w:rsid w:val="00411123"/>
    <w:rsid w:val="00412DE5"/>
    <w:rsid w:val="00413259"/>
    <w:rsid w:val="00413277"/>
    <w:rsid w:val="004136DC"/>
    <w:rsid w:val="00414168"/>
    <w:rsid w:val="004146ED"/>
    <w:rsid w:val="004155FE"/>
    <w:rsid w:val="00415C8D"/>
    <w:rsid w:val="00417AC0"/>
    <w:rsid w:val="00420760"/>
    <w:rsid w:val="004241B3"/>
    <w:rsid w:val="00424ECD"/>
    <w:rsid w:val="00425B25"/>
    <w:rsid w:val="00426475"/>
    <w:rsid w:val="0042794B"/>
    <w:rsid w:val="00427BF5"/>
    <w:rsid w:val="00430282"/>
    <w:rsid w:val="0043080D"/>
    <w:rsid w:val="00430B09"/>
    <w:rsid w:val="004314FB"/>
    <w:rsid w:val="00433338"/>
    <w:rsid w:val="00433647"/>
    <w:rsid w:val="0043364B"/>
    <w:rsid w:val="004357C8"/>
    <w:rsid w:val="0043611B"/>
    <w:rsid w:val="00436832"/>
    <w:rsid w:val="00437672"/>
    <w:rsid w:val="00437B3F"/>
    <w:rsid w:val="0044309C"/>
    <w:rsid w:val="00443299"/>
    <w:rsid w:val="00444E41"/>
    <w:rsid w:val="00445F59"/>
    <w:rsid w:val="00445FA4"/>
    <w:rsid w:val="004466AD"/>
    <w:rsid w:val="004504F9"/>
    <w:rsid w:val="00450883"/>
    <w:rsid w:val="00452CC2"/>
    <w:rsid w:val="00454C49"/>
    <w:rsid w:val="004558A7"/>
    <w:rsid w:val="004562C6"/>
    <w:rsid w:val="004568A9"/>
    <w:rsid w:val="00457F5F"/>
    <w:rsid w:val="00460D30"/>
    <w:rsid w:val="004613E4"/>
    <w:rsid w:val="004616B6"/>
    <w:rsid w:val="00463576"/>
    <w:rsid w:val="00464987"/>
    <w:rsid w:val="0046591B"/>
    <w:rsid w:val="00465AB2"/>
    <w:rsid w:val="00467371"/>
    <w:rsid w:val="00467F46"/>
    <w:rsid w:val="00470CC9"/>
    <w:rsid w:val="004719B6"/>
    <w:rsid w:val="0047279B"/>
    <w:rsid w:val="00474426"/>
    <w:rsid w:val="0047522E"/>
    <w:rsid w:val="004753B3"/>
    <w:rsid w:val="0047646A"/>
    <w:rsid w:val="00476769"/>
    <w:rsid w:val="00476B3D"/>
    <w:rsid w:val="0047711B"/>
    <w:rsid w:val="0047752A"/>
    <w:rsid w:val="004809DA"/>
    <w:rsid w:val="00481712"/>
    <w:rsid w:val="004820D4"/>
    <w:rsid w:val="00482BEE"/>
    <w:rsid w:val="00483B74"/>
    <w:rsid w:val="00484A88"/>
    <w:rsid w:val="0048538D"/>
    <w:rsid w:val="00485ECF"/>
    <w:rsid w:val="00486C2F"/>
    <w:rsid w:val="00487214"/>
    <w:rsid w:val="00487277"/>
    <w:rsid w:val="004904E9"/>
    <w:rsid w:val="00490884"/>
    <w:rsid w:val="0049308C"/>
    <w:rsid w:val="00493C78"/>
    <w:rsid w:val="0049444D"/>
    <w:rsid w:val="00494905"/>
    <w:rsid w:val="00495621"/>
    <w:rsid w:val="00497702"/>
    <w:rsid w:val="00497F86"/>
    <w:rsid w:val="004A011B"/>
    <w:rsid w:val="004A2BB8"/>
    <w:rsid w:val="004A487A"/>
    <w:rsid w:val="004A57E5"/>
    <w:rsid w:val="004A5F65"/>
    <w:rsid w:val="004A5F85"/>
    <w:rsid w:val="004A6DCE"/>
    <w:rsid w:val="004A6F0A"/>
    <w:rsid w:val="004A70F7"/>
    <w:rsid w:val="004B01D4"/>
    <w:rsid w:val="004B02ED"/>
    <w:rsid w:val="004B0A43"/>
    <w:rsid w:val="004B1372"/>
    <w:rsid w:val="004B31C0"/>
    <w:rsid w:val="004B321C"/>
    <w:rsid w:val="004B49B9"/>
    <w:rsid w:val="004B5031"/>
    <w:rsid w:val="004B6AB7"/>
    <w:rsid w:val="004B733D"/>
    <w:rsid w:val="004B7A6C"/>
    <w:rsid w:val="004C0A96"/>
    <w:rsid w:val="004C1B02"/>
    <w:rsid w:val="004C1B05"/>
    <w:rsid w:val="004C3D2A"/>
    <w:rsid w:val="004C49A2"/>
    <w:rsid w:val="004C6144"/>
    <w:rsid w:val="004C70D4"/>
    <w:rsid w:val="004D0091"/>
    <w:rsid w:val="004D00F8"/>
    <w:rsid w:val="004D1445"/>
    <w:rsid w:val="004D150C"/>
    <w:rsid w:val="004D1A83"/>
    <w:rsid w:val="004D3E5B"/>
    <w:rsid w:val="004D477A"/>
    <w:rsid w:val="004D5626"/>
    <w:rsid w:val="004D5E47"/>
    <w:rsid w:val="004D5FAB"/>
    <w:rsid w:val="004D622C"/>
    <w:rsid w:val="004D6EB0"/>
    <w:rsid w:val="004D7093"/>
    <w:rsid w:val="004D7236"/>
    <w:rsid w:val="004D75F8"/>
    <w:rsid w:val="004E1E93"/>
    <w:rsid w:val="004E27B0"/>
    <w:rsid w:val="004E2C5C"/>
    <w:rsid w:val="004E3334"/>
    <w:rsid w:val="004E3F70"/>
    <w:rsid w:val="004E3FCE"/>
    <w:rsid w:val="004E4C56"/>
    <w:rsid w:val="004E5A87"/>
    <w:rsid w:val="004E5A94"/>
    <w:rsid w:val="004E5B8E"/>
    <w:rsid w:val="004E6681"/>
    <w:rsid w:val="004E6686"/>
    <w:rsid w:val="004E6C0A"/>
    <w:rsid w:val="004E76E0"/>
    <w:rsid w:val="004F00F6"/>
    <w:rsid w:val="004F0E1E"/>
    <w:rsid w:val="004F34BA"/>
    <w:rsid w:val="004F35E5"/>
    <w:rsid w:val="004F5912"/>
    <w:rsid w:val="004F6646"/>
    <w:rsid w:val="004F665C"/>
    <w:rsid w:val="004F6B63"/>
    <w:rsid w:val="004F7165"/>
    <w:rsid w:val="004F7D36"/>
    <w:rsid w:val="00501339"/>
    <w:rsid w:val="0050249B"/>
    <w:rsid w:val="005031F2"/>
    <w:rsid w:val="00503BFA"/>
    <w:rsid w:val="00503D93"/>
    <w:rsid w:val="005040B3"/>
    <w:rsid w:val="00505387"/>
    <w:rsid w:val="0050647D"/>
    <w:rsid w:val="00506B24"/>
    <w:rsid w:val="00510BC7"/>
    <w:rsid w:val="0051163A"/>
    <w:rsid w:val="005116F9"/>
    <w:rsid w:val="005141AC"/>
    <w:rsid w:val="00515999"/>
    <w:rsid w:val="00515CF0"/>
    <w:rsid w:val="00516D35"/>
    <w:rsid w:val="00520B72"/>
    <w:rsid w:val="00521DAF"/>
    <w:rsid w:val="00521FA1"/>
    <w:rsid w:val="00522C12"/>
    <w:rsid w:val="00522D7B"/>
    <w:rsid w:val="005242C4"/>
    <w:rsid w:val="00530AB4"/>
    <w:rsid w:val="00530AC1"/>
    <w:rsid w:val="00531760"/>
    <w:rsid w:val="00532911"/>
    <w:rsid w:val="00532D95"/>
    <w:rsid w:val="0053508D"/>
    <w:rsid w:val="00535116"/>
    <w:rsid w:val="00535153"/>
    <w:rsid w:val="005355E1"/>
    <w:rsid w:val="005359DE"/>
    <w:rsid w:val="00536A4E"/>
    <w:rsid w:val="0054018E"/>
    <w:rsid w:val="00541DE5"/>
    <w:rsid w:val="00542273"/>
    <w:rsid w:val="005425C9"/>
    <w:rsid w:val="00543339"/>
    <w:rsid w:val="00543842"/>
    <w:rsid w:val="005453F1"/>
    <w:rsid w:val="00545C09"/>
    <w:rsid w:val="00545E7D"/>
    <w:rsid w:val="005463AF"/>
    <w:rsid w:val="005469D7"/>
    <w:rsid w:val="0054761F"/>
    <w:rsid w:val="00550AF6"/>
    <w:rsid w:val="00552E3E"/>
    <w:rsid w:val="0055436E"/>
    <w:rsid w:val="005551D8"/>
    <w:rsid w:val="005576CD"/>
    <w:rsid w:val="00557773"/>
    <w:rsid w:val="005605C4"/>
    <w:rsid w:val="00560A38"/>
    <w:rsid w:val="00562C87"/>
    <w:rsid w:val="00563A3F"/>
    <w:rsid w:val="00563ADA"/>
    <w:rsid w:val="00564090"/>
    <w:rsid w:val="00565118"/>
    <w:rsid w:val="005669F7"/>
    <w:rsid w:val="00566BE2"/>
    <w:rsid w:val="005708A6"/>
    <w:rsid w:val="00570C02"/>
    <w:rsid w:val="0057318A"/>
    <w:rsid w:val="00573AB8"/>
    <w:rsid w:val="00574813"/>
    <w:rsid w:val="00575F96"/>
    <w:rsid w:val="00576602"/>
    <w:rsid w:val="00580B64"/>
    <w:rsid w:val="005821EF"/>
    <w:rsid w:val="00582F7D"/>
    <w:rsid w:val="005846DB"/>
    <w:rsid w:val="00584B43"/>
    <w:rsid w:val="00585BE3"/>
    <w:rsid w:val="00585FB2"/>
    <w:rsid w:val="005867CE"/>
    <w:rsid w:val="00587125"/>
    <w:rsid w:val="005900D0"/>
    <w:rsid w:val="00591D51"/>
    <w:rsid w:val="00592711"/>
    <w:rsid w:val="00595822"/>
    <w:rsid w:val="00595BD7"/>
    <w:rsid w:val="00595C69"/>
    <w:rsid w:val="005A023E"/>
    <w:rsid w:val="005A0866"/>
    <w:rsid w:val="005A2C5C"/>
    <w:rsid w:val="005A3720"/>
    <w:rsid w:val="005A5257"/>
    <w:rsid w:val="005A6669"/>
    <w:rsid w:val="005A74E8"/>
    <w:rsid w:val="005A78EE"/>
    <w:rsid w:val="005A7934"/>
    <w:rsid w:val="005B0CA5"/>
    <w:rsid w:val="005B0FE9"/>
    <w:rsid w:val="005B10EE"/>
    <w:rsid w:val="005B13DF"/>
    <w:rsid w:val="005B2D69"/>
    <w:rsid w:val="005B4F0D"/>
    <w:rsid w:val="005B7E07"/>
    <w:rsid w:val="005C0298"/>
    <w:rsid w:val="005C2409"/>
    <w:rsid w:val="005C2FF9"/>
    <w:rsid w:val="005C44C5"/>
    <w:rsid w:val="005C4600"/>
    <w:rsid w:val="005C5034"/>
    <w:rsid w:val="005C5321"/>
    <w:rsid w:val="005C5B03"/>
    <w:rsid w:val="005D038C"/>
    <w:rsid w:val="005D068E"/>
    <w:rsid w:val="005D06B4"/>
    <w:rsid w:val="005D1AF9"/>
    <w:rsid w:val="005D1CED"/>
    <w:rsid w:val="005D3C3F"/>
    <w:rsid w:val="005D3D9B"/>
    <w:rsid w:val="005D418C"/>
    <w:rsid w:val="005D668A"/>
    <w:rsid w:val="005D757D"/>
    <w:rsid w:val="005E0D6F"/>
    <w:rsid w:val="005E182E"/>
    <w:rsid w:val="005E1C71"/>
    <w:rsid w:val="005E20DE"/>
    <w:rsid w:val="005E412E"/>
    <w:rsid w:val="005E4F51"/>
    <w:rsid w:val="005E4FFE"/>
    <w:rsid w:val="005E587C"/>
    <w:rsid w:val="005E5C9C"/>
    <w:rsid w:val="005E68D8"/>
    <w:rsid w:val="005E6DFA"/>
    <w:rsid w:val="005E6E30"/>
    <w:rsid w:val="005E7CB8"/>
    <w:rsid w:val="005F101A"/>
    <w:rsid w:val="005F2285"/>
    <w:rsid w:val="005F3937"/>
    <w:rsid w:val="005F4453"/>
    <w:rsid w:val="005F485D"/>
    <w:rsid w:val="005F5B16"/>
    <w:rsid w:val="005F7E34"/>
    <w:rsid w:val="006007C9"/>
    <w:rsid w:val="00601612"/>
    <w:rsid w:val="00601EA8"/>
    <w:rsid w:val="00603FF9"/>
    <w:rsid w:val="00604ADC"/>
    <w:rsid w:val="006061C2"/>
    <w:rsid w:val="006067A2"/>
    <w:rsid w:val="00607149"/>
    <w:rsid w:val="00607605"/>
    <w:rsid w:val="006102F9"/>
    <w:rsid w:val="00611A2D"/>
    <w:rsid w:val="00611B88"/>
    <w:rsid w:val="006120D7"/>
    <w:rsid w:val="00612DC3"/>
    <w:rsid w:val="0061345F"/>
    <w:rsid w:val="00615047"/>
    <w:rsid w:val="00615256"/>
    <w:rsid w:val="006169F9"/>
    <w:rsid w:val="00616ADD"/>
    <w:rsid w:val="006170E7"/>
    <w:rsid w:val="00620A6A"/>
    <w:rsid w:val="00620CF9"/>
    <w:rsid w:val="00621425"/>
    <w:rsid w:val="00621EAB"/>
    <w:rsid w:val="00621F37"/>
    <w:rsid w:val="00622865"/>
    <w:rsid w:val="0062370A"/>
    <w:rsid w:val="00623FEC"/>
    <w:rsid w:val="00624362"/>
    <w:rsid w:val="00624439"/>
    <w:rsid w:val="006245A5"/>
    <w:rsid w:val="00624FB4"/>
    <w:rsid w:val="006250CC"/>
    <w:rsid w:val="0062670B"/>
    <w:rsid w:val="00630257"/>
    <w:rsid w:val="00631914"/>
    <w:rsid w:val="00632553"/>
    <w:rsid w:val="00632AD3"/>
    <w:rsid w:val="00632DAD"/>
    <w:rsid w:val="0063301C"/>
    <w:rsid w:val="00634FEE"/>
    <w:rsid w:val="006356AC"/>
    <w:rsid w:val="006368A4"/>
    <w:rsid w:val="00637997"/>
    <w:rsid w:val="00637B99"/>
    <w:rsid w:val="00640AE6"/>
    <w:rsid w:val="006412AD"/>
    <w:rsid w:val="006414E7"/>
    <w:rsid w:val="00641C66"/>
    <w:rsid w:val="00641C77"/>
    <w:rsid w:val="00641EB7"/>
    <w:rsid w:val="00642251"/>
    <w:rsid w:val="00642F35"/>
    <w:rsid w:val="00643328"/>
    <w:rsid w:val="00643936"/>
    <w:rsid w:val="00645C09"/>
    <w:rsid w:val="00646D88"/>
    <w:rsid w:val="0064728C"/>
    <w:rsid w:val="006505AE"/>
    <w:rsid w:val="00651AB8"/>
    <w:rsid w:val="00651FE1"/>
    <w:rsid w:val="006521B7"/>
    <w:rsid w:val="0065271C"/>
    <w:rsid w:val="00652B8E"/>
    <w:rsid w:val="00653B36"/>
    <w:rsid w:val="00653D70"/>
    <w:rsid w:val="00653DB8"/>
    <w:rsid w:val="00655CF3"/>
    <w:rsid w:val="0066008C"/>
    <w:rsid w:val="00660F87"/>
    <w:rsid w:val="00660FE6"/>
    <w:rsid w:val="00662272"/>
    <w:rsid w:val="00662B34"/>
    <w:rsid w:val="006630DC"/>
    <w:rsid w:val="00663BB5"/>
    <w:rsid w:val="00663EDF"/>
    <w:rsid w:val="00664388"/>
    <w:rsid w:val="0066467A"/>
    <w:rsid w:val="00664687"/>
    <w:rsid w:val="006648AE"/>
    <w:rsid w:val="00665860"/>
    <w:rsid w:val="00665A7D"/>
    <w:rsid w:val="00665B98"/>
    <w:rsid w:val="00666233"/>
    <w:rsid w:val="0066736E"/>
    <w:rsid w:val="00667AF4"/>
    <w:rsid w:val="0067013C"/>
    <w:rsid w:val="006709DD"/>
    <w:rsid w:val="00671108"/>
    <w:rsid w:val="006717B3"/>
    <w:rsid w:val="00672144"/>
    <w:rsid w:val="006722CE"/>
    <w:rsid w:val="00672D60"/>
    <w:rsid w:val="00672F18"/>
    <w:rsid w:val="00673BB0"/>
    <w:rsid w:val="00675140"/>
    <w:rsid w:val="00675E1B"/>
    <w:rsid w:val="00676934"/>
    <w:rsid w:val="006770C3"/>
    <w:rsid w:val="00680A92"/>
    <w:rsid w:val="00680DD6"/>
    <w:rsid w:val="00685A5C"/>
    <w:rsid w:val="00685D6F"/>
    <w:rsid w:val="00686090"/>
    <w:rsid w:val="0068776F"/>
    <w:rsid w:val="006879EB"/>
    <w:rsid w:val="00690553"/>
    <w:rsid w:val="00690B43"/>
    <w:rsid w:val="006929BE"/>
    <w:rsid w:val="006956A2"/>
    <w:rsid w:val="00696A6A"/>
    <w:rsid w:val="006970A4"/>
    <w:rsid w:val="006976D0"/>
    <w:rsid w:val="006A0344"/>
    <w:rsid w:val="006A087D"/>
    <w:rsid w:val="006A0EDE"/>
    <w:rsid w:val="006A12F5"/>
    <w:rsid w:val="006A1E02"/>
    <w:rsid w:val="006A1EAC"/>
    <w:rsid w:val="006A2243"/>
    <w:rsid w:val="006A3E36"/>
    <w:rsid w:val="006A50A8"/>
    <w:rsid w:val="006A5324"/>
    <w:rsid w:val="006A5838"/>
    <w:rsid w:val="006A5DF8"/>
    <w:rsid w:val="006A6501"/>
    <w:rsid w:val="006A6CDB"/>
    <w:rsid w:val="006B061F"/>
    <w:rsid w:val="006B0CCB"/>
    <w:rsid w:val="006B0D5D"/>
    <w:rsid w:val="006B125D"/>
    <w:rsid w:val="006B312A"/>
    <w:rsid w:val="006B4555"/>
    <w:rsid w:val="006B4BAC"/>
    <w:rsid w:val="006B5236"/>
    <w:rsid w:val="006B5BB4"/>
    <w:rsid w:val="006B6DB7"/>
    <w:rsid w:val="006B7522"/>
    <w:rsid w:val="006B7DB2"/>
    <w:rsid w:val="006C1B31"/>
    <w:rsid w:val="006C28D4"/>
    <w:rsid w:val="006C5068"/>
    <w:rsid w:val="006C5C9C"/>
    <w:rsid w:val="006C5EA6"/>
    <w:rsid w:val="006C6258"/>
    <w:rsid w:val="006C7D7F"/>
    <w:rsid w:val="006D13CB"/>
    <w:rsid w:val="006D1F78"/>
    <w:rsid w:val="006D3522"/>
    <w:rsid w:val="006D3AC3"/>
    <w:rsid w:val="006D3BD7"/>
    <w:rsid w:val="006D75D3"/>
    <w:rsid w:val="006E0756"/>
    <w:rsid w:val="006E1A99"/>
    <w:rsid w:val="006E290F"/>
    <w:rsid w:val="006E3BAB"/>
    <w:rsid w:val="006E4575"/>
    <w:rsid w:val="006E626A"/>
    <w:rsid w:val="006E63DF"/>
    <w:rsid w:val="006E6BF4"/>
    <w:rsid w:val="006E753C"/>
    <w:rsid w:val="006F0181"/>
    <w:rsid w:val="006F328B"/>
    <w:rsid w:val="006F48F5"/>
    <w:rsid w:val="006F511B"/>
    <w:rsid w:val="006F5A2B"/>
    <w:rsid w:val="006F67EE"/>
    <w:rsid w:val="006F6E96"/>
    <w:rsid w:val="006F79F8"/>
    <w:rsid w:val="007008FC"/>
    <w:rsid w:val="00701CBF"/>
    <w:rsid w:val="00702708"/>
    <w:rsid w:val="007038F0"/>
    <w:rsid w:val="00705013"/>
    <w:rsid w:val="00705E8E"/>
    <w:rsid w:val="00711EFD"/>
    <w:rsid w:val="0071398F"/>
    <w:rsid w:val="00713A4B"/>
    <w:rsid w:val="00714E2F"/>
    <w:rsid w:val="007170A8"/>
    <w:rsid w:val="00717511"/>
    <w:rsid w:val="00717E46"/>
    <w:rsid w:val="007202E4"/>
    <w:rsid w:val="007213A0"/>
    <w:rsid w:val="007213B6"/>
    <w:rsid w:val="007215DD"/>
    <w:rsid w:val="007226FC"/>
    <w:rsid w:val="00722CF4"/>
    <w:rsid w:val="00723549"/>
    <w:rsid w:val="007248E6"/>
    <w:rsid w:val="00724EF7"/>
    <w:rsid w:val="00725607"/>
    <w:rsid w:val="00725FFE"/>
    <w:rsid w:val="007263B3"/>
    <w:rsid w:val="00730E47"/>
    <w:rsid w:val="00732266"/>
    <w:rsid w:val="00733157"/>
    <w:rsid w:val="007336A2"/>
    <w:rsid w:val="007353B6"/>
    <w:rsid w:val="00735D3D"/>
    <w:rsid w:val="00735EB4"/>
    <w:rsid w:val="00736238"/>
    <w:rsid w:val="00736279"/>
    <w:rsid w:val="007368A1"/>
    <w:rsid w:val="007438FF"/>
    <w:rsid w:val="007461EE"/>
    <w:rsid w:val="00750C77"/>
    <w:rsid w:val="00751E79"/>
    <w:rsid w:val="00754288"/>
    <w:rsid w:val="00755329"/>
    <w:rsid w:val="007559E1"/>
    <w:rsid w:val="00755B5C"/>
    <w:rsid w:val="00755ECC"/>
    <w:rsid w:val="00755FAE"/>
    <w:rsid w:val="00756308"/>
    <w:rsid w:val="00760AAD"/>
    <w:rsid w:val="0076159B"/>
    <w:rsid w:val="00761C3F"/>
    <w:rsid w:val="0076248F"/>
    <w:rsid w:val="00765C79"/>
    <w:rsid w:val="0076675E"/>
    <w:rsid w:val="00767750"/>
    <w:rsid w:val="007678A7"/>
    <w:rsid w:val="00767F21"/>
    <w:rsid w:val="00770077"/>
    <w:rsid w:val="00770994"/>
    <w:rsid w:val="00770A51"/>
    <w:rsid w:val="00773E73"/>
    <w:rsid w:val="00774E51"/>
    <w:rsid w:val="0077723A"/>
    <w:rsid w:val="00777A53"/>
    <w:rsid w:val="00777A9C"/>
    <w:rsid w:val="00780C20"/>
    <w:rsid w:val="00781329"/>
    <w:rsid w:val="00781DE1"/>
    <w:rsid w:val="00784944"/>
    <w:rsid w:val="007856BD"/>
    <w:rsid w:val="00785FF0"/>
    <w:rsid w:val="00786658"/>
    <w:rsid w:val="00790DA2"/>
    <w:rsid w:val="00790F1B"/>
    <w:rsid w:val="007913F0"/>
    <w:rsid w:val="00791BB1"/>
    <w:rsid w:val="00792498"/>
    <w:rsid w:val="00793474"/>
    <w:rsid w:val="00793EB5"/>
    <w:rsid w:val="00794787"/>
    <w:rsid w:val="00795000"/>
    <w:rsid w:val="00795EAB"/>
    <w:rsid w:val="00796590"/>
    <w:rsid w:val="00796B4A"/>
    <w:rsid w:val="007A035F"/>
    <w:rsid w:val="007A0DB7"/>
    <w:rsid w:val="007A1D3E"/>
    <w:rsid w:val="007A2E11"/>
    <w:rsid w:val="007A3267"/>
    <w:rsid w:val="007A3581"/>
    <w:rsid w:val="007A4329"/>
    <w:rsid w:val="007A44B2"/>
    <w:rsid w:val="007A44C1"/>
    <w:rsid w:val="007A5E8F"/>
    <w:rsid w:val="007A61BC"/>
    <w:rsid w:val="007A701C"/>
    <w:rsid w:val="007B043A"/>
    <w:rsid w:val="007B04A8"/>
    <w:rsid w:val="007B0582"/>
    <w:rsid w:val="007B14E1"/>
    <w:rsid w:val="007B3E62"/>
    <w:rsid w:val="007B4427"/>
    <w:rsid w:val="007B5F7B"/>
    <w:rsid w:val="007C060E"/>
    <w:rsid w:val="007C0DC6"/>
    <w:rsid w:val="007C1D53"/>
    <w:rsid w:val="007C27BC"/>
    <w:rsid w:val="007C32FA"/>
    <w:rsid w:val="007D269B"/>
    <w:rsid w:val="007D35B4"/>
    <w:rsid w:val="007D5BB6"/>
    <w:rsid w:val="007D66E7"/>
    <w:rsid w:val="007D6DB0"/>
    <w:rsid w:val="007D7016"/>
    <w:rsid w:val="007D733F"/>
    <w:rsid w:val="007E09D0"/>
    <w:rsid w:val="007E2372"/>
    <w:rsid w:val="007E2A8C"/>
    <w:rsid w:val="007E2ED3"/>
    <w:rsid w:val="007E30C7"/>
    <w:rsid w:val="007E3CA3"/>
    <w:rsid w:val="007E5170"/>
    <w:rsid w:val="007E52AF"/>
    <w:rsid w:val="007E6BB4"/>
    <w:rsid w:val="007E7508"/>
    <w:rsid w:val="007E7BB8"/>
    <w:rsid w:val="007F029E"/>
    <w:rsid w:val="007F1337"/>
    <w:rsid w:val="007F2AC3"/>
    <w:rsid w:val="007F3FB3"/>
    <w:rsid w:val="007F4838"/>
    <w:rsid w:val="007F5E86"/>
    <w:rsid w:val="007F69D5"/>
    <w:rsid w:val="007F6E01"/>
    <w:rsid w:val="007F70C9"/>
    <w:rsid w:val="007F7A93"/>
    <w:rsid w:val="00800825"/>
    <w:rsid w:val="008017EB"/>
    <w:rsid w:val="008021F8"/>
    <w:rsid w:val="00804C17"/>
    <w:rsid w:val="00804F25"/>
    <w:rsid w:val="008050DE"/>
    <w:rsid w:val="00805CBF"/>
    <w:rsid w:val="00806767"/>
    <w:rsid w:val="008077A2"/>
    <w:rsid w:val="00807990"/>
    <w:rsid w:val="00807CD7"/>
    <w:rsid w:val="008102B6"/>
    <w:rsid w:val="008106E6"/>
    <w:rsid w:val="00812CE8"/>
    <w:rsid w:val="00813370"/>
    <w:rsid w:val="00813A6B"/>
    <w:rsid w:val="00814A5A"/>
    <w:rsid w:val="00814C0F"/>
    <w:rsid w:val="00814DC9"/>
    <w:rsid w:val="008159D3"/>
    <w:rsid w:val="00815D6C"/>
    <w:rsid w:val="00817F4F"/>
    <w:rsid w:val="008209F9"/>
    <w:rsid w:val="00821A95"/>
    <w:rsid w:val="008235A9"/>
    <w:rsid w:val="00824227"/>
    <w:rsid w:val="00826B6F"/>
    <w:rsid w:val="00827D8D"/>
    <w:rsid w:val="008307A7"/>
    <w:rsid w:val="00830CD1"/>
    <w:rsid w:val="00831509"/>
    <w:rsid w:val="008316A8"/>
    <w:rsid w:val="00831E46"/>
    <w:rsid w:val="008320A4"/>
    <w:rsid w:val="008321E4"/>
    <w:rsid w:val="008326A8"/>
    <w:rsid w:val="0083675A"/>
    <w:rsid w:val="00837674"/>
    <w:rsid w:val="00837789"/>
    <w:rsid w:val="008379C0"/>
    <w:rsid w:val="00837A27"/>
    <w:rsid w:val="00837D7B"/>
    <w:rsid w:val="00840062"/>
    <w:rsid w:val="00840BEF"/>
    <w:rsid w:val="00840CC2"/>
    <w:rsid w:val="00842778"/>
    <w:rsid w:val="008440DE"/>
    <w:rsid w:val="008449D4"/>
    <w:rsid w:val="00844FFB"/>
    <w:rsid w:val="00847021"/>
    <w:rsid w:val="0084766C"/>
    <w:rsid w:val="0085075E"/>
    <w:rsid w:val="008515F5"/>
    <w:rsid w:val="008520C0"/>
    <w:rsid w:val="0085268D"/>
    <w:rsid w:val="00852EB3"/>
    <w:rsid w:val="00855B8A"/>
    <w:rsid w:val="008567DB"/>
    <w:rsid w:val="00856A19"/>
    <w:rsid w:val="00857195"/>
    <w:rsid w:val="00863338"/>
    <w:rsid w:val="00864489"/>
    <w:rsid w:val="00864C2C"/>
    <w:rsid w:val="0086680B"/>
    <w:rsid w:val="00867B3B"/>
    <w:rsid w:val="008711A8"/>
    <w:rsid w:val="00871540"/>
    <w:rsid w:val="00871833"/>
    <w:rsid w:val="00874043"/>
    <w:rsid w:val="00874D10"/>
    <w:rsid w:val="00876816"/>
    <w:rsid w:val="00876DF1"/>
    <w:rsid w:val="00877180"/>
    <w:rsid w:val="008771BD"/>
    <w:rsid w:val="00880A93"/>
    <w:rsid w:val="00881A37"/>
    <w:rsid w:val="00882433"/>
    <w:rsid w:val="008846FA"/>
    <w:rsid w:val="008876B8"/>
    <w:rsid w:val="008918AB"/>
    <w:rsid w:val="00893A08"/>
    <w:rsid w:val="00893D9A"/>
    <w:rsid w:val="008977D3"/>
    <w:rsid w:val="008A0CB0"/>
    <w:rsid w:val="008A1690"/>
    <w:rsid w:val="008A2652"/>
    <w:rsid w:val="008A4012"/>
    <w:rsid w:val="008A51F7"/>
    <w:rsid w:val="008A7CE4"/>
    <w:rsid w:val="008B1056"/>
    <w:rsid w:val="008B1EDE"/>
    <w:rsid w:val="008B2872"/>
    <w:rsid w:val="008B2F0C"/>
    <w:rsid w:val="008B3099"/>
    <w:rsid w:val="008B3372"/>
    <w:rsid w:val="008B3677"/>
    <w:rsid w:val="008B3819"/>
    <w:rsid w:val="008B4F7F"/>
    <w:rsid w:val="008B7C37"/>
    <w:rsid w:val="008C00E3"/>
    <w:rsid w:val="008C0713"/>
    <w:rsid w:val="008C16D9"/>
    <w:rsid w:val="008C22BC"/>
    <w:rsid w:val="008C312D"/>
    <w:rsid w:val="008C46B4"/>
    <w:rsid w:val="008C5A3C"/>
    <w:rsid w:val="008C67C0"/>
    <w:rsid w:val="008D3018"/>
    <w:rsid w:val="008D38BC"/>
    <w:rsid w:val="008D45BF"/>
    <w:rsid w:val="008D48A0"/>
    <w:rsid w:val="008D60D4"/>
    <w:rsid w:val="008D757D"/>
    <w:rsid w:val="008D764F"/>
    <w:rsid w:val="008D77A7"/>
    <w:rsid w:val="008E0FC1"/>
    <w:rsid w:val="008E1049"/>
    <w:rsid w:val="008E1CBA"/>
    <w:rsid w:val="008E28F6"/>
    <w:rsid w:val="008E3312"/>
    <w:rsid w:val="008E3597"/>
    <w:rsid w:val="008E3DA3"/>
    <w:rsid w:val="008E47C0"/>
    <w:rsid w:val="008E5629"/>
    <w:rsid w:val="008E61C3"/>
    <w:rsid w:val="008E6566"/>
    <w:rsid w:val="008E6F22"/>
    <w:rsid w:val="008E7D14"/>
    <w:rsid w:val="008F014D"/>
    <w:rsid w:val="008F0E47"/>
    <w:rsid w:val="008F2163"/>
    <w:rsid w:val="008F22E2"/>
    <w:rsid w:val="008F2BE7"/>
    <w:rsid w:val="008F4BB7"/>
    <w:rsid w:val="008F52A0"/>
    <w:rsid w:val="008F56EF"/>
    <w:rsid w:val="008F5BF1"/>
    <w:rsid w:val="008F5FBA"/>
    <w:rsid w:val="0090180E"/>
    <w:rsid w:val="00902323"/>
    <w:rsid w:val="00902DB8"/>
    <w:rsid w:val="009036DE"/>
    <w:rsid w:val="00903C40"/>
    <w:rsid w:val="00904114"/>
    <w:rsid w:val="0090563A"/>
    <w:rsid w:val="009108D0"/>
    <w:rsid w:val="0091121C"/>
    <w:rsid w:val="009125CB"/>
    <w:rsid w:val="00913A25"/>
    <w:rsid w:val="00914049"/>
    <w:rsid w:val="009144C1"/>
    <w:rsid w:val="0091516A"/>
    <w:rsid w:val="00915A3A"/>
    <w:rsid w:val="00915B16"/>
    <w:rsid w:val="00916C6C"/>
    <w:rsid w:val="009175B5"/>
    <w:rsid w:val="00917B21"/>
    <w:rsid w:val="00921FF5"/>
    <w:rsid w:val="00922043"/>
    <w:rsid w:val="009225AE"/>
    <w:rsid w:val="00922680"/>
    <w:rsid w:val="00923A09"/>
    <w:rsid w:val="00923CB3"/>
    <w:rsid w:val="00924CC4"/>
    <w:rsid w:val="009256BE"/>
    <w:rsid w:val="00925D9C"/>
    <w:rsid w:val="00932C8B"/>
    <w:rsid w:val="009342B6"/>
    <w:rsid w:val="00935670"/>
    <w:rsid w:val="00935747"/>
    <w:rsid w:val="00937D59"/>
    <w:rsid w:val="00937FE8"/>
    <w:rsid w:val="00940D69"/>
    <w:rsid w:val="00940F0E"/>
    <w:rsid w:val="00940FE1"/>
    <w:rsid w:val="009418C9"/>
    <w:rsid w:val="009437C3"/>
    <w:rsid w:val="00943A24"/>
    <w:rsid w:val="0094450C"/>
    <w:rsid w:val="00944835"/>
    <w:rsid w:val="00946E54"/>
    <w:rsid w:val="00951A13"/>
    <w:rsid w:val="009527A6"/>
    <w:rsid w:val="00953960"/>
    <w:rsid w:val="00953A93"/>
    <w:rsid w:val="00955B5C"/>
    <w:rsid w:val="009564FB"/>
    <w:rsid w:val="00956FDB"/>
    <w:rsid w:val="00960F28"/>
    <w:rsid w:val="00962F1D"/>
    <w:rsid w:val="00963B60"/>
    <w:rsid w:val="00964894"/>
    <w:rsid w:val="00965682"/>
    <w:rsid w:val="009656E6"/>
    <w:rsid w:val="00967607"/>
    <w:rsid w:val="00967F62"/>
    <w:rsid w:val="00970D3E"/>
    <w:rsid w:val="00970E43"/>
    <w:rsid w:val="00975347"/>
    <w:rsid w:val="0097623B"/>
    <w:rsid w:val="00984B29"/>
    <w:rsid w:val="00984C32"/>
    <w:rsid w:val="00984DB3"/>
    <w:rsid w:val="00985165"/>
    <w:rsid w:val="0098621A"/>
    <w:rsid w:val="009867C5"/>
    <w:rsid w:val="00986DE8"/>
    <w:rsid w:val="00987066"/>
    <w:rsid w:val="00987E46"/>
    <w:rsid w:val="00990445"/>
    <w:rsid w:val="00990B2E"/>
    <w:rsid w:val="009916C8"/>
    <w:rsid w:val="009921CF"/>
    <w:rsid w:val="00992234"/>
    <w:rsid w:val="009938E8"/>
    <w:rsid w:val="00993B1E"/>
    <w:rsid w:val="00994A10"/>
    <w:rsid w:val="00997390"/>
    <w:rsid w:val="009A0074"/>
    <w:rsid w:val="009A0232"/>
    <w:rsid w:val="009A07B3"/>
    <w:rsid w:val="009A135E"/>
    <w:rsid w:val="009A1E22"/>
    <w:rsid w:val="009A2FE0"/>
    <w:rsid w:val="009A39EA"/>
    <w:rsid w:val="009A53CD"/>
    <w:rsid w:val="009A61D2"/>
    <w:rsid w:val="009A7CF3"/>
    <w:rsid w:val="009B0BE5"/>
    <w:rsid w:val="009B10D8"/>
    <w:rsid w:val="009B144B"/>
    <w:rsid w:val="009B238B"/>
    <w:rsid w:val="009B2A25"/>
    <w:rsid w:val="009B3276"/>
    <w:rsid w:val="009B473F"/>
    <w:rsid w:val="009B56A9"/>
    <w:rsid w:val="009B5CDD"/>
    <w:rsid w:val="009B5DB2"/>
    <w:rsid w:val="009B7001"/>
    <w:rsid w:val="009B7447"/>
    <w:rsid w:val="009B79D4"/>
    <w:rsid w:val="009B7E87"/>
    <w:rsid w:val="009C0751"/>
    <w:rsid w:val="009C10E9"/>
    <w:rsid w:val="009C1A4B"/>
    <w:rsid w:val="009C22E4"/>
    <w:rsid w:val="009C2DB1"/>
    <w:rsid w:val="009C31F9"/>
    <w:rsid w:val="009C512B"/>
    <w:rsid w:val="009C56E8"/>
    <w:rsid w:val="009C5FCF"/>
    <w:rsid w:val="009C6DD4"/>
    <w:rsid w:val="009C790A"/>
    <w:rsid w:val="009C7953"/>
    <w:rsid w:val="009D20A4"/>
    <w:rsid w:val="009D22BC"/>
    <w:rsid w:val="009D302D"/>
    <w:rsid w:val="009D3748"/>
    <w:rsid w:val="009D45EA"/>
    <w:rsid w:val="009D5783"/>
    <w:rsid w:val="009D79F7"/>
    <w:rsid w:val="009E0E35"/>
    <w:rsid w:val="009E0EB0"/>
    <w:rsid w:val="009E10FE"/>
    <w:rsid w:val="009E18F6"/>
    <w:rsid w:val="009E2012"/>
    <w:rsid w:val="009E2419"/>
    <w:rsid w:val="009E306B"/>
    <w:rsid w:val="009E327C"/>
    <w:rsid w:val="009E3B37"/>
    <w:rsid w:val="009E3C47"/>
    <w:rsid w:val="009E61A1"/>
    <w:rsid w:val="009F0142"/>
    <w:rsid w:val="009F0342"/>
    <w:rsid w:val="009F1116"/>
    <w:rsid w:val="009F1365"/>
    <w:rsid w:val="009F1DF8"/>
    <w:rsid w:val="009F2CAE"/>
    <w:rsid w:val="009F3096"/>
    <w:rsid w:val="009F3413"/>
    <w:rsid w:val="009F3B99"/>
    <w:rsid w:val="009F4CC9"/>
    <w:rsid w:val="009F4CEB"/>
    <w:rsid w:val="009F4F28"/>
    <w:rsid w:val="009F53A4"/>
    <w:rsid w:val="009F622E"/>
    <w:rsid w:val="009F6D90"/>
    <w:rsid w:val="009F74C0"/>
    <w:rsid w:val="00A0034A"/>
    <w:rsid w:val="00A0048F"/>
    <w:rsid w:val="00A00C7E"/>
    <w:rsid w:val="00A023AF"/>
    <w:rsid w:val="00A0292B"/>
    <w:rsid w:val="00A02FDD"/>
    <w:rsid w:val="00A07138"/>
    <w:rsid w:val="00A10C74"/>
    <w:rsid w:val="00A116AD"/>
    <w:rsid w:val="00A11D2D"/>
    <w:rsid w:val="00A11E08"/>
    <w:rsid w:val="00A12A13"/>
    <w:rsid w:val="00A12F9F"/>
    <w:rsid w:val="00A150EB"/>
    <w:rsid w:val="00A16927"/>
    <w:rsid w:val="00A17DE7"/>
    <w:rsid w:val="00A212A8"/>
    <w:rsid w:val="00A214BB"/>
    <w:rsid w:val="00A22395"/>
    <w:rsid w:val="00A226B7"/>
    <w:rsid w:val="00A228AC"/>
    <w:rsid w:val="00A234A1"/>
    <w:rsid w:val="00A2355D"/>
    <w:rsid w:val="00A23D4A"/>
    <w:rsid w:val="00A25337"/>
    <w:rsid w:val="00A2548D"/>
    <w:rsid w:val="00A2621F"/>
    <w:rsid w:val="00A2639D"/>
    <w:rsid w:val="00A27269"/>
    <w:rsid w:val="00A31DE0"/>
    <w:rsid w:val="00A3276C"/>
    <w:rsid w:val="00A327DE"/>
    <w:rsid w:val="00A34336"/>
    <w:rsid w:val="00A35B1B"/>
    <w:rsid w:val="00A374EB"/>
    <w:rsid w:val="00A40376"/>
    <w:rsid w:val="00A419CB"/>
    <w:rsid w:val="00A41BC2"/>
    <w:rsid w:val="00A428F3"/>
    <w:rsid w:val="00A42A9C"/>
    <w:rsid w:val="00A44005"/>
    <w:rsid w:val="00A44837"/>
    <w:rsid w:val="00A45290"/>
    <w:rsid w:val="00A46A6A"/>
    <w:rsid w:val="00A46CBF"/>
    <w:rsid w:val="00A46E39"/>
    <w:rsid w:val="00A471CF"/>
    <w:rsid w:val="00A500A7"/>
    <w:rsid w:val="00A5121A"/>
    <w:rsid w:val="00A53B85"/>
    <w:rsid w:val="00A53DEE"/>
    <w:rsid w:val="00A560A3"/>
    <w:rsid w:val="00A60419"/>
    <w:rsid w:val="00A628EF"/>
    <w:rsid w:val="00A6395A"/>
    <w:rsid w:val="00A63E5B"/>
    <w:rsid w:val="00A64643"/>
    <w:rsid w:val="00A650AF"/>
    <w:rsid w:val="00A654A7"/>
    <w:rsid w:val="00A65A7E"/>
    <w:rsid w:val="00A65BD2"/>
    <w:rsid w:val="00A66664"/>
    <w:rsid w:val="00A67164"/>
    <w:rsid w:val="00A71811"/>
    <w:rsid w:val="00A71A33"/>
    <w:rsid w:val="00A7483D"/>
    <w:rsid w:val="00A75496"/>
    <w:rsid w:val="00A75B0E"/>
    <w:rsid w:val="00A766FE"/>
    <w:rsid w:val="00A77589"/>
    <w:rsid w:val="00A8186B"/>
    <w:rsid w:val="00A818D4"/>
    <w:rsid w:val="00A82268"/>
    <w:rsid w:val="00A83ED7"/>
    <w:rsid w:val="00A850D4"/>
    <w:rsid w:val="00A86479"/>
    <w:rsid w:val="00A87527"/>
    <w:rsid w:val="00A87C56"/>
    <w:rsid w:val="00A928DF"/>
    <w:rsid w:val="00A92C1B"/>
    <w:rsid w:val="00A93007"/>
    <w:rsid w:val="00A950CA"/>
    <w:rsid w:val="00A96366"/>
    <w:rsid w:val="00A9638F"/>
    <w:rsid w:val="00A9723A"/>
    <w:rsid w:val="00A9733B"/>
    <w:rsid w:val="00A978CA"/>
    <w:rsid w:val="00A978DF"/>
    <w:rsid w:val="00A97DFC"/>
    <w:rsid w:val="00AA0FDD"/>
    <w:rsid w:val="00AA19F7"/>
    <w:rsid w:val="00AA32AE"/>
    <w:rsid w:val="00AA5413"/>
    <w:rsid w:val="00AA55F5"/>
    <w:rsid w:val="00AA5D27"/>
    <w:rsid w:val="00AA7509"/>
    <w:rsid w:val="00AA7703"/>
    <w:rsid w:val="00AA7E5C"/>
    <w:rsid w:val="00AB012B"/>
    <w:rsid w:val="00AB0DB9"/>
    <w:rsid w:val="00AB1D48"/>
    <w:rsid w:val="00AB2C6B"/>
    <w:rsid w:val="00AB3B30"/>
    <w:rsid w:val="00AB4061"/>
    <w:rsid w:val="00AB4C04"/>
    <w:rsid w:val="00AB6406"/>
    <w:rsid w:val="00AB773A"/>
    <w:rsid w:val="00AC00D5"/>
    <w:rsid w:val="00AC05FB"/>
    <w:rsid w:val="00AC07B1"/>
    <w:rsid w:val="00AC1140"/>
    <w:rsid w:val="00AC39A3"/>
    <w:rsid w:val="00AC3C03"/>
    <w:rsid w:val="00AC42DD"/>
    <w:rsid w:val="00AC4467"/>
    <w:rsid w:val="00AC5A38"/>
    <w:rsid w:val="00AD0AB2"/>
    <w:rsid w:val="00AD0DD9"/>
    <w:rsid w:val="00AD11F5"/>
    <w:rsid w:val="00AD1C1B"/>
    <w:rsid w:val="00AD2CA6"/>
    <w:rsid w:val="00AD3176"/>
    <w:rsid w:val="00AD3554"/>
    <w:rsid w:val="00AD3C84"/>
    <w:rsid w:val="00AD551D"/>
    <w:rsid w:val="00AD5CEC"/>
    <w:rsid w:val="00AD74D4"/>
    <w:rsid w:val="00AD7AE7"/>
    <w:rsid w:val="00AE04EC"/>
    <w:rsid w:val="00AE0659"/>
    <w:rsid w:val="00AE1227"/>
    <w:rsid w:val="00AE275A"/>
    <w:rsid w:val="00AE3453"/>
    <w:rsid w:val="00AE3F89"/>
    <w:rsid w:val="00AE429D"/>
    <w:rsid w:val="00AE4594"/>
    <w:rsid w:val="00AE48BF"/>
    <w:rsid w:val="00AF00D2"/>
    <w:rsid w:val="00AF041F"/>
    <w:rsid w:val="00AF0EA1"/>
    <w:rsid w:val="00AF1FD0"/>
    <w:rsid w:val="00AF3E42"/>
    <w:rsid w:val="00AF3ED8"/>
    <w:rsid w:val="00AF4C5F"/>
    <w:rsid w:val="00AF5512"/>
    <w:rsid w:val="00AF58B1"/>
    <w:rsid w:val="00AF7283"/>
    <w:rsid w:val="00B002C3"/>
    <w:rsid w:val="00B002C7"/>
    <w:rsid w:val="00B01198"/>
    <w:rsid w:val="00B0162E"/>
    <w:rsid w:val="00B01F5A"/>
    <w:rsid w:val="00B02043"/>
    <w:rsid w:val="00B02A18"/>
    <w:rsid w:val="00B03073"/>
    <w:rsid w:val="00B04154"/>
    <w:rsid w:val="00B04C2A"/>
    <w:rsid w:val="00B04EC3"/>
    <w:rsid w:val="00B0665E"/>
    <w:rsid w:val="00B06871"/>
    <w:rsid w:val="00B06BEF"/>
    <w:rsid w:val="00B06C44"/>
    <w:rsid w:val="00B06E26"/>
    <w:rsid w:val="00B1071B"/>
    <w:rsid w:val="00B114D9"/>
    <w:rsid w:val="00B116A7"/>
    <w:rsid w:val="00B11C34"/>
    <w:rsid w:val="00B12BC2"/>
    <w:rsid w:val="00B13D28"/>
    <w:rsid w:val="00B147E2"/>
    <w:rsid w:val="00B151AC"/>
    <w:rsid w:val="00B1640A"/>
    <w:rsid w:val="00B1712C"/>
    <w:rsid w:val="00B200A4"/>
    <w:rsid w:val="00B2154D"/>
    <w:rsid w:val="00B21DC2"/>
    <w:rsid w:val="00B22F91"/>
    <w:rsid w:val="00B27A0E"/>
    <w:rsid w:val="00B27C83"/>
    <w:rsid w:val="00B322BB"/>
    <w:rsid w:val="00B326DB"/>
    <w:rsid w:val="00B32E08"/>
    <w:rsid w:val="00B330F9"/>
    <w:rsid w:val="00B33569"/>
    <w:rsid w:val="00B337CB"/>
    <w:rsid w:val="00B34DAB"/>
    <w:rsid w:val="00B3556D"/>
    <w:rsid w:val="00B356B4"/>
    <w:rsid w:val="00B36052"/>
    <w:rsid w:val="00B36138"/>
    <w:rsid w:val="00B37DF1"/>
    <w:rsid w:val="00B41CB6"/>
    <w:rsid w:val="00B441E3"/>
    <w:rsid w:val="00B4488B"/>
    <w:rsid w:val="00B44EA5"/>
    <w:rsid w:val="00B46722"/>
    <w:rsid w:val="00B478D0"/>
    <w:rsid w:val="00B47B09"/>
    <w:rsid w:val="00B47E1E"/>
    <w:rsid w:val="00B514CF"/>
    <w:rsid w:val="00B52063"/>
    <w:rsid w:val="00B5278D"/>
    <w:rsid w:val="00B52A19"/>
    <w:rsid w:val="00B52F81"/>
    <w:rsid w:val="00B53149"/>
    <w:rsid w:val="00B5379C"/>
    <w:rsid w:val="00B537CC"/>
    <w:rsid w:val="00B53B81"/>
    <w:rsid w:val="00B5430A"/>
    <w:rsid w:val="00B54C83"/>
    <w:rsid w:val="00B576CD"/>
    <w:rsid w:val="00B57AA4"/>
    <w:rsid w:val="00B60315"/>
    <w:rsid w:val="00B607B0"/>
    <w:rsid w:val="00B613E1"/>
    <w:rsid w:val="00B62A92"/>
    <w:rsid w:val="00B62F23"/>
    <w:rsid w:val="00B6343F"/>
    <w:rsid w:val="00B63A6E"/>
    <w:rsid w:val="00B63B4B"/>
    <w:rsid w:val="00B63DA5"/>
    <w:rsid w:val="00B642E0"/>
    <w:rsid w:val="00B649AC"/>
    <w:rsid w:val="00B6753B"/>
    <w:rsid w:val="00B70F53"/>
    <w:rsid w:val="00B714BA"/>
    <w:rsid w:val="00B71FA6"/>
    <w:rsid w:val="00B72E17"/>
    <w:rsid w:val="00B73027"/>
    <w:rsid w:val="00B745DA"/>
    <w:rsid w:val="00B7473E"/>
    <w:rsid w:val="00B75271"/>
    <w:rsid w:val="00B75F33"/>
    <w:rsid w:val="00B7643A"/>
    <w:rsid w:val="00B76C83"/>
    <w:rsid w:val="00B76D91"/>
    <w:rsid w:val="00B809D7"/>
    <w:rsid w:val="00B82821"/>
    <w:rsid w:val="00B83B26"/>
    <w:rsid w:val="00B85CD3"/>
    <w:rsid w:val="00B86652"/>
    <w:rsid w:val="00B87C05"/>
    <w:rsid w:val="00B9022F"/>
    <w:rsid w:val="00B905A4"/>
    <w:rsid w:val="00B9180F"/>
    <w:rsid w:val="00B918BA"/>
    <w:rsid w:val="00B91AF5"/>
    <w:rsid w:val="00B92AD4"/>
    <w:rsid w:val="00B9310F"/>
    <w:rsid w:val="00B94A0E"/>
    <w:rsid w:val="00B955CA"/>
    <w:rsid w:val="00B965B7"/>
    <w:rsid w:val="00B96F68"/>
    <w:rsid w:val="00BA0086"/>
    <w:rsid w:val="00BA0A4D"/>
    <w:rsid w:val="00BA0D7D"/>
    <w:rsid w:val="00BA173C"/>
    <w:rsid w:val="00BA1DC6"/>
    <w:rsid w:val="00BA2454"/>
    <w:rsid w:val="00BA2601"/>
    <w:rsid w:val="00BA2683"/>
    <w:rsid w:val="00BA289C"/>
    <w:rsid w:val="00BA2A0B"/>
    <w:rsid w:val="00BA4855"/>
    <w:rsid w:val="00BA5CDD"/>
    <w:rsid w:val="00BA5DCD"/>
    <w:rsid w:val="00BA63D3"/>
    <w:rsid w:val="00BA77BD"/>
    <w:rsid w:val="00BB0970"/>
    <w:rsid w:val="00BB1884"/>
    <w:rsid w:val="00BB392C"/>
    <w:rsid w:val="00BB680C"/>
    <w:rsid w:val="00BB6F52"/>
    <w:rsid w:val="00BB71B4"/>
    <w:rsid w:val="00BB7B3B"/>
    <w:rsid w:val="00BB7D54"/>
    <w:rsid w:val="00BC028F"/>
    <w:rsid w:val="00BC087C"/>
    <w:rsid w:val="00BC0E66"/>
    <w:rsid w:val="00BC0FC7"/>
    <w:rsid w:val="00BC1127"/>
    <w:rsid w:val="00BC19A5"/>
    <w:rsid w:val="00BC1DBD"/>
    <w:rsid w:val="00BC3ACD"/>
    <w:rsid w:val="00BC3D97"/>
    <w:rsid w:val="00BC5892"/>
    <w:rsid w:val="00BC5DBF"/>
    <w:rsid w:val="00BC6A82"/>
    <w:rsid w:val="00BD0563"/>
    <w:rsid w:val="00BD1349"/>
    <w:rsid w:val="00BD163C"/>
    <w:rsid w:val="00BD1DBA"/>
    <w:rsid w:val="00BD41ED"/>
    <w:rsid w:val="00BD46FA"/>
    <w:rsid w:val="00BD5725"/>
    <w:rsid w:val="00BD5751"/>
    <w:rsid w:val="00BD7186"/>
    <w:rsid w:val="00BD72E9"/>
    <w:rsid w:val="00BD766F"/>
    <w:rsid w:val="00BE0CE1"/>
    <w:rsid w:val="00BE1052"/>
    <w:rsid w:val="00BE12D8"/>
    <w:rsid w:val="00BE1332"/>
    <w:rsid w:val="00BE154E"/>
    <w:rsid w:val="00BE23E1"/>
    <w:rsid w:val="00BE5D72"/>
    <w:rsid w:val="00BE662B"/>
    <w:rsid w:val="00BF02E6"/>
    <w:rsid w:val="00BF136D"/>
    <w:rsid w:val="00BF2275"/>
    <w:rsid w:val="00BF2A4F"/>
    <w:rsid w:val="00BF4108"/>
    <w:rsid w:val="00BF4C2B"/>
    <w:rsid w:val="00BF6577"/>
    <w:rsid w:val="00BF6AC1"/>
    <w:rsid w:val="00BF70D0"/>
    <w:rsid w:val="00BF7894"/>
    <w:rsid w:val="00BF7A5F"/>
    <w:rsid w:val="00C01424"/>
    <w:rsid w:val="00C01641"/>
    <w:rsid w:val="00C02648"/>
    <w:rsid w:val="00C027E2"/>
    <w:rsid w:val="00C03816"/>
    <w:rsid w:val="00C03F99"/>
    <w:rsid w:val="00C04C8A"/>
    <w:rsid w:val="00C05817"/>
    <w:rsid w:val="00C1052B"/>
    <w:rsid w:val="00C10680"/>
    <w:rsid w:val="00C11D0C"/>
    <w:rsid w:val="00C12BFB"/>
    <w:rsid w:val="00C13005"/>
    <w:rsid w:val="00C146E6"/>
    <w:rsid w:val="00C14D6C"/>
    <w:rsid w:val="00C20053"/>
    <w:rsid w:val="00C21135"/>
    <w:rsid w:val="00C218BE"/>
    <w:rsid w:val="00C21D60"/>
    <w:rsid w:val="00C220D8"/>
    <w:rsid w:val="00C22584"/>
    <w:rsid w:val="00C227AF"/>
    <w:rsid w:val="00C22F82"/>
    <w:rsid w:val="00C25BF6"/>
    <w:rsid w:val="00C26876"/>
    <w:rsid w:val="00C27697"/>
    <w:rsid w:val="00C27E76"/>
    <w:rsid w:val="00C31CB3"/>
    <w:rsid w:val="00C324A7"/>
    <w:rsid w:val="00C33740"/>
    <w:rsid w:val="00C33EDD"/>
    <w:rsid w:val="00C345EF"/>
    <w:rsid w:val="00C350BE"/>
    <w:rsid w:val="00C37103"/>
    <w:rsid w:val="00C374F5"/>
    <w:rsid w:val="00C41267"/>
    <w:rsid w:val="00C41493"/>
    <w:rsid w:val="00C42D3F"/>
    <w:rsid w:val="00C42FE2"/>
    <w:rsid w:val="00C432FA"/>
    <w:rsid w:val="00C43927"/>
    <w:rsid w:val="00C444F9"/>
    <w:rsid w:val="00C44D13"/>
    <w:rsid w:val="00C45A51"/>
    <w:rsid w:val="00C4621C"/>
    <w:rsid w:val="00C5168B"/>
    <w:rsid w:val="00C51A1A"/>
    <w:rsid w:val="00C5213C"/>
    <w:rsid w:val="00C52F54"/>
    <w:rsid w:val="00C53729"/>
    <w:rsid w:val="00C53732"/>
    <w:rsid w:val="00C545F9"/>
    <w:rsid w:val="00C54878"/>
    <w:rsid w:val="00C54919"/>
    <w:rsid w:val="00C56C70"/>
    <w:rsid w:val="00C56E5E"/>
    <w:rsid w:val="00C5777E"/>
    <w:rsid w:val="00C5779F"/>
    <w:rsid w:val="00C57999"/>
    <w:rsid w:val="00C60988"/>
    <w:rsid w:val="00C61249"/>
    <w:rsid w:val="00C61CC9"/>
    <w:rsid w:val="00C61D86"/>
    <w:rsid w:val="00C63B3E"/>
    <w:rsid w:val="00C642FE"/>
    <w:rsid w:val="00C65320"/>
    <w:rsid w:val="00C65AA2"/>
    <w:rsid w:val="00C66305"/>
    <w:rsid w:val="00C6753B"/>
    <w:rsid w:val="00C67624"/>
    <w:rsid w:val="00C6772A"/>
    <w:rsid w:val="00C67B27"/>
    <w:rsid w:val="00C70A05"/>
    <w:rsid w:val="00C7116C"/>
    <w:rsid w:val="00C71259"/>
    <w:rsid w:val="00C71485"/>
    <w:rsid w:val="00C71A13"/>
    <w:rsid w:val="00C747E0"/>
    <w:rsid w:val="00C762D4"/>
    <w:rsid w:val="00C762E4"/>
    <w:rsid w:val="00C77443"/>
    <w:rsid w:val="00C77FE4"/>
    <w:rsid w:val="00C8079B"/>
    <w:rsid w:val="00C81CE7"/>
    <w:rsid w:val="00C83630"/>
    <w:rsid w:val="00C84821"/>
    <w:rsid w:val="00C8531F"/>
    <w:rsid w:val="00C90459"/>
    <w:rsid w:val="00C90DCF"/>
    <w:rsid w:val="00C92621"/>
    <w:rsid w:val="00C9405C"/>
    <w:rsid w:val="00C94128"/>
    <w:rsid w:val="00C960B5"/>
    <w:rsid w:val="00C965D8"/>
    <w:rsid w:val="00C965DE"/>
    <w:rsid w:val="00CA11B2"/>
    <w:rsid w:val="00CA12AD"/>
    <w:rsid w:val="00CA29E0"/>
    <w:rsid w:val="00CA303E"/>
    <w:rsid w:val="00CA335E"/>
    <w:rsid w:val="00CA3E82"/>
    <w:rsid w:val="00CA4062"/>
    <w:rsid w:val="00CA4D55"/>
    <w:rsid w:val="00CA55B6"/>
    <w:rsid w:val="00CA65C9"/>
    <w:rsid w:val="00CA6AAB"/>
    <w:rsid w:val="00CA6D1E"/>
    <w:rsid w:val="00CA717A"/>
    <w:rsid w:val="00CA7B77"/>
    <w:rsid w:val="00CA7DAB"/>
    <w:rsid w:val="00CB00D9"/>
    <w:rsid w:val="00CB00E6"/>
    <w:rsid w:val="00CB02AD"/>
    <w:rsid w:val="00CB26F2"/>
    <w:rsid w:val="00CB31E2"/>
    <w:rsid w:val="00CB41A8"/>
    <w:rsid w:val="00CB511D"/>
    <w:rsid w:val="00CC0C94"/>
    <w:rsid w:val="00CC1B29"/>
    <w:rsid w:val="00CC2F6A"/>
    <w:rsid w:val="00CC4791"/>
    <w:rsid w:val="00CC6219"/>
    <w:rsid w:val="00CD03EE"/>
    <w:rsid w:val="00CD218C"/>
    <w:rsid w:val="00CD3B83"/>
    <w:rsid w:val="00CD41F8"/>
    <w:rsid w:val="00CD4772"/>
    <w:rsid w:val="00CD577E"/>
    <w:rsid w:val="00CD5E04"/>
    <w:rsid w:val="00CD6C75"/>
    <w:rsid w:val="00CD6D06"/>
    <w:rsid w:val="00CD79C5"/>
    <w:rsid w:val="00CE0107"/>
    <w:rsid w:val="00CE04DF"/>
    <w:rsid w:val="00CE1F57"/>
    <w:rsid w:val="00CE217E"/>
    <w:rsid w:val="00CE23CF"/>
    <w:rsid w:val="00CE27EF"/>
    <w:rsid w:val="00CE2DC7"/>
    <w:rsid w:val="00CE33BB"/>
    <w:rsid w:val="00CE3D0F"/>
    <w:rsid w:val="00CE4010"/>
    <w:rsid w:val="00CE6141"/>
    <w:rsid w:val="00CE6209"/>
    <w:rsid w:val="00CE6BC4"/>
    <w:rsid w:val="00CF0494"/>
    <w:rsid w:val="00CF0878"/>
    <w:rsid w:val="00CF18A3"/>
    <w:rsid w:val="00CF2F3B"/>
    <w:rsid w:val="00CF3D11"/>
    <w:rsid w:val="00CF4889"/>
    <w:rsid w:val="00CF4A39"/>
    <w:rsid w:val="00CF5874"/>
    <w:rsid w:val="00CF70D9"/>
    <w:rsid w:val="00D001B9"/>
    <w:rsid w:val="00D0317A"/>
    <w:rsid w:val="00D04227"/>
    <w:rsid w:val="00D04BF2"/>
    <w:rsid w:val="00D05AA2"/>
    <w:rsid w:val="00D05E15"/>
    <w:rsid w:val="00D072B2"/>
    <w:rsid w:val="00D108DA"/>
    <w:rsid w:val="00D108FD"/>
    <w:rsid w:val="00D12B24"/>
    <w:rsid w:val="00D13F79"/>
    <w:rsid w:val="00D144FF"/>
    <w:rsid w:val="00D14960"/>
    <w:rsid w:val="00D22E80"/>
    <w:rsid w:val="00D235D2"/>
    <w:rsid w:val="00D23BB5"/>
    <w:rsid w:val="00D23D9D"/>
    <w:rsid w:val="00D2413F"/>
    <w:rsid w:val="00D241A1"/>
    <w:rsid w:val="00D25296"/>
    <w:rsid w:val="00D25B82"/>
    <w:rsid w:val="00D26FB8"/>
    <w:rsid w:val="00D301F0"/>
    <w:rsid w:val="00D3053E"/>
    <w:rsid w:val="00D30E75"/>
    <w:rsid w:val="00D3172F"/>
    <w:rsid w:val="00D33889"/>
    <w:rsid w:val="00D33A9E"/>
    <w:rsid w:val="00D35904"/>
    <w:rsid w:val="00D35934"/>
    <w:rsid w:val="00D363D4"/>
    <w:rsid w:val="00D41356"/>
    <w:rsid w:val="00D414DD"/>
    <w:rsid w:val="00D41B91"/>
    <w:rsid w:val="00D41B9C"/>
    <w:rsid w:val="00D41E99"/>
    <w:rsid w:val="00D424C0"/>
    <w:rsid w:val="00D43AEC"/>
    <w:rsid w:val="00D44DBA"/>
    <w:rsid w:val="00D4514E"/>
    <w:rsid w:val="00D45A9C"/>
    <w:rsid w:val="00D45D31"/>
    <w:rsid w:val="00D47887"/>
    <w:rsid w:val="00D47CF0"/>
    <w:rsid w:val="00D50114"/>
    <w:rsid w:val="00D52AFD"/>
    <w:rsid w:val="00D5306B"/>
    <w:rsid w:val="00D54188"/>
    <w:rsid w:val="00D54270"/>
    <w:rsid w:val="00D54EFA"/>
    <w:rsid w:val="00D553B2"/>
    <w:rsid w:val="00D55F23"/>
    <w:rsid w:val="00D56261"/>
    <w:rsid w:val="00D56CCA"/>
    <w:rsid w:val="00D5713B"/>
    <w:rsid w:val="00D5743E"/>
    <w:rsid w:val="00D5763B"/>
    <w:rsid w:val="00D57A15"/>
    <w:rsid w:val="00D60146"/>
    <w:rsid w:val="00D60752"/>
    <w:rsid w:val="00D62371"/>
    <w:rsid w:val="00D627DF"/>
    <w:rsid w:val="00D62B85"/>
    <w:rsid w:val="00D6302C"/>
    <w:rsid w:val="00D6412C"/>
    <w:rsid w:val="00D65115"/>
    <w:rsid w:val="00D66ADC"/>
    <w:rsid w:val="00D677DE"/>
    <w:rsid w:val="00D700DE"/>
    <w:rsid w:val="00D70496"/>
    <w:rsid w:val="00D731FD"/>
    <w:rsid w:val="00D73BFC"/>
    <w:rsid w:val="00D7418E"/>
    <w:rsid w:val="00D74A2F"/>
    <w:rsid w:val="00D759C9"/>
    <w:rsid w:val="00D76B75"/>
    <w:rsid w:val="00D77138"/>
    <w:rsid w:val="00D77587"/>
    <w:rsid w:val="00D77A4E"/>
    <w:rsid w:val="00D8000B"/>
    <w:rsid w:val="00D81157"/>
    <w:rsid w:val="00D814DA"/>
    <w:rsid w:val="00D82353"/>
    <w:rsid w:val="00D82E28"/>
    <w:rsid w:val="00D82E34"/>
    <w:rsid w:val="00D8386F"/>
    <w:rsid w:val="00D84C20"/>
    <w:rsid w:val="00D8553F"/>
    <w:rsid w:val="00D86C45"/>
    <w:rsid w:val="00D86D8A"/>
    <w:rsid w:val="00D86EB7"/>
    <w:rsid w:val="00D90C2F"/>
    <w:rsid w:val="00D9177F"/>
    <w:rsid w:val="00D91A48"/>
    <w:rsid w:val="00D924F7"/>
    <w:rsid w:val="00D934FD"/>
    <w:rsid w:val="00D94333"/>
    <w:rsid w:val="00D9573C"/>
    <w:rsid w:val="00D95C82"/>
    <w:rsid w:val="00D9702C"/>
    <w:rsid w:val="00D976CF"/>
    <w:rsid w:val="00D9770B"/>
    <w:rsid w:val="00DA1591"/>
    <w:rsid w:val="00DA1C27"/>
    <w:rsid w:val="00DA2420"/>
    <w:rsid w:val="00DA2C5A"/>
    <w:rsid w:val="00DA3DBD"/>
    <w:rsid w:val="00DA3E40"/>
    <w:rsid w:val="00DA52B7"/>
    <w:rsid w:val="00DA56B0"/>
    <w:rsid w:val="00DA603F"/>
    <w:rsid w:val="00DA6AD4"/>
    <w:rsid w:val="00DA6E35"/>
    <w:rsid w:val="00DA74FF"/>
    <w:rsid w:val="00DB0028"/>
    <w:rsid w:val="00DB112A"/>
    <w:rsid w:val="00DB1832"/>
    <w:rsid w:val="00DB1D31"/>
    <w:rsid w:val="00DB2BBA"/>
    <w:rsid w:val="00DB4825"/>
    <w:rsid w:val="00DB497F"/>
    <w:rsid w:val="00DB65D0"/>
    <w:rsid w:val="00DB7372"/>
    <w:rsid w:val="00DB7C50"/>
    <w:rsid w:val="00DC04FF"/>
    <w:rsid w:val="00DC1CE3"/>
    <w:rsid w:val="00DC267F"/>
    <w:rsid w:val="00DC2C09"/>
    <w:rsid w:val="00DC309E"/>
    <w:rsid w:val="00DC4A76"/>
    <w:rsid w:val="00DC530D"/>
    <w:rsid w:val="00DC55D1"/>
    <w:rsid w:val="00DC5FF7"/>
    <w:rsid w:val="00DC66D8"/>
    <w:rsid w:val="00DC6740"/>
    <w:rsid w:val="00DC68A8"/>
    <w:rsid w:val="00DC72DA"/>
    <w:rsid w:val="00DC7F59"/>
    <w:rsid w:val="00DD16FD"/>
    <w:rsid w:val="00DD2005"/>
    <w:rsid w:val="00DD433D"/>
    <w:rsid w:val="00DD4CE1"/>
    <w:rsid w:val="00DD5D89"/>
    <w:rsid w:val="00DE09FC"/>
    <w:rsid w:val="00DE0B4C"/>
    <w:rsid w:val="00DE0DD4"/>
    <w:rsid w:val="00DE16EE"/>
    <w:rsid w:val="00DE254F"/>
    <w:rsid w:val="00DE2714"/>
    <w:rsid w:val="00DE2C46"/>
    <w:rsid w:val="00DE3DD4"/>
    <w:rsid w:val="00DE5A6B"/>
    <w:rsid w:val="00DE6BC7"/>
    <w:rsid w:val="00DE74D5"/>
    <w:rsid w:val="00DE7D63"/>
    <w:rsid w:val="00DF079A"/>
    <w:rsid w:val="00DF1C71"/>
    <w:rsid w:val="00DF3AB9"/>
    <w:rsid w:val="00DF3F25"/>
    <w:rsid w:val="00DF4C52"/>
    <w:rsid w:val="00DF5334"/>
    <w:rsid w:val="00DF54F1"/>
    <w:rsid w:val="00DF6D62"/>
    <w:rsid w:val="00DF7F85"/>
    <w:rsid w:val="00E00586"/>
    <w:rsid w:val="00E008E8"/>
    <w:rsid w:val="00E00F98"/>
    <w:rsid w:val="00E01A72"/>
    <w:rsid w:val="00E02D8E"/>
    <w:rsid w:val="00E036EC"/>
    <w:rsid w:val="00E0396A"/>
    <w:rsid w:val="00E04609"/>
    <w:rsid w:val="00E04CE3"/>
    <w:rsid w:val="00E059F2"/>
    <w:rsid w:val="00E05F27"/>
    <w:rsid w:val="00E067D2"/>
    <w:rsid w:val="00E1065B"/>
    <w:rsid w:val="00E10E84"/>
    <w:rsid w:val="00E127C3"/>
    <w:rsid w:val="00E1326E"/>
    <w:rsid w:val="00E13F5E"/>
    <w:rsid w:val="00E1428F"/>
    <w:rsid w:val="00E15638"/>
    <w:rsid w:val="00E161E2"/>
    <w:rsid w:val="00E16317"/>
    <w:rsid w:val="00E16E78"/>
    <w:rsid w:val="00E201EA"/>
    <w:rsid w:val="00E20F38"/>
    <w:rsid w:val="00E21EAF"/>
    <w:rsid w:val="00E2268E"/>
    <w:rsid w:val="00E226FA"/>
    <w:rsid w:val="00E23874"/>
    <w:rsid w:val="00E23EC3"/>
    <w:rsid w:val="00E24BFA"/>
    <w:rsid w:val="00E24F67"/>
    <w:rsid w:val="00E25A4F"/>
    <w:rsid w:val="00E26134"/>
    <w:rsid w:val="00E263E8"/>
    <w:rsid w:val="00E300E0"/>
    <w:rsid w:val="00E3088E"/>
    <w:rsid w:val="00E30A5E"/>
    <w:rsid w:val="00E32841"/>
    <w:rsid w:val="00E32B55"/>
    <w:rsid w:val="00E3398C"/>
    <w:rsid w:val="00E340D8"/>
    <w:rsid w:val="00E34A70"/>
    <w:rsid w:val="00E35A90"/>
    <w:rsid w:val="00E35CE5"/>
    <w:rsid w:val="00E35EF9"/>
    <w:rsid w:val="00E368E8"/>
    <w:rsid w:val="00E3718C"/>
    <w:rsid w:val="00E37675"/>
    <w:rsid w:val="00E402E8"/>
    <w:rsid w:val="00E4056E"/>
    <w:rsid w:val="00E438BC"/>
    <w:rsid w:val="00E446F8"/>
    <w:rsid w:val="00E46521"/>
    <w:rsid w:val="00E47A16"/>
    <w:rsid w:val="00E50840"/>
    <w:rsid w:val="00E50D56"/>
    <w:rsid w:val="00E51158"/>
    <w:rsid w:val="00E51414"/>
    <w:rsid w:val="00E515B5"/>
    <w:rsid w:val="00E532EE"/>
    <w:rsid w:val="00E534A4"/>
    <w:rsid w:val="00E53CF3"/>
    <w:rsid w:val="00E53E16"/>
    <w:rsid w:val="00E5401E"/>
    <w:rsid w:val="00E552E7"/>
    <w:rsid w:val="00E55C89"/>
    <w:rsid w:val="00E565B1"/>
    <w:rsid w:val="00E61C8C"/>
    <w:rsid w:val="00E63361"/>
    <w:rsid w:val="00E63F5F"/>
    <w:rsid w:val="00E64475"/>
    <w:rsid w:val="00E6644B"/>
    <w:rsid w:val="00E66C48"/>
    <w:rsid w:val="00E67B2B"/>
    <w:rsid w:val="00E7084A"/>
    <w:rsid w:val="00E72387"/>
    <w:rsid w:val="00E72F3D"/>
    <w:rsid w:val="00E742FC"/>
    <w:rsid w:val="00E76A31"/>
    <w:rsid w:val="00E7768A"/>
    <w:rsid w:val="00E77722"/>
    <w:rsid w:val="00E80E0D"/>
    <w:rsid w:val="00E80E8A"/>
    <w:rsid w:val="00E8325E"/>
    <w:rsid w:val="00E842BB"/>
    <w:rsid w:val="00E85905"/>
    <w:rsid w:val="00E85AA4"/>
    <w:rsid w:val="00E86C0F"/>
    <w:rsid w:val="00E9214F"/>
    <w:rsid w:val="00E92E31"/>
    <w:rsid w:val="00E964E0"/>
    <w:rsid w:val="00E96848"/>
    <w:rsid w:val="00E96DBD"/>
    <w:rsid w:val="00E971BE"/>
    <w:rsid w:val="00E972BA"/>
    <w:rsid w:val="00E973C7"/>
    <w:rsid w:val="00E97474"/>
    <w:rsid w:val="00E97763"/>
    <w:rsid w:val="00EA0EE5"/>
    <w:rsid w:val="00EA2805"/>
    <w:rsid w:val="00EB04C6"/>
    <w:rsid w:val="00EB05C4"/>
    <w:rsid w:val="00EB08D6"/>
    <w:rsid w:val="00EB37D6"/>
    <w:rsid w:val="00EB5178"/>
    <w:rsid w:val="00EB5B73"/>
    <w:rsid w:val="00EB6A11"/>
    <w:rsid w:val="00EB7852"/>
    <w:rsid w:val="00EB7E7A"/>
    <w:rsid w:val="00EC093B"/>
    <w:rsid w:val="00EC2A53"/>
    <w:rsid w:val="00EC3252"/>
    <w:rsid w:val="00EC38E4"/>
    <w:rsid w:val="00EC3953"/>
    <w:rsid w:val="00EC3FDA"/>
    <w:rsid w:val="00EC42F4"/>
    <w:rsid w:val="00ED0464"/>
    <w:rsid w:val="00ED13BE"/>
    <w:rsid w:val="00ED1677"/>
    <w:rsid w:val="00ED1F5B"/>
    <w:rsid w:val="00ED56F1"/>
    <w:rsid w:val="00ED6D3B"/>
    <w:rsid w:val="00ED7264"/>
    <w:rsid w:val="00ED7E33"/>
    <w:rsid w:val="00EE137B"/>
    <w:rsid w:val="00EE1DA3"/>
    <w:rsid w:val="00EE288A"/>
    <w:rsid w:val="00EE3FBA"/>
    <w:rsid w:val="00EE434E"/>
    <w:rsid w:val="00EE5248"/>
    <w:rsid w:val="00EE602A"/>
    <w:rsid w:val="00EE7EEB"/>
    <w:rsid w:val="00EE7F70"/>
    <w:rsid w:val="00EF01F0"/>
    <w:rsid w:val="00EF07ED"/>
    <w:rsid w:val="00EF1476"/>
    <w:rsid w:val="00EF2418"/>
    <w:rsid w:val="00EF4F26"/>
    <w:rsid w:val="00F02BEF"/>
    <w:rsid w:val="00F03B19"/>
    <w:rsid w:val="00F04F3A"/>
    <w:rsid w:val="00F060B9"/>
    <w:rsid w:val="00F06700"/>
    <w:rsid w:val="00F07610"/>
    <w:rsid w:val="00F07914"/>
    <w:rsid w:val="00F10057"/>
    <w:rsid w:val="00F1023E"/>
    <w:rsid w:val="00F108EC"/>
    <w:rsid w:val="00F10A36"/>
    <w:rsid w:val="00F133B7"/>
    <w:rsid w:val="00F1398C"/>
    <w:rsid w:val="00F13E9A"/>
    <w:rsid w:val="00F142AC"/>
    <w:rsid w:val="00F16151"/>
    <w:rsid w:val="00F163FF"/>
    <w:rsid w:val="00F164E1"/>
    <w:rsid w:val="00F2013D"/>
    <w:rsid w:val="00F2103D"/>
    <w:rsid w:val="00F21BF7"/>
    <w:rsid w:val="00F21C97"/>
    <w:rsid w:val="00F22E56"/>
    <w:rsid w:val="00F22E58"/>
    <w:rsid w:val="00F240FF"/>
    <w:rsid w:val="00F25850"/>
    <w:rsid w:val="00F259BB"/>
    <w:rsid w:val="00F278C7"/>
    <w:rsid w:val="00F304FF"/>
    <w:rsid w:val="00F3193B"/>
    <w:rsid w:val="00F32271"/>
    <w:rsid w:val="00F34F69"/>
    <w:rsid w:val="00F36EAB"/>
    <w:rsid w:val="00F41468"/>
    <w:rsid w:val="00F4170D"/>
    <w:rsid w:val="00F422D2"/>
    <w:rsid w:val="00F42967"/>
    <w:rsid w:val="00F43E3F"/>
    <w:rsid w:val="00F44766"/>
    <w:rsid w:val="00F44B57"/>
    <w:rsid w:val="00F44C4F"/>
    <w:rsid w:val="00F46CEF"/>
    <w:rsid w:val="00F46FEE"/>
    <w:rsid w:val="00F50287"/>
    <w:rsid w:val="00F50E41"/>
    <w:rsid w:val="00F512DF"/>
    <w:rsid w:val="00F514A5"/>
    <w:rsid w:val="00F52520"/>
    <w:rsid w:val="00F52558"/>
    <w:rsid w:val="00F538C9"/>
    <w:rsid w:val="00F57EF9"/>
    <w:rsid w:val="00F62736"/>
    <w:rsid w:val="00F62C26"/>
    <w:rsid w:val="00F62F27"/>
    <w:rsid w:val="00F63C64"/>
    <w:rsid w:val="00F63CF9"/>
    <w:rsid w:val="00F6420A"/>
    <w:rsid w:val="00F64BA0"/>
    <w:rsid w:val="00F65851"/>
    <w:rsid w:val="00F66A86"/>
    <w:rsid w:val="00F70D53"/>
    <w:rsid w:val="00F7281D"/>
    <w:rsid w:val="00F75C18"/>
    <w:rsid w:val="00F76AFF"/>
    <w:rsid w:val="00F77FBA"/>
    <w:rsid w:val="00F8012D"/>
    <w:rsid w:val="00F80426"/>
    <w:rsid w:val="00F8049B"/>
    <w:rsid w:val="00F81267"/>
    <w:rsid w:val="00F83285"/>
    <w:rsid w:val="00F85004"/>
    <w:rsid w:val="00F873CF"/>
    <w:rsid w:val="00F87983"/>
    <w:rsid w:val="00F91442"/>
    <w:rsid w:val="00F935F4"/>
    <w:rsid w:val="00FA06A2"/>
    <w:rsid w:val="00FA0989"/>
    <w:rsid w:val="00FA0CD9"/>
    <w:rsid w:val="00FA117A"/>
    <w:rsid w:val="00FA11C2"/>
    <w:rsid w:val="00FA13AB"/>
    <w:rsid w:val="00FA14DB"/>
    <w:rsid w:val="00FA1774"/>
    <w:rsid w:val="00FA1931"/>
    <w:rsid w:val="00FA24E4"/>
    <w:rsid w:val="00FA2BF0"/>
    <w:rsid w:val="00FA340D"/>
    <w:rsid w:val="00FA3E10"/>
    <w:rsid w:val="00FA48B8"/>
    <w:rsid w:val="00FA6180"/>
    <w:rsid w:val="00FA647B"/>
    <w:rsid w:val="00FA7CF8"/>
    <w:rsid w:val="00FB1601"/>
    <w:rsid w:val="00FB2152"/>
    <w:rsid w:val="00FB2313"/>
    <w:rsid w:val="00FB3E18"/>
    <w:rsid w:val="00FB4190"/>
    <w:rsid w:val="00FB45F8"/>
    <w:rsid w:val="00FB5808"/>
    <w:rsid w:val="00FB5A63"/>
    <w:rsid w:val="00FC0129"/>
    <w:rsid w:val="00FC0D63"/>
    <w:rsid w:val="00FC135D"/>
    <w:rsid w:val="00FC1496"/>
    <w:rsid w:val="00FC1C97"/>
    <w:rsid w:val="00FC224E"/>
    <w:rsid w:val="00FC3A2A"/>
    <w:rsid w:val="00FC3BD5"/>
    <w:rsid w:val="00FC5A52"/>
    <w:rsid w:val="00FD0B16"/>
    <w:rsid w:val="00FD156B"/>
    <w:rsid w:val="00FD1941"/>
    <w:rsid w:val="00FD1A69"/>
    <w:rsid w:val="00FD1DA4"/>
    <w:rsid w:val="00FD36EA"/>
    <w:rsid w:val="00FD3D17"/>
    <w:rsid w:val="00FD76CF"/>
    <w:rsid w:val="00FD7D14"/>
    <w:rsid w:val="00FE1025"/>
    <w:rsid w:val="00FE1A44"/>
    <w:rsid w:val="00FE2866"/>
    <w:rsid w:val="00FE3EE6"/>
    <w:rsid w:val="00FE6578"/>
    <w:rsid w:val="00FE6B69"/>
    <w:rsid w:val="00FE6F20"/>
    <w:rsid w:val="00FE7AE6"/>
    <w:rsid w:val="00FF2788"/>
    <w:rsid w:val="00FF3205"/>
    <w:rsid w:val="00FF3C2F"/>
    <w:rsid w:val="00FF470B"/>
    <w:rsid w:val="00FF74E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34ED76"/>
  <w15:docId w15:val="{4116261E-26AA-4C73-A08C-2F8BEB4C0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427"/>
    <w:pPr>
      <w:spacing w:before="120" w:after="120" w:line="480" w:lineRule="auto"/>
    </w:pPr>
    <w:rPr>
      <w:sz w:val="20"/>
    </w:rPr>
  </w:style>
  <w:style w:type="paragraph" w:styleId="Heading1">
    <w:name w:val="heading 1"/>
    <w:aliases w:val="~SectionHeading"/>
    <w:basedOn w:val="Normal"/>
    <w:next w:val="Normal"/>
    <w:link w:val="Heading1Char"/>
    <w:uiPriority w:val="2"/>
    <w:qFormat/>
    <w:rsid w:val="00C965DE"/>
    <w:pPr>
      <w:keepNext/>
      <w:keepLines/>
      <w:pageBreakBefore/>
      <w:pBdr>
        <w:bottom w:val="single" w:sz="4" w:space="1" w:color="003569" w:themeColor="accent3"/>
      </w:pBdr>
      <w:spacing w:after="240" w:line="240" w:lineRule="auto"/>
      <w:ind w:left="432" w:hanging="432"/>
      <w:outlineLvl w:val="0"/>
    </w:pPr>
    <w:rPr>
      <w:rFonts w:eastAsiaTheme="majorEastAsia" w:cstheme="majorBidi"/>
      <w:b/>
      <w:bCs/>
      <w:sz w:val="48"/>
      <w:szCs w:val="28"/>
    </w:rPr>
  </w:style>
  <w:style w:type="paragraph" w:styleId="Heading2">
    <w:name w:val="heading 2"/>
    <w:aliases w:val="~SubHeading"/>
    <w:basedOn w:val="Normal"/>
    <w:next w:val="Normal"/>
    <w:link w:val="Heading2Char"/>
    <w:uiPriority w:val="9"/>
    <w:unhideWhenUsed/>
    <w:qFormat/>
    <w:rsid w:val="00C965DE"/>
    <w:pPr>
      <w:keepNext/>
      <w:keepLines/>
      <w:spacing w:before="200" w:line="240" w:lineRule="auto"/>
      <w:ind w:left="576" w:hanging="576"/>
      <w:outlineLvl w:val="1"/>
    </w:pPr>
    <w:rPr>
      <w:rFonts w:ascii="Calibri" w:eastAsiaTheme="majorEastAsia" w:hAnsi="Calibri" w:cstheme="majorBidi"/>
      <w:b/>
      <w:bCs/>
      <w:sz w:val="28"/>
      <w:szCs w:val="26"/>
    </w:rPr>
  </w:style>
  <w:style w:type="paragraph" w:styleId="Heading3">
    <w:name w:val="heading 3"/>
    <w:aliases w:val="~MinorSubHeading"/>
    <w:basedOn w:val="Normal"/>
    <w:link w:val="Heading3Char"/>
    <w:uiPriority w:val="9"/>
    <w:qFormat/>
    <w:rsid w:val="0002478D"/>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aliases w:val="~Level4Heading"/>
    <w:basedOn w:val="Normal"/>
    <w:next w:val="Normal"/>
    <w:link w:val="Heading4Char"/>
    <w:uiPriority w:val="9"/>
    <w:unhideWhenUsed/>
    <w:qFormat/>
    <w:rsid w:val="00C965DE"/>
    <w:pPr>
      <w:keepNext/>
      <w:keepLines/>
      <w:spacing w:before="200"/>
      <w:ind w:left="864" w:hanging="864"/>
      <w:outlineLvl w:val="3"/>
    </w:pPr>
    <w:rPr>
      <w:rFonts w:ascii="Calibri" w:eastAsiaTheme="majorEastAsia" w:hAnsi="Calibri" w:cstheme="majorBidi"/>
      <w:b/>
      <w:bCs/>
      <w:i/>
      <w:iCs/>
      <w:sz w:val="24"/>
    </w:rPr>
  </w:style>
  <w:style w:type="paragraph" w:styleId="Heading5">
    <w:name w:val="heading 5"/>
    <w:aliases w:val="~Level5Heading,DO NOT USE, DO NOT USE,AGN H5"/>
    <w:basedOn w:val="Normal"/>
    <w:next w:val="Normal"/>
    <w:link w:val="Heading5Char"/>
    <w:uiPriority w:val="9"/>
    <w:unhideWhenUsed/>
    <w:qFormat/>
    <w:rsid w:val="00C965DE"/>
    <w:pPr>
      <w:keepNext/>
      <w:keepLines/>
      <w:numPr>
        <w:ilvl w:val="4"/>
        <w:numId w:val="1"/>
      </w:numPr>
      <w:spacing w:before="200"/>
      <w:ind w:left="1008" w:hanging="1008"/>
      <w:outlineLvl w:val="4"/>
    </w:pPr>
    <w:rPr>
      <w:rFonts w:ascii="Calibri" w:eastAsiaTheme="majorEastAsia" w:hAnsi="Calibri" w:cstheme="majorBidi"/>
      <w:i/>
      <w:sz w:val="24"/>
    </w:rPr>
  </w:style>
  <w:style w:type="paragraph" w:styleId="Heading6">
    <w:name w:val="heading 6"/>
    <w:aliases w:val="DO NOT USE5,DO NOT USE11,DO NOT USE111,DO NOT USE1111,AGN H6"/>
    <w:basedOn w:val="Normal"/>
    <w:next w:val="Normal"/>
    <w:link w:val="Heading6Char"/>
    <w:unhideWhenUsed/>
    <w:rsid w:val="00C965DE"/>
    <w:pPr>
      <w:keepNext/>
      <w:keepLines/>
      <w:spacing w:before="40" w:after="0"/>
      <w:outlineLvl w:val="5"/>
    </w:pPr>
    <w:rPr>
      <w:rFonts w:asciiTheme="majorHAnsi" w:eastAsiaTheme="majorEastAsia" w:hAnsiTheme="majorHAnsi" w:cstheme="majorBidi"/>
      <w:color w:val="335B1B" w:themeColor="accent1" w:themeShade="7F"/>
      <w:sz w:val="24"/>
    </w:rPr>
  </w:style>
  <w:style w:type="paragraph" w:styleId="Heading7">
    <w:name w:val="heading 7"/>
    <w:aliases w:val="DO NOT USE3,DO NOT USE4,DO NOT USE41,DO NOT USE411,AGN H7"/>
    <w:basedOn w:val="Normal"/>
    <w:next w:val="Normal"/>
    <w:link w:val="Heading7Char"/>
    <w:unhideWhenUsed/>
    <w:rsid w:val="00C965DE"/>
    <w:pPr>
      <w:keepNext/>
      <w:keepLines/>
      <w:spacing w:before="40" w:after="0"/>
      <w:outlineLvl w:val="6"/>
    </w:pPr>
    <w:rPr>
      <w:rFonts w:asciiTheme="majorHAnsi" w:eastAsiaTheme="majorEastAsia" w:hAnsiTheme="majorHAnsi" w:cstheme="majorBidi"/>
      <w:i/>
      <w:iCs/>
      <w:color w:val="335B1B" w:themeColor="accent1" w:themeShade="7F"/>
      <w:sz w:val="24"/>
    </w:rPr>
  </w:style>
  <w:style w:type="paragraph" w:styleId="Heading8">
    <w:name w:val="heading 8"/>
    <w:aliases w:val="DO NOT USE2,DO NOT USE31,DO NOT USE311,AGN H8"/>
    <w:basedOn w:val="Normal"/>
    <w:next w:val="Normal"/>
    <w:link w:val="Heading8Char"/>
    <w:unhideWhenUsed/>
    <w:rsid w:val="00C965DE"/>
    <w:pPr>
      <w:keepNext/>
      <w:keepLines/>
      <w:spacing w:before="40" w:after="0"/>
      <w:outlineLvl w:val="7"/>
    </w:pPr>
    <w:rPr>
      <w:rFonts w:asciiTheme="majorHAnsi" w:eastAsiaTheme="majorEastAsia" w:hAnsiTheme="majorHAnsi" w:cstheme="majorBidi"/>
      <w:color w:val="686A6E" w:themeColor="text1" w:themeTint="D8"/>
      <w:sz w:val="21"/>
      <w:szCs w:val="21"/>
    </w:rPr>
  </w:style>
  <w:style w:type="paragraph" w:styleId="Heading9">
    <w:name w:val="heading 9"/>
    <w:aliases w:val="DO NOT USE1,DO NOT USE21,DO NOT USE211,AGN H9"/>
    <w:basedOn w:val="Normal"/>
    <w:next w:val="Normal"/>
    <w:link w:val="Heading9Char"/>
    <w:unhideWhenUsed/>
    <w:rsid w:val="00C965DE"/>
    <w:pPr>
      <w:keepNext/>
      <w:keepLines/>
      <w:spacing w:before="40" w:after="0"/>
      <w:outlineLvl w:val="8"/>
    </w:pPr>
    <w:rPr>
      <w:rFonts w:asciiTheme="majorHAnsi" w:eastAsiaTheme="majorEastAsia" w:hAnsiTheme="majorHAnsi" w:cstheme="majorBidi"/>
      <w:i/>
      <w:iCs/>
      <w:color w:val="686A6E"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3">
    <w:name w:val="Bullet3"/>
    <w:basedOn w:val="Normal"/>
    <w:link w:val="Bullet3Char"/>
    <w:uiPriority w:val="10"/>
    <w:qFormat/>
    <w:rsid w:val="00016403"/>
    <w:pPr>
      <w:ind w:left="1080" w:hanging="360"/>
    </w:pPr>
  </w:style>
  <w:style w:type="paragraph" w:styleId="ListParagraph">
    <w:name w:val="List Paragraph"/>
    <w:aliases w:val="Bullet1,Use Case List Paragraph,List Paragraph1,Body Bullet,Table Number Paragraph,Colorful List - Accent 11,List Paragraph 1,Ref,B1,Figure_name,bu1,bu1 + Before:  0 pt,After:  6 pt,Bullet for no #'s,lp1,List Paragraph Char Cha"/>
    <w:basedOn w:val="Normal"/>
    <w:link w:val="ListParagraphChar"/>
    <w:uiPriority w:val="34"/>
    <w:qFormat/>
    <w:rsid w:val="0085268D"/>
    <w:pPr>
      <w:ind w:left="360" w:hanging="360"/>
    </w:pPr>
    <w:rPr>
      <w:rFonts w:eastAsiaTheme="majorEastAsia"/>
    </w:rPr>
  </w:style>
  <w:style w:type="character" w:customStyle="1" w:styleId="ListParagraphChar">
    <w:name w:val="List Paragraph Char"/>
    <w:aliases w:val="Bullet1 Char,Use Case List Paragraph Char,List Paragraph1 Char,Body Bullet Char,Table Number Paragraph Char,Colorful List - Accent 11 Char,List Paragraph 1 Char,Ref Char,B1 Char,Figure_name Char,bu1 Char,bu1 + Before:  0 pt Char"/>
    <w:basedOn w:val="DefaultParagraphFont"/>
    <w:link w:val="ListParagraph"/>
    <w:uiPriority w:val="34"/>
    <w:rsid w:val="0085268D"/>
    <w:rPr>
      <w:rFonts w:eastAsiaTheme="majorEastAsia"/>
      <w:sz w:val="20"/>
    </w:rPr>
  </w:style>
  <w:style w:type="character" w:styleId="CommentReference">
    <w:name w:val="annotation reference"/>
    <w:basedOn w:val="DefaultParagraphFont"/>
    <w:uiPriority w:val="99"/>
    <w:unhideWhenUsed/>
    <w:rsid w:val="00016403"/>
    <w:rPr>
      <w:sz w:val="16"/>
      <w:szCs w:val="16"/>
    </w:rPr>
  </w:style>
  <w:style w:type="paragraph" w:styleId="CommentText">
    <w:name w:val="annotation text"/>
    <w:basedOn w:val="Normal"/>
    <w:link w:val="CommentTextChar"/>
    <w:uiPriority w:val="99"/>
    <w:unhideWhenUsed/>
    <w:rsid w:val="00016403"/>
    <w:pPr>
      <w:spacing w:line="240" w:lineRule="auto"/>
    </w:pPr>
    <w:rPr>
      <w:szCs w:val="20"/>
    </w:rPr>
  </w:style>
  <w:style w:type="character" w:customStyle="1" w:styleId="CommentTextChar">
    <w:name w:val="Comment Text Char"/>
    <w:basedOn w:val="DefaultParagraphFont"/>
    <w:link w:val="CommentText"/>
    <w:uiPriority w:val="99"/>
    <w:rsid w:val="00016403"/>
    <w:rPr>
      <w:color w:val="4E5053" w:themeColor="text1"/>
      <w:sz w:val="20"/>
      <w:szCs w:val="20"/>
    </w:rPr>
  </w:style>
  <w:style w:type="paragraph" w:styleId="Header">
    <w:name w:val="header"/>
    <w:basedOn w:val="Normal"/>
    <w:link w:val="HeaderChar"/>
    <w:uiPriority w:val="99"/>
    <w:unhideWhenUsed/>
    <w:rsid w:val="00016403"/>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016403"/>
    <w:rPr>
      <w:color w:val="4E5053" w:themeColor="text1"/>
    </w:rPr>
  </w:style>
  <w:style w:type="paragraph" w:styleId="CommentSubject">
    <w:name w:val="annotation subject"/>
    <w:basedOn w:val="CommentText"/>
    <w:next w:val="CommentText"/>
    <w:link w:val="CommentSubjectChar"/>
    <w:uiPriority w:val="99"/>
    <w:semiHidden/>
    <w:unhideWhenUsed/>
    <w:rsid w:val="006B7DB2"/>
    <w:rPr>
      <w:b/>
      <w:bCs/>
    </w:rPr>
  </w:style>
  <w:style w:type="character" w:customStyle="1" w:styleId="CommentSubjectChar">
    <w:name w:val="Comment Subject Char"/>
    <w:basedOn w:val="CommentTextChar"/>
    <w:link w:val="CommentSubject"/>
    <w:uiPriority w:val="99"/>
    <w:semiHidden/>
    <w:rsid w:val="006B7DB2"/>
    <w:rPr>
      <w:b/>
      <w:bCs/>
      <w:color w:val="4E5053" w:themeColor="text1"/>
      <w:sz w:val="20"/>
      <w:szCs w:val="20"/>
    </w:rPr>
  </w:style>
  <w:style w:type="paragraph" w:customStyle="1" w:styleId="Paragraph">
    <w:name w:val="Paragraph"/>
    <w:link w:val="ParagraphChar"/>
    <w:qFormat/>
    <w:rsid w:val="00BC087C"/>
    <w:pPr>
      <w:spacing w:after="240" w:line="360" w:lineRule="exact"/>
    </w:pPr>
    <w:rPr>
      <w:rFonts w:ascii="Times New Roman" w:eastAsia="MS Mincho" w:hAnsi="Times New Roman" w:cs="Times New Roman"/>
      <w:sz w:val="24"/>
      <w:szCs w:val="24"/>
      <w:lang w:eastAsia="ja-JP"/>
    </w:rPr>
  </w:style>
  <w:style w:type="character" w:customStyle="1" w:styleId="ParagraphChar">
    <w:name w:val="Paragraph Char"/>
    <w:link w:val="Paragraph"/>
    <w:rsid w:val="00BC087C"/>
    <w:rPr>
      <w:rFonts w:ascii="Times New Roman" w:eastAsia="MS Mincho" w:hAnsi="Times New Roman" w:cs="Times New Roman"/>
      <w:sz w:val="24"/>
      <w:szCs w:val="24"/>
      <w:lang w:eastAsia="ja-JP"/>
    </w:rPr>
  </w:style>
  <w:style w:type="paragraph" w:customStyle="1" w:styleId="ManuscriptHeading2">
    <w:name w:val="Manuscript Heading 2"/>
    <w:basedOn w:val="Normal"/>
    <w:next w:val="Normal"/>
    <w:qFormat/>
    <w:rsid w:val="00042134"/>
    <w:pPr>
      <w:keepNext/>
      <w:outlineLvl w:val="1"/>
    </w:pPr>
    <w:rPr>
      <w:rFonts w:cstheme="minorHAnsi"/>
      <w:b/>
      <w:bCs/>
      <w:i/>
      <w:iCs/>
      <w:sz w:val="24"/>
      <w:szCs w:val="20"/>
    </w:rPr>
  </w:style>
  <w:style w:type="paragraph" w:customStyle="1" w:styleId="ManuscriptHeading3">
    <w:name w:val="Manuscript Heading 3"/>
    <w:basedOn w:val="Normal"/>
    <w:next w:val="Normal"/>
    <w:qFormat/>
    <w:rsid w:val="00E226FA"/>
    <w:pPr>
      <w:keepNext/>
      <w:outlineLvl w:val="2"/>
    </w:pPr>
    <w:rPr>
      <w:rFonts w:cstheme="minorHAnsi"/>
      <w:i/>
      <w:sz w:val="24"/>
    </w:rPr>
  </w:style>
  <w:style w:type="paragraph" w:customStyle="1" w:styleId="EndNoteBibliography">
    <w:name w:val="EndNote Bibliography"/>
    <w:basedOn w:val="Normal"/>
    <w:link w:val="EndNoteBibliographyChar"/>
    <w:rsid w:val="00AF58B1"/>
    <w:pPr>
      <w:spacing w:before="0" w:after="0"/>
    </w:pPr>
    <w:rPr>
      <w:rFonts w:ascii="Calibri" w:eastAsia="Times New Roman" w:hAnsi="Calibri" w:cs="Calibri"/>
      <w:noProof/>
      <w:szCs w:val="24"/>
    </w:rPr>
  </w:style>
  <w:style w:type="character" w:customStyle="1" w:styleId="EndNoteBibliographyChar">
    <w:name w:val="EndNote Bibliography Char"/>
    <w:basedOn w:val="DefaultParagraphFont"/>
    <w:link w:val="EndNoteBibliography"/>
    <w:rsid w:val="00AF58B1"/>
    <w:rPr>
      <w:rFonts w:ascii="Calibri" w:eastAsia="Times New Roman" w:hAnsi="Calibri" w:cs="Calibri"/>
      <w:noProof/>
      <w:sz w:val="20"/>
      <w:szCs w:val="24"/>
    </w:rPr>
  </w:style>
  <w:style w:type="character" w:styleId="Hyperlink">
    <w:name w:val="Hyperlink"/>
    <w:basedOn w:val="DefaultParagraphFont"/>
    <w:uiPriority w:val="99"/>
    <w:unhideWhenUsed/>
    <w:rsid w:val="00AF58B1"/>
    <w:rPr>
      <w:color w:val="0000FF"/>
      <w:u w:val="single"/>
    </w:rPr>
  </w:style>
  <w:style w:type="character" w:styleId="FollowedHyperlink">
    <w:name w:val="FollowedHyperlink"/>
    <w:basedOn w:val="DefaultParagraphFont"/>
    <w:uiPriority w:val="99"/>
    <w:semiHidden/>
    <w:unhideWhenUsed/>
    <w:rsid w:val="00AF58B1"/>
    <w:rPr>
      <w:color w:val="FF6433" w:themeColor="followedHyperlink"/>
      <w:u w:val="single"/>
    </w:rPr>
  </w:style>
  <w:style w:type="paragraph" w:styleId="NormalWeb">
    <w:name w:val="Normal (Web)"/>
    <w:basedOn w:val="Normal"/>
    <w:uiPriority w:val="99"/>
    <w:unhideWhenUsed/>
    <w:rsid w:val="00B06C44"/>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06C44"/>
    <w:rPr>
      <w:i/>
      <w:iCs/>
    </w:rPr>
  </w:style>
  <w:style w:type="character" w:customStyle="1" w:styleId="Heading3Char">
    <w:name w:val="Heading 3 Char"/>
    <w:aliases w:val="~MinorSubHeading Char"/>
    <w:basedOn w:val="DefaultParagraphFont"/>
    <w:link w:val="Heading3"/>
    <w:uiPriority w:val="9"/>
    <w:rsid w:val="0002478D"/>
    <w:rPr>
      <w:rFonts w:ascii="Times New Roman" w:eastAsia="Times New Roman" w:hAnsi="Times New Roman" w:cs="Times New Roman"/>
      <w:b/>
      <w:bCs/>
      <w:sz w:val="27"/>
      <w:szCs w:val="27"/>
    </w:rPr>
  </w:style>
  <w:style w:type="paragraph" w:customStyle="1" w:styleId="References">
    <w:name w:val="References"/>
    <w:link w:val="ReferencesChar"/>
    <w:qFormat/>
    <w:rsid w:val="00042134"/>
    <w:pPr>
      <w:spacing w:after="0" w:line="360" w:lineRule="auto"/>
      <w:ind w:left="720" w:hanging="720"/>
    </w:pPr>
    <w:rPr>
      <w:rFonts w:eastAsia="MS Mincho" w:cs="Times New Roman"/>
      <w:sz w:val="20"/>
      <w:szCs w:val="24"/>
      <w:lang w:eastAsia="ja-JP"/>
    </w:rPr>
  </w:style>
  <w:style w:type="character" w:customStyle="1" w:styleId="ReferencesChar">
    <w:name w:val="References Char"/>
    <w:basedOn w:val="DefaultParagraphFont"/>
    <w:link w:val="References"/>
    <w:rsid w:val="00042134"/>
    <w:rPr>
      <w:rFonts w:eastAsia="MS Mincho" w:cs="Times New Roman"/>
      <w:sz w:val="20"/>
      <w:szCs w:val="24"/>
      <w:lang w:eastAsia="ja-JP"/>
    </w:rPr>
  </w:style>
  <w:style w:type="character" w:customStyle="1" w:styleId="Heading1Char">
    <w:name w:val="Heading 1 Char"/>
    <w:aliases w:val="~SectionHeading Char"/>
    <w:basedOn w:val="DefaultParagraphFont"/>
    <w:link w:val="Heading1"/>
    <w:uiPriority w:val="2"/>
    <w:rsid w:val="00C965DE"/>
    <w:rPr>
      <w:rFonts w:eastAsiaTheme="majorEastAsia" w:cstheme="majorBidi"/>
      <w:b/>
      <w:bCs/>
      <w:sz w:val="48"/>
      <w:szCs w:val="28"/>
    </w:rPr>
  </w:style>
  <w:style w:type="character" w:customStyle="1" w:styleId="Heading2Char">
    <w:name w:val="Heading 2 Char"/>
    <w:aliases w:val="~SubHeading Char"/>
    <w:basedOn w:val="DefaultParagraphFont"/>
    <w:link w:val="Heading2"/>
    <w:uiPriority w:val="9"/>
    <w:rsid w:val="00C965DE"/>
    <w:rPr>
      <w:rFonts w:ascii="Calibri" w:eastAsiaTheme="majorEastAsia" w:hAnsi="Calibri" w:cstheme="majorBidi"/>
      <w:b/>
      <w:bCs/>
      <w:sz w:val="28"/>
      <w:szCs w:val="26"/>
    </w:rPr>
  </w:style>
  <w:style w:type="character" w:customStyle="1" w:styleId="Heading4Char">
    <w:name w:val="Heading 4 Char"/>
    <w:aliases w:val="~Level4Heading Char"/>
    <w:basedOn w:val="DefaultParagraphFont"/>
    <w:link w:val="Heading4"/>
    <w:uiPriority w:val="9"/>
    <w:rsid w:val="00C965DE"/>
    <w:rPr>
      <w:rFonts w:ascii="Calibri" w:eastAsiaTheme="majorEastAsia" w:hAnsi="Calibri" w:cstheme="majorBidi"/>
      <w:b/>
      <w:bCs/>
      <w:i/>
      <w:iCs/>
      <w:sz w:val="24"/>
    </w:rPr>
  </w:style>
  <w:style w:type="character" w:customStyle="1" w:styleId="Heading5Char">
    <w:name w:val="Heading 5 Char"/>
    <w:aliases w:val="~Level5Heading Char,DO NOT USE Char, DO NOT USE Char,AGN H5 Char"/>
    <w:basedOn w:val="DefaultParagraphFont"/>
    <w:link w:val="Heading5"/>
    <w:uiPriority w:val="9"/>
    <w:rsid w:val="00C965DE"/>
    <w:rPr>
      <w:rFonts w:ascii="Calibri" w:eastAsiaTheme="majorEastAsia" w:hAnsi="Calibri" w:cstheme="majorBidi"/>
      <w:i/>
      <w:sz w:val="24"/>
    </w:rPr>
  </w:style>
  <w:style w:type="character" w:customStyle="1" w:styleId="Heading6Char">
    <w:name w:val="Heading 6 Char"/>
    <w:aliases w:val="DO NOT USE5 Char,DO NOT USE11 Char,DO NOT USE111 Char,DO NOT USE1111 Char,AGN H6 Char"/>
    <w:basedOn w:val="DefaultParagraphFont"/>
    <w:link w:val="Heading6"/>
    <w:rsid w:val="00C965DE"/>
    <w:rPr>
      <w:rFonts w:asciiTheme="majorHAnsi" w:eastAsiaTheme="majorEastAsia" w:hAnsiTheme="majorHAnsi" w:cstheme="majorBidi"/>
      <w:color w:val="335B1B" w:themeColor="accent1" w:themeShade="7F"/>
      <w:sz w:val="24"/>
    </w:rPr>
  </w:style>
  <w:style w:type="character" w:customStyle="1" w:styleId="Heading7Char">
    <w:name w:val="Heading 7 Char"/>
    <w:aliases w:val="DO NOT USE3 Char,DO NOT USE4 Char,DO NOT USE41 Char,DO NOT USE411 Char,AGN H7 Char"/>
    <w:basedOn w:val="DefaultParagraphFont"/>
    <w:link w:val="Heading7"/>
    <w:rsid w:val="00C965DE"/>
    <w:rPr>
      <w:rFonts w:asciiTheme="majorHAnsi" w:eastAsiaTheme="majorEastAsia" w:hAnsiTheme="majorHAnsi" w:cstheme="majorBidi"/>
      <w:i/>
      <w:iCs/>
      <w:color w:val="335B1B" w:themeColor="accent1" w:themeShade="7F"/>
      <w:sz w:val="24"/>
    </w:rPr>
  </w:style>
  <w:style w:type="character" w:customStyle="1" w:styleId="Heading8Char">
    <w:name w:val="Heading 8 Char"/>
    <w:aliases w:val="DO NOT USE2 Char,DO NOT USE31 Char,DO NOT USE311 Char,AGN H8 Char"/>
    <w:basedOn w:val="DefaultParagraphFont"/>
    <w:link w:val="Heading8"/>
    <w:rsid w:val="00C965DE"/>
    <w:rPr>
      <w:rFonts w:asciiTheme="majorHAnsi" w:eastAsiaTheme="majorEastAsia" w:hAnsiTheme="majorHAnsi" w:cstheme="majorBidi"/>
      <w:color w:val="686A6E" w:themeColor="text1" w:themeTint="D8"/>
      <w:sz w:val="21"/>
      <w:szCs w:val="21"/>
    </w:rPr>
  </w:style>
  <w:style w:type="character" w:customStyle="1" w:styleId="Heading9Char">
    <w:name w:val="Heading 9 Char"/>
    <w:aliases w:val="DO NOT USE1 Char,DO NOT USE21 Char,DO NOT USE211 Char,AGN H9 Char"/>
    <w:basedOn w:val="DefaultParagraphFont"/>
    <w:link w:val="Heading9"/>
    <w:rsid w:val="00C965DE"/>
    <w:rPr>
      <w:rFonts w:asciiTheme="majorHAnsi" w:eastAsiaTheme="majorEastAsia" w:hAnsiTheme="majorHAnsi" w:cstheme="majorBidi"/>
      <w:i/>
      <w:iCs/>
      <w:color w:val="686A6E" w:themeColor="text1" w:themeTint="D8"/>
      <w:sz w:val="21"/>
      <w:szCs w:val="21"/>
    </w:rPr>
  </w:style>
  <w:style w:type="character" w:customStyle="1" w:styleId="Bullet3Char">
    <w:name w:val="Bullet3 Char"/>
    <w:basedOn w:val="DefaultParagraphFont"/>
    <w:link w:val="Bullet3"/>
    <w:uiPriority w:val="10"/>
    <w:rsid w:val="00C965DE"/>
    <w:rPr>
      <w:color w:val="4E5053" w:themeColor="text1"/>
    </w:rPr>
  </w:style>
  <w:style w:type="paragraph" w:customStyle="1" w:styleId="Bullet4">
    <w:name w:val="Bullet4"/>
    <w:basedOn w:val="Bullet3"/>
    <w:link w:val="Bullet4Char"/>
    <w:uiPriority w:val="10"/>
    <w:qFormat/>
    <w:rsid w:val="00C965DE"/>
    <w:pPr>
      <w:ind w:left="864" w:hanging="864"/>
    </w:pPr>
    <w:rPr>
      <w:sz w:val="24"/>
    </w:rPr>
  </w:style>
  <w:style w:type="character" w:customStyle="1" w:styleId="Bullet4Char">
    <w:name w:val="Bullet4 Char"/>
    <w:basedOn w:val="Bullet3Char"/>
    <w:link w:val="Bullet4"/>
    <w:uiPriority w:val="10"/>
    <w:rsid w:val="00C965DE"/>
    <w:rPr>
      <w:color w:val="4E5053" w:themeColor="text1"/>
      <w:sz w:val="24"/>
    </w:rPr>
  </w:style>
  <w:style w:type="paragraph" w:customStyle="1" w:styleId="Table-Normal">
    <w:name w:val="Table - Normal"/>
    <w:basedOn w:val="Normal"/>
    <w:link w:val="Table-NormalChar"/>
    <w:qFormat/>
    <w:rsid w:val="00C965DE"/>
    <w:pPr>
      <w:spacing w:before="0" w:after="0" w:line="240" w:lineRule="auto"/>
    </w:pPr>
    <w:rPr>
      <w:bCs/>
      <w:sz w:val="24"/>
    </w:rPr>
  </w:style>
  <w:style w:type="paragraph" w:customStyle="1" w:styleId="Table-Bullet2">
    <w:name w:val="Table - Bullet2"/>
    <w:basedOn w:val="Table-Bullet1"/>
    <w:qFormat/>
    <w:rsid w:val="00C965DE"/>
    <w:pPr>
      <w:numPr>
        <w:ilvl w:val="1"/>
      </w:numPr>
      <w:tabs>
        <w:tab w:val="num" w:pos="360"/>
      </w:tabs>
    </w:pPr>
  </w:style>
  <w:style w:type="paragraph" w:customStyle="1" w:styleId="Table-Bullet1">
    <w:name w:val="Table - Bullet1"/>
    <w:basedOn w:val="Table-Normal"/>
    <w:qFormat/>
    <w:rsid w:val="00C965DE"/>
    <w:pPr>
      <w:numPr>
        <w:numId w:val="1"/>
      </w:numPr>
      <w:tabs>
        <w:tab w:val="num" w:pos="360"/>
      </w:tabs>
      <w:ind w:left="0" w:firstLine="0"/>
    </w:pPr>
  </w:style>
  <w:style w:type="paragraph" w:customStyle="1" w:styleId="Table-Centered">
    <w:name w:val="Table - Centered"/>
    <w:basedOn w:val="Table-Normal"/>
    <w:qFormat/>
    <w:rsid w:val="00C965DE"/>
    <w:pPr>
      <w:jc w:val="center"/>
    </w:pPr>
  </w:style>
  <w:style w:type="paragraph" w:customStyle="1" w:styleId="Table-Heading">
    <w:name w:val="Table - Heading"/>
    <w:basedOn w:val="Table-Centered"/>
    <w:qFormat/>
    <w:rsid w:val="00C965DE"/>
    <w:pPr>
      <w:keepNext/>
    </w:pPr>
    <w:rPr>
      <w:b/>
      <w:color w:val="FFFFFF" w:themeColor="background1"/>
    </w:rPr>
  </w:style>
  <w:style w:type="paragraph" w:customStyle="1" w:styleId="Table-Bullet3">
    <w:name w:val="Table - Bullet3"/>
    <w:basedOn w:val="Table-Bullet2"/>
    <w:qFormat/>
    <w:rsid w:val="00C965DE"/>
    <w:pPr>
      <w:numPr>
        <w:ilvl w:val="2"/>
      </w:numPr>
      <w:tabs>
        <w:tab w:val="num" w:pos="360"/>
      </w:tabs>
    </w:pPr>
  </w:style>
  <w:style w:type="paragraph" w:customStyle="1" w:styleId="Table-Bullet4">
    <w:name w:val="Table - Bullet4"/>
    <w:basedOn w:val="Table-Bullet3"/>
    <w:qFormat/>
    <w:rsid w:val="00C965DE"/>
    <w:pPr>
      <w:numPr>
        <w:ilvl w:val="3"/>
      </w:numPr>
      <w:tabs>
        <w:tab w:val="num" w:pos="360"/>
      </w:tabs>
    </w:pPr>
  </w:style>
  <w:style w:type="paragraph" w:customStyle="1" w:styleId="Table-SubheadingGray">
    <w:name w:val="Table - Subheading Gray"/>
    <w:basedOn w:val="Table-Normal"/>
    <w:qFormat/>
    <w:rsid w:val="00C965DE"/>
    <w:pPr>
      <w:keepNext/>
    </w:pPr>
    <w:rPr>
      <w:b/>
    </w:rPr>
  </w:style>
  <w:style w:type="paragraph" w:customStyle="1" w:styleId="Table-SubheadingWhite">
    <w:name w:val="Table - Subheading White"/>
    <w:basedOn w:val="Table-SubheadingGray"/>
    <w:qFormat/>
    <w:rsid w:val="00C965DE"/>
    <w:rPr>
      <w:color w:val="FFFFFF" w:themeColor="background1"/>
    </w:rPr>
  </w:style>
  <w:style w:type="paragraph" w:customStyle="1" w:styleId="Table-Right">
    <w:name w:val="Table - Right"/>
    <w:basedOn w:val="Table-Normal"/>
    <w:qFormat/>
    <w:rsid w:val="00C965DE"/>
    <w:pPr>
      <w:jc w:val="right"/>
    </w:pPr>
  </w:style>
  <w:style w:type="paragraph" w:customStyle="1" w:styleId="Subheading">
    <w:name w:val="Subheading"/>
    <w:basedOn w:val="Normal"/>
    <w:next w:val="Normal"/>
    <w:qFormat/>
    <w:rsid w:val="00C965DE"/>
    <w:pPr>
      <w:keepNext/>
    </w:pPr>
    <w:rPr>
      <w:b/>
      <w:sz w:val="24"/>
    </w:rPr>
  </w:style>
  <w:style w:type="paragraph" w:customStyle="1" w:styleId="Table-Indented">
    <w:name w:val="Table - Indented"/>
    <w:basedOn w:val="Table-Normal"/>
    <w:qFormat/>
    <w:rsid w:val="00C965DE"/>
    <w:pPr>
      <w:ind w:left="360"/>
    </w:pPr>
  </w:style>
  <w:style w:type="paragraph" w:customStyle="1" w:styleId="TableFootnote">
    <w:name w:val="Table Footnote"/>
    <w:basedOn w:val="Normal"/>
    <w:link w:val="TableFootnoteChar"/>
    <w:qFormat/>
    <w:rsid w:val="00C965DE"/>
    <w:pPr>
      <w:spacing w:before="0" w:after="0" w:line="240" w:lineRule="auto"/>
      <w:contextualSpacing/>
    </w:pPr>
    <w:rPr>
      <w:sz w:val="18"/>
    </w:rPr>
  </w:style>
  <w:style w:type="paragraph" w:customStyle="1" w:styleId="Table9Normal">
    <w:name w:val="Table 9 Normal"/>
    <w:basedOn w:val="Table-Normal"/>
    <w:link w:val="Table9NormalChar"/>
    <w:qFormat/>
    <w:rsid w:val="00C965DE"/>
    <w:rPr>
      <w:sz w:val="18"/>
    </w:rPr>
  </w:style>
  <w:style w:type="paragraph" w:customStyle="1" w:styleId="Table9Centered">
    <w:name w:val="Table 9 Centered"/>
    <w:basedOn w:val="Table9Normal"/>
    <w:qFormat/>
    <w:rsid w:val="00C965DE"/>
    <w:pPr>
      <w:jc w:val="center"/>
    </w:pPr>
  </w:style>
  <w:style w:type="paragraph" w:customStyle="1" w:styleId="Table9Right">
    <w:name w:val="Table 9 Right"/>
    <w:basedOn w:val="Table9Normal"/>
    <w:qFormat/>
    <w:rsid w:val="00C965DE"/>
    <w:pPr>
      <w:jc w:val="right"/>
    </w:pPr>
  </w:style>
  <w:style w:type="paragraph" w:customStyle="1" w:styleId="Table9Heading">
    <w:name w:val="Table 9 Heading"/>
    <w:basedOn w:val="Table9Centered"/>
    <w:qFormat/>
    <w:rsid w:val="00CE04DF"/>
    <w:pPr>
      <w:keepNext/>
    </w:pPr>
    <w:rPr>
      <w:b/>
    </w:rPr>
  </w:style>
  <w:style w:type="paragraph" w:customStyle="1" w:styleId="Table9SubheadingGray">
    <w:name w:val="Table 9 Subheading Gray"/>
    <w:basedOn w:val="Table9Normal"/>
    <w:qFormat/>
    <w:rsid w:val="00C965DE"/>
    <w:pPr>
      <w:keepNext/>
    </w:pPr>
    <w:rPr>
      <w:b/>
    </w:rPr>
  </w:style>
  <w:style w:type="paragraph" w:customStyle="1" w:styleId="Table9SubheadingWhite">
    <w:name w:val="Table 9 Subheading White"/>
    <w:basedOn w:val="Table9SubheadingGray"/>
    <w:qFormat/>
    <w:rsid w:val="00C965DE"/>
    <w:rPr>
      <w:color w:val="FFFFFF" w:themeColor="background1"/>
    </w:rPr>
  </w:style>
  <w:style w:type="paragraph" w:customStyle="1" w:styleId="Table9Indented">
    <w:name w:val="Table 9 Indented"/>
    <w:basedOn w:val="Table9Normal"/>
    <w:qFormat/>
    <w:rsid w:val="00C965DE"/>
    <w:pPr>
      <w:ind w:left="216"/>
    </w:pPr>
  </w:style>
  <w:style w:type="paragraph" w:customStyle="1" w:styleId="Table9Bullet1">
    <w:name w:val="Table 9 Bullet1"/>
    <w:basedOn w:val="Table9Normal"/>
    <w:qFormat/>
    <w:rsid w:val="00C965DE"/>
    <w:pPr>
      <w:numPr>
        <w:numId w:val="2"/>
      </w:numPr>
    </w:pPr>
  </w:style>
  <w:style w:type="paragraph" w:customStyle="1" w:styleId="Table9Bullet2">
    <w:name w:val="Table 9 Bullet2"/>
    <w:basedOn w:val="Table9Bullet1"/>
    <w:qFormat/>
    <w:rsid w:val="00C965DE"/>
    <w:pPr>
      <w:numPr>
        <w:ilvl w:val="1"/>
      </w:numPr>
    </w:pPr>
  </w:style>
  <w:style w:type="paragraph" w:customStyle="1" w:styleId="Table9Bullet3">
    <w:name w:val="Table 9 Bullet3"/>
    <w:basedOn w:val="Table9Bullet2"/>
    <w:qFormat/>
    <w:rsid w:val="00C965DE"/>
    <w:pPr>
      <w:numPr>
        <w:ilvl w:val="2"/>
      </w:numPr>
    </w:pPr>
  </w:style>
  <w:style w:type="paragraph" w:customStyle="1" w:styleId="Table9Bullet4">
    <w:name w:val="Table 9 Bullet4"/>
    <w:basedOn w:val="Table9Bullet3"/>
    <w:qFormat/>
    <w:rsid w:val="00C965DE"/>
    <w:pPr>
      <w:numPr>
        <w:ilvl w:val="3"/>
      </w:numPr>
    </w:pPr>
  </w:style>
  <w:style w:type="paragraph" w:customStyle="1" w:styleId="Bullet2">
    <w:name w:val="Bullet2"/>
    <w:basedOn w:val="Normal"/>
    <w:link w:val="Bullet2Char1"/>
    <w:uiPriority w:val="10"/>
    <w:qFormat/>
    <w:rsid w:val="00C965DE"/>
    <w:pPr>
      <w:ind w:left="1080" w:hanging="360"/>
    </w:pPr>
    <w:rPr>
      <w:sz w:val="24"/>
    </w:rPr>
  </w:style>
  <w:style w:type="character" w:customStyle="1" w:styleId="Bullet2Char1">
    <w:name w:val="Bullet2 Char1"/>
    <w:basedOn w:val="DefaultParagraphFont"/>
    <w:link w:val="Bullet2"/>
    <w:uiPriority w:val="10"/>
    <w:rsid w:val="00C965DE"/>
    <w:rPr>
      <w:sz w:val="24"/>
    </w:rPr>
  </w:style>
  <w:style w:type="paragraph" w:styleId="Caption">
    <w:name w:val="caption"/>
    <w:basedOn w:val="Normal"/>
    <w:next w:val="Normal"/>
    <w:link w:val="CaptionChar"/>
    <w:uiPriority w:val="35"/>
    <w:unhideWhenUsed/>
    <w:qFormat/>
    <w:rsid w:val="00C965DE"/>
    <w:pPr>
      <w:keepNext/>
      <w:pageBreakBefore/>
      <w:spacing w:before="0" w:after="0" w:line="240" w:lineRule="auto"/>
    </w:pPr>
    <w:rPr>
      <w:b/>
      <w:bCs/>
    </w:rPr>
  </w:style>
  <w:style w:type="paragraph" w:styleId="TOCHeading">
    <w:name w:val="TOC Heading"/>
    <w:basedOn w:val="Heading1"/>
    <w:next w:val="Normal"/>
    <w:uiPriority w:val="39"/>
    <w:semiHidden/>
    <w:unhideWhenUsed/>
    <w:qFormat/>
    <w:rsid w:val="00C965DE"/>
    <w:pPr>
      <w:spacing w:before="0"/>
      <w:ind w:left="0" w:firstLine="0"/>
      <w:outlineLvl w:val="9"/>
    </w:pPr>
    <w:rPr>
      <w:lang w:eastAsia="ja-JP"/>
    </w:rPr>
  </w:style>
  <w:style w:type="paragraph" w:styleId="BalloonText">
    <w:name w:val="Balloon Text"/>
    <w:basedOn w:val="Normal"/>
    <w:link w:val="BalloonTextChar"/>
    <w:uiPriority w:val="99"/>
    <w:semiHidden/>
    <w:unhideWhenUsed/>
    <w:rsid w:val="00C965DE"/>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65DE"/>
    <w:rPr>
      <w:rFonts w:ascii="Segoe UI" w:hAnsi="Segoe UI" w:cs="Segoe UI"/>
      <w:sz w:val="18"/>
      <w:szCs w:val="18"/>
    </w:rPr>
  </w:style>
  <w:style w:type="paragraph" w:customStyle="1" w:styleId="TableLeft9">
    <w:name w:val="Table Left 9"/>
    <w:link w:val="TableLeft9Char"/>
    <w:qFormat/>
    <w:rsid w:val="00C965DE"/>
    <w:pPr>
      <w:tabs>
        <w:tab w:val="left" w:pos="360"/>
      </w:tabs>
      <w:spacing w:before="40" w:after="40" w:line="240" w:lineRule="auto"/>
    </w:pPr>
    <w:rPr>
      <w:rFonts w:eastAsia="MS Mincho" w:cs="Times New Roman"/>
      <w:sz w:val="18"/>
      <w:szCs w:val="18"/>
      <w:lang w:eastAsia="ja-JP"/>
    </w:rPr>
  </w:style>
  <w:style w:type="paragraph" w:customStyle="1" w:styleId="TableTitle">
    <w:name w:val="Table Title"/>
    <w:next w:val="Normal"/>
    <w:rsid w:val="00C965DE"/>
    <w:pPr>
      <w:keepNext/>
      <w:keepLines/>
      <w:tabs>
        <w:tab w:val="left" w:pos="1728"/>
      </w:tabs>
      <w:spacing w:after="240" w:line="280" w:lineRule="exact"/>
      <w:ind w:left="1728" w:hanging="1728"/>
    </w:pPr>
    <w:rPr>
      <w:rFonts w:ascii="Times New Roman" w:eastAsia="MS Mincho" w:hAnsi="Times New Roman" w:cs="Times New Roman"/>
      <w:b/>
      <w:bCs/>
      <w:sz w:val="24"/>
      <w:szCs w:val="24"/>
      <w:lang w:eastAsia="ja-JP"/>
    </w:rPr>
  </w:style>
  <w:style w:type="paragraph" w:customStyle="1" w:styleId="ITMBullet1">
    <w:name w:val="ITM Bullet1"/>
    <w:basedOn w:val="Normal"/>
    <w:qFormat/>
    <w:rsid w:val="00C965DE"/>
    <w:pPr>
      <w:numPr>
        <w:numId w:val="3"/>
      </w:numPr>
      <w:spacing w:before="60" w:after="60" w:line="240" w:lineRule="auto"/>
    </w:pPr>
    <w:rPr>
      <w:rFonts w:cstheme="minorHAnsi"/>
      <w:bCs/>
      <w:sz w:val="18"/>
      <w:szCs w:val="18"/>
    </w:rPr>
  </w:style>
  <w:style w:type="paragraph" w:customStyle="1" w:styleId="ITMBullet3">
    <w:name w:val="ITM Bullet3"/>
    <w:basedOn w:val="ITMBullet1"/>
    <w:qFormat/>
    <w:rsid w:val="00C965DE"/>
    <w:pPr>
      <w:keepNext/>
      <w:numPr>
        <w:ilvl w:val="2"/>
      </w:numPr>
    </w:pPr>
  </w:style>
  <w:style w:type="paragraph" w:customStyle="1" w:styleId="ITMBullet2">
    <w:name w:val="ITM Bullet2"/>
    <w:basedOn w:val="ITMBullet1"/>
    <w:qFormat/>
    <w:rsid w:val="00C965DE"/>
    <w:pPr>
      <w:keepNext/>
      <w:numPr>
        <w:ilvl w:val="1"/>
      </w:numPr>
    </w:pPr>
  </w:style>
  <w:style w:type="paragraph" w:customStyle="1" w:styleId="TableCentered9">
    <w:name w:val="Table Centered 9"/>
    <w:basedOn w:val="TableLeft9"/>
    <w:qFormat/>
    <w:rsid w:val="00C965DE"/>
    <w:pPr>
      <w:jc w:val="center"/>
    </w:pPr>
    <w:rPr>
      <w:rFonts w:eastAsia="Calibri"/>
      <w:bCs/>
    </w:rPr>
  </w:style>
  <w:style w:type="paragraph" w:customStyle="1" w:styleId="TableBullet9">
    <w:name w:val="Table Bullet 9"/>
    <w:basedOn w:val="Normal"/>
    <w:qFormat/>
    <w:rsid w:val="00C965DE"/>
    <w:pPr>
      <w:numPr>
        <w:numId w:val="4"/>
      </w:numPr>
      <w:tabs>
        <w:tab w:val="left" w:pos="360"/>
      </w:tabs>
      <w:spacing w:before="40" w:after="40" w:line="240" w:lineRule="auto"/>
      <w:ind w:left="216" w:hanging="216"/>
    </w:pPr>
    <w:rPr>
      <w:rFonts w:eastAsia="Times New Roman" w:cs="Times New Roman"/>
      <w:bCs/>
      <w:sz w:val="18"/>
      <w:szCs w:val="18"/>
      <w:lang w:eastAsia="ja-JP"/>
    </w:rPr>
  </w:style>
  <w:style w:type="paragraph" w:customStyle="1" w:styleId="TableBullet-29">
    <w:name w:val="Table Bullet-2 9"/>
    <w:basedOn w:val="TableBullet9"/>
    <w:qFormat/>
    <w:rsid w:val="00C965DE"/>
    <w:pPr>
      <w:numPr>
        <w:ilvl w:val="1"/>
      </w:numPr>
      <w:tabs>
        <w:tab w:val="clear" w:pos="360"/>
      </w:tabs>
      <w:ind w:left="432" w:hanging="216"/>
    </w:pPr>
  </w:style>
  <w:style w:type="paragraph" w:styleId="Footer">
    <w:name w:val="footer"/>
    <w:basedOn w:val="Normal"/>
    <w:link w:val="FooterChar"/>
    <w:uiPriority w:val="99"/>
    <w:unhideWhenUsed/>
    <w:rsid w:val="00C965DE"/>
    <w:pPr>
      <w:tabs>
        <w:tab w:val="center" w:pos="4680"/>
        <w:tab w:val="right" w:pos="9360"/>
      </w:tabs>
      <w:spacing w:before="0" w:after="0" w:line="240" w:lineRule="auto"/>
    </w:pPr>
    <w:rPr>
      <w:sz w:val="18"/>
    </w:rPr>
  </w:style>
  <w:style w:type="character" w:customStyle="1" w:styleId="FooterChar">
    <w:name w:val="Footer Char"/>
    <w:basedOn w:val="DefaultParagraphFont"/>
    <w:link w:val="Footer"/>
    <w:uiPriority w:val="99"/>
    <w:rsid w:val="00C965DE"/>
    <w:rPr>
      <w:sz w:val="18"/>
    </w:rPr>
  </w:style>
  <w:style w:type="paragraph" w:customStyle="1" w:styleId="TableFootnoteSymbol">
    <w:name w:val="Table Footnote Symbol"/>
    <w:basedOn w:val="Normal"/>
    <w:qFormat/>
    <w:rsid w:val="00C965DE"/>
    <w:pPr>
      <w:tabs>
        <w:tab w:val="left" w:pos="360"/>
      </w:tabs>
      <w:spacing w:before="0" w:after="0" w:line="240" w:lineRule="auto"/>
      <w:ind w:left="360" w:hanging="360"/>
    </w:pPr>
    <w:rPr>
      <w:rFonts w:eastAsia="MS Mincho" w:cs="Times New Roman"/>
      <w:sz w:val="18"/>
      <w:szCs w:val="18"/>
      <w:lang w:eastAsia="ja-JP"/>
    </w:rPr>
  </w:style>
  <w:style w:type="paragraph" w:customStyle="1" w:styleId="EndNoteBibliographyTitle">
    <w:name w:val="EndNote Bibliography Title"/>
    <w:basedOn w:val="Normal"/>
    <w:link w:val="EndNoteBibliographyTitleChar"/>
    <w:rsid w:val="00C965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965DE"/>
    <w:rPr>
      <w:rFonts w:ascii="Calibri" w:hAnsi="Calibri" w:cs="Calibri"/>
      <w:noProof/>
      <w:sz w:val="20"/>
    </w:rPr>
  </w:style>
  <w:style w:type="paragraph" w:styleId="Bibliography">
    <w:name w:val="Bibliography"/>
    <w:basedOn w:val="Normal"/>
    <w:next w:val="Normal"/>
    <w:uiPriority w:val="37"/>
    <w:unhideWhenUsed/>
    <w:rsid w:val="00C965DE"/>
    <w:rPr>
      <w:sz w:val="24"/>
    </w:rPr>
  </w:style>
  <w:style w:type="paragraph" w:styleId="Revision">
    <w:name w:val="Revision"/>
    <w:hidden/>
    <w:uiPriority w:val="99"/>
    <w:semiHidden/>
    <w:rsid w:val="00C965DE"/>
    <w:pPr>
      <w:spacing w:after="0" w:line="240" w:lineRule="auto"/>
    </w:pPr>
    <w:rPr>
      <w:color w:val="4E5053" w:themeColor="text1"/>
    </w:rPr>
  </w:style>
  <w:style w:type="paragraph" w:customStyle="1" w:styleId="paragraph0">
    <w:name w:val="paragraph"/>
    <w:basedOn w:val="Normal"/>
    <w:rsid w:val="00C965D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C965DE"/>
  </w:style>
  <w:style w:type="character" w:customStyle="1" w:styleId="eop">
    <w:name w:val="eop"/>
    <w:basedOn w:val="DefaultParagraphFont"/>
    <w:rsid w:val="00C965DE"/>
  </w:style>
  <w:style w:type="character" w:customStyle="1" w:styleId="SCSCheckbox">
    <w:name w:val="SCS Checkbox"/>
    <w:qFormat/>
    <w:rsid w:val="00C965DE"/>
    <w:rPr>
      <w:sz w:val="28"/>
      <w:szCs w:val="28"/>
    </w:rPr>
  </w:style>
  <w:style w:type="character" w:customStyle="1" w:styleId="UnresolvedMention1">
    <w:name w:val="Unresolved Mention1"/>
    <w:basedOn w:val="DefaultParagraphFont"/>
    <w:uiPriority w:val="99"/>
    <w:semiHidden/>
    <w:unhideWhenUsed/>
    <w:rsid w:val="00C965DE"/>
    <w:rPr>
      <w:color w:val="605E5C"/>
      <w:shd w:val="clear" w:color="auto" w:fill="E1DFDD"/>
    </w:rPr>
  </w:style>
  <w:style w:type="paragraph" w:customStyle="1" w:styleId="BodyText1">
    <w:name w:val="Body Text 1"/>
    <w:basedOn w:val="Normal"/>
    <w:qFormat/>
    <w:rsid w:val="00C965DE"/>
    <w:pPr>
      <w:spacing w:before="0" w:after="240" w:line="240" w:lineRule="auto"/>
      <w:ind w:left="720"/>
    </w:pPr>
    <w:rPr>
      <w:rFonts w:ascii="Arial" w:eastAsia="Times New Roman" w:hAnsi="Arial" w:cs="Arial"/>
      <w:bCs/>
      <w:kern w:val="32"/>
      <w:sz w:val="24"/>
    </w:rPr>
  </w:style>
  <w:style w:type="paragraph" w:styleId="ListBullet">
    <w:name w:val="List Bullet"/>
    <w:rsid w:val="00C965DE"/>
    <w:pPr>
      <w:numPr>
        <w:numId w:val="7"/>
      </w:numPr>
      <w:spacing w:before="120" w:after="120" w:line="480" w:lineRule="auto"/>
      <w:contextualSpacing/>
    </w:pPr>
    <w:rPr>
      <w:rFonts w:eastAsia="MS Mincho" w:cstheme="minorHAnsi"/>
      <w:snapToGrid w:val="0"/>
      <w:lang w:eastAsia="ja-JP"/>
    </w:rPr>
  </w:style>
  <w:style w:type="paragraph" w:styleId="ListBullet2">
    <w:name w:val="List Bullet 2"/>
    <w:rsid w:val="00C965DE"/>
    <w:pPr>
      <w:numPr>
        <w:numId w:val="5"/>
      </w:numPr>
      <w:spacing w:before="60" w:after="60" w:line="320" w:lineRule="exact"/>
    </w:pPr>
    <w:rPr>
      <w:rFonts w:ascii="Times New Roman" w:eastAsia="MS Mincho" w:hAnsi="Times New Roman" w:cs="Times New Roman"/>
      <w:sz w:val="24"/>
      <w:szCs w:val="24"/>
      <w:lang w:eastAsia="ja-JP"/>
    </w:rPr>
  </w:style>
  <w:style w:type="paragraph" w:customStyle="1" w:styleId="Numbered">
    <w:name w:val="Numbered"/>
    <w:basedOn w:val="ListParagraph"/>
    <w:qFormat/>
    <w:rsid w:val="00C965DE"/>
    <w:pPr>
      <w:numPr>
        <w:numId w:val="6"/>
      </w:numPr>
      <w:spacing w:before="60" w:after="60" w:line="320" w:lineRule="exact"/>
    </w:pPr>
    <w:rPr>
      <w:rFonts w:ascii="Times New Roman" w:eastAsia="MS Mincho" w:hAnsi="Times New Roman" w:cs="Arial"/>
      <w:b/>
      <w:sz w:val="24"/>
      <w:szCs w:val="24"/>
      <w:lang w:eastAsia="ja-JP"/>
    </w:rPr>
  </w:style>
  <w:style w:type="paragraph" w:customStyle="1" w:styleId="Subheading2">
    <w:name w:val="Subheading 2"/>
    <w:basedOn w:val="Subheading"/>
    <w:qFormat/>
    <w:rsid w:val="00C965DE"/>
    <w:pPr>
      <w:spacing w:after="240" w:line="240" w:lineRule="auto"/>
    </w:pPr>
    <w:rPr>
      <w:rFonts w:ascii="Times New Roman" w:eastAsia="MS Mincho" w:hAnsi="Times New Roman" w:cs="Times New Roman"/>
      <w:b w:val="0"/>
      <w:i/>
      <w:szCs w:val="24"/>
      <w:lang w:eastAsia="ja-JP"/>
    </w:rPr>
  </w:style>
  <w:style w:type="paragraph" w:customStyle="1" w:styleId="TableIndented9">
    <w:name w:val="Table Indented 9"/>
    <w:basedOn w:val="TableLeft9"/>
    <w:qFormat/>
    <w:rsid w:val="00C965DE"/>
    <w:pPr>
      <w:ind w:left="216"/>
    </w:pPr>
    <w:rPr>
      <w:rFonts w:eastAsia="Times New Roman"/>
      <w:bCs/>
    </w:rPr>
  </w:style>
  <w:style w:type="paragraph" w:customStyle="1" w:styleId="ITMBullet4">
    <w:name w:val="ITM Bullet4"/>
    <w:basedOn w:val="ITMBullet1"/>
    <w:rsid w:val="00C965DE"/>
    <w:pPr>
      <w:keepLines/>
      <w:numPr>
        <w:numId w:val="0"/>
      </w:numPr>
      <w:ind w:left="864" w:hanging="216"/>
    </w:pPr>
  </w:style>
  <w:style w:type="character" w:customStyle="1" w:styleId="CaptionChar">
    <w:name w:val="Caption Char"/>
    <w:link w:val="Caption"/>
    <w:uiPriority w:val="35"/>
    <w:rsid w:val="00C965DE"/>
    <w:rPr>
      <w:b/>
      <w:bCs/>
      <w:sz w:val="20"/>
    </w:rPr>
  </w:style>
  <w:style w:type="character" w:customStyle="1" w:styleId="TableFootnoteChar">
    <w:name w:val="Table Footnote Char"/>
    <w:basedOn w:val="DefaultParagraphFont"/>
    <w:link w:val="TableFootnote"/>
    <w:rsid w:val="00C965DE"/>
    <w:rPr>
      <w:sz w:val="18"/>
    </w:rPr>
  </w:style>
  <w:style w:type="character" w:customStyle="1" w:styleId="Table-NormalChar">
    <w:name w:val="Table - Normal Char"/>
    <w:basedOn w:val="DefaultParagraphFont"/>
    <w:link w:val="Table-Normal"/>
    <w:rsid w:val="00C965DE"/>
    <w:rPr>
      <w:bCs/>
      <w:sz w:val="24"/>
    </w:rPr>
  </w:style>
  <w:style w:type="paragraph" w:customStyle="1" w:styleId="Content">
    <w:name w:val="Content"/>
    <w:link w:val="ContentChar"/>
    <w:rsid w:val="00C965DE"/>
    <w:pPr>
      <w:widowControl w:val="0"/>
      <w:spacing w:after="120" w:line="360" w:lineRule="auto"/>
    </w:pPr>
    <w:rPr>
      <w:rFonts w:ascii="Arial" w:eastAsia="Times New Roman" w:hAnsi="Arial" w:cs="Nimbus Sans L"/>
      <w:color w:val="000000"/>
      <w:sz w:val="23"/>
      <w:szCs w:val="23"/>
    </w:rPr>
  </w:style>
  <w:style w:type="character" w:customStyle="1" w:styleId="ContentChar">
    <w:name w:val="Content Char"/>
    <w:link w:val="Content"/>
    <w:rsid w:val="00C965DE"/>
    <w:rPr>
      <w:rFonts w:ascii="Arial" w:eastAsia="Times New Roman" w:hAnsi="Arial" w:cs="Nimbus Sans L"/>
      <w:color w:val="000000"/>
      <w:sz w:val="23"/>
      <w:szCs w:val="23"/>
    </w:rPr>
  </w:style>
  <w:style w:type="numbering" w:styleId="ArticleSection">
    <w:name w:val="Outline List 3"/>
    <w:basedOn w:val="NoList"/>
    <w:rsid w:val="00C965DE"/>
    <w:pPr>
      <w:numPr>
        <w:numId w:val="8"/>
      </w:numPr>
    </w:pPr>
  </w:style>
  <w:style w:type="paragraph" w:customStyle="1" w:styleId="ParagraphIndented">
    <w:name w:val="Paragraph Indented"/>
    <w:basedOn w:val="ListParagraph"/>
    <w:rsid w:val="00C965DE"/>
    <w:pPr>
      <w:spacing w:after="0"/>
      <w:ind w:left="720" w:firstLine="0"/>
    </w:pPr>
    <w:rPr>
      <w:rFonts w:ascii="Times New Roman" w:eastAsia="MS Mincho" w:hAnsi="Times New Roman" w:cs="Times New Roman"/>
      <w:bCs/>
      <w:i/>
      <w:sz w:val="24"/>
      <w:szCs w:val="24"/>
      <w:lang w:eastAsia="ja-JP"/>
    </w:rPr>
  </w:style>
  <w:style w:type="table" w:styleId="MediumShading1-Accent4">
    <w:name w:val="Medium Shading 1 Accent 4"/>
    <w:basedOn w:val="TableNormal"/>
    <w:uiPriority w:val="63"/>
    <w:rsid w:val="00C965DE"/>
    <w:pPr>
      <w:spacing w:after="0" w:line="240" w:lineRule="auto"/>
    </w:pPr>
    <w:rPr>
      <w:rFonts w:eastAsia="Batang"/>
    </w:r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spacing w:before="0" w:after="0" w:line="240" w:lineRule="auto"/>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bCs/>
      </w:rPr>
    </w:tblStylePr>
    <w:tblStylePr w:type="lastCol">
      <w:rPr>
        <w:b/>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paragraph" w:customStyle="1" w:styleId="Bullet11">
    <w:name w:val="Bullet11"/>
    <w:basedOn w:val="Normal"/>
    <w:uiPriority w:val="1"/>
    <w:rsid w:val="00C965DE"/>
    <w:pPr>
      <w:numPr>
        <w:numId w:val="9"/>
      </w:numPr>
    </w:pPr>
    <w:rPr>
      <w:rFonts w:eastAsia="Calibri" w:cs="System"/>
      <w:sz w:val="21"/>
      <w:szCs w:val="21"/>
      <w:lang w:val="en-GB"/>
    </w:rPr>
  </w:style>
  <w:style w:type="paragraph" w:customStyle="1" w:styleId="Bullet21">
    <w:name w:val="Bullet21"/>
    <w:basedOn w:val="Normal"/>
    <w:uiPriority w:val="1"/>
    <w:rsid w:val="00C965DE"/>
    <w:pPr>
      <w:numPr>
        <w:ilvl w:val="1"/>
        <w:numId w:val="9"/>
      </w:numPr>
    </w:pPr>
    <w:rPr>
      <w:rFonts w:cs="System"/>
      <w:sz w:val="21"/>
      <w:szCs w:val="21"/>
      <w:lang w:val="en-GB"/>
    </w:rPr>
  </w:style>
  <w:style w:type="paragraph" w:customStyle="1" w:styleId="Bullet31">
    <w:name w:val="Bullet31"/>
    <w:basedOn w:val="Normal"/>
    <w:uiPriority w:val="1"/>
    <w:rsid w:val="00C965DE"/>
    <w:pPr>
      <w:numPr>
        <w:ilvl w:val="2"/>
        <w:numId w:val="9"/>
      </w:numPr>
    </w:pPr>
    <w:rPr>
      <w:rFonts w:cs="System"/>
      <w:sz w:val="21"/>
      <w:szCs w:val="21"/>
      <w:lang w:val="en-GB"/>
    </w:rPr>
  </w:style>
  <w:style w:type="table" w:styleId="TableGrid">
    <w:name w:val="Table Grid"/>
    <w:basedOn w:val="TableNormal"/>
    <w:uiPriority w:val="59"/>
    <w:rsid w:val="00C965DE"/>
    <w:pPr>
      <w:spacing w:after="0" w:line="240" w:lineRule="auto"/>
      <w:jc w:val="both"/>
    </w:pPr>
    <w:rPr>
      <w:color w:val="4E5053"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9">
    <w:name w:val="Table Header 9"/>
    <w:basedOn w:val="Normal"/>
    <w:qFormat/>
    <w:rsid w:val="00C965DE"/>
    <w:pPr>
      <w:keepNext/>
      <w:keepLines/>
      <w:tabs>
        <w:tab w:val="left" w:pos="360"/>
      </w:tabs>
      <w:spacing w:before="40" w:after="40" w:line="240" w:lineRule="auto"/>
      <w:jc w:val="center"/>
    </w:pPr>
    <w:rPr>
      <w:rFonts w:eastAsia="MS Mincho" w:cs="Times New Roman"/>
      <w:b/>
      <w:bCs/>
      <w:sz w:val="18"/>
      <w:szCs w:val="18"/>
      <w:lang w:eastAsia="ja-JP"/>
    </w:rPr>
  </w:style>
  <w:style w:type="paragraph" w:customStyle="1" w:styleId="Table9Subheading">
    <w:name w:val="Table 9 Subheading"/>
    <w:basedOn w:val="Table9Normal"/>
    <w:rsid w:val="00C965DE"/>
    <w:pPr>
      <w:keepNext/>
      <w:spacing w:before="120"/>
    </w:pPr>
    <w:rPr>
      <w:rFonts w:eastAsia="Times New Roman" w:cs="Arial"/>
      <w:b/>
      <w:bCs w:val="0"/>
    </w:rPr>
  </w:style>
  <w:style w:type="paragraph" w:customStyle="1" w:styleId="ManuscriptHeading1">
    <w:name w:val="Manuscript Heading 1"/>
    <w:basedOn w:val="Normal"/>
    <w:next w:val="Normal"/>
    <w:qFormat/>
    <w:rsid w:val="00042134"/>
    <w:pPr>
      <w:keepNext/>
      <w:pageBreakBefore/>
      <w:spacing w:before="0"/>
      <w:outlineLvl w:val="0"/>
    </w:pPr>
    <w:rPr>
      <w:rFonts w:cstheme="minorHAnsi"/>
      <w:b/>
      <w:sz w:val="24"/>
    </w:rPr>
  </w:style>
  <w:style w:type="paragraph" w:customStyle="1" w:styleId="TableSubheading9">
    <w:name w:val="Table Subheading 9"/>
    <w:basedOn w:val="TableLeft9"/>
    <w:link w:val="TableSubheading9Char"/>
    <w:qFormat/>
    <w:rsid w:val="00C965DE"/>
    <w:pPr>
      <w:keepNext/>
    </w:pPr>
    <w:rPr>
      <w:b/>
      <w:bCs/>
    </w:rPr>
  </w:style>
  <w:style w:type="paragraph" w:customStyle="1" w:styleId="ManuscriptHeading4">
    <w:name w:val="Manuscript Heading 4"/>
    <w:basedOn w:val="ManuscriptHeading3"/>
    <w:next w:val="Normal"/>
    <w:qFormat/>
    <w:rsid w:val="00C965DE"/>
    <w:pPr>
      <w:outlineLvl w:val="3"/>
    </w:pPr>
    <w:rPr>
      <w:i w:val="0"/>
      <w:iCs/>
    </w:rPr>
  </w:style>
  <w:style w:type="character" w:styleId="Strong">
    <w:name w:val="Strong"/>
    <w:basedOn w:val="DefaultParagraphFont"/>
    <w:uiPriority w:val="22"/>
    <w:qFormat/>
    <w:rsid w:val="00C965DE"/>
    <w:rPr>
      <w:b/>
      <w:bCs/>
    </w:rPr>
  </w:style>
  <w:style w:type="paragraph" w:styleId="ListNumber">
    <w:name w:val="List Number"/>
    <w:rsid w:val="00C965DE"/>
    <w:pPr>
      <w:numPr>
        <w:numId w:val="10"/>
      </w:numPr>
      <w:spacing w:before="120" w:after="120" w:line="360" w:lineRule="exact"/>
    </w:pPr>
    <w:rPr>
      <w:rFonts w:ascii="Times New Roman" w:eastAsia="MS Mincho" w:hAnsi="Times New Roman" w:cs="Times New Roman"/>
      <w:sz w:val="24"/>
      <w:szCs w:val="24"/>
      <w:lang w:eastAsia="ja-JP"/>
    </w:rPr>
  </w:style>
  <w:style w:type="numbering" w:styleId="1ai">
    <w:name w:val="Outline List 1"/>
    <w:basedOn w:val="NoList"/>
    <w:rsid w:val="00C965DE"/>
    <w:pPr>
      <w:numPr>
        <w:numId w:val="11"/>
      </w:numPr>
    </w:pPr>
  </w:style>
  <w:style w:type="paragraph" w:customStyle="1" w:styleId="TitlePage">
    <w:name w:val="Title Page"/>
    <w:basedOn w:val="Normal"/>
    <w:qFormat/>
    <w:rsid w:val="00C965DE"/>
    <w:pPr>
      <w:spacing w:before="0" w:after="0"/>
    </w:pPr>
    <w:rPr>
      <w:sz w:val="24"/>
      <w:szCs w:val="20"/>
    </w:rPr>
  </w:style>
  <w:style w:type="character" w:customStyle="1" w:styleId="Table9NormalChar">
    <w:name w:val="Table 9 Normal Char"/>
    <w:basedOn w:val="DefaultParagraphFont"/>
    <w:link w:val="Table9Normal"/>
    <w:rsid w:val="00161BF5"/>
    <w:rPr>
      <w:bCs/>
      <w:sz w:val="18"/>
    </w:rPr>
  </w:style>
  <w:style w:type="paragraph" w:customStyle="1" w:styleId="TableTextRight">
    <w:name w:val="~TableTextRight"/>
    <w:basedOn w:val="Normal"/>
    <w:uiPriority w:val="5"/>
    <w:rsid w:val="002D435C"/>
    <w:pPr>
      <w:spacing w:before="40" w:after="40" w:line="240" w:lineRule="auto"/>
      <w:jc w:val="right"/>
    </w:pPr>
    <w:rPr>
      <w:rFonts w:cs="System"/>
      <w:sz w:val="18"/>
      <w:szCs w:val="21"/>
      <w:lang w:val="en-GB"/>
    </w:rPr>
  </w:style>
  <w:style w:type="character" w:customStyle="1" w:styleId="citation-et">
    <w:name w:val="citation-et"/>
    <w:basedOn w:val="DefaultParagraphFont"/>
    <w:rsid w:val="002D435C"/>
  </w:style>
  <w:style w:type="paragraph" w:customStyle="1" w:styleId="TableLeft12">
    <w:name w:val="Table Left 12"/>
    <w:basedOn w:val="Normal"/>
    <w:qFormat/>
    <w:rsid w:val="00353A9E"/>
    <w:pPr>
      <w:tabs>
        <w:tab w:val="left" w:pos="360"/>
      </w:tabs>
      <w:spacing w:before="80" w:after="80" w:line="240" w:lineRule="auto"/>
    </w:pPr>
    <w:rPr>
      <w:rFonts w:eastAsia="MS Mincho" w:cs="Times New Roman"/>
      <w:sz w:val="24"/>
      <w:szCs w:val="18"/>
      <w:lang w:eastAsia="ja-JP"/>
    </w:rPr>
  </w:style>
  <w:style w:type="paragraph" w:customStyle="1" w:styleId="TableBullet12">
    <w:name w:val="Table Bullet 12"/>
    <w:basedOn w:val="TableBullet9"/>
    <w:qFormat/>
    <w:rsid w:val="00353A9E"/>
    <w:pPr>
      <w:numPr>
        <w:numId w:val="0"/>
      </w:numPr>
      <w:spacing w:before="80" w:after="80"/>
      <w:ind w:left="360" w:hanging="360"/>
    </w:pPr>
    <w:rPr>
      <w:sz w:val="24"/>
    </w:rPr>
  </w:style>
  <w:style w:type="paragraph" w:customStyle="1" w:styleId="TableBullet-212">
    <w:name w:val="Table Bullet-2 12"/>
    <w:basedOn w:val="TableBullet12"/>
    <w:qFormat/>
    <w:rsid w:val="00353A9E"/>
    <w:pPr>
      <w:numPr>
        <w:numId w:val="12"/>
      </w:numPr>
      <w:ind w:left="720"/>
    </w:pPr>
  </w:style>
  <w:style w:type="table" w:customStyle="1" w:styleId="A">
    <w:name w:val="A"/>
    <w:basedOn w:val="TableNormal"/>
    <w:uiPriority w:val="99"/>
    <w:rsid w:val="00685A5C"/>
    <w:pPr>
      <w:spacing w:after="0" w:line="240" w:lineRule="auto"/>
    </w:pPr>
    <w:rPr>
      <w:rFonts w:ascii="Times New Roman" w:eastAsia="PMingLiU" w:hAnsi="Times New Roman" w:cs="Times New Roman"/>
      <w:sz w:val="20"/>
      <w:szCs w:val="20"/>
      <w:lang w:eastAsia="ja-JP"/>
    </w:rPr>
    <w:tblPr/>
  </w:style>
  <w:style w:type="paragraph" w:customStyle="1" w:styleId="IGQuestionlevel1">
    <w:name w:val="IG Question level 1"/>
    <w:basedOn w:val="Normal"/>
    <w:qFormat/>
    <w:rsid w:val="00813370"/>
    <w:pPr>
      <w:numPr>
        <w:numId w:val="13"/>
      </w:numPr>
    </w:pPr>
    <w:rPr>
      <w:rFonts w:eastAsia="Times New Roman" w:cs="Times New Roman"/>
      <w:iCs/>
      <w:szCs w:val="20"/>
    </w:rPr>
  </w:style>
  <w:style w:type="paragraph" w:customStyle="1" w:styleId="IGQuestionlevel2">
    <w:name w:val="IG Question level 2"/>
    <w:basedOn w:val="IGQuestionlevel1"/>
    <w:qFormat/>
    <w:rsid w:val="00813370"/>
    <w:pPr>
      <w:numPr>
        <w:ilvl w:val="1"/>
      </w:numPr>
    </w:pPr>
    <w:rPr>
      <w:iCs w:val="0"/>
    </w:rPr>
  </w:style>
  <w:style w:type="paragraph" w:customStyle="1" w:styleId="IGQuestionlevel3">
    <w:name w:val="IG Question level 3"/>
    <w:basedOn w:val="IGQuestionlevel2"/>
    <w:qFormat/>
    <w:rsid w:val="00813370"/>
    <w:pPr>
      <w:numPr>
        <w:ilvl w:val="2"/>
      </w:numPr>
    </w:pPr>
    <w:rPr>
      <w:rFonts w:cs="Arial"/>
    </w:rPr>
  </w:style>
  <w:style w:type="paragraph" w:customStyle="1" w:styleId="IGQuestionlevel4">
    <w:name w:val="IG Question level 4"/>
    <w:next w:val="IGQuestionlevel3"/>
    <w:qFormat/>
    <w:rsid w:val="00813370"/>
    <w:pPr>
      <w:numPr>
        <w:ilvl w:val="3"/>
        <w:numId w:val="13"/>
      </w:numPr>
      <w:spacing w:before="120" w:after="120" w:line="276" w:lineRule="auto"/>
      <w:jc w:val="both"/>
    </w:pPr>
    <w:rPr>
      <w:rFonts w:eastAsia="Times New Roman" w:cs="Arial"/>
      <w:szCs w:val="20"/>
    </w:rPr>
  </w:style>
  <w:style w:type="paragraph" w:customStyle="1" w:styleId="TableFootnoteEnd">
    <w:name w:val="Table Footnote End"/>
    <w:basedOn w:val="TableFootnote"/>
    <w:qFormat/>
    <w:rsid w:val="005469D7"/>
    <w:pPr>
      <w:spacing w:before="40" w:after="240" w:line="240" w:lineRule="exact"/>
      <w:contextualSpacing w:val="0"/>
    </w:pPr>
    <w:rPr>
      <w:rFonts w:ascii="Times New Roman" w:eastAsia="MS Mincho" w:hAnsi="Times New Roman" w:cs="Times New Roman"/>
      <w:szCs w:val="18"/>
      <w:lang w:eastAsia="ja-JP"/>
    </w:rPr>
  </w:style>
  <w:style w:type="character" w:customStyle="1" w:styleId="TableLeft9Char">
    <w:name w:val="Table Left 9 Char"/>
    <w:basedOn w:val="DefaultParagraphFont"/>
    <w:link w:val="TableLeft9"/>
    <w:rsid w:val="00A66664"/>
    <w:rPr>
      <w:rFonts w:eastAsia="MS Mincho" w:cs="Times New Roman"/>
      <w:sz w:val="18"/>
      <w:szCs w:val="18"/>
      <w:lang w:eastAsia="ja-JP"/>
    </w:rPr>
  </w:style>
  <w:style w:type="character" w:customStyle="1" w:styleId="TableSubheading9Char">
    <w:name w:val="Table Subheading 9 Char"/>
    <w:basedOn w:val="TableLeft9Char"/>
    <w:link w:val="TableSubheading9"/>
    <w:rsid w:val="00A66664"/>
    <w:rPr>
      <w:rFonts w:eastAsia="MS Mincho" w:cs="Times New Roman"/>
      <w:b/>
      <w:bCs/>
      <w:sz w:val="18"/>
      <w:szCs w:val="18"/>
      <w:lang w:eastAsia="ja-JP"/>
    </w:rPr>
  </w:style>
  <w:style w:type="table" w:customStyle="1" w:styleId="LightShading111">
    <w:name w:val="Light Shading111"/>
    <w:basedOn w:val="TableNormal"/>
    <w:next w:val="LightShading"/>
    <w:uiPriority w:val="60"/>
    <w:rsid w:val="004B6AB7"/>
    <w:pPr>
      <w:spacing w:after="0" w:line="240" w:lineRule="auto"/>
      <w:jc w:val="both"/>
    </w:pPr>
    <w:rPr>
      <w:rFonts w:eastAsia="MS Mincho"/>
      <w:color w:val="3A3B3E"/>
    </w:rPr>
    <w:tblPr>
      <w:tblStyleRowBandSize w:val="1"/>
      <w:tblStyleColBandSize w:val="1"/>
      <w:tblBorders>
        <w:top w:val="single" w:sz="8" w:space="0" w:color="4E5053"/>
        <w:bottom w:val="single" w:sz="8" w:space="0" w:color="4E5053"/>
      </w:tblBorders>
    </w:tblPr>
    <w:tblStylePr w:type="firstRow">
      <w:pPr>
        <w:spacing w:before="0" w:after="0" w:line="240" w:lineRule="auto"/>
      </w:pPr>
      <w:rPr>
        <w:b/>
        <w:bCs/>
      </w:rPr>
      <w:tblPr/>
      <w:tcPr>
        <w:tcBorders>
          <w:top w:val="single" w:sz="8" w:space="0" w:color="4E5053"/>
          <w:left w:val="nil"/>
          <w:bottom w:val="single" w:sz="8" w:space="0" w:color="4E5053"/>
          <w:right w:val="nil"/>
          <w:insideH w:val="nil"/>
          <w:insideV w:val="nil"/>
        </w:tcBorders>
      </w:tcPr>
    </w:tblStylePr>
    <w:tblStylePr w:type="lastRow">
      <w:pPr>
        <w:spacing w:before="0" w:after="0" w:line="240" w:lineRule="auto"/>
      </w:pPr>
      <w:rPr>
        <w:b/>
        <w:bCs/>
      </w:rPr>
      <w:tblPr/>
      <w:tcPr>
        <w:tcBorders>
          <w:top w:val="single" w:sz="8" w:space="0" w:color="4E5053"/>
          <w:left w:val="nil"/>
          <w:bottom w:val="single" w:sz="8" w:space="0" w:color="4E505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D3D5"/>
      </w:tcPr>
    </w:tblStylePr>
    <w:tblStylePr w:type="band1Horz">
      <w:tblPr/>
      <w:tcPr>
        <w:tcBorders>
          <w:left w:val="nil"/>
          <w:right w:val="nil"/>
          <w:insideH w:val="nil"/>
          <w:insideV w:val="nil"/>
        </w:tcBorders>
        <w:shd w:val="clear" w:color="auto" w:fill="D2D3D5"/>
      </w:tcPr>
    </w:tblStylePr>
  </w:style>
  <w:style w:type="table" w:styleId="LightShading">
    <w:name w:val="Light Shading"/>
    <w:basedOn w:val="TableNormal"/>
    <w:uiPriority w:val="60"/>
    <w:semiHidden/>
    <w:unhideWhenUsed/>
    <w:rsid w:val="004B6AB7"/>
    <w:pPr>
      <w:spacing w:after="0" w:line="240" w:lineRule="auto"/>
    </w:pPr>
    <w:rPr>
      <w:color w:val="3A3B3E" w:themeColor="text1" w:themeShade="BF"/>
    </w:rPr>
    <w:tblPr>
      <w:tblStyleRowBandSize w:val="1"/>
      <w:tblStyleColBandSize w:val="1"/>
      <w:tblBorders>
        <w:top w:val="single" w:sz="8" w:space="0" w:color="4E5053" w:themeColor="text1"/>
        <w:bottom w:val="single" w:sz="8" w:space="0" w:color="4E5053" w:themeColor="text1"/>
      </w:tblBorders>
    </w:tblPr>
    <w:tblStylePr w:type="fir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D3D5" w:themeFill="text1" w:themeFillTint="3F"/>
      </w:tcPr>
    </w:tblStylePr>
    <w:tblStylePr w:type="band1Horz">
      <w:tblPr/>
      <w:tcPr>
        <w:tcBorders>
          <w:left w:val="nil"/>
          <w:right w:val="nil"/>
          <w:insideH w:val="nil"/>
          <w:insideV w:val="nil"/>
        </w:tcBorders>
        <w:shd w:val="clear" w:color="auto" w:fill="D2D3D5" w:themeFill="text1" w:themeFillTint="3F"/>
      </w:tcPr>
    </w:tblStylePr>
  </w:style>
  <w:style w:type="paragraph" w:customStyle="1" w:styleId="Table9NormalBold">
    <w:name w:val="Table 9 Normal Bold"/>
    <w:basedOn w:val="Normal"/>
    <w:qFormat/>
    <w:rsid w:val="00F04F3A"/>
    <w:pPr>
      <w:spacing w:before="0" w:after="0" w:line="240" w:lineRule="auto"/>
    </w:pPr>
    <w:rPr>
      <w:rFonts w:cstheme="minorHAnsi"/>
      <w:b/>
      <w:bCs/>
      <w:sz w:val="18"/>
      <w:szCs w:val="18"/>
    </w:rPr>
  </w:style>
  <w:style w:type="paragraph" w:customStyle="1" w:styleId="Table9SubheadingGrayCentered">
    <w:name w:val="Table 9 Subheading Gray Centered"/>
    <w:basedOn w:val="Table9SubheadingGray"/>
    <w:qFormat/>
    <w:rsid w:val="00F04F3A"/>
    <w:pPr>
      <w:jc w:val="center"/>
    </w:pPr>
  </w:style>
  <w:style w:type="paragraph" w:customStyle="1" w:styleId="Table9Quote">
    <w:name w:val="Table 9 Quote"/>
    <w:basedOn w:val="Table9Normal"/>
    <w:qFormat/>
    <w:rsid w:val="00F04F3A"/>
    <w:rPr>
      <w:i/>
      <w:iCs/>
    </w:rPr>
  </w:style>
  <w:style w:type="table" w:customStyle="1" w:styleId="TableGrid21">
    <w:name w:val="Table Grid21"/>
    <w:basedOn w:val="TableNormal"/>
    <w:next w:val="TableGrid"/>
    <w:uiPriority w:val="59"/>
    <w:rsid w:val="00DE7D63"/>
    <w:pPr>
      <w:spacing w:before="120" w:after="120" w:line="276" w:lineRule="auto"/>
    </w:pPr>
    <w:rPr>
      <w:rFonts w:eastAsia="Times New Roman"/>
      <w:color w:val="4E5053"/>
    </w:rPr>
    <w:tblPr>
      <w:tblStyleRow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CellMar>
        <w:left w:w="115" w:type="dxa"/>
        <w:right w:w="115" w:type="dxa"/>
      </w:tblCellMar>
    </w:tblPr>
    <w:trPr>
      <w:cantSplit/>
    </w:trPr>
    <w:tcPr>
      <w:shd w:val="clear" w:color="auto" w:fill="auto"/>
      <w:vAlign w:val="center"/>
    </w:tcPr>
  </w:style>
  <w:style w:type="character" w:customStyle="1" w:styleId="apple-converted-space">
    <w:name w:val="apple-converted-space"/>
    <w:basedOn w:val="DefaultParagraphFont"/>
    <w:rsid w:val="00086919"/>
  </w:style>
  <w:style w:type="paragraph" w:customStyle="1" w:styleId="Default">
    <w:name w:val="Default"/>
    <w:rsid w:val="008D60D4"/>
    <w:pPr>
      <w:autoSpaceDE w:val="0"/>
      <w:autoSpaceDN w:val="0"/>
      <w:adjustRightInd w:val="0"/>
      <w:spacing w:after="0" w:line="240" w:lineRule="auto"/>
    </w:pPr>
    <w:rPr>
      <w:rFonts w:ascii="Calibri" w:hAnsi="Calibri" w:cs="Calibri"/>
      <w:color w:val="000000"/>
      <w:sz w:val="24"/>
      <w:szCs w:val="24"/>
    </w:rPr>
  </w:style>
  <w:style w:type="paragraph" w:customStyle="1" w:styleId="Tabletext">
    <w:name w:val="Table text"/>
    <w:basedOn w:val="Normal"/>
    <w:rsid w:val="00105AD3"/>
    <w:pPr>
      <w:spacing w:line="240" w:lineRule="auto"/>
    </w:pPr>
    <w:rPr>
      <w:rFonts w:ascii="Arial" w:eastAsia="Times New Roman" w:hAnsi="Arial" w:cs="Times New Roman"/>
      <w:szCs w:val="20"/>
      <w:lang w:val="en-GB"/>
    </w:rPr>
  </w:style>
  <w:style w:type="paragraph" w:customStyle="1" w:styleId="Figuretablelegend">
    <w:name w:val="Figure/table legend"/>
    <w:basedOn w:val="Normal"/>
    <w:next w:val="Normal"/>
    <w:rsid w:val="00105AD3"/>
    <w:pPr>
      <w:pageBreakBefore/>
      <w:spacing w:before="0" w:after="240"/>
      <w:outlineLvl w:val="0"/>
    </w:pPr>
    <w:rPr>
      <w:rFonts w:ascii="Arial" w:eastAsia="Times New Roman" w:hAnsi="Arial" w:cs="Times New Roman"/>
      <w:b/>
      <w:sz w:val="24"/>
      <w:szCs w:val="20"/>
      <w:lang w:val="en-GB"/>
    </w:rPr>
  </w:style>
  <w:style w:type="paragraph" w:customStyle="1" w:styleId="Figure-Centered">
    <w:name w:val="Figure - Centered"/>
    <w:basedOn w:val="Normal"/>
    <w:qFormat/>
    <w:rsid w:val="00EB7852"/>
    <w:pPr>
      <w:spacing w:before="0" w:after="60" w:line="240" w:lineRule="auto"/>
      <w:contextualSpacing/>
      <w:jc w:val="center"/>
    </w:pPr>
    <w:rPr>
      <w:rFonts w:eastAsia="Calibri"/>
      <w:kern w:val="24"/>
      <w:sz w:val="17"/>
      <w:szCs w:val="17"/>
    </w:rPr>
  </w:style>
  <w:style w:type="paragraph" w:customStyle="1" w:styleId="Figure-Heading">
    <w:name w:val="Figure - Heading"/>
    <w:basedOn w:val="Figure-Centered"/>
    <w:qFormat/>
    <w:rsid w:val="00EB7852"/>
    <w:rPr>
      <w:b/>
      <w:bCs/>
      <w:u w:val="single"/>
    </w:rPr>
  </w:style>
  <w:style w:type="character" w:styleId="UnresolvedMention">
    <w:name w:val="Unresolved Mention"/>
    <w:basedOn w:val="DefaultParagraphFont"/>
    <w:uiPriority w:val="99"/>
    <w:semiHidden/>
    <w:unhideWhenUsed/>
    <w:rsid w:val="009916C8"/>
    <w:rPr>
      <w:color w:val="605E5C"/>
      <w:shd w:val="clear" w:color="auto" w:fill="E1DFDD"/>
    </w:rPr>
  </w:style>
  <w:style w:type="character" w:styleId="LineNumber">
    <w:name w:val="line number"/>
    <w:basedOn w:val="DefaultParagraphFont"/>
    <w:uiPriority w:val="99"/>
    <w:semiHidden/>
    <w:unhideWhenUsed/>
    <w:rsid w:val="00CD4772"/>
  </w:style>
  <w:style w:type="paragraph" w:customStyle="1" w:styleId="Authoraffiliation">
    <w:name w:val="Author affiliation"/>
    <w:basedOn w:val="Normal"/>
    <w:rsid w:val="00EB5B73"/>
    <w:pPr>
      <w:spacing w:before="0" w:after="240"/>
    </w:pPr>
    <w:rPr>
      <w:rFonts w:ascii="Arial" w:eastAsia="Times New Roman" w:hAnsi="Arial" w:cs="Times New Roman"/>
      <w:i/>
      <w:sz w:val="24"/>
      <w:szCs w:val="20"/>
      <w:lang w:val="en-GB"/>
    </w:rPr>
  </w:style>
  <w:style w:type="character" w:customStyle="1" w:styleId="cf01">
    <w:name w:val="cf01"/>
    <w:basedOn w:val="DefaultParagraphFont"/>
    <w:rsid w:val="00ED046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288888">
      <w:bodyDiv w:val="1"/>
      <w:marLeft w:val="0"/>
      <w:marRight w:val="0"/>
      <w:marTop w:val="0"/>
      <w:marBottom w:val="0"/>
      <w:divBdr>
        <w:top w:val="none" w:sz="0" w:space="0" w:color="auto"/>
        <w:left w:val="none" w:sz="0" w:space="0" w:color="auto"/>
        <w:bottom w:val="none" w:sz="0" w:space="0" w:color="auto"/>
        <w:right w:val="none" w:sz="0" w:space="0" w:color="auto"/>
      </w:divBdr>
    </w:div>
    <w:div w:id="168644068">
      <w:bodyDiv w:val="1"/>
      <w:marLeft w:val="0"/>
      <w:marRight w:val="0"/>
      <w:marTop w:val="0"/>
      <w:marBottom w:val="0"/>
      <w:divBdr>
        <w:top w:val="none" w:sz="0" w:space="0" w:color="auto"/>
        <w:left w:val="none" w:sz="0" w:space="0" w:color="auto"/>
        <w:bottom w:val="none" w:sz="0" w:space="0" w:color="auto"/>
        <w:right w:val="none" w:sz="0" w:space="0" w:color="auto"/>
      </w:divBdr>
      <w:divsChild>
        <w:div w:id="731150948">
          <w:marLeft w:val="1123"/>
          <w:marRight w:val="0"/>
          <w:marTop w:val="0"/>
          <w:marBottom w:val="120"/>
          <w:divBdr>
            <w:top w:val="none" w:sz="0" w:space="0" w:color="auto"/>
            <w:left w:val="none" w:sz="0" w:space="0" w:color="auto"/>
            <w:bottom w:val="none" w:sz="0" w:space="0" w:color="auto"/>
            <w:right w:val="none" w:sz="0" w:space="0" w:color="auto"/>
          </w:divBdr>
        </w:div>
        <w:div w:id="2020043088">
          <w:marLeft w:val="576"/>
          <w:marRight w:val="0"/>
          <w:marTop w:val="120"/>
          <w:marBottom w:val="120"/>
          <w:divBdr>
            <w:top w:val="none" w:sz="0" w:space="0" w:color="auto"/>
            <w:left w:val="none" w:sz="0" w:space="0" w:color="auto"/>
            <w:bottom w:val="none" w:sz="0" w:space="0" w:color="auto"/>
            <w:right w:val="none" w:sz="0" w:space="0" w:color="auto"/>
          </w:divBdr>
        </w:div>
      </w:divsChild>
    </w:div>
    <w:div w:id="336734416">
      <w:bodyDiv w:val="1"/>
      <w:marLeft w:val="0"/>
      <w:marRight w:val="0"/>
      <w:marTop w:val="0"/>
      <w:marBottom w:val="0"/>
      <w:divBdr>
        <w:top w:val="none" w:sz="0" w:space="0" w:color="auto"/>
        <w:left w:val="none" w:sz="0" w:space="0" w:color="auto"/>
        <w:bottom w:val="none" w:sz="0" w:space="0" w:color="auto"/>
        <w:right w:val="none" w:sz="0" w:space="0" w:color="auto"/>
      </w:divBdr>
    </w:div>
    <w:div w:id="341977118">
      <w:bodyDiv w:val="1"/>
      <w:marLeft w:val="0"/>
      <w:marRight w:val="0"/>
      <w:marTop w:val="0"/>
      <w:marBottom w:val="0"/>
      <w:divBdr>
        <w:top w:val="none" w:sz="0" w:space="0" w:color="auto"/>
        <w:left w:val="none" w:sz="0" w:space="0" w:color="auto"/>
        <w:bottom w:val="none" w:sz="0" w:space="0" w:color="auto"/>
        <w:right w:val="none" w:sz="0" w:space="0" w:color="auto"/>
      </w:divBdr>
    </w:div>
    <w:div w:id="394358501">
      <w:bodyDiv w:val="1"/>
      <w:marLeft w:val="0"/>
      <w:marRight w:val="0"/>
      <w:marTop w:val="0"/>
      <w:marBottom w:val="0"/>
      <w:divBdr>
        <w:top w:val="none" w:sz="0" w:space="0" w:color="auto"/>
        <w:left w:val="none" w:sz="0" w:space="0" w:color="auto"/>
        <w:bottom w:val="none" w:sz="0" w:space="0" w:color="auto"/>
        <w:right w:val="none" w:sz="0" w:space="0" w:color="auto"/>
      </w:divBdr>
    </w:div>
    <w:div w:id="411391591">
      <w:bodyDiv w:val="1"/>
      <w:marLeft w:val="0"/>
      <w:marRight w:val="0"/>
      <w:marTop w:val="0"/>
      <w:marBottom w:val="0"/>
      <w:divBdr>
        <w:top w:val="none" w:sz="0" w:space="0" w:color="auto"/>
        <w:left w:val="none" w:sz="0" w:space="0" w:color="auto"/>
        <w:bottom w:val="none" w:sz="0" w:space="0" w:color="auto"/>
        <w:right w:val="none" w:sz="0" w:space="0" w:color="auto"/>
      </w:divBdr>
    </w:div>
    <w:div w:id="443310987">
      <w:bodyDiv w:val="1"/>
      <w:marLeft w:val="0"/>
      <w:marRight w:val="0"/>
      <w:marTop w:val="0"/>
      <w:marBottom w:val="0"/>
      <w:divBdr>
        <w:top w:val="none" w:sz="0" w:space="0" w:color="auto"/>
        <w:left w:val="none" w:sz="0" w:space="0" w:color="auto"/>
        <w:bottom w:val="none" w:sz="0" w:space="0" w:color="auto"/>
        <w:right w:val="none" w:sz="0" w:space="0" w:color="auto"/>
      </w:divBdr>
    </w:div>
    <w:div w:id="496382259">
      <w:bodyDiv w:val="1"/>
      <w:marLeft w:val="0"/>
      <w:marRight w:val="0"/>
      <w:marTop w:val="0"/>
      <w:marBottom w:val="0"/>
      <w:divBdr>
        <w:top w:val="none" w:sz="0" w:space="0" w:color="auto"/>
        <w:left w:val="none" w:sz="0" w:space="0" w:color="auto"/>
        <w:bottom w:val="none" w:sz="0" w:space="0" w:color="auto"/>
        <w:right w:val="none" w:sz="0" w:space="0" w:color="auto"/>
      </w:divBdr>
    </w:div>
    <w:div w:id="512181621">
      <w:bodyDiv w:val="1"/>
      <w:marLeft w:val="0"/>
      <w:marRight w:val="0"/>
      <w:marTop w:val="0"/>
      <w:marBottom w:val="0"/>
      <w:divBdr>
        <w:top w:val="none" w:sz="0" w:space="0" w:color="auto"/>
        <w:left w:val="none" w:sz="0" w:space="0" w:color="auto"/>
        <w:bottom w:val="none" w:sz="0" w:space="0" w:color="auto"/>
        <w:right w:val="none" w:sz="0" w:space="0" w:color="auto"/>
      </w:divBdr>
    </w:div>
    <w:div w:id="579409430">
      <w:bodyDiv w:val="1"/>
      <w:marLeft w:val="0"/>
      <w:marRight w:val="0"/>
      <w:marTop w:val="0"/>
      <w:marBottom w:val="0"/>
      <w:divBdr>
        <w:top w:val="none" w:sz="0" w:space="0" w:color="auto"/>
        <w:left w:val="none" w:sz="0" w:space="0" w:color="auto"/>
        <w:bottom w:val="none" w:sz="0" w:space="0" w:color="auto"/>
        <w:right w:val="none" w:sz="0" w:space="0" w:color="auto"/>
      </w:divBdr>
    </w:div>
    <w:div w:id="600139615">
      <w:bodyDiv w:val="1"/>
      <w:marLeft w:val="0"/>
      <w:marRight w:val="0"/>
      <w:marTop w:val="0"/>
      <w:marBottom w:val="0"/>
      <w:divBdr>
        <w:top w:val="none" w:sz="0" w:space="0" w:color="auto"/>
        <w:left w:val="none" w:sz="0" w:space="0" w:color="auto"/>
        <w:bottom w:val="none" w:sz="0" w:space="0" w:color="auto"/>
        <w:right w:val="none" w:sz="0" w:space="0" w:color="auto"/>
      </w:divBdr>
    </w:div>
    <w:div w:id="612177285">
      <w:bodyDiv w:val="1"/>
      <w:marLeft w:val="0"/>
      <w:marRight w:val="0"/>
      <w:marTop w:val="0"/>
      <w:marBottom w:val="0"/>
      <w:divBdr>
        <w:top w:val="none" w:sz="0" w:space="0" w:color="auto"/>
        <w:left w:val="none" w:sz="0" w:space="0" w:color="auto"/>
        <w:bottom w:val="none" w:sz="0" w:space="0" w:color="auto"/>
        <w:right w:val="none" w:sz="0" w:space="0" w:color="auto"/>
      </w:divBdr>
    </w:div>
    <w:div w:id="646013565">
      <w:bodyDiv w:val="1"/>
      <w:marLeft w:val="0"/>
      <w:marRight w:val="0"/>
      <w:marTop w:val="0"/>
      <w:marBottom w:val="0"/>
      <w:divBdr>
        <w:top w:val="none" w:sz="0" w:space="0" w:color="auto"/>
        <w:left w:val="none" w:sz="0" w:space="0" w:color="auto"/>
        <w:bottom w:val="none" w:sz="0" w:space="0" w:color="auto"/>
        <w:right w:val="none" w:sz="0" w:space="0" w:color="auto"/>
      </w:divBdr>
    </w:div>
    <w:div w:id="671571696">
      <w:bodyDiv w:val="1"/>
      <w:marLeft w:val="0"/>
      <w:marRight w:val="0"/>
      <w:marTop w:val="0"/>
      <w:marBottom w:val="0"/>
      <w:divBdr>
        <w:top w:val="none" w:sz="0" w:space="0" w:color="auto"/>
        <w:left w:val="none" w:sz="0" w:space="0" w:color="auto"/>
        <w:bottom w:val="none" w:sz="0" w:space="0" w:color="auto"/>
        <w:right w:val="none" w:sz="0" w:space="0" w:color="auto"/>
      </w:divBdr>
    </w:div>
    <w:div w:id="740104006">
      <w:bodyDiv w:val="1"/>
      <w:marLeft w:val="0"/>
      <w:marRight w:val="0"/>
      <w:marTop w:val="0"/>
      <w:marBottom w:val="0"/>
      <w:divBdr>
        <w:top w:val="none" w:sz="0" w:space="0" w:color="auto"/>
        <w:left w:val="none" w:sz="0" w:space="0" w:color="auto"/>
        <w:bottom w:val="none" w:sz="0" w:space="0" w:color="auto"/>
        <w:right w:val="none" w:sz="0" w:space="0" w:color="auto"/>
      </w:divBdr>
    </w:div>
    <w:div w:id="744494382">
      <w:bodyDiv w:val="1"/>
      <w:marLeft w:val="0"/>
      <w:marRight w:val="0"/>
      <w:marTop w:val="0"/>
      <w:marBottom w:val="0"/>
      <w:divBdr>
        <w:top w:val="none" w:sz="0" w:space="0" w:color="auto"/>
        <w:left w:val="none" w:sz="0" w:space="0" w:color="auto"/>
        <w:bottom w:val="none" w:sz="0" w:space="0" w:color="auto"/>
        <w:right w:val="none" w:sz="0" w:space="0" w:color="auto"/>
      </w:divBdr>
    </w:div>
    <w:div w:id="803815484">
      <w:bodyDiv w:val="1"/>
      <w:marLeft w:val="0"/>
      <w:marRight w:val="0"/>
      <w:marTop w:val="0"/>
      <w:marBottom w:val="0"/>
      <w:divBdr>
        <w:top w:val="none" w:sz="0" w:space="0" w:color="auto"/>
        <w:left w:val="none" w:sz="0" w:space="0" w:color="auto"/>
        <w:bottom w:val="none" w:sz="0" w:space="0" w:color="auto"/>
        <w:right w:val="none" w:sz="0" w:space="0" w:color="auto"/>
      </w:divBdr>
    </w:div>
    <w:div w:id="825631510">
      <w:bodyDiv w:val="1"/>
      <w:marLeft w:val="0"/>
      <w:marRight w:val="0"/>
      <w:marTop w:val="0"/>
      <w:marBottom w:val="0"/>
      <w:divBdr>
        <w:top w:val="none" w:sz="0" w:space="0" w:color="auto"/>
        <w:left w:val="none" w:sz="0" w:space="0" w:color="auto"/>
        <w:bottom w:val="none" w:sz="0" w:space="0" w:color="auto"/>
        <w:right w:val="none" w:sz="0" w:space="0" w:color="auto"/>
      </w:divBdr>
    </w:div>
    <w:div w:id="891891636">
      <w:bodyDiv w:val="1"/>
      <w:marLeft w:val="0"/>
      <w:marRight w:val="0"/>
      <w:marTop w:val="0"/>
      <w:marBottom w:val="0"/>
      <w:divBdr>
        <w:top w:val="none" w:sz="0" w:space="0" w:color="auto"/>
        <w:left w:val="none" w:sz="0" w:space="0" w:color="auto"/>
        <w:bottom w:val="none" w:sz="0" w:space="0" w:color="auto"/>
        <w:right w:val="none" w:sz="0" w:space="0" w:color="auto"/>
      </w:divBdr>
    </w:div>
    <w:div w:id="913777396">
      <w:bodyDiv w:val="1"/>
      <w:marLeft w:val="0"/>
      <w:marRight w:val="0"/>
      <w:marTop w:val="0"/>
      <w:marBottom w:val="0"/>
      <w:divBdr>
        <w:top w:val="none" w:sz="0" w:space="0" w:color="auto"/>
        <w:left w:val="none" w:sz="0" w:space="0" w:color="auto"/>
        <w:bottom w:val="none" w:sz="0" w:space="0" w:color="auto"/>
        <w:right w:val="none" w:sz="0" w:space="0" w:color="auto"/>
      </w:divBdr>
      <w:divsChild>
        <w:div w:id="491524876">
          <w:marLeft w:val="1123"/>
          <w:marRight w:val="0"/>
          <w:marTop w:val="0"/>
          <w:marBottom w:val="120"/>
          <w:divBdr>
            <w:top w:val="none" w:sz="0" w:space="0" w:color="auto"/>
            <w:left w:val="none" w:sz="0" w:space="0" w:color="auto"/>
            <w:bottom w:val="none" w:sz="0" w:space="0" w:color="auto"/>
            <w:right w:val="none" w:sz="0" w:space="0" w:color="auto"/>
          </w:divBdr>
        </w:div>
        <w:div w:id="817039304">
          <w:marLeft w:val="1123"/>
          <w:marRight w:val="0"/>
          <w:marTop w:val="0"/>
          <w:marBottom w:val="120"/>
          <w:divBdr>
            <w:top w:val="none" w:sz="0" w:space="0" w:color="auto"/>
            <w:left w:val="none" w:sz="0" w:space="0" w:color="auto"/>
            <w:bottom w:val="none" w:sz="0" w:space="0" w:color="auto"/>
            <w:right w:val="none" w:sz="0" w:space="0" w:color="auto"/>
          </w:divBdr>
        </w:div>
        <w:div w:id="1283685980">
          <w:marLeft w:val="576"/>
          <w:marRight w:val="0"/>
          <w:marTop w:val="120"/>
          <w:marBottom w:val="120"/>
          <w:divBdr>
            <w:top w:val="none" w:sz="0" w:space="0" w:color="auto"/>
            <w:left w:val="none" w:sz="0" w:space="0" w:color="auto"/>
            <w:bottom w:val="none" w:sz="0" w:space="0" w:color="auto"/>
            <w:right w:val="none" w:sz="0" w:space="0" w:color="auto"/>
          </w:divBdr>
        </w:div>
        <w:div w:id="1415281728">
          <w:marLeft w:val="576"/>
          <w:marRight w:val="0"/>
          <w:marTop w:val="120"/>
          <w:marBottom w:val="120"/>
          <w:divBdr>
            <w:top w:val="none" w:sz="0" w:space="0" w:color="auto"/>
            <w:left w:val="none" w:sz="0" w:space="0" w:color="auto"/>
            <w:bottom w:val="none" w:sz="0" w:space="0" w:color="auto"/>
            <w:right w:val="none" w:sz="0" w:space="0" w:color="auto"/>
          </w:divBdr>
        </w:div>
      </w:divsChild>
    </w:div>
    <w:div w:id="956451282">
      <w:bodyDiv w:val="1"/>
      <w:marLeft w:val="0"/>
      <w:marRight w:val="0"/>
      <w:marTop w:val="0"/>
      <w:marBottom w:val="0"/>
      <w:divBdr>
        <w:top w:val="none" w:sz="0" w:space="0" w:color="auto"/>
        <w:left w:val="none" w:sz="0" w:space="0" w:color="auto"/>
        <w:bottom w:val="none" w:sz="0" w:space="0" w:color="auto"/>
        <w:right w:val="none" w:sz="0" w:space="0" w:color="auto"/>
      </w:divBdr>
    </w:div>
    <w:div w:id="968822770">
      <w:bodyDiv w:val="1"/>
      <w:marLeft w:val="0"/>
      <w:marRight w:val="0"/>
      <w:marTop w:val="0"/>
      <w:marBottom w:val="0"/>
      <w:divBdr>
        <w:top w:val="none" w:sz="0" w:space="0" w:color="auto"/>
        <w:left w:val="none" w:sz="0" w:space="0" w:color="auto"/>
        <w:bottom w:val="none" w:sz="0" w:space="0" w:color="auto"/>
        <w:right w:val="none" w:sz="0" w:space="0" w:color="auto"/>
      </w:divBdr>
    </w:div>
    <w:div w:id="998390342">
      <w:bodyDiv w:val="1"/>
      <w:marLeft w:val="0"/>
      <w:marRight w:val="0"/>
      <w:marTop w:val="0"/>
      <w:marBottom w:val="0"/>
      <w:divBdr>
        <w:top w:val="none" w:sz="0" w:space="0" w:color="auto"/>
        <w:left w:val="none" w:sz="0" w:space="0" w:color="auto"/>
        <w:bottom w:val="none" w:sz="0" w:space="0" w:color="auto"/>
        <w:right w:val="none" w:sz="0" w:space="0" w:color="auto"/>
      </w:divBdr>
    </w:div>
    <w:div w:id="1008143202">
      <w:bodyDiv w:val="1"/>
      <w:marLeft w:val="0"/>
      <w:marRight w:val="0"/>
      <w:marTop w:val="0"/>
      <w:marBottom w:val="0"/>
      <w:divBdr>
        <w:top w:val="none" w:sz="0" w:space="0" w:color="auto"/>
        <w:left w:val="none" w:sz="0" w:space="0" w:color="auto"/>
        <w:bottom w:val="none" w:sz="0" w:space="0" w:color="auto"/>
        <w:right w:val="none" w:sz="0" w:space="0" w:color="auto"/>
      </w:divBdr>
    </w:div>
    <w:div w:id="1062489399">
      <w:bodyDiv w:val="1"/>
      <w:marLeft w:val="0"/>
      <w:marRight w:val="0"/>
      <w:marTop w:val="0"/>
      <w:marBottom w:val="0"/>
      <w:divBdr>
        <w:top w:val="none" w:sz="0" w:space="0" w:color="auto"/>
        <w:left w:val="none" w:sz="0" w:space="0" w:color="auto"/>
        <w:bottom w:val="none" w:sz="0" w:space="0" w:color="auto"/>
        <w:right w:val="none" w:sz="0" w:space="0" w:color="auto"/>
      </w:divBdr>
    </w:div>
    <w:div w:id="1118336558">
      <w:bodyDiv w:val="1"/>
      <w:marLeft w:val="0"/>
      <w:marRight w:val="0"/>
      <w:marTop w:val="0"/>
      <w:marBottom w:val="0"/>
      <w:divBdr>
        <w:top w:val="none" w:sz="0" w:space="0" w:color="auto"/>
        <w:left w:val="none" w:sz="0" w:space="0" w:color="auto"/>
        <w:bottom w:val="none" w:sz="0" w:space="0" w:color="auto"/>
        <w:right w:val="none" w:sz="0" w:space="0" w:color="auto"/>
      </w:divBdr>
    </w:div>
    <w:div w:id="1125928156">
      <w:bodyDiv w:val="1"/>
      <w:marLeft w:val="0"/>
      <w:marRight w:val="0"/>
      <w:marTop w:val="0"/>
      <w:marBottom w:val="0"/>
      <w:divBdr>
        <w:top w:val="none" w:sz="0" w:space="0" w:color="auto"/>
        <w:left w:val="none" w:sz="0" w:space="0" w:color="auto"/>
        <w:bottom w:val="none" w:sz="0" w:space="0" w:color="auto"/>
        <w:right w:val="none" w:sz="0" w:space="0" w:color="auto"/>
      </w:divBdr>
    </w:div>
    <w:div w:id="1156993912">
      <w:bodyDiv w:val="1"/>
      <w:marLeft w:val="0"/>
      <w:marRight w:val="0"/>
      <w:marTop w:val="0"/>
      <w:marBottom w:val="0"/>
      <w:divBdr>
        <w:top w:val="none" w:sz="0" w:space="0" w:color="auto"/>
        <w:left w:val="none" w:sz="0" w:space="0" w:color="auto"/>
        <w:bottom w:val="none" w:sz="0" w:space="0" w:color="auto"/>
        <w:right w:val="none" w:sz="0" w:space="0" w:color="auto"/>
      </w:divBdr>
    </w:div>
    <w:div w:id="1168130894">
      <w:bodyDiv w:val="1"/>
      <w:marLeft w:val="0"/>
      <w:marRight w:val="0"/>
      <w:marTop w:val="0"/>
      <w:marBottom w:val="0"/>
      <w:divBdr>
        <w:top w:val="none" w:sz="0" w:space="0" w:color="auto"/>
        <w:left w:val="none" w:sz="0" w:space="0" w:color="auto"/>
        <w:bottom w:val="none" w:sz="0" w:space="0" w:color="auto"/>
        <w:right w:val="none" w:sz="0" w:space="0" w:color="auto"/>
      </w:divBdr>
    </w:div>
    <w:div w:id="1195966493">
      <w:bodyDiv w:val="1"/>
      <w:marLeft w:val="0"/>
      <w:marRight w:val="0"/>
      <w:marTop w:val="0"/>
      <w:marBottom w:val="0"/>
      <w:divBdr>
        <w:top w:val="none" w:sz="0" w:space="0" w:color="auto"/>
        <w:left w:val="none" w:sz="0" w:space="0" w:color="auto"/>
        <w:bottom w:val="none" w:sz="0" w:space="0" w:color="auto"/>
        <w:right w:val="none" w:sz="0" w:space="0" w:color="auto"/>
      </w:divBdr>
    </w:div>
    <w:div w:id="1274945594">
      <w:bodyDiv w:val="1"/>
      <w:marLeft w:val="0"/>
      <w:marRight w:val="0"/>
      <w:marTop w:val="0"/>
      <w:marBottom w:val="0"/>
      <w:divBdr>
        <w:top w:val="none" w:sz="0" w:space="0" w:color="auto"/>
        <w:left w:val="none" w:sz="0" w:space="0" w:color="auto"/>
        <w:bottom w:val="none" w:sz="0" w:space="0" w:color="auto"/>
        <w:right w:val="none" w:sz="0" w:space="0" w:color="auto"/>
      </w:divBdr>
      <w:divsChild>
        <w:div w:id="494490028">
          <w:marLeft w:val="1123"/>
          <w:marRight w:val="0"/>
          <w:marTop w:val="0"/>
          <w:marBottom w:val="120"/>
          <w:divBdr>
            <w:top w:val="none" w:sz="0" w:space="0" w:color="auto"/>
            <w:left w:val="none" w:sz="0" w:space="0" w:color="auto"/>
            <w:bottom w:val="none" w:sz="0" w:space="0" w:color="auto"/>
            <w:right w:val="none" w:sz="0" w:space="0" w:color="auto"/>
          </w:divBdr>
        </w:div>
        <w:div w:id="1707870301">
          <w:marLeft w:val="576"/>
          <w:marRight w:val="0"/>
          <w:marTop w:val="120"/>
          <w:marBottom w:val="120"/>
          <w:divBdr>
            <w:top w:val="none" w:sz="0" w:space="0" w:color="auto"/>
            <w:left w:val="none" w:sz="0" w:space="0" w:color="auto"/>
            <w:bottom w:val="none" w:sz="0" w:space="0" w:color="auto"/>
            <w:right w:val="none" w:sz="0" w:space="0" w:color="auto"/>
          </w:divBdr>
        </w:div>
      </w:divsChild>
    </w:div>
    <w:div w:id="1305548390">
      <w:bodyDiv w:val="1"/>
      <w:marLeft w:val="0"/>
      <w:marRight w:val="0"/>
      <w:marTop w:val="0"/>
      <w:marBottom w:val="0"/>
      <w:divBdr>
        <w:top w:val="none" w:sz="0" w:space="0" w:color="auto"/>
        <w:left w:val="none" w:sz="0" w:space="0" w:color="auto"/>
        <w:bottom w:val="none" w:sz="0" w:space="0" w:color="auto"/>
        <w:right w:val="none" w:sz="0" w:space="0" w:color="auto"/>
      </w:divBdr>
      <w:divsChild>
        <w:div w:id="1881744802">
          <w:marLeft w:val="288"/>
          <w:marRight w:val="0"/>
          <w:marTop w:val="280"/>
          <w:marBottom w:val="40"/>
          <w:divBdr>
            <w:top w:val="none" w:sz="0" w:space="0" w:color="auto"/>
            <w:left w:val="none" w:sz="0" w:space="0" w:color="auto"/>
            <w:bottom w:val="none" w:sz="0" w:space="0" w:color="auto"/>
            <w:right w:val="none" w:sz="0" w:space="0" w:color="auto"/>
          </w:divBdr>
        </w:div>
      </w:divsChild>
    </w:div>
    <w:div w:id="1386877525">
      <w:bodyDiv w:val="1"/>
      <w:marLeft w:val="0"/>
      <w:marRight w:val="0"/>
      <w:marTop w:val="0"/>
      <w:marBottom w:val="0"/>
      <w:divBdr>
        <w:top w:val="none" w:sz="0" w:space="0" w:color="auto"/>
        <w:left w:val="none" w:sz="0" w:space="0" w:color="auto"/>
        <w:bottom w:val="none" w:sz="0" w:space="0" w:color="auto"/>
        <w:right w:val="none" w:sz="0" w:space="0" w:color="auto"/>
      </w:divBdr>
    </w:div>
    <w:div w:id="1398675327">
      <w:bodyDiv w:val="1"/>
      <w:marLeft w:val="0"/>
      <w:marRight w:val="0"/>
      <w:marTop w:val="0"/>
      <w:marBottom w:val="0"/>
      <w:divBdr>
        <w:top w:val="none" w:sz="0" w:space="0" w:color="auto"/>
        <w:left w:val="none" w:sz="0" w:space="0" w:color="auto"/>
        <w:bottom w:val="none" w:sz="0" w:space="0" w:color="auto"/>
        <w:right w:val="none" w:sz="0" w:space="0" w:color="auto"/>
      </w:divBdr>
    </w:div>
    <w:div w:id="1414619944">
      <w:bodyDiv w:val="1"/>
      <w:marLeft w:val="0"/>
      <w:marRight w:val="0"/>
      <w:marTop w:val="0"/>
      <w:marBottom w:val="0"/>
      <w:divBdr>
        <w:top w:val="none" w:sz="0" w:space="0" w:color="auto"/>
        <w:left w:val="none" w:sz="0" w:space="0" w:color="auto"/>
        <w:bottom w:val="none" w:sz="0" w:space="0" w:color="auto"/>
        <w:right w:val="none" w:sz="0" w:space="0" w:color="auto"/>
      </w:divBdr>
    </w:div>
    <w:div w:id="1460221076">
      <w:bodyDiv w:val="1"/>
      <w:marLeft w:val="0"/>
      <w:marRight w:val="0"/>
      <w:marTop w:val="0"/>
      <w:marBottom w:val="0"/>
      <w:divBdr>
        <w:top w:val="none" w:sz="0" w:space="0" w:color="auto"/>
        <w:left w:val="none" w:sz="0" w:space="0" w:color="auto"/>
        <w:bottom w:val="none" w:sz="0" w:space="0" w:color="auto"/>
        <w:right w:val="none" w:sz="0" w:space="0" w:color="auto"/>
      </w:divBdr>
    </w:div>
    <w:div w:id="1497570933">
      <w:bodyDiv w:val="1"/>
      <w:marLeft w:val="0"/>
      <w:marRight w:val="0"/>
      <w:marTop w:val="0"/>
      <w:marBottom w:val="0"/>
      <w:divBdr>
        <w:top w:val="none" w:sz="0" w:space="0" w:color="auto"/>
        <w:left w:val="none" w:sz="0" w:space="0" w:color="auto"/>
        <w:bottom w:val="none" w:sz="0" w:space="0" w:color="auto"/>
        <w:right w:val="none" w:sz="0" w:space="0" w:color="auto"/>
      </w:divBdr>
    </w:div>
    <w:div w:id="1575897076">
      <w:bodyDiv w:val="1"/>
      <w:marLeft w:val="0"/>
      <w:marRight w:val="0"/>
      <w:marTop w:val="0"/>
      <w:marBottom w:val="0"/>
      <w:divBdr>
        <w:top w:val="none" w:sz="0" w:space="0" w:color="auto"/>
        <w:left w:val="none" w:sz="0" w:space="0" w:color="auto"/>
        <w:bottom w:val="none" w:sz="0" w:space="0" w:color="auto"/>
        <w:right w:val="none" w:sz="0" w:space="0" w:color="auto"/>
      </w:divBdr>
    </w:div>
    <w:div w:id="1600406261">
      <w:bodyDiv w:val="1"/>
      <w:marLeft w:val="0"/>
      <w:marRight w:val="0"/>
      <w:marTop w:val="0"/>
      <w:marBottom w:val="0"/>
      <w:divBdr>
        <w:top w:val="none" w:sz="0" w:space="0" w:color="auto"/>
        <w:left w:val="none" w:sz="0" w:space="0" w:color="auto"/>
        <w:bottom w:val="none" w:sz="0" w:space="0" w:color="auto"/>
        <w:right w:val="none" w:sz="0" w:space="0" w:color="auto"/>
      </w:divBdr>
    </w:div>
    <w:div w:id="1647391132">
      <w:bodyDiv w:val="1"/>
      <w:marLeft w:val="0"/>
      <w:marRight w:val="0"/>
      <w:marTop w:val="0"/>
      <w:marBottom w:val="0"/>
      <w:divBdr>
        <w:top w:val="none" w:sz="0" w:space="0" w:color="auto"/>
        <w:left w:val="none" w:sz="0" w:space="0" w:color="auto"/>
        <w:bottom w:val="none" w:sz="0" w:space="0" w:color="auto"/>
        <w:right w:val="none" w:sz="0" w:space="0" w:color="auto"/>
      </w:divBdr>
    </w:div>
    <w:div w:id="1725829508">
      <w:bodyDiv w:val="1"/>
      <w:marLeft w:val="0"/>
      <w:marRight w:val="0"/>
      <w:marTop w:val="0"/>
      <w:marBottom w:val="0"/>
      <w:divBdr>
        <w:top w:val="none" w:sz="0" w:space="0" w:color="auto"/>
        <w:left w:val="none" w:sz="0" w:space="0" w:color="auto"/>
        <w:bottom w:val="none" w:sz="0" w:space="0" w:color="auto"/>
        <w:right w:val="none" w:sz="0" w:space="0" w:color="auto"/>
      </w:divBdr>
    </w:div>
    <w:div w:id="1734354961">
      <w:bodyDiv w:val="1"/>
      <w:marLeft w:val="0"/>
      <w:marRight w:val="0"/>
      <w:marTop w:val="0"/>
      <w:marBottom w:val="0"/>
      <w:divBdr>
        <w:top w:val="none" w:sz="0" w:space="0" w:color="auto"/>
        <w:left w:val="none" w:sz="0" w:space="0" w:color="auto"/>
        <w:bottom w:val="none" w:sz="0" w:space="0" w:color="auto"/>
        <w:right w:val="none" w:sz="0" w:space="0" w:color="auto"/>
      </w:divBdr>
    </w:div>
    <w:div w:id="1789469295">
      <w:bodyDiv w:val="1"/>
      <w:marLeft w:val="0"/>
      <w:marRight w:val="0"/>
      <w:marTop w:val="0"/>
      <w:marBottom w:val="0"/>
      <w:divBdr>
        <w:top w:val="none" w:sz="0" w:space="0" w:color="auto"/>
        <w:left w:val="none" w:sz="0" w:space="0" w:color="auto"/>
        <w:bottom w:val="none" w:sz="0" w:space="0" w:color="auto"/>
        <w:right w:val="none" w:sz="0" w:space="0" w:color="auto"/>
      </w:divBdr>
      <w:divsChild>
        <w:div w:id="227618350">
          <w:marLeft w:val="576"/>
          <w:marRight w:val="0"/>
          <w:marTop w:val="120"/>
          <w:marBottom w:val="120"/>
          <w:divBdr>
            <w:top w:val="none" w:sz="0" w:space="0" w:color="auto"/>
            <w:left w:val="none" w:sz="0" w:space="0" w:color="auto"/>
            <w:bottom w:val="none" w:sz="0" w:space="0" w:color="auto"/>
            <w:right w:val="none" w:sz="0" w:space="0" w:color="auto"/>
          </w:divBdr>
        </w:div>
        <w:div w:id="1143277024">
          <w:marLeft w:val="1123"/>
          <w:marRight w:val="0"/>
          <w:marTop w:val="0"/>
          <w:marBottom w:val="120"/>
          <w:divBdr>
            <w:top w:val="none" w:sz="0" w:space="0" w:color="auto"/>
            <w:left w:val="none" w:sz="0" w:space="0" w:color="auto"/>
            <w:bottom w:val="none" w:sz="0" w:space="0" w:color="auto"/>
            <w:right w:val="none" w:sz="0" w:space="0" w:color="auto"/>
          </w:divBdr>
        </w:div>
      </w:divsChild>
    </w:div>
    <w:div w:id="1801485921">
      <w:bodyDiv w:val="1"/>
      <w:marLeft w:val="0"/>
      <w:marRight w:val="0"/>
      <w:marTop w:val="0"/>
      <w:marBottom w:val="0"/>
      <w:divBdr>
        <w:top w:val="none" w:sz="0" w:space="0" w:color="auto"/>
        <w:left w:val="none" w:sz="0" w:space="0" w:color="auto"/>
        <w:bottom w:val="none" w:sz="0" w:space="0" w:color="auto"/>
        <w:right w:val="none" w:sz="0" w:space="0" w:color="auto"/>
      </w:divBdr>
      <w:divsChild>
        <w:div w:id="466092137">
          <w:marLeft w:val="0"/>
          <w:marRight w:val="0"/>
          <w:marTop w:val="0"/>
          <w:marBottom w:val="0"/>
          <w:divBdr>
            <w:top w:val="none" w:sz="0" w:space="0" w:color="auto"/>
            <w:left w:val="none" w:sz="0" w:space="0" w:color="auto"/>
            <w:bottom w:val="none" w:sz="0" w:space="0" w:color="auto"/>
            <w:right w:val="none" w:sz="0" w:space="0" w:color="auto"/>
          </w:divBdr>
        </w:div>
        <w:div w:id="1417553869">
          <w:marLeft w:val="0"/>
          <w:marRight w:val="0"/>
          <w:marTop w:val="0"/>
          <w:marBottom w:val="0"/>
          <w:divBdr>
            <w:top w:val="none" w:sz="0" w:space="0" w:color="auto"/>
            <w:left w:val="none" w:sz="0" w:space="0" w:color="auto"/>
            <w:bottom w:val="none" w:sz="0" w:space="0" w:color="auto"/>
            <w:right w:val="none" w:sz="0" w:space="0" w:color="auto"/>
          </w:divBdr>
        </w:div>
        <w:div w:id="1880051974">
          <w:marLeft w:val="0"/>
          <w:marRight w:val="0"/>
          <w:marTop w:val="0"/>
          <w:marBottom w:val="0"/>
          <w:divBdr>
            <w:top w:val="none" w:sz="0" w:space="0" w:color="auto"/>
            <w:left w:val="none" w:sz="0" w:space="0" w:color="auto"/>
            <w:bottom w:val="none" w:sz="0" w:space="0" w:color="auto"/>
            <w:right w:val="none" w:sz="0" w:space="0" w:color="auto"/>
          </w:divBdr>
        </w:div>
      </w:divsChild>
    </w:div>
    <w:div w:id="1950119985">
      <w:bodyDiv w:val="1"/>
      <w:marLeft w:val="0"/>
      <w:marRight w:val="0"/>
      <w:marTop w:val="0"/>
      <w:marBottom w:val="0"/>
      <w:divBdr>
        <w:top w:val="none" w:sz="0" w:space="0" w:color="auto"/>
        <w:left w:val="none" w:sz="0" w:space="0" w:color="auto"/>
        <w:bottom w:val="none" w:sz="0" w:space="0" w:color="auto"/>
        <w:right w:val="none" w:sz="0" w:space="0" w:color="auto"/>
      </w:divBdr>
    </w:div>
    <w:div w:id="1972981511">
      <w:bodyDiv w:val="1"/>
      <w:marLeft w:val="0"/>
      <w:marRight w:val="0"/>
      <w:marTop w:val="0"/>
      <w:marBottom w:val="0"/>
      <w:divBdr>
        <w:top w:val="none" w:sz="0" w:space="0" w:color="auto"/>
        <w:left w:val="none" w:sz="0" w:space="0" w:color="auto"/>
        <w:bottom w:val="none" w:sz="0" w:space="0" w:color="auto"/>
        <w:right w:val="none" w:sz="0" w:space="0" w:color="auto"/>
      </w:divBdr>
    </w:div>
    <w:div w:id="2023242981">
      <w:bodyDiv w:val="1"/>
      <w:marLeft w:val="0"/>
      <w:marRight w:val="0"/>
      <w:marTop w:val="0"/>
      <w:marBottom w:val="0"/>
      <w:divBdr>
        <w:top w:val="none" w:sz="0" w:space="0" w:color="auto"/>
        <w:left w:val="none" w:sz="0" w:space="0" w:color="auto"/>
        <w:bottom w:val="none" w:sz="0" w:space="0" w:color="auto"/>
        <w:right w:val="none" w:sz="0" w:space="0" w:color="auto"/>
      </w:divBdr>
    </w:div>
    <w:div w:id="2064525008">
      <w:bodyDiv w:val="1"/>
      <w:marLeft w:val="0"/>
      <w:marRight w:val="0"/>
      <w:marTop w:val="0"/>
      <w:marBottom w:val="0"/>
      <w:divBdr>
        <w:top w:val="none" w:sz="0" w:space="0" w:color="auto"/>
        <w:left w:val="none" w:sz="0" w:space="0" w:color="auto"/>
        <w:bottom w:val="none" w:sz="0" w:space="0" w:color="auto"/>
        <w:right w:val="none" w:sz="0" w:space="0" w:color="auto"/>
      </w:divBdr>
    </w:div>
    <w:div w:id="2088841136">
      <w:bodyDiv w:val="1"/>
      <w:marLeft w:val="0"/>
      <w:marRight w:val="0"/>
      <w:marTop w:val="0"/>
      <w:marBottom w:val="0"/>
      <w:divBdr>
        <w:top w:val="none" w:sz="0" w:space="0" w:color="auto"/>
        <w:left w:val="none" w:sz="0" w:space="0" w:color="auto"/>
        <w:bottom w:val="none" w:sz="0" w:space="0" w:color="auto"/>
        <w:right w:val="none" w:sz="0" w:space="0" w:color="auto"/>
      </w:divBdr>
    </w:div>
    <w:div w:id="21431821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Adelphi Values">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w="28575"/>
      </a:spPr>
      <a:bodyPr rtlCol="0" anchor="ctr"/>
      <a:lstStyle/>
      <a:style>
        <a:lnRef idx="2">
          <a:schemeClr val="accent3"/>
        </a:lnRef>
        <a:fillRef idx="1">
          <a:schemeClr val="lt1"/>
        </a:fillRef>
        <a:effectRef idx="0">
          <a:schemeClr val="accent3"/>
        </a:effectRef>
        <a:fontRef idx="minor">
          <a:schemeClr val="dk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4D0382C8F2534F9E9F046714116D42" ma:contentTypeVersion="16" ma:contentTypeDescription="Create a new document." ma:contentTypeScope="" ma:versionID="cd487a307dd5fb7ac2effb99c58c2809">
  <xsd:schema xmlns:xsd="http://www.w3.org/2001/XMLSchema" xmlns:xs="http://www.w3.org/2001/XMLSchema" xmlns:p="http://schemas.microsoft.com/office/2006/metadata/properties" xmlns:ns2="f0ce5daf-d5ac-4500-920a-3cd4bb23ca19" xmlns:ns3="73c1a39b-62ad-4a7c-bb12-d3078302a720" targetNamespace="http://schemas.microsoft.com/office/2006/metadata/properties" ma:root="true" ma:fieldsID="ebd9ea0cf92ddc741411da4ee91d1611" ns2:_="" ns3:_="">
    <xsd:import namespace="f0ce5daf-d5ac-4500-920a-3cd4bb23ca19"/>
    <xsd:import namespace="73c1a39b-62ad-4a7c-bb12-d3078302a72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e5daf-d5ac-4500-920a-3cd4bb23ca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c1a39b-62ad-4a7c-bb12-d3078302a72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8b20604-35f8-4c6d-b24e-48fcbb2885db}" ma:internalName="TaxCatchAll" ma:showField="CatchAllData" ma:web="73c1a39b-62ad-4a7c-bb12-d3078302a7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73c1a39b-62ad-4a7c-bb12-d3078302a720" xsi:nil="true"/>
    <lcf76f155ced4ddcb4097134ff3c332f xmlns="f0ce5daf-d5ac-4500-920a-3cd4bb23ca19">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321753E-2975-4CA7-97E6-F83DCA1912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ce5daf-d5ac-4500-920a-3cd4bb23ca19"/>
    <ds:schemaRef ds:uri="73c1a39b-62ad-4a7c-bb12-d3078302a7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82551D-AEA3-44E9-8D84-C69CDB10E4CE}">
  <ds:schemaRefs>
    <ds:schemaRef ds:uri="http://schemas.microsoft.com/office/2006/metadata/properties"/>
    <ds:schemaRef ds:uri="http://schemas.microsoft.com/office/infopath/2007/PartnerControls"/>
    <ds:schemaRef ds:uri="73c1a39b-62ad-4a7c-bb12-d3078302a720"/>
    <ds:schemaRef ds:uri="f0ce5daf-d5ac-4500-920a-3cd4bb23ca19"/>
  </ds:schemaRefs>
</ds:datastoreItem>
</file>

<file path=customXml/itemProps3.xml><?xml version="1.0" encoding="utf-8"?>
<ds:datastoreItem xmlns:ds="http://schemas.openxmlformats.org/officeDocument/2006/customXml" ds:itemID="{3032A55D-14AC-4273-B7F7-ABBF8337AE6C}">
  <ds:schemaRefs>
    <ds:schemaRef ds:uri="http://schemas.openxmlformats.org/officeDocument/2006/bibliography"/>
  </ds:schemaRefs>
</ds:datastoreItem>
</file>

<file path=customXml/itemProps4.xml><?xml version="1.0" encoding="utf-8"?>
<ds:datastoreItem xmlns:ds="http://schemas.openxmlformats.org/officeDocument/2006/customXml" ds:itemID="{8AFFCBC5-B34F-45AA-8388-15D72328413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3512</Words>
  <Characters>20019</Characters>
  <Application>Microsoft Office Word</Application>
  <DocSecurity>0</DocSecurity>
  <Lines>166</Lines>
  <Paragraphs>46</Paragraphs>
  <ScaleCrop>false</ScaleCrop>
  <HeadingPairs>
    <vt:vector size="6" baseType="variant">
      <vt:variant>
        <vt:lpstr>Title</vt:lpstr>
      </vt:variant>
      <vt:variant>
        <vt:i4>1</vt:i4>
      </vt:variant>
      <vt:variant>
        <vt:lpstr>Títol</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Walker (Adelphi Values)</dc:creator>
  <cp:keywords/>
  <dc:description/>
  <cp:lastModifiedBy>Sinead Stewart</cp:lastModifiedBy>
  <cp:revision>4</cp:revision>
  <cp:lastPrinted>2023-06-16T17:46:00Z</cp:lastPrinted>
  <dcterms:created xsi:type="dcterms:W3CDTF">2024-03-06T15:40:00Z</dcterms:created>
  <dcterms:modified xsi:type="dcterms:W3CDTF">2024-03-06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4D0382C8F2534F9E9F046714116D42</vt:lpwstr>
  </property>
  <property fmtid="{D5CDD505-2E9C-101B-9397-08002B2CF9AE}" pid="3" name="MediaServiceImageTags">
    <vt:lpwstr/>
  </property>
</Properties>
</file>